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10C565" w14:textId="6FAD68A2" w:rsidR="00A84DD8" w:rsidRDefault="002252FC" w:rsidP="00381DA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D00B9" w:rsidRPr="00AD00B9">
        <w:rPr>
          <w:rFonts w:ascii="Times New Roman" w:hAnsi="Times New Roman" w:cs="Times New Roman"/>
          <w:b/>
          <w:bCs/>
          <w:sz w:val="24"/>
          <w:szCs w:val="24"/>
        </w:rPr>
        <w:t>UPPORTING INFORMATIO</w:t>
      </w:r>
      <w:r w:rsidR="00A84DD8">
        <w:rPr>
          <w:rFonts w:ascii="Times New Roman" w:hAnsi="Times New Roman" w:cs="Times New Roman"/>
          <w:b/>
          <w:bCs/>
          <w:sz w:val="24"/>
          <w:szCs w:val="24"/>
        </w:rPr>
        <w:t>N</w:t>
      </w:r>
    </w:p>
    <w:p w14:paraId="25EE6A43" w14:textId="694DFC89" w:rsidR="00381DAB" w:rsidRPr="00A84DD8" w:rsidRDefault="00B43855" w:rsidP="00203B4C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6A6DF8">
        <w:rPr>
          <w:rFonts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Pr="006A6DF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A6DF8" w:rsidRPr="006A6DF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81DAB" w:rsidRPr="006A6DF8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381DAB" w:rsidRPr="009748D5">
        <w:rPr>
          <w:rFonts w:ascii="Times New Roman" w:hAnsi="Times New Roman" w:cs="Times New Roman"/>
          <w:sz w:val="24"/>
          <w:szCs w:val="24"/>
        </w:rPr>
        <w:t xml:space="preserve"> Prevalence of AA and severe types pooled </w:t>
      </w:r>
      <w:r w:rsidR="00D568BB">
        <w:rPr>
          <w:rFonts w:ascii="Times New Roman" w:hAnsi="Times New Roman" w:cs="Times New Roman"/>
          <w:sz w:val="24"/>
          <w:szCs w:val="24"/>
        </w:rPr>
        <w:t>([</w:t>
      </w:r>
      <w:r w:rsidR="00381DAB" w:rsidRPr="009748D5">
        <w:rPr>
          <w:rFonts w:ascii="Times New Roman" w:hAnsi="Times New Roman" w:cs="Times New Roman"/>
          <w:sz w:val="24"/>
          <w:szCs w:val="24"/>
        </w:rPr>
        <w:t>AT, AU, AO</w:t>
      </w:r>
      <w:r w:rsidR="00D568BB">
        <w:rPr>
          <w:rFonts w:ascii="Times New Roman" w:hAnsi="Times New Roman" w:cs="Times New Roman"/>
          <w:sz w:val="24"/>
          <w:szCs w:val="24"/>
        </w:rPr>
        <w:t>]</w:t>
      </w:r>
      <w:r w:rsidR="00381DAB" w:rsidRPr="009748D5">
        <w:rPr>
          <w:rFonts w:ascii="Times New Roman" w:hAnsi="Times New Roman" w:cs="Times New Roman"/>
          <w:sz w:val="24"/>
          <w:szCs w:val="24"/>
        </w:rPr>
        <w:t xml:space="preserve"> or </w:t>
      </w:r>
      <w:r w:rsidR="009748D5" w:rsidRPr="009748D5">
        <w:rPr>
          <w:rFonts w:ascii="Times New Roman" w:hAnsi="Times New Roman" w:cs="Times New Roman"/>
          <w:sz w:val="24"/>
          <w:szCs w:val="24"/>
        </w:rPr>
        <w:t>WA</w:t>
      </w:r>
      <w:r w:rsidR="00D568BB">
        <w:rPr>
          <w:rFonts w:ascii="Times New Roman" w:hAnsi="Times New Roman" w:cs="Times New Roman"/>
          <w:sz w:val="24"/>
          <w:szCs w:val="24"/>
        </w:rPr>
        <w:t xml:space="preserve">) </w:t>
      </w:r>
      <w:r w:rsidR="009748D5" w:rsidRPr="009748D5">
        <w:rPr>
          <w:rFonts w:ascii="Times New Roman" w:hAnsi="Times New Roman" w:cs="Times New Roman"/>
          <w:sz w:val="24"/>
          <w:szCs w:val="24"/>
        </w:rPr>
        <w:t>according</w:t>
      </w:r>
      <w:r w:rsidR="00381DAB" w:rsidRPr="009748D5">
        <w:rPr>
          <w:rFonts w:ascii="Times New Roman" w:hAnsi="Times New Roman" w:cs="Times New Roman"/>
          <w:sz w:val="24"/>
          <w:szCs w:val="24"/>
        </w:rPr>
        <w:t xml:space="preserve"> to age and </w:t>
      </w:r>
      <w:r>
        <w:rPr>
          <w:rFonts w:ascii="Times New Roman" w:hAnsi="Times New Roman" w:cs="Times New Roman"/>
          <w:sz w:val="24"/>
          <w:szCs w:val="24"/>
        </w:rPr>
        <w:t>sex</w:t>
      </w:r>
      <w:r w:rsidRPr="009748D5">
        <w:rPr>
          <w:rFonts w:ascii="Times New Roman" w:hAnsi="Times New Roman" w:cs="Times New Roman"/>
          <w:sz w:val="24"/>
          <w:szCs w:val="24"/>
        </w:rPr>
        <w:t xml:space="preserve"> </w:t>
      </w:r>
      <w:r w:rsidR="00381DAB" w:rsidRPr="009748D5">
        <w:rPr>
          <w:rFonts w:ascii="Times New Roman" w:hAnsi="Times New Roman" w:cs="Times New Roman"/>
          <w:sz w:val="24"/>
          <w:szCs w:val="24"/>
        </w:rPr>
        <w:t>(201</w:t>
      </w:r>
      <w:r w:rsidR="00AF4C04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>–</w:t>
      </w:r>
      <w:r w:rsidR="00381DAB" w:rsidRPr="009748D5">
        <w:rPr>
          <w:rFonts w:ascii="Times New Roman" w:hAnsi="Times New Roman" w:cs="Times New Roman"/>
          <w:sz w:val="24"/>
          <w:szCs w:val="24"/>
        </w:rPr>
        <w:t>2019)</w:t>
      </w:r>
      <w:r w:rsidR="00381DAB" w:rsidRPr="009748D5">
        <w:rPr>
          <w:rFonts w:ascii="Times New Roman" w:hAnsi="Times New Roman" w:cs="Times New Roman"/>
          <w:sz w:val="24"/>
          <w:szCs w:val="24"/>
        </w:rPr>
        <w:tab/>
      </w:r>
      <w:r w:rsidR="00381DAB" w:rsidRPr="009748D5">
        <w:rPr>
          <w:rFonts w:ascii="Times New Roman" w:hAnsi="Times New Roman" w:cs="Times New Roman"/>
          <w:sz w:val="24"/>
          <w:szCs w:val="24"/>
        </w:rPr>
        <w:tab/>
      </w:r>
      <w:r w:rsidR="00381DAB" w:rsidRPr="009748D5">
        <w:rPr>
          <w:rFonts w:ascii="Times New Roman" w:hAnsi="Times New Roman" w:cs="Times New Roman"/>
          <w:sz w:val="24"/>
          <w:szCs w:val="24"/>
        </w:rPr>
        <w:tab/>
      </w:r>
      <w:r w:rsidR="00381DAB" w:rsidRPr="009748D5">
        <w:rPr>
          <w:rFonts w:ascii="Times New Roman" w:hAnsi="Times New Roman" w:cs="Times New Roman"/>
          <w:sz w:val="24"/>
          <w:szCs w:val="24"/>
        </w:rPr>
        <w:tab/>
      </w:r>
      <w:r w:rsidR="00381DAB" w:rsidRPr="009748D5">
        <w:rPr>
          <w:rFonts w:ascii="Times New Roman" w:hAnsi="Times New Roman" w:cs="Times New Roman"/>
          <w:sz w:val="24"/>
          <w:szCs w:val="24"/>
        </w:rPr>
        <w:tab/>
      </w:r>
      <w:r w:rsidR="00381DAB" w:rsidRPr="009748D5">
        <w:rPr>
          <w:rFonts w:ascii="Times New Roman" w:hAnsi="Times New Roman" w:cs="Times New Roman"/>
          <w:sz w:val="24"/>
          <w:szCs w:val="24"/>
        </w:rPr>
        <w:tab/>
      </w:r>
    </w:p>
    <w:p w14:paraId="538C4100" w14:textId="6B069A77" w:rsidR="00381DAB" w:rsidRDefault="00381DAB" w:rsidP="00DE037C">
      <w:pPr>
        <w:rPr>
          <w:noProof/>
        </w:rPr>
      </w:pPr>
    </w:p>
    <w:tbl>
      <w:tblPr>
        <w:tblStyle w:val="TableGrid"/>
        <w:tblW w:w="8647" w:type="dxa"/>
        <w:tblLook w:val="04A0" w:firstRow="1" w:lastRow="0" w:firstColumn="1" w:lastColumn="0" w:noHBand="0" w:noVBand="1"/>
      </w:tblPr>
      <w:tblGrid>
        <w:gridCol w:w="2132"/>
        <w:gridCol w:w="833"/>
        <w:gridCol w:w="1972"/>
        <w:gridCol w:w="383"/>
        <w:gridCol w:w="1137"/>
        <w:gridCol w:w="2190"/>
      </w:tblGrid>
      <w:tr w:rsidR="005077F9" w:rsidRPr="005C493A" w14:paraId="2841996E" w14:textId="77777777" w:rsidTr="00203B4C">
        <w:tc>
          <w:tcPr>
            <w:tcW w:w="2132" w:type="dxa"/>
            <w:vMerge w:val="restart"/>
            <w:tcBorders>
              <w:left w:val="nil"/>
              <w:right w:val="nil"/>
            </w:tcBorders>
            <w:vAlign w:val="center"/>
          </w:tcPr>
          <w:p w14:paraId="377D3C81" w14:textId="77777777" w:rsidR="005077F9" w:rsidRPr="00FF4003" w:rsidRDefault="005077F9" w:rsidP="00203B4C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40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280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86FDC6" w14:textId="77777777" w:rsidR="005077F9" w:rsidRPr="00FF4003" w:rsidRDefault="005077F9" w:rsidP="004943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40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A</w:t>
            </w:r>
          </w:p>
        </w:tc>
        <w:tc>
          <w:tcPr>
            <w:tcW w:w="383" w:type="dxa"/>
            <w:tcBorders>
              <w:left w:val="nil"/>
              <w:bottom w:val="nil"/>
              <w:right w:val="nil"/>
            </w:tcBorders>
          </w:tcPr>
          <w:p w14:paraId="07C277C4" w14:textId="77777777" w:rsidR="005077F9" w:rsidRPr="00FF4003" w:rsidRDefault="005077F9" w:rsidP="004943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327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793DB8" w14:textId="30F327F3" w:rsidR="005077F9" w:rsidRPr="00FF4003" w:rsidRDefault="005077F9" w:rsidP="004943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40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ooled </w:t>
            </w:r>
            <w:r w:rsidR="00D568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</w:t>
            </w:r>
            <w:r w:rsidRPr="00FF40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, AU, AO</w:t>
            </w:r>
            <w:r w:rsidR="00D568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] </w:t>
            </w:r>
            <w:r w:rsidRPr="00FF40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WA</w:t>
            </w:r>
          </w:p>
        </w:tc>
      </w:tr>
      <w:tr w:rsidR="005077F9" w:rsidRPr="005C493A" w14:paraId="34324608" w14:textId="77777777" w:rsidTr="00203B4C">
        <w:tc>
          <w:tcPr>
            <w:tcW w:w="213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7A7E5C7" w14:textId="77777777" w:rsidR="005077F9" w:rsidRPr="00FF4003" w:rsidRDefault="005077F9" w:rsidP="004943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26F4CE" w14:textId="77777777" w:rsidR="005077F9" w:rsidRPr="00FF4003" w:rsidRDefault="005077F9" w:rsidP="004943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40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E5DBF7" w14:textId="0DE6953E" w:rsidR="005077F9" w:rsidRPr="00FF4003" w:rsidRDefault="005077F9" w:rsidP="00FF40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40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valence rate</w:t>
            </w:r>
            <w:r w:rsidR="00B438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Pr="00FF40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  <w:r w:rsidR="00FF4003" w:rsidRPr="00FF40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FF40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34671A" w14:textId="77777777" w:rsidR="005077F9" w:rsidRPr="00FF4003" w:rsidRDefault="005077F9" w:rsidP="004943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641828" w14:textId="77777777" w:rsidR="005077F9" w:rsidRPr="00FF4003" w:rsidRDefault="005077F9" w:rsidP="004943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40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FF637C" w14:textId="3BF61199" w:rsidR="005077F9" w:rsidRPr="00FF4003" w:rsidRDefault="005077F9" w:rsidP="004943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40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valence rate</w:t>
            </w:r>
            <w:r w:rsidR="00B438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Pr="00FF40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  <w:p w14:paraId="61988BA6" w14:textId="77777777" w:rsidR="005077F9" w:rsidRPr="00FF4003" w:rsidRDefault="005077F9" w:rsidP="004943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40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</w:tr>
      <w:tr w:rsidR="005077F9" w:rsidRPr="005C493A" w14:paraId="0FB9774B" w14:textId="77777777" w:rsidTr="00203B4C">
        <w:tc>
          <w:tcPr>
            <w:tcW w:w="21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B57BDF" w14:textId="15558663" w:rsidR="005077F9" w:rsidRPr="00FF4003" w:rsidRDefault="005077F9" w:rsidP="004943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40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an to Dec 2017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5DE11E" w14:textId="77777777" w:rsidR="005077F9" w:rsidRPr="00F233D7" w:rsidRDefault="005077F9" w:rsidP="004943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922433" w14:textId="77777777" w:rsidR="005077F9" w:rsidRPr="00F233D7" w:rsidRDefault="005077F9" w:rsidP="004943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838C60" w14:textId="77777777" w:rsidR="005077F9" w:rsidRPr="00F233D7" w:rsidRDefault="005077F9" w:rsidP="004943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ACFC2A" w14:textId="77777777" w:rsidR="005077F9" w:rsidRPr="00F233D7" w:rsidRDefault="005077F9" w:rsidP="004943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52C76C" w14:textId="77777777" w:rsidR="005077F9" w:rsidRPr="00F233D7" w:rsidRDefault="005077F9" w:rsidP="004943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77F9" w:rsidRPr="005C493A" w14:paraId="337229FB" w14:textId="77777777" w:rsidTr="00203B4C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231DD" w14:textId="77777777" w:rsidR="005077F9" w:rsidRPr="00F233D7" w:rsidRDefault="005077F9" w:rsidP="004943FC">
            <w:pPr>
              <w:ind w:left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FDF47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1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5612A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 (0.24, 0.25)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</w:tcPr>
          <w:p w14:paraId="09ED4ED8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66BFD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6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9B99A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0.01, 0.01)</w:t>
            </w:r>
          </w:p>
        </w:tc>
      </w:tr>
      <w:tr w:rsidR="005077F9" w:rsidRPr="005C493A" w14:paraId="0669E784" w14:textId="77777777" w:rsidTr="00203B4C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13E47" w14:textId="77777777" w:rsidR="005077F9" w:rsidRPr="00F233D7" w:rsidRDefault="005077F9" w:rsidP="004943FC">
            <w:pPr>
              <w:ind w:left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EF732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52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E04FE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 (0.19, 0.20)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</w:tcPr>
          <w:p w14:paraId="1E725739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8DC1B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0CCB4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0.00, 0.01)</w:t>
            </w:r>
          </w:p>
        </w:tc>
      </w:tr>
      <w:tr w:rsidR="005077F9" w:rsidRPr="005C493A" w14:paraId="6EA56F2A" w14:textId="77777777" w:rsidTr="00203B4C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3696E" w14:textId="77777777" w:rsidR="005077F9" w:rsidRPr="00F233D7" w:rsidRDefault="005077F9" w:rsidP="004943FC">
            <w:pPr>
              <w:ind w:left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05675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09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1BADE" w14:textId="1653228C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 (0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2F62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31)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</w:tcPr>
          <w:p w14:paraId="5E3AB3DC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2D744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9051A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0.01, 0.01)</w:t>
            </w:r>
          </w:p>
        </w:tc>
      </w:tr>
      <w:tr w:rsidR="005077F9" w:rsidRPr="005C493A" w14:paraId="2FC16446" w14:textId="77777777" w:rsidTr="00203B4C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68B5A" w14:textId="01CA71BD" w:rsidR="005077F9" w:rsidRPr="00F233D7" w:rsidRDefault="005077F9" w:rsidP="004943FC">
            <w:pPr>
              <w:ind w:left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B438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year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CE785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0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A9B66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 (0.14, 0.16)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</w:tcPr>
          <w:p w14:paraId="2678A034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6A003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58AFA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 (0.00, 0.00)</w:t>
            </w:r>
          </w:p>
        </w:tc>
      </w:tr>
      <w:tr w:rsidR="005077F9" w:rsidRPr="005C493A" w14:paraId="10F4CAC7" w14:textId="77777777" w:rsidTr="00203B4C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0A7E6" w14:textId="5030BD69" w:rsidR="005077F9" w:rsidRPr="00F233D7" w:rsidRDefault="005077F9" w:rsidP="004943FC">
            <w:pPr>
              <w:ind w:left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 w:rsidR="00B438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year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5ED8F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0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759F8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 (0.20, 0.23)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</w:tcPr>
          <w:p w14:paraId="7B6362D2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3096D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D6D3E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0.00, 0.01)</w:t>
            </w:r>
          </w:p>
        </w:tc>
      </w:tr>
      <w:tr w:rsidR="005077F9" w:rsidRPr="005C493A" w14:paraId="4A12D294" w14:textId="77777777" w:rsidTr="00203B4C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3F376" w14:textId="16DC4B37" w:rsidR="005077F9" w:rsidRPr="00F233D7" w:rsidRDefault="005077F9" w:rsidP="004943FC">
            <w:pPr>
              <w:ind w:left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 w:rsidR="00B438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 year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FAE11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93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57E7D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 (0.23, 0.24)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</w:tcPr>
          <w:p w14:paraId="2B828A15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80718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4F7CA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0.01, 0.01)</w:t>
            </w:r>
          </w:p>
        </w:tc>
      </w:tr>
      <w:tr w:rsidR="005077F9" w:rsidRPr="005C493A" w14:paraId="1414C4EE" w14:textId="77777777" w:rsidTr="00203B4C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55B92" w14:textId="07764AD6" w:rsidR="005077F9" w:rsidRPr="00F233D7" w:rsidRDefault="005077F9" w:rsidP="004943FC">
            <w:pPr>
              <w:ind w:left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  <w:r w:rsidR="00B438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 year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6C7C7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43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B1208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 (0.30, 0.32)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</w:tcPr>
          <w:p w14:paraId="470F9698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12F51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1180E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0.01, 0.01)</w:t>
            </w:r>
          </w:p>
        </w:tc>
      </w:tr>
      <w:tr w:rsidR="005077F9" w:rsidRPr="005C493A" w14:paraId="10D8396B" w14:textId="77777777" w:rsidTr="00203B4C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38B0A" w14:textId="1ADFC896" w:rsidR="005077F9" w:rsidRPr="00F233D7" w:rsidRDefault="00B43855" w:rsidP="00FF4003">
            <w:pPr>
              <w:spacing w:after="80"/>
              <w:ind w:left="3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</w:t>
            </w:r>
            <w:r w:rsidR="005077F9"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0 years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A01C1" w14:textId="77777777" w:rsidR="005077F9" w:rsidRPr="00F233D7" w:rsidRDefault="005077F9" w:rsidP="00FF4003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5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24485" w14:textId="77777777" w:rsidR="005077F9" w:rsidRPr="00F233D7" w:rsidRDefault="005077F9" w:rsidP="00FF4003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 (0.21, 0.24)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</w:tcPr>
          <w:p w14:paraId="64BB8273" w14:textId="77777777" w:rsidR="005077F9" w:rsidRPr="00F233D7" w:rsidRDefault="005077F9" w:rsidP="00FF4003">
            <w:pPr>
              <w:spacing w:after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85158" w14:textId="77777777" w:rsidR="005077F9" w:rsidRPr="00F233D7" w:rsidRDefault="005077F9" w:rsidP="00FF4003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54F18" w14:textId="77777777" w:rsidR="005077F9" w:rsidRPr="00F233D7" w:rsidRDefault="005077F9" w:rsidP="00FF4003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 (0.00, 0.01)</w:t>
            </w:r>
          </w:p>
        </w:tc>
      </w:tr>
      <w:tr w:rsidR="005077F9" w:rsidRPr="005C493A" w14:paraId="2D2C0DFA" w14:textId="77777777" w:rsidTr="00203B4C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7D91AB85" w14:textId="0D1131AD" w:rsidR="005077F9" w:rsidRPr="00FF4003" w:rsidRDefault="005077F9" w:rsidP="004943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40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an to Dec 201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586E1144" w14:textId="77777777" w:rsidR="005077F9" w:rsidRPr="00F233D7" w:rsidRDefault="005077F9" w:rsidP="004943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1199329A" w14:textId="77777777" w:rsidR="005077F9" w:rsidRPr="00F233D7" w:rsidRDefault="005077F9" w:rsidP="004943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</w:tcPr>
          <w:p w14:paraId="3D36E9B4" w14:textId="77777777" w:rsidR="005077F9" w:rsidRPr="00F233D7" w:rsidRDefault="005077F9" w:rsidP="004943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7EB07B39" w14:textId="77777777" w:rsidR="005077F9" w:rsidRPr="00F233D7" w:rsidRDefault="005077F9" w:rsidP="004943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</w:tcPr>
          <w:p w14:paraId="53743BEE" w14:textId="77777777" w:rsidR="005077F9" w:rsidRPr="00F233D7" w:rsidRDefault="005077F9" w:rsidP="004943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77F9" w:rsidRPr="005C493A" w14:paraId="7BEC5E58" w14:textId="77777777" w:rsidTr="00203B4C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0F49C" w14:textId="77777777" w:rsidR="005077F9" w:rsidRPr="00F233D7" w:rsidRDefault="005077F9" w:rsidP="004943FC">
            <w:pPr>
              <w:ind w:left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4AE69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3AC4A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 (0.26, 0.27)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</w:tcPr>
          <w:p w14:paraId="2FE56AED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3C9FC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6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891C1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0.01, 0.01)</w:t>
            </w:r>
          </w:p>
        </w:tc>
      </w:tr>
      <w:tr w:rsidR="005077F9" w:rsidRPr="005C493A" w14:paraId="305E687A" w14:textId="77777777" w:rsidTr="00203B4C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C4FE1" w14:textId="77777777" w:rsidR="005077F9" w:rsidRPr="00F233D7" w:rsidRDefault="005077F9" w:rsidP="004943FC">
            <w:pPr>
              <w:ind w:left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13298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90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ED27A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1, 0.22)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</w:tcPr>
          <w:p w14:paraId="769D6351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801D5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AEEF7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0.01, 0.01)</w:t>
            </w:r>
          </w:p>
        </w:tc>
      </w:tr>
      <w:tr w:rsidR="005077F9" w:rsidRPr="005C493A" w14:paraId="668C8BED" w14:textId="77777777" w:rsidTr="00203B4C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AD5A1" w14:textId="77777777" w:rsidR="005077F9" w:rsidRPr="00F233D7" w:rsidRDefault="005077F9" w:rsidP="004943FC">
            <w:pPr>
              <w:ind w:left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25C00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22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05606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 (0.32, 0.33)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</w:tcPr>
          <w:p w14:paraId="3580FED8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D7611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73C98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0.01, 0.01)</w:t>
            </w:r>
          </w:p>
        </w:tc>
      </w:tr>
      <w:tr w:rsidR="005077F9" w:rsidRPr="005C493A" w14:paraId="4FEBCD1C" w14:textId="77777777" w:rsidTr="00203B4C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0F4EA" w14:textId="3407F15A" w:rsidR="005077F9" w:rsidRPr="00F233D7" w:rsidRDefault="005077F9" w:rsidP="004943FC">
            <w:pPr>
              <w:ind w:left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B438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year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08B7A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8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39252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 (0.15, 0.17)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</w:tcPr>
          <w:p w14:paraId="18614D2D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A74B6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C6141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 (0.00, 0.01)</w:t>
            </w:r>
          </w:p>
        </w:tc>
      </w:tr>
      <w:tr w:rsidR="005077F9" w:rsidRPr="005C493A" w14:paraId="2F1E9E59" w14:textId="77777777" w:rsidTr="00203B4C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8847D" w14:textId="7360BAC1" w:rsidR="005077F9" w:rsidRPr="00F233D7" w:rsidRDefault="005077F9" w:rsidP="004943FC">
            <w:pPr>
              <w:ind w:left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 w:rsidR="00B438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year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F76AB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5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84DFE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 (0.21, 0.23)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</w:tcPr>
          <w:p w14:paraId="6144FB3D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737A4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E584F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0.00, 0.01)</w:t>
            </w:r>
          </w:p>
        </w:tc>
      </w:tr>
      <w:tr w:rsidR="005077F9" w:rsidRPr="005C493A" w14:paraId="2C22B930" w14:textId="77777777" w:rsidTr="00203B4C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D9965" w14:textId="1F35E8ED" w:rsidR="005077F9" w:rsidRPr="00F233D7" w:rsidRDefault="005077F9" w:rsidP="004943FC">
            <w:pPr>
              <w:ind w:left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 w:rsidR="00B438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 year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28218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87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5BAB8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 (0.25, 0.26)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</w:tcPr>
          <w:p w14:paraId="2EF9032E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BC97D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D88B7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1, 0.01)</w:t>
            </w:r>
          </w:p>
        </w:tc>
      </w:tr>
      <w:tr w:rsidR="005077F9" w:rsidRPr="005C493A" w14:paraId="7B74C57A" w14:textId="77777777" w:rsidTr="00203B4C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71EB5" w14:textId="2076297D" w:rsidR="005077F9" w:rsidRPr="00F233D7" w:rsidRDefault="005077F9" w:rsidP="004943FC">
            <w:pPr>
              <w:ind w:left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  <w:r w:rsidR="00B438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 year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1EF67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71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A209B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 (0.32, 0.34)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</w:tcPr>
          <w:p w14:paraId="01219A27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3745B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384A7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0.01, 0.01)</w:t>
            </w:r>
          </w:p>
        </w:tc>
      </w:tr>
      <w:tr w:rsidR="005077F9" w:rsidRPr="005C493A" w14:paraId="7D66BE4A" w14:textId="77777777" w:rsidTr="00203B4C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8E3DD" w14:textId="156255F3" w:rsidR="005077F9" w:rsidRPr="00F233D7" w:rsidRDefault="00B43855" w:rsidP="00FF4003">
            <w:pPr>
              <w:spacing w:after="80"/>
              <w:ind w:left="3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</w:t>
            </w:r>
            <w:r w:rsidR="005077F9"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0 years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A6995" w14:textId="77777777" w:rsidR="005077F9" w:rsidRPr="00F233D7" w:rsidRDefault="005077F9" w:rsidP="00FF4003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1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139DD" w14:textId="77777777" w:rsidR="005077F9" w:rsidRPr="00F233D7" w:rsidRDefault="005077F9" w:rsidP="00FF4003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 (0.23, 0.26)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</w:tcPr>
          <w:p w14:paraId="77E5D116" w14:textId="77777777" w:rsidR="005077F9" w:rsidRPr="00F233D7" w:rsidRDefault="005077F9" w:rsidP="00FF4003">
            <w:pPr>
              <w:spacing w:after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33838" w14:textId="77777777" w:rsidR="005077F9" w:rsidRPr="00F233D7" w:rsidRDefault="005077F9" w:rsidP="00FF4003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0A6AB" w14:textId="77777777" w:rsidR="005077F9" w:rsidRPr="00F233D7" w:rsidRDefault="005077F9" w:rsidP="00FF4003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0.00, 0.01)</w:t>
            </w:r>
          </w:p>
        </w:tc>
      </w:tr>
      <w:tr w:rsidR="005077F9" w:rsidRPr="005C493A" w14:paraId="668E4D1B" w14:textId="77777777" w:rsidTr="00203B4C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63BDDE26" w14:textId="67AB65AE" w:rsidR="005077F9" w:rsidRPr="00FF4003" w:rsidRDefault="005077F9" w:rsidP="004943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40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an to Dec 201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04BCC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88B7A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</w:tcPr>
          <w:p w14:paraId="49BBB444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F7297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BD530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77F9" w:rsidRPr="005C493A" w14:paraId="49FD1FCA" w14:textId="77777777" w:rsidTr="00203B4C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0E743" w14:textId="77777777" w:rsidR="005077F9" w:rsidRPr="00F233D7" w:rsidRDefault="005077F9" w:rsidP="004943FC">
            <w:pPr>
              <w:ind w:left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4E91A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F7CB6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 (0.27, 0.27)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</w:tcPr>
          <w:p w14:paraId="37302C1B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8E76B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2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2C505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0.01, 0.01)</w:t>
            </w:r>
          </w:p>
        </w:tc>
      </w:tr>
      <w:tr w:rsidR="005077F9" w:rsidRPr="005C493A" w14:paraId="4749E39D" w14:textId="77777777" w:rsidTr="00203B4C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97375" w14:textId="77777777" w:rsidR="005077F9" w:rsidRPr="00F233D7" w:rsidRDefault="005077F9" w:rsidP="004943FC">
            <w:pPr>
              <w:ind w:left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F18A1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93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0E37B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 (0.21, 0.22)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</w:tcPr>
          <w:p w14:paraId="0C13BD6E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6CCF8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24625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0.01, 0.01)</w:t>
            </w:r>
          </w:p>
        </w:tc>
      </w:tr>
      <w:tr w:rsidR="005077F9" w:rsidRPr="005C493A" w14:paraId="192EB2CA" w14:textId="77777777" w:rsidTr="00203B4C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DE6A2" w14:textId="77777777" w:rsidR="005077F9" w:rsidRPr="00F233D7" w:rsidRDefault="005077F9" w:rsidP="004943FC">
            <w:pPr>
              <w:ind w:left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5C492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2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2E849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 (0.32, 0.33)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</w:tcPr>
          <w:p w14:paraId="79960ACA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8D229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4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31C3B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0.01, 0.01)</w:t>
            </w:r>
          </w:p>
        </w:tc>
      </w:tr>
      <w:tr w:rsidR="005077F9" w:rsidRPr="005C493A" w14:paraId="7DA53EF3" w14:textId="77777777" w:rsidTr="00203B4C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DC16E" w14:textId="7045AAE1" w:rsidR="005077F9" w:rsidRPr="00F233D7" w:rsidRDefault="005077F9" w:rsidP="004943FC">
            <w:pPr>
              <w:ind w:left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50A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year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26ED4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7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29B00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 (0.15, 0.17)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</w:tcPr>
          <w:p w14:paraId="38211CB4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6E6BA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E5665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 (0.00, 0.00)</w:t>
            </w:r>
          </w:p>
        </w:tc>
      </w:tr>
      <w:tr w:rsidR="005077F9" w:rsidRPr="005C493A" w14:paraId="4696CFAC" w14:textId="77777777" w:rsidTr="00203B4C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CDD73" w14:textId="7F70A99A" w:rsidR="005077F9" w:rsidRPr="00F233D7" w:rsidRDefault="005077F9" w:rsidP="004943FC">
            <w:pPr>
              <w:ind w:left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 w:rsidR="00D50A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year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85148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3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2FC17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 (0.22, 0.24)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</w:tcPr>
          <w:p w14:paraId="791DDC63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CC099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56028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0.00, 0.01)</w:t>
            </w:r>
          </w:p>
        </w:tc>
      </w:tr>
      <w:tr w:rsidR="005077F9" w:rsidRPr="005C493A" w14:paraId="3DBDB149" w14:textId="77777777" w:rsidTr="00203B4C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9DDF7" w14:textId="4431D110" w:rsidR="005077F9" w:rsidRPr="00F233D7" w:rsidRDefault="005077F9" w:rsidP="004943FC">
            <w:pPr>
              <w:ind w:left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 w:rsidR="00D50A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 year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51675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04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B7C84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 (0.25, 0.27)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</w:tcPr>
          <w:p w14:paraId="1654B104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7B0DB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8A990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0.01, 0.01)</w:t>
            </w:r>
          </w:p>
        </w:tc>
      </w:tr>
      <w:tr w:rsidR="005077F9" w:rsidRPr="005C493A" w14:paraId="497E375D" w14:textId="77777777" w:rsidTr="00203B4C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70B4C" w14:textId="3393D0B5" w:rsidR="005077F9" w:rsidRPr="00F233D7" w:rsidRDefault="005077F9" w:rsidP="004943FC">
            <w:pPr>
              <w:ind w:left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  <w:r w:rsidR="00D50A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 year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92AEB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82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037B6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 (0.34, 0.35)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</w:tcPr>
          <w:p w14:paraId="54A61FC0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CF267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C113D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0.01, 0.01)</w:t>
            </w:r>
          </w:p>
        </w:tc>
      </w:tr>
      <w:tr w:rsidR="005077F9" w:rsidRPr="005C493A" w14:paraId="31A928DE" w14:textId="77777777" w:rsidTr="00203B4C">
        <w:tc>
          <w:tcPr>
            <w:tcW w:w="2132" w:type="dxa"/>
            <w:tcBorders>
              <w:top w:val="nil"/>
              <w:left w:val="nil"/>
              <w:right w:val="nil"/>
            </w:tcBorders>
            <w:vAlign w:val="center"/>
          </w:tcPr>
          <w:p w14:paraId="0A1EBB56" w14:textId="43148C29" w:rsidR="005077F9" w:rsidRPr="00F233D7" w:rsidRDefault="00D50A3D" w:rsidP="004943FC">
            <w:pPr>
              <w:ind w:left="33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</w:t>
            </w:r>
            <w:r w:rsidR="005077F9"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0 years 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vAlign w:val="center"/>
          </w:tcPr>
          <w:p w14:paraId="58058FD5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9</w:t>
            </w:r>
          </w:p>
        </w:tc>
        <w:tc>
          <w:tcPr>
            <w:tcW w:w="1972" w:type="dxa"/>
            <w:tcBorders>
              <w:top w:val="nil"/>
              <w:left w:val="nil"/>
              <w:right w:val="nil"/>
            </w:tcBorders>
            <w:vAlign w:val="center"/>
          </w:tcPr>
          <w:p w14:paraId="686BC40E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 (0.23, 0.26)</w:t>
            </w:r>
          </w:p>
        </w:tc>
        <w:tc>
          <w:tcPr>
            <w:tcW w:w="383" w:type="dxa"/>
            <w:tcBorders>
              <w:top w:val="nil"/>
              <w:left w:val="nil"/>
              <w:right w:val="nil"/>
            </w:tcBorders>
          </w:tcPr>
          <w:p w14:paraId="094D3996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vAlign w:val="center"/>
          </w:tcPr>
          <w:p w14:paraId="72A6E391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190" w:type="dxa"/>
            <w:tcBorders>
              <w:top w:val="nil"/>
              <w:left w:val="nil"/>
              <w:right w:val="nil"/>
            </w:tcBorders>
            <w:vAlign w:val="center"/>
          </w:tcPr>
          <w:p w14:paraId="077514BC" w14:textId="77777777" w:rsidR="005077F9" w:rsidRPr="00F233D7" w:rsidRDefault="005077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3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0.00, 0.01)</w:t>
            </w:r>
          </w:p>
        </w:tc>
      </w:tr>
    </w:tbl>
    <w:p w14:paraId="352C603F" w14:textId="5D0D2DBF" w:rsidR="00F6478D" w:rsidRPr="00EC2844" w:rsidRDefault="005077F9" w:rsidP="00817E42">
      <w:pPr>
        <w:pStyle w:val="NoSpacing"/>
        <w:jc w:val="left"/>
        <w:rPr>
          <w:rFonts w:ascii="Times New Roman" w:hAnsi="Times New Roman" w:cs="Times New Roman"/>
          <w:sz w:val="22"/>
        </w:rPr>
      </w:pPr>
      <w:r w:rsidRPr="00817E42">
        <w:rPr>
          <w:rFonts w:ascii="Times New Roman" w:hAnsi="Times New Roman" w:cs="Times New Roman"/>
          <w:sz w:val="22"/>
        </w:rPr>
        <w:t>Formula for calculating the prevalence rate: (n/JMDC(n)) * 100</w:t>
      </w:r>
      <w:r w:rsidR="009A2D8F" w:rsidRPr="00817E42">
        <w:rPr>
          <w:rFonts w:ascii="Times New Roman" w:hAnsi="Times New Roman" w:cs="Times New Roman"/>
          <w:sz w:val="22"/>
        </w:rPr>
        <w:t xml:space="preserve">. </w:t>
      </w:r>
    </w:p>
    <w:p w14:paraId="53B0E2D2" w14:textId="45274568" w:rsidR="005077F9" w:rsidRPr="00EC2844" w:rsidRDefault="005077F9" w:rsidP="00817E42">
      <w:pPr>
        <w:pStyle w:val="NoSpacing"/>
        <w:jc w:val="left"/>
        <w:rPr>
          <w:rFonts w:ascii="Times New Roman" w:hAnsi="Times New Roman" w:cs="Times New Roman"/>
          <w:sz w:val="22"/>
        </w:rPr>
      </w:pPr>
      <w:r w:rsidRPr="00EC2844">
        <w:rPr>
          <w:rFonts w:ascii="Times New Roman" w:hAnsi="Times New Roman" w:cs="Times New Roman"/>
          <w:sz w:val="22"/>
        </w:rPr>
        <w:t xml:space="preserve">95% CI </w:t>
      </w:r>
      <w:r w:rsidR="00B40D0F" w:rsidRPr="00EC2844">
        <w:rPr>
          <w:rFonts w:ascii="Times New Roman" w:hAnsi="Times New Roman" w:cs="Times New Roman"/>
          <w:sz w:val="22"/>
        </w:rPr>
        <w:t>was</w:t>
      </w:r>
      <w:r w:rsidRPr="00EC2844">
        <w:rPr>
          <w:rFonts w:ascii="Times New Roman" w:hAnsi="Times New Roman" w:cs="Times New Roman"/>
          <w:sz w:val="22"/>
        </w:rPr>
        <w:t xml:space="preserve"> calculated using the Clopper-Pearson method.</w:t>
      </w:r>
    </w:p>
    <w:p w14:paraId="3E403C6F" w14:textId="7CC28172" w:rsidR="002A1DB7" w:rsidRDefault="009A2D8F" w:rsidP="00D029D1">
      <w:pPr>
        <w:pStyle w:val="NoSpacing"/>
        <w:jc w:val="left"/>
        <w:sectPr w:rsidR="002A1DB7" w:rsidSect="00A25269">
          <w:footerReference w:type="default" r:id="rId8"/>
          <w:pgSz w:w="11906" w:h="16838"/>
          <w:pgMar w:top="1985" w:right="1701" w:bottom="1701" w:left="1701" w:header="851" w:footer="992" w:gutter="0"/>
          <w:lnNumType w:countBy="1" w:restart="continuous"/>
          <w:cols w:space="425"/>
          <w:docGrid w:type="lines" w:linePitch="360"/>
        </w:sectPr>
      </w:pPr>
      <w:r w:rsidRPr="00D029D1">
        <w:rPr>
          <w:rFonts w:ascii="Times New Roman" w:hAnsi="Times New Roman" w:cs="Times New Roman"/>
          <w:sz w:val="22"/>
        </w:rPr>
        <w:lastRenderedPageBreak/>
        <w:t xml:space="preserve">Abbreviations: AA, alopecia areata; AO, alopecia </w:t>
      </w:r>
      <w:proofErr w:type="spellStart"/>
      <w:r w:rsidRPr="00D029D1">
        <w:rPr>
          <w:rFonts w:ascii="Times New Roman" w:hAnsi="Times New Roman" w:cs="Times New Roman"/>
          <w:sz w:val="22"/>
        </w:rPr>
        <w:t>ophiasis</w:t>
      </w:r>
      <w:proofErr w:type="spellEnd"/>
      <w:r w:rsidRPr="00D029D1">
        <w:rPr>
          <w:rFonts w:ascii="Times New Roman" w:hAnsi="Times New Roman" w:cs="Times New Roman"/>
          <w:sz w:val="22"/>
        </w:rPr>
        <w:t xml:space="preserve">; AT, alopecia </w:t>
      </w:r>
      <w:proofErr w:type="spellStart"/>
      <w:r w:rsidRPr="00D029D1">
        <w:rPr>
          <w:rFonts w:ascii="Times New Roman" w:hAnsi="Times New Roman" w:cs="Times New Roman"/>
          <w:sz w:val="22"/>
        </w:rPr>
        <w:t>totalis</w:t>
      </w:r>
      <w:proofErr w:type="spellEnd"/>
      <w:r w:rsidRPr="00D029D1">
        <w:rPr>
          <w:rFonts w:ascii="Times New Roman" w:hAnsi="Times New Roman" w:cs="Times New Roman"/>
          <w:sz w:val="22"/>
        </w:rPr>
        <w:t>; AU, alopecia universalis; CI, confidence interval; WA, widespread alopecia.</w:t>
      </w:r>
    </w:p>
    <w:p w14:paraId="09CA6E6C" w14:textId="3CC5DF35" w:rsidR="00DE037C" w:rsidRDefault="00432469" w:rsidP="00DE037C">
      <w:pPr>
        <w:rPr>
          <w:rFonts w:ascii="Yu Gothic" w:eastAsia="Yu Gothic" w:hAnsi="Yu Gothic"/>
          <w:b/>
          <w:bCs/>
          <w:color w:val="000000"/>
          <w:sz w:val="20"/>
          <w:szCs w:val="20"/>
        </w:rPr>
      </w:pPr>
      <w:r w:rsidRPr="006A6DF8">
        <w:rPr>
          <w:rFonts w:ascii="Times New Roman" w:hAnsi="Times New Roman" w:cs="Times New Roman"/>
          <w:b/>
          <w:bCs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Pr="006A6DF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A6DF8" w:rsidRPr="006A6DF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610E0" w:rsidRPr="006A6DF8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DE037C" w:rsidRPr="004211EB">
        <w:rPr>
          <w:rFonts w:ascii="Times New Roman" w:hAnsi="Times New Roman" w:cs="Times New Roman"/>
          <w:sz w:val="24"/>
          <w:szCs w:val="24"/>
        </w:rPr>
        <w:t xml:space="preserve"> </w:t>
      </w:r>
      <w:r w:rsidR="00DE037C" w:rsidRPr="004211EB">
        <w:rPr>
          <w:rFonts w:ascii="Times New Roman" w:eastAsia="Yu Gothic" w:hAnsi="Times New Roman" w:cs="Times New Roman"/>
          <w:color w:val="000000"/>
          <w:sz w:val="24"/>
          <w:szCs w:val="24"/>
        </w:rPr>
        <w:t>Demographic</w:t>
      </w:r>
      <w:r w:rsidR="000329AF">
        <w:rPr>
          <w:rFonts w:ascii="Times New Roman" w:eastAsia="Yu Gothic" w:hAnsi="Times New Roman" w:cs="Times New Roman"/>
          <w:color w:val="000000"/>
          <w:sz w:val="24"/>
          <w:szCs w:val="24"/>
        </w:rPr>
        <w:t>s</w:t>
      </w:r>
      <w:r w:rsidR="00DE037C" w:rsidRPr="004211EB">
        <w:rPr>
          <w:rFonts w:ascii="Times New Roman" w:eastAsia="Yu Gothic" w:hAnsi="Times New Roman" w:cs="Times New Roman"/>
          <w:color w:val="000000"/>
          <w:sz w:val="24"/>
          <w:szCs w:val="24"/>
        </w:rPr>
        <w:t xml:space="preserve"> and comorbidities of patients with AA, stratified by age</w:t>
      </w:r>
      <w:r w:rsidR="000E1EAE">
        <w:rPr>
          <w:rFonts w:ascii="Times New Roman" w:eastAsia="Yu Gothic" w:hAnsi="Times New Roman" w:cs="Times New Roman"/>
          <w:color w:val="000000"/>
          <w:sz w:val="24"/>
          <w:szCs w:val="24"/>
        </w:rPr>
        <w:t xml:space="preserve"> </w:t>
      </w:r>
      <w:r w:rsidR="00DE037C" w:rsidRPr="004211EB">
        <w:rPr>
          <w:rFonts w:ascii="Times New Roman" w:eastAsia="Yu Gothic" w:hAnsi="Times New Roman" w:cs="Times New Roman"/>
          <w:color w:val="000000"/>
          <w:sz w:val="24"/>
          <w:szCs w:val="24"/>
        </w:rPr>
        <w:t>(</w:t>
      </w:r>
      <w:r>
        <w:rPr>
          <w:rFonts w:ascii="Times New Roman" w:eastAsia="Yu Gothic" w:hAnsi="Times New Roman" w:cs="Times New Roman"/>
          <w:color w:val="000000"/>
          <w:sz w:val="24"/>
          <w:szCs w:val="24"/>
        </w:rPr>
        <w:t>N</w:t>
      </w:r>
      <w:r w:rsidR="005B6D9C">
        <w:rPr>
          <w:rFonts w:ascii="Times New Roman" w:eastAsia="Yu Gothic" w:hAnsi="Times New Roman" w:cs="Times New Roman"/>
          <w:color w:val="000000"/>
          <w:sz w:val="24"/>
          <w:szCs w:val="24"/>
        </w:rPr>
        <w:t xml:space="preserve"> </w:t>
      </w:r>
      <w:r w:rsidR="00DE037C" w:rsidRPr="004211EB">
        <w:rPr>
          <w:rFonts w:ascii="Times New Roman" w:eastAsia="Yu Gothic" w:hAnsi="Times New Roman" w:cs="Times New Roman"/>
          <w:color w:val="000000"/>
          <w:sz w:val="24"/>
          <w:szCs w:val="24"/>
        </w:rPr>
        <w:t>=</w:t>
      </w:r>
      <w:r w:rsidR="005B6D9C">
        <w:rPr>
          <w:rFonts w:ascii="Times New Roman" w:eastAsia="Yu Gothic" w:hAnsi="Times New Roman" w:cs="Times New Roman"/>
          <w:color w:val="000000"/>
          <w:sz w:val="24"/>
          <w:szCs w:val="24"/>
        </w:rPr>
        <w:t xml:space="preserve"> </w:t>
      </w:r>
      <w:r w:rsidR="00DE037C" w:rsidRPr="004211EB">
        <w:rPr>
          <w:rFonts w:ascii="Times New Roman" w:eastAsia="Yu Gothic" w:hAnsi="Times New Roman" w:cs="Times New Roman"/>
          <w:color w:val="000000"/>
          <w:sz w:val="24"/>
          <w:szCs w:val="24"/>
        </w:rPr>
        <w:t>61,899)</w:t>
      </w:r>
    </w:p>
    <w:p w14:paraId="35FAEA8B" w14:textId="4DDDC14D" w:rsidR="00DE037C" w:rsidRDefault="00DE037C" w:rsidP="00DE037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3135" w:type="dxa"/>
        <w:tblLook w:val="04A0" w:firstRow="1" w:lastRow="0" w:firstColumn="1" w:lastColumn="0" w:noHBand="0" w:noVBand="1"/>
      </w:tblPr>
      <w:tblGrid>
        <w:gridCol w:w="2189"/>
        <w:gridCol w:w="2189"/>
        <w:gridCol w:w="2189"/>
        <w:gridCol w:w="2189"/>
        <w:gridCol w:w="2189"/>
        <w:gridCol w:w="2190"/>
      </w:tblGrid>
      <w:tr w:rsidR="00171E47" w:rsidRPr="005C493A" w14:paraId="02D72A7A" w14:textId="77777777" w:rsidTr="00171E47">
        <w:tc>
          <w:tcPr>
            <w:tcW w:w="2189" w:type="dxa"/>
            <w:tcBorders>
              <w:left w:val="nil"/>
              <w:bottom w:val="nil"/>
              <w:right w:val="nil"/>
            </w:tcBorders>
          </w:tcPr>
          <w:p w14:paraId="0D650326" w14:textId="77777777" w:rsidR="00171E47" w:rsidRPr="005C493A" w:rsidRDefault="00171E47" w:rsidP="004943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46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368D49" w14:textId="536B70A7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group</w:t>
            </w:r>
          </w:p>
        </w:tc>
      </w:tr>
      <w:tr w:rsidR="00171E47" w:rsidRPr="005C493A" w14:paraId="542FC046" w14:textId="77777777" w:rsidTr="000E1EAE">
        <w:trPr>
          <w:trHeight w:val="548"/>
        </w:trPr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852EAA" w14:textId="41EAE4B2" w:rsidR="00171E47" w:rsidRPr="00807A75" w:rsidRDefault="00171E47" w:rsidP="004943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218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5BE6E8" w14:textId="630ED40B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4324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–</w:t>
            </w:r>
            <w:r w:rsidRPr="00807A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 y, n</w:t>
            </w:r>
            <w:r w:rsidR="005B6D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807A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</w:t>
            </w:r>
            <w:r w:rsidR="005B6D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807A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657</w:t>
            </w:r>
          </w:p>
          <w:p w14:paraId="1BB63723" w14:textId="7D8438AC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0.8%</w:t>
            </w:r>
            <w:r w:rsidR="004324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</w:t>
            </w:r>
            <w:r w:rsidRPr="00807A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atients)</w:t>
            </w:r>
          </w:p>
        </w:tc>
        <w:tc>
          <w:tcPr>
            <w:tcW w:w="218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6E0013" w14:textId="54ACACAF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</w:t>
            </w:r>
            <w:r w:rsidR="0043246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807A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7</w:t>
            </w:r>
            <w:r w:rsidR="0043246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807A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, n</w:t>
            </w:r>
            <w:r w:rsidR="005B6D9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807A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=</w:t>
            </w:r>
            <w:r w:rsidR="005B6D9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807A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199</w:t>
            </w:r>
          </w:p>
          <w:p w14:paraId="6F05A1E1" w14:textId="4F29B352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(6.8% </w:t>
            </w:r>
            <w:r w:rsidR="0043246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f </w:t>
            </w:r>
            <w:r w:rsidRPr="00807A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atients)</w:t>
            </w:r>
          </w:p>
        </w:tc>
        <w:tc>
          <w:tcPr>
            <w:tcW w:w="218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2031CB" w14:textId="4969A646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8</w:t>
            </w:r>
            <w:r w:rsidR="0043246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807A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9</w:t>
            </w:r>
            <w:r w:rsidR="0043246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807A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, n</w:t>
            </w:r>
            <w:r w:rsidR="005B6D9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807A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=</w:t>
            </w:r>
            <w:r w:rsidR="005B6D9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807A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2,600</w:t>
            </w:r>
          </w:p>
          <w:p w14:paraId="5C2318BA" w14:textId="0B40EDCC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(36.5% </w:t>
            </w:r>
            <w:r w:rsidR="0043246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f </w:t>
            </w:r>
            <w:r w:rsidRPr="00807A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atients)</w:t>
            </w:r>
          </w:p>
        </w:tc>
        <w:tc>
          <w:tcPr>
            <w:tcW w:w="218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788B8F" w14:textId="29F1D11C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0</w:t>
            </w:r>
            <w:r w:rsidR="0043246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807A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9</w:t>
            </w:r>
            <w:r w:rsidR="0043246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807A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, n</w:t>
            </w:r>
            <w:r w:rsidR="005B6D9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807A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=</w:t>
            </w:r>
            <w:r w:rsidR="005B6D9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807A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4,757</w:t>
            </w:r>
          </w:p>
          <w:p w14:paraId="308ECDAF" w14:textId="7BED7821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(40% </w:t>
            </w:r>
            <w:r w:rsidR="0043246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f </w:t>
            </w:r>
            <w:r w:rsidRPr="00807A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atients)</w:t>
            </w:r>
          </w:p>
        </w:tc>
        <w:tc>
          <w:tcPr>
            <w:tcW w:w="21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757927" w14:textId="057569F3" w:rsidR="00171E47" w:rsidRPr="00807A75" w:rsidRDefault="005C578D" w:rsidP="004943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≥</w:t>
            </w:r>
            <w:r w:rsidR="00171E47" w:rsidRPr="00807A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0</w:t>
            </w:r>
            <w:r w:rsidR="0043246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2A1DB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</w:t>
            </w:r>
            <w:r w:rsidR="00171E47" w:rsidRPr="00807A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 n</w:t>
            </w:r>
            <w:r w:rsidR="005B6D9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171E47" w:rsidRPr="00807A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=</w:t>
            </w:r>
            <w:r w:rsidR="005B6D9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171E47" w:rsidRPr="00807A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686</w:t>
            </w:r>
          </w:p>
          <w:p w14:paraId="42B5D16B" w14:textId="1E0B5E85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(6% </w:t>
            </w:r>
            <w:r w:rsidR="0043246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f </w:t>
            </w:r>
            <w:r w:rsidRPr="00807A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atients)</w:t>
            </w:r>
          </w:p>
        </w:tc>
      </w:tr>
      <w:tr w:rsidR="00171E47" w:rsidRPr="005C493A" w14:paraId="1D583B2E" w14:textId="77777777" w:rsidTr="000E1EAE">
        <w:tc>
          <w:tcPr>
            <w:tcW w:w="2189" w:type="dxa"/>
            <w:tcBorders>
              <w:left w:val="nil"/>
              <w:bottom w:val="nil"/>
              <w:right w:val="nil"/>
            </w:tcBorders>
            <w:vAlign w:val="center"/>
          </w:tcPr>
          <w:p w14:paraId="46F0256E" w14:textId="28B30FDB" w:rsidR="00171E47" w:rsidRPr="00436A8A" w:rsidRDefault="00171E47" w:rsidP="004943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6A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  <w:r w:rsidR="004324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436A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 (%)</w:t>
            </w:r>
          </w:p>
        </w:tc>
        <w:tc>
          <w:tcPr>
            <w:tcW w:w="2189" w:type="dxa"/>
            <w:tcBorders>
              <w:left w:val="nil"/>
              <w:bottom w:val="nil"/>
              <w:right w:val="nil"/>
            </w:tcBorders>
            <w:vAlign w:val="center"/>
          </w:tcPr>
          <w:p w14:paraId="05D8CB4D" w14:textId="3EEE62BA" w:rsidR="00171E47" w:rsidRPr="00436A8A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A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4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36A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9.8)</w:t>
            </w:r>
          </w:p>
        </w:tc>
        <w:tc>
          <w:tcPr>
            <w:tcW w:w="2189" w:type="dxa"/>
            <w:tcBorders>
              <w:left w:val="nil"/>
              <w:bottom w:val="nil"/>
              <w:right w:val="nil"/>
            </w:tcBorders>
            <w:vAlign w:val="center"/>
          </w:tcPr>
          <w:p w14:paraId="68FBF062" w14:textId="37BC4D7F" w:rsidR="00171E47" w:rsidRPr="00436A8A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A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8 (46.2)</w:t>
            </w:r>
          </w:p>
        </w:tc>
        <w:tc>
          <w:tcPr>
            <w:tcW w:w="2189" w:type="dxa"/>
            <w:tcBorders>
              <w:left w:val="nil"/>
              <w:bottom w:val="nil"/>
              <w:right w:val="nil"/>
            </w:tcBorders>
            <w:vAlign w:val="center"/>
          </w:tcPr>
          <w:p w14:paraId="2441CE46" w14:textId="0A91BE83" w:rsidR="00171E47" w:rsidRPr="00436A8A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A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436 (46.2)</w:t>
            </w:r>
          </w:p>
        </w:tc>
        <w:tc>
          <w:tcPr>
            <w:tcW w:w="2189" w:type="dxa"/>
            <w:tcBorders>
              <w:left w:val="nil"/>
              <w:bottom w:val="nil"/>
              <w:right w:val="nil"/>
            </w:tcBorders>
            <w:vAlign w:val="center"/>
          </w:tcPr>
          <w:p w14:paraId="0B9311C6" w14:textId="05931C5E" w:rsidR="00171E47" w:rsidRPr="00436A8A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A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058 (40.6)</w:t>
            </w:r>
          </w:p>
        </w:tc>
        <w:tc>
          <w:tcPr>
            <w:tcW w:w="2190" w:type="dxa"/>
            <w:tcBorders>
              <w:left w:val="nil"/>
              <w:bottom w:val="nil"/>
              <w:right w:val="nil"/>
            </w:tcBorders>
            <w:vAlign w:val="center"/>
          </w:tcPr>
          <w:p w14:paraId="241D9134" w14:textId="2A6A645F" w:rsidR="00171E47" w:rsidRPr="00436A8A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A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4 (42.2)</w:t>
            </w:r>
          </w:p>
        </w:tc>
      </w:tr>
      <w:tr w:rsidR="00171E47" w:rsidRPr="005C493A" w14:paraId="127C24C4" w14:textId="77777777" w:rsidTr="00073306"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30B88" w14:textId="6657E184" w:rsidR="00171E47" w:rsidRPr="00436A8A" w:rsidRDefault="00171E47" w:rsidP="002A1DB7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436A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  <w:r w:rsidR="004324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436A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 (%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E469D" w14:textId="6DB65B90" w:rsidR="00171E47" w:rsidRPr="00436A8A" w:rsidRDefault="00171E47" w:rsidP="002A1DB7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A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36A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0.2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79F39" w14:textId="06A91351" w:rsidR="00171E47" w:rsidRPr="00436A8A" w:rsidRDefault="00171E47" w:rsidP="002A1DB7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A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1 (53.8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40B4C" w14:textId="64648610" w:rsidR="00171E47" w:rsidRPr="00436A8A" w:rsidRDefault="00171E47" w:rsidP="002A1DB7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A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164 (53.8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24849" w14:textId="41969806" w:rsidR="00171E47" w:rsidRPr="00436A8A" w:rsidRDefault="00171E47" w:rsidP="002A1DB7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A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699 (59.4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C0518" w14:textId="65A44DE3" w:rsidR="00171E47" w:rsidRPr="00436A8A" w:rsidRDefault="00171E47" w:rsidP="002A1DB7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A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2 (57.8)</w:t>
            </w:r>
          </w:p>
        </w:tc>
      </w:tr>
      <w:tr w:rsidR="00171E47" w:rsidRPr="005C493A" w14:paraId="3EEB2A17" w14:textId="77777777" w:rsidTr="00073306">
        <w:tc>
          <w:tcPr>
            <w:tcW w:w="1313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3F9B2BC6" w14:textId="63742AE1" w:rsidR="00171E47" w:rsidRPr="00807A75" w:rsidRDefault="00171E47" w:rsidP="004943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orbidities during 6-month baseline period</w:t>
            </w:r>
            <w:r w:rsidR="004324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="00B80A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</w:tr>
      <w:tr w:rsidR="00171E47" w:rsidRPr="005C493A" w14:paraId="546BF21B" w14:textId="77777777" w:rsidTr="000E1EAE"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A820E" w14:textId="77777777" w:rsidR="00171E47" w:rsidRPr="00807A75" w:rsidRDefault="00171E47" w:rsidP="004943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yperthyroidism 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C3ACA" w14:textId="4FBD9BCA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819D8" w14:textId="0BE88199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451BA" w14:textId="51B7478F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039BD" w14:textId="0E618E9B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3FA74" w14:textId="6D6D45C6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</w:tr>
      <w:tr w:rsidR="00171E47" w:rsidRPr="005C493A" w14:paraId="3CD6809A" w14:textId="77777777" w:rsidTr="000E1EAE"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3D7F7" w14:textId="77777777" w:rsidR="00171E47" w:rsidRPr="00807A75" w:rsidRDefault="00171E47" w:rsidP="004943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yroidism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0F69E" w14:textId="75EBB432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20E12" w14:textId="6DB2BFEF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2C05A" w14:textId="2D67779A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A012E" w14:textId="4FAFE283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C1C4D" w14:textId="0B66B073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</w:tr>
      <w:tr w:rsidR="00171E47" w:rsidRPr="005C493A" w14:paraId="43C95A48" w14:textId="77777777" w:rsidTr="000E1EAE"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06A7E" w14:textId="77777777" w:rsidR="00171E47" w:rsidRPr="00807A75" w:rsidRDefault="00171E47" w:rsidP="004943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tiligo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20F61" w14:textId="547AA81B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4F180" w14:textId="56F9A5E2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19FAE" w14:textId="3269B186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7AA6E" w14:textId="00FC9EA6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21E18" w14:textId="1A19CD53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</w:tr>
      <w:tr w:rsidR="00171E47" w:rsidRPr="005C493A" w14:paraId="6A43D59C" w14:textId="77777777" w:rsidTr="000E1EAE"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954A6" w14:textId="71879636" w:rsidR="00171E47" w:rsidRPr="00807A75" w:rsidRDefault="00171E47" w:rsidP="004943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opic </w:t>
            </w:r>
            <w:r w:rsidR="004324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matitis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12BA2" w14:textId="6F038B68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3E30E" w14:textId="55E16505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A7E01" w14:textId="7007AC41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0D82F" w14:textId="3BB8C32B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26B86" w14:textId="13BBB31A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</w:tr>
      <w:tr w:rsidR="00171E47" w:rsidRPr="005C493A" w14:paraId="38090803" w14:textId="77777777" w:rsidTr="000E1EAE"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6AB05" w14:textId="77777777" w:rsidR="00171E47" w:rsidRPr="00807A75" w:rsidRDefault="00171E47" w:rsidP="004943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oriasis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BC77E" w14:textId="4FA64873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0FD18" w14:textId="172076B9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A7721" w14:textId="3FF2E25F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91F08" w14:textId="0F3C0A65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83AEA" w14:textId="5677AE21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</w:tr>
      <w:tr w:rsidR="00171E47" w:rsidRPr="005C493A" w14:paraId="165387E7" w14:textId="77777777" w:rsidTr="000E1EAE"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52F3C" w14:textId="7B27484B" w:rsidR="00171E47" w:rsidRPr="00807A75" w:rsidRDefault="00171E47" w:rsidP="004943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heumatoid </w:t>
            </w:r>
            <w:r w:rsidR="004324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hritis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1E9F7" w14:textId="07F98498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9620C" w14:textId="02EB2E3B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364D7" w14:textId="463D3654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056F5" w14:textId="07E98F05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4E073" w14:textId="6B6047AC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</w:tr>
      <w:tr w:rsidR="00171E47" w:rsidRPr="005C493A" w14:paraId="064BD080" w14:textId="77777777" w:rsidTr="000E1EAE"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16084" w14:textId="7AD13DA6" w:rsidR="00171E47" w:rsidRPr="00807A75" w:rsidRDefault="00171E47" w:rsidP="004943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lcerative </w:t>
            </w:r>
            <w:r w:rsidR="004324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itis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0793F" w14:textId="671F9452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86928" w14:textId="227C8645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72CBA" w14:textId="0C36FE53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BA586" w14:textId="7801EB16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9EA3B" w14:textId="5D14AEDA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171E47" w:rsidRPr="005C493A" w14:paraId="68718C2E" w14:textId="77777777" w:rsidTr="000E1EAE"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A63BE" w14:textId="2C93B79C" w:rsidR="00171E47" w:rsidRPr="00807A75" w:rsidRDefault="00171E47" w:rsidP="004943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rohn's </w:t>
            </w:r>
            <w:r w:rsidR="004324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ease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12E10" w14:textId="2F06766E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104F1" w14:textId="175DB35A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73EF4" w14:textId="22D8A2E9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719B1" w14:textId="2A32D9A0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1694E" w14:textId="6D6D4445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171E47" w:rsidRPr="005C493A" w14:paraId="2AEF09FE" w14:textId="77777777" w:rsidTr="000E1EAE"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BBF6A" w14:textId="785DFDDE" w:rsidR="00171E47" w:rsidRPr="00807A75" w:rsidRDefault="00432469" w:rsidP="004943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pe 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</w:t>
            </w:r>
            <w:r w:rsidR="00171E47"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abetes 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B33A7" w14:textId="10466F3B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967F5" w14:textId="335ADA2A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5F71F" w14:textId="6BECE88E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64749" w14:textId="1A492867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9B26F" w14:textId="235CFBC2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171E47" w:rsidRPr="005C493A" w14:paraId="3C550982" w14:textId="77777777" w:rsidTr="000E1EAE"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F1B8F" w14:textId="5CB6A629" w:rsidR="00171E47" w:rsidRPr="00807A75" w:rsidRDefault="00432469" w:rsidP="004943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pe 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</w:t>
            </w:r>
            <w:r w:rsidR="00171E47"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abetes 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0FEF5" w14:textId="7210BA0D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1FE2F" w14:textId="4A38CAAE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10A3E" w14:textId="0B5C86B7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2DD12" w14:textId="43EAE24F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7A86C" w14:textId="4E07A8C7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</w:tr>
      <w:tr w:rsidR="00171E47" w:rsidRPr="005C493A" w14:paraId="75A490E4" w14:textId="77777777" w:rsidTr="000E1EAE"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A9024" w14:textId="7A4AF360" w:rsidR="00171E47" w:rsidRPr="00807A75" w:rsidRDefault="00171E47" w:rsidP="00F510B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ron </w:t>
            </w:r>
            <w:r w:rsidR="004324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ficiency </w:t>
            </w:r>
            <w:r w:rsidR="004324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mia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87106" w14:textId="4B98E931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4B2A5" w14:textId="5A1829A6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63802" w14:textId="51F09468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F9D49" w14:textId="0F0A4DD4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1DD54" w14:textId="2432A120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</w:tr>
      <w:tr w:rsidR="00171E47" w:rsidRPr="005C493A" w14:paraId="51E23A35" w14:textId="77777777" w:rsidTr="000E1EAE"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76F91" w14:textId="2B93A362" w:rsidR="00171E47" w:rsidRPr="00807A75" w:rsidRDefault="00171E47" w:rsidP="004943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rnicious </w:t>
            </w:r>
            <w:r w:rsidR="004324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mia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FE784" w14:textId="2EAA0B7B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1849F" w14:textId="78BC3A73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9C784" w14:textId="393F4893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7E12E" w14:textId="62930B35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66D77" w14:textId="7DF5C690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171E47" w:rsidRPr="005C493A" w14:paraId="126C8DFB" w14:textId="77777777" w:rsidTr="000E1EAE"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FE422" w14:textId="77777777" w:rsidR="00171E47" w:rsidRPr="00807A75" w:rsidRDefault="00171E47" w:rsidP="004943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FE73D" w14:textId="7E0CD8EF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6BE71" w14:textId="2E721C58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4C020" w14:textId="0DBA6F32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B8BFB" w14:textId="1FDC5D79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5D581" w14:textId="355826FB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</w:tr>
      <w:tr w:rsidR="00171E47" w:rsidRPr="005C493A" w14:paraId="4CCAD9CF" w14:textId="77777777" w:rsidTr="000E1EAE"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FA109" w14:textId="77777777" w:rsidR="00171E47" w:rsidRPr="00807A75" w:rsidRDefault="00171E47" w:rsidP="004943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1C1B7" w14:textId="38817BF8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17574" w14:textId="3FD9AD9E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3B329" w14:textId="022942FD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D2BCD" w14:textId="15679C74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60D59" w14:textId="63082E9B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</w:tr>
      <w:tr w:rsidR="00171E47" w:rsidRPr="005C493A" w14:paraId="3C8F39E0" w14:textId="77777777" w:rsidTr="000E1EAE"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2C92C" w14:textId="5B599CD4" w:rsidR="00171E47" w:rsidRPr="00807A75" w:rsidRDefault="00171E47" w:rsidP="004943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drogenetic </w:t>
            </w:r>
            <w:r w:rsidR="004324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pecia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C50D5" w14:textId="65C1C276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5EFE4" w14:textId="7A97DC5E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0E90E" w14:textId="326D185E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96EDE" w14:textId="00AF60AB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EF7A5" w14:textId="088DD43B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171E47" w:rsidRPr="005C493A" w14:paraId="28EEC623" w14:textId="77777777" w:rsidTr="000E1EAE"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C2469" w14:textId="77777777" w:rsidR="00171E47" w:rsidRPr="00807A75" w:rsidRDefault="00171E47" w:rsidP="004943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Hypertension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DA869" w14:textId="3D25B55D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29CF0" w14:textId="0C0A2CF2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B6007" w14:textId="3B97120E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FD944" w14:textId="55315088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ECEC2" w14:textId="693DB645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5</w:t>
            </w:r>
          </w:p>
        </w:tc>
      </w:tr>
      <w:tr w:rsidR="00171E47" w:rsidRPr="005C493A" w14:paraId="791F6FFF" w14:textId="77777777" w:rsidTr="000E1EAE"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40880" w14:textId="310E3957" w:rsidR="00171E47" w:rsidRPr="00807A75" w:rsidRDefault="00171E47" w:rsidP="004943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own </w:t>
            </w:r>
            <w:r w:rsidR="004324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ndrome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703E5" w14:textId="06EDCE9E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D4986" w14:textId="74DE0F74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A71A4" w14:textId="45D80D68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6AA39" w14:textId="54DD16D9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D1A1C" w14:textId="291E4212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171E47" w:rsidRPr="005C493A" w14:paraId="71DB62EF" w14:textId="77777777" w:rsidTr="000E1EAE"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882F2" w14:textId="77777777" w:rsidR="00171E47" w:rsidRPr="00807A75" w:rsidRDefault="00171E47" w:rsidP="004943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pus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45AC0" w14:textId="074D0AE2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A539C" w14:textId="3F95DE39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67C09" w14:textId="2B9C307C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1427B" w14:textId="1FB46569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04107" w14:textId="38989CA9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171E47" w:rsidRPr="005C493A" w14:paraId="2465B964" w14:textId="77777777" w:rsidTr="000E1EAE"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F7046" w14:textId="77777777" w:rsidR="00171E47" w:rsidRPr="00807A75" w:rsidRDefault="00171E47" w:rsidP="004943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2F43D" w14:textId="40626B51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0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09496" w14:textId="4FE8DCD3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122D2" w14:textId="3C39840B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1B472" w14:textId="7CD8DCAE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45174" w14:textId="71BCAECD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</w:t>
            </w:r>
          </w:p>
        </w:tc>
      </w:tr>
      <w:tr w:rsidR="00171E47" w:rsidRPr="005C493A" w14:paraId="1C556D28" w14:textId="77777777" w:rsidTr="000E1EAE"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5FA88" w14:textId="79CE036A" w:rsidR="00171E47" w:rsidRPr="00807A75" w:rsidRDefault="00171E47" w:rsidP="004943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llergic </w:t>
            </w:r>
            <w:r w:rsidR="004324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nitis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91F01" w14:textId="13BB2B90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8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73CE8" w14:textId="13F23FAC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9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87E6E" w14:textId="60B67682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6F5E3" w14:textId="49AB1D90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1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3DA95" w14:textId="0C62BDD5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2</w:t>
            </w:r>
          </w:p>
        </w:tc>
      </w:tr>
      <w:tr w:rsidR="00171E47" w:rsidRPr="005C493A" w14:paraId="52DCAFAB" w14:textId="77777777" w:rsidTr="000E1EAE"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96815" w14:textId="30C9F22C" w:rsidR="00171E47" w:rsidRPr="00807A75" w:rsidRDefault="00171E47" w:rsidP="004943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t</w:t>
            </w:r>
            <w:r w:rsidR="003454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</w:t>
            </w: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 </w:t>
            </w:r>
            <w:r w:rsidR="004324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iciency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AAB38" w14:textId="33EAD13E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76907" w14:textId="38FFE058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4D14F" w14:textId="014E606E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EC481" w14:textId="643C68FA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55C8F" w14:textId="036E6508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171E47" w:rsidRPr="005C493A" w14:paraId="6D6CAAE3" w14:textId="77777777" w:rsidTr="000E1EAE">
        <w:tc>
          <w:tcPr>
            <w:tcW w:w="2189" w:type="dxa"/>
            <w:tcBorders>
              <w:top w:val="nil"/>
              <w:left w:val="nil"/>
              <w:right w:val="nil"/>
            </w:tcBorders>
            <w:vAlign w:val="center"/>
          </w:tcPr>
          <w:p w14:paraId="774C052A" w14:textId="77777777" w:rsidR="00171E47" w:rsidRPr="00807A75" w:rsidRDefault="00171E47" w:rsidP="004943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bolic syndrome</w:t>
            </w:r>
          </w:p>
        </w:tc>
        <w:tc>
          <w:tcPr>
            <w:tcW w:w="2189" w:type="dxa"/>
            <w:tcBorders>
              <w:top w:val="nil"/>
              <w:left w:val="nil"/>
              <w:right w:val="nil"/>
            </w:tcBorders>
            <w:vAlign w:val="center"/>
          </w:tcPr>
          <w:p w14:paraId="3A6F187D" w14:textId="74BA9426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189" w:type="dxa"/>
            <w:tcBorders>
              <w:top w:val="nil"/>
              <w:left w:val="nil"/>
              <w:right w:val="nil"/>
            </w:tcBorders>
            <w:vAlign w:val="center"/>
          </w:tcPr>
          <w:p w14:paraId="530B538B" w14:textId="77D8F61C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189" w:type="dxa"/>
            <w:tcBorders>
              <w:top w:val="nil"/>
              <w:left w:val="nil"/>
              <w:right w:val="nil"/>
            </w:tcBorders>
            <w:vAlign w:val="center"/>
          </w:tcPr>
          <w:p w14:paraId="7490D70E" w14:textId="36603F43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189" w:type="dxa"/>
            <w:tcBorders>
              <w:top w:val="nil"/>
              <w:left w:val="nil"/>
              <w:right w:val="nil"/>
            </w:tcBorders>
            <w:vAlign w:val="center"/>
          </w:tcPr>
          <w:p w14:paraId="739732F0" w14:textId="70C61624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190" w:type="dxa"/>
            <w:tcBorders>
              <w:top w:val="nil"/>
              <w:left w:val="nil"/>
              <w:right w:val="nil"/>
            </w:tcBorders>
            <w:vAlign w:val="center"/>
          </w:tcPr>
          <w:p w14:paraId="0A8A0EF6" w14:textId="7091CE29" w:rsidR="00171E47" w:rsidRPr="00807A75" w:rsidRDefault="00171E4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</w:tbl>
    <w:p w14:paraId="7604B102" w14:textId="74A39034" w:rsidR="00DE037C" w:rsidRPr="00F510B3" w:rsidRDefault="0092585F" w:rsidP="00DE037C">
      <w:pPr>
        <w:rPr>
          <w:rFonts w:ascii="Times New Roman" w:hAnsi="Times New Roman" w:cs="Times New Roman"/>
          <w:sz w:val="22"/>
        </w:rPr>
      </w:pPr>
      <w:r w:rsidRPr="00F510B3">
        <w:rPr>
          <w:rFonts w:ascii="Times New Roman" w:hAnsi="Times New Roman" w:cs="Times New Roman"/>
          <w:sz w:val="22"/>
        </w:rPr>
        <w:t>Abbreviations: AA, alopecia areata; y, years.</w:t>
      </w:r>
    </w:p>
    <w:p w14:paraId="2D0783C0" w14:textId="77777777" w:rsidR="00DE037C" w:rsidRDefault="00DE037C" w:rsidP="00DE037C">
      <w:pPr>
        <w:rPr>
          <w:rFonts w:ascii="Times New Roman" w:hAnsi="Times New Roman" w:cs="Times New Roman"/>
          <w:sz w:val="24"/>
          <w:szCs w:val="24"/>
        </w:rPr>
      </w:pPr>
    </w:p>
    <w:p w14:paraId="1456377E" w14:textId="77777777" w:rsidR="00DE037C" w:rsidRDefault="00DE037C" w:rsidP="00DE037C">
      <w:pPr>
        <w:rPr>
          <w:rFonts w:ascii="Times New Roman" w:hAnsi="Times New Roman" w:cs="Times New Roman"/>
          <w:sz w:val="24"/>
          <w:szCs w:val="24"/>
        </w:rPr>
      </w:pPr>
    </w:p>
    <w:p w14:paraId="4A9B8EFA" w14:textId="77777777" w:rsidR="00DE037C" w:rsidRDefault="00DE037C" w:rsidP="00DE037C">
      <w:pPr>
        <w:rPr>
          <w:rFonts w:ascii="Times New Roman" w:hAnsi="Times New Roman" w:cs="Times New Roman"/>
          <w:sz w:val="24"/>
          <w:szCs w:val="24"/>
        </w:rPr>
      </w:pPr>
    </w:p>
    <w:p w14:paraId="4CC8DB1F" w14:textId="77777777" w:rsidR="00DE037C" w:rsidRDefault="00DE037C" w:rsidP="00DE037C">
      <w:pPr>
        <w:rPr>
          <w:rFonts w:ascii="Times New Roman" w:hAnsi="Times New Roman" w:cs="Times New Roman"/>
          <w:sz w:val="24"/>
          <w:szCs w:val="24"/>
        </w:rPr>
      </w:pPr>
    </w:p>
    <w:p w14:paraId="508B06FB" w14:textId="77777777" w:rsidR="00DE037C" w:rsidRDefault="00DE037C" w:rsidP="00DE037C">
      <w:pPr>
        <w:rPr>
          <w:rFonts w:ascii="Times New Roman" w:hAnsi="Times New Roman" w:cs="Times New Roman"/>
          <w:sz w:val="24"/>
          <w:szCs w:val="24"/>
        </w:rPr>
      </w:pPr>
    </w:p>
    <w:p w14:paraId="0097B968" w14:textId="77777777" w:rsidR="00DE037C" w:rsidRDefault="00DE037C" w:rsidP="00DE037C">
      <w:pPr>
        <w:rPr>
          <w:rFonts w:ascii="Times New Roman" w:hAnsi="Times New Roman" w:cs="Times New Roman"/>
          <w:sz w:val="24"/>
          <w:szCs w:val="24"/>
        </w:rPr>
      </w:pPr>
    </w:p>
    <w:p w14:paraId="57B085AC" w14:textId="77777777" w:rsidR="00DE037C" w:rsidRDefault="00DE037C" w:rsidP="00DE037C">
      <w:pPr>
        <w:rPr>
          <w:rFonts w:ascii="Times New Roman" w:hAnsi="Times New Roman" w:cs="Times New Roman"/>
          <w:sz w:val="24"/>
          <w:szCs w:val="24"/>
        </w:rPr>
      </w:pPr>
    </w:p>
    <w:p w14:paraId="2A050ED9" w14:textId="77777777" w:rsidR="00DE037C" w:rsidRDefault="00DE037C" w:rsidP="00DE037C">
      <w:pPr>
        <w:rPr>
          <w:rFonts w:ascii="Times New Roman" w:hAnsi="Times New Roman" w:cs="Times New Roman"/>
          <w:sz w:val="24"/>
          <w:szCs w:val="24"/>
        </w:rPr>
      </w:pPr>
    </w:p>
    <w:p w14:paraId="1F176756" w14:textId="77777777" w:rsidR="00DE037C" w:rsidRDefault="00DE037C" w:rsidP="00DE037C">
      <w:pPr>
        <w:rPr>
          <w:rFonts w:ascii="Times New Roman" w:hAnsi="Times New Roman" w:cs="Times New Roman"/>
          <w:sz w:val="24"/>
          <w:szCs w:val="24"/>
        </w:rPr>
      </w:pPr>
    </w:p>
    <w:p w14:paraId="5FE4132D" w14:textId="77777777" w:rsidR="00DE037C" w:rsidRDefault="00DE037C" w:rsidP="00DE037C">
      <w:pPr>
        <w:rPr>
          <w:rFonts w:ascii="Times New Roman" w:hAnsi="Times New Roman" w:cs="Times New Roman"/>
          <w:sz w:val="24"/>
          <w:szCs w:val="24"/>
        </w:rPr>
      </w:pPr>
    </w:p>
    <w:p w14:paraId="4BC08362" w14:textId="626EED58" w:rsidR="00DE037C" w:rsidRDefault="00DE037C" w:rsidP="00DE037C">
      <w:pPr>
        <w:rPr>
          <w:rFonts w:ascii="Times New Roman" w:hAnsi="Times New Roman" w:cs="Times New Roman"/>
          <w:sz w:val="24"/>
          <w:szCs w:val="24"/>
        </w:rPr>
      </w:pPr>
    </w:p>
    <w:p w14:paraId="54942DE5" w14:textId="1A69049C" w:rsidR="000A009C" w:rsidRDefault="000A009C" w:rsidP="00DE037C">
      <w:pPr>
        <w:rPr>
          <w:rFonts w:ascii="Times New Roman" w:hAnsi="Times New Roman" w:cs="Times New Roman"/>
          <w:sz w:val="24"/>
          <w:szCs w:val="24"/>
        </w:rPr>
      </w:pPr>
    </w:p>
    <w:p w14:paraId="49E29DCD" w14:textId="77777777" w:rsidR="000A009C" w:rsidRDefault="000A009C" w:rsidP="00DE037C">
      <w:pPr>
        <w:rPr>
          <w:rFonts w:ascii="Times New Roman" w:hAnsi="Times New Roman" w:cs="Times New Roman"/>
          <w:sz w:val="24"/>
          <w:szCs w:val="24"/>
        </w:rPr>
      </w:pPr>
    </w:p>
    <w:p w14:paraId="337D1EDE" w14:textId="77777777" w:rsidR="00DE037C" w:rsidRDefault="00DE037C" w:rsidP="00DE037C">
      <w:pPr>
        <w:rPr>
          <w:rFonts w:ascii="Times New Roman" w:hAnsi="Times New Roman" w:cs="Times New Roman"/>
          <w:sz w:val="24"/>
          <w:szCs w:val="24"/>
        </w:rPr>
      </w:pPr>
    </w:p>
    <w:p w14:paraId="0DD92B17" w14:textId="77777777" w:rsidR="002A1DB7" w:rsidRDefault="002A1DB7" w:rsidP="00DE037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4F79734" w14:textId="198EE3C7" w:rsidR="00DE037C" w:rsidRDefault="0092585F" w:rsidP="00DE037C">
      <w:pPr>
        <w:rPr>
          <w:rFonts w:ascii="Times New Roman" w:hAnsi="Times New Roman" w:cs="Times New Roman"/>
          <w:sz w:val="24"/>
          <w:szCs w:val="24"/>
        </w:rPr>
      </w:pPr>
      <w:r w:rsidRPr="006A6DF8">
        <w:rPr>
          <w:rFonts w:ascii="Times New Roman" w:hAnsi="Times New Roman" w:cs="Times New Roman"/>
          <w:b/>
          <w:bCs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Pr="006A6DF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A6DF8" w:rsidRPr="006A6DF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81DAB" w:rsidRPr="006A6DF8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DE037C">
        <w:rPr>
          <w:rFonts w:ascii="Times New Roman" w:hAnsi="Times New Roman" w:cs="Times New Roman"/>
          <w:sz w:val="24"/>
          <w:szCs w:val="24"/>
        </w:rPr>
        <w:t xml:space="preserve"> </w:t>
      </w:r>
      <w:r w:rsidR="00DE037C" w:rsidRPr="00B9421A">
        <w:rPr>
          <w:rFonts w:ascii="Times New Roman" w:hAnsi="Times New Roman" w:cs="Times New Roman"/>
          <w:sz w:val="24"/>
          <w:szCs w:val="24"/>
        </w:rPr>
        <w:t>Demographic</w:t>
      </w:r>
      <w:r>
        <w:rPr>
          <w:rFonts w:ascii="Times New Roman" w:hAnsi="Times New Roman" w:cs="Times New Roman"/>
          <w:sz w:val="24"/>
          <w:szCs w:val="24"/>
        </w:rPr>
        <w:t>s</w:t>
      </w:r>
      <w:r w:rsidR="00DE037C" w:rsidRPr="00B9421A">
        <w:rPr>
          <w:rFonts w:ascii="Times New Roman" w:hAnsi="Times New Roman" w:cs="Times New Roman"/>
          <w:sz w:val="24"/>
          <w:szCs w:val="24"/>
        </w:rPr>
        <w:t xml:space="preserve"> and comorbidities of patients </w:t>
      </w:r>
      <w:r w:rsidR="001B6447">
        <w:rPr>
          <w:rFonts w:ascii="Times New Roman" w:hAnsi="Times New Roman" w:cs="Times New Roman"/>
          <w:sz w:val="24"/>
          <w:szCs w:val="24"/>
        </w:rPr>
        <w:t xml:space="preserve">with AA </w:t>
      </w:r>
      <w:r w:rsidR="001B6447" w:rsidRPr="009748D5">
        <w:rPr>
          <w:rFonts w:ascii="Times New Roman" w:hAnsi="Times New Roman" w:cs="Times New Roman"/>
          <w:sz w:val="24"/>
          <w:szCs w:val="24"/>
        </w:rPr>
        <w:t xml:space="preserve">severe types pooled </w:t>
      </w:r>
      <w:r w:rsidR="001B6447">
        <w:rPr>
          <w:rFonts w:ascii="Times New Roman" w:hAnsi="Times New Roman" w:cs="Times New Roman"/>
          <w:sz w:val="24"/>
          <w:szCs w:val="24"/>
        </w:rPr>
        <w:t>([</w:t>
      </w:r>
      <w:r w:rsidR="001B6447" w:rsidRPr="009748D5">
        <w:rPr>
          <w:rFonts w:ascii="Times New Roman" w:hAnsi="Times New Roman" w:cs="Times New Roman"/>
          <w:sz w:val="24"/>
          <w:szCs w:val="24"/>
        </w:rPr>
        <w:t>AT, AU, AO</w:t>
      </w:r>
      <w:r w:rsidR="001B6447">
        <w:rPr>
          <w:rFonts w:ascii="Times New Roman" w:hAnsi="Times New Roman" w:cs="Times New Roman"/>
          <w:sz w:val="24"/>
          <w:szCs w:val="24"/>
        </w:rPr>
        <w:t>]</w:t>
      </w:r>
      <w:r w:rsidR="001B6447" w:rsidRPr="009748D5">
        <w:rPr>
          <w:rFonts w:ascii="Times New Roman" w:hAnsi="Times New Roman" w:cs="Times New Roman"/>
          <w:sz w:val="24"/>
          <w:szCs w:val="24"/>
        </w:rPr>
        <w:t xml:space="preserve"> or WA</w:t>
      </w:r>
      <w:r w:rsidR="001B6447">
        <w:rPr>
          <w:rFonts w:ascii="Times New Roman" w:hAnsi="Times New Roman" w:cs="Times New Roman"/>
          <w:sz w:val="24"/>
          <w:szCs w:val="24"/>
        </w:rPr>
        <w:t xml:space="preserve">) </w:t>
      </w:r>
      <w:r w:rsidR="00DE037C" w:rsidRPr="00B9421A">
        <w:rPr>
          <w:rFonts w:ascii="Times New Roman" w:hAnsi="Times New Roman" w:cs="Times New Roman"/>
          <w:sz w:val="24"/>
          <w:szCs w:val="24"/>
        </w:rPr>
        <w:t>stratified by age (</w:t>
      </w:r>
      <w:r w:rsidR="005B6D9C">
        <w:rPr>
          <w:rFonts w:ascii="Times New Roman" w:hAnsi="Times New Roman" w:cs="Times New Roman"/>
          <w:sz w:val="24"/>
          <w:szCs w:val="24"/>
        </w:rPr>
        <w:t xml:space="preserve">N </w:t>
      </w:r>
      <w:r w:rsidR="00DE037C" w:rsidRPr="00B9421A">
        <w:rPr>
          <w:rFonts w:ascii="Times New Roman" w:hAnsi="Times New Roman" w:cs="Times New Roman"/>
          <w:sz w:val="24"/>
          <w:szCs w:val="24"/>
        </w:rPr>
        <w:t>=</w:t>
      </w:r>
      <w:r w:rsidR="005B6D9C">
        <w:rPr>
          <w:rFonts w:ascii="Times New Roman" w:hAnsi="Times New Roman" w:cs="Times New Roman"/>
          <w:sz w:val="24"/>
          <w:szCs w:val="24"/>
        </w:rPr>
        <w:t xml:space="preserve"> </w:t>
      </w:r>
      <w:r w:rsidR="00DE037C" w:rsidRPr="00B9421A">
        <w:rPr>
          <w:rFonts w:ascii="Times New Roman" w:hAnsi="Times New Roman" w:cs="Times New Roman"/>
          <w:sz w:val="24"/>
          <w:szCs w:val="24"/>
        </w:rPr>
        <w:t>1497 patients)</w:t>
      </w:r>
    </w:p>
    <w:p w14:paraId="3970880C" w14:textId="77777777" w:rsidR="00DE037C" w:rsidRDefault="00DE037C" w:rsidP="00DE037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3135" w:type="dxa"/>
        <w:tblLook w:val="04A0" w:firstRow="1" w:lastRow="0" w:firstColumn="1" w:lastColumn="0" w:noHBand="0" w:noVBand="1"/>
      </w:tblPr>
      <w:tblGrid>
        <w:gridCol w:w="2189"/>
        <w:gridCol w:w="2189"/>
        <w:gridCol w:w="2189"/>
        <w:gridCol w:w="2189"/>
        <w:gridCol w:w="2189"/>
        <w:gridCol w:w="2190"/>
      </w:tblGrid>
      <w:tr w:rsidR="002A1DB7" w:rsidRPr="005C493A" w14:paraId="79A00E60" w14:textId="77777777" w:rsidTr="002A1DB7">
        <w:tc>
          <w:tcPr>
            <w:tcW w:w="2189" w:type="dxa"/>
            <w:tcBorders>
              <w:left w:val="nil"/>
              <w:bottom w:val="nil"/>
              <w:right w:val="nil"/>
            </w:tcBorders>
          </w:tcPr>
          <w:p w14:paraId="5B9F29B6" w14:textId="77777777" w:rsidR="002A1DB7" w:rsidRPr="005C493A" w:rsidRDefault="002A1DB7" w:rsidP="004943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46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101FC9" w14:textId="017C47D9" w:rsidR="002A1DB7" w:rsidRPr="00807A75" w:rsidRDefault="002A1DB7" w:rsidP="004943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group</w:t>
            </w:r>
          </w:p>
        </w:tc>
      </w:tr>
      <w:tr w:rsidR="002A1DB7" w:rsidRPr="005C493A" w14:paraId="04818BFA" w14:textId="77777777" w:rsidTr="005B493B">
        <w:trPr>
          <w:trHeight w:val="692"/>
        </w:trPr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546719" w14:textId="5C371EB7" w:rsidR="002A1DB7" w:rsidRPr="00E67A7F" w:rsidRDefault="002A1DB7" w:rsidP="004943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7A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218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03E50E" w14:textId="2CD54F91" w:rsidR="002A1DB7" w:rsidRPr="00E67A7F" w:rsidRDefault="002A1DB7" w:rsidP="004943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7A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9258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E67A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1 y, n</w:t>
            </w:r>
            <w:r w:rsidR="005B6D9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67A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=</w:t>
            </w:r>
            <w:r w:rsidR="005B6D9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67A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19</w:t>
            </w:r>
          </w:p>
          <w:p w14:paraId="3976FBB0" w14:textId="50065257" w:rsidR="002A1DB7" w:rsidRPr="00E67A7F" w:rsidRDefault="002A1DB7" w:rsidP="004943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7A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(8% </w:t>
            </w:r>
            <w:r w:rsidR="009258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f </w:t>
            </w:r>
            <w:r w:rsidRPr="00E67A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atients)</w:t>
            </w:r>
          </w:p>
        </w:tc>
        <w:tc>
          <w:tcPr>
            <w:tcW w:w="218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A27238" w14:textId="48A6BA8C" w:rsidR="002A1DB7" w:rsidRPr="00E67A7F" w:rsidRDefault="002A1DB7" w:rsidP="004943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7A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</w:t>
            </w:r>
            <w:r w:rsidR="009258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E67A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7</w:t>
            </w:r>
            <w:r w:rsidR="009258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67A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, n</w:t>
            </w:r>
            <w:r w:rsidR="005B6D9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67A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=</w:t>
            </w:r>
            <w:r w:rsidR="005B6D9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67A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2</w:t>
            </w:r>
          </w:p>
          <w:p w14:paraId="07049BAC" w14:textId="05D25097" w:rsidR="002A1DB7" w:rsidRPr="00E67A7F" w:rsidRDefault="002A1DB7" w:rsidP="004943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7A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(5.5% </w:t>
            </w:r>
            <w:r w:rsidR="009258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f </w:t>
            </w:r>
            <w:r w:rsidRPr="00E67A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atients)</w:t>
            </w:r>
          </w:p>
        </w:tc>
        <w:tc>
          <w:tcPr>
            <w:tcW w:w="218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D4DA58" w14:textId="79BB93B0" w:rsidR="002A1DB7" w:rsidRPr="00E67A7F" w:rsidRDefault="002A1DB7" w:rsidP="004943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7A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8</w:t>
            </w:r>
            <w:r w:rsidR="009258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E67A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9</w:t>
            </w:r>
            <w:r w:rsidR="009258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67A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, n</w:t>
            </w:r>
            <w:r w:rsidR="005B6D9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67A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=</w:t>
            </w:r>
            <w:r w:rsidR="005B6D9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67A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02</w:t>
            </w:r>
          </w:p>
          <w:p w14:paraId="3EC93909" w14:textId="0306EADF" w:rsidR="002A1DB7" w:rsidRPr="00E67A7F" w:rsidRDefault="002A1DB7" w:rsidP="004943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7A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(40.2% </w:t>
            </w:r>
            <w:r w:rsidR="009258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f </w:t>
            </w:r>
            <w:r w:rsidRPr="00E67A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atients)</w:t>
            </w:r>
          </w:p>
        </w:tc>
        <w:tc>
          <w:tcPr>
            <w:tcW w:w="218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9DEAA8" w14:textId="30D46F5D" w:rsidR="002A1DB7" w:rsidRPr="00E67A7F" w:rsidRDefault="002A1DB7" w:rsidP="004943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7A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0</w:t>
            </w:r>
            <w:r w:rsidR="001F7D2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E67A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9</w:t>
            </w:r>
            <w:r w:rsidR="009258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67A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, n</w:t>
            </w:r>
            <w:r w:rsidR="005B6D9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67A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=</w:t>
            </w:r>
            <w:r w:rsidR="005B6D9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67A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17</w:t>
            </w:r>
          </w:p>
          <w:p w14:paraId="6D400772" w14:textId="7020B09D" w:rsidR="002A1DB7" w:rsidRPr="00E67A7F" w:rsidRDefault="002A1DB7" w:rsidP="004943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7A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(41.2% </w:t>
            </w:r>
            <w:r w:rsidR="009258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f </w:t>
            </w:r>
            <w:r w:rsidRPr="00E67A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atients)</w:t>
            </w:r>
          </w:p>
        </w:tc>
        <w:tc>
          <w:tcPr>
            <w:tcW w:w="21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6A8724" w14:textId="3786F6E5" w:rsidR="002A1DB7" w:rsidRPr="00E67A7F" w:rsidRDefault="005C578D" w:rsidP="004943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≥</w:t>
            </w:r>
            <w:r w:rsidR="002A1DB7" w:rsidRPr="00E67A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0</w:t>
            </w:r>
            <w:r w:rsidR="009258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2A1DB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</w:t>
            </w:r>
            <w:r w:rsidR="002A1DB7" w:rsidRPr="00E67A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 n</w:t>
            </w:r>
            <w:r w:rsidR="005B6D9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2A1DB7" w:rsidRPr="00E67A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=</w:t>
            </w:r>
            <w:r w:rsidR="005B6D9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2A1DB7" w:rsidRPr="00E67A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7</w:t>
            </w:r>
          </w:p>
          <w:p w14:paraId="2DCF4B1E" w14:textId="4ABA6BA9" w:rsidR="002A1DB7" w:rsidRPr="00E67A7F" w:rsidRDefault="002A1DB7" w:rsidP="004943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7A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(5.1% </w:t>
            </w:r>
            <w:r w:rsidR="0092585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f </w:t>
            </w:r>
            <w:r w:rsidRPr="00E67A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atients)</w:t>
            </w:r>
          </w:p>
        </w:tc>
      </w:tr>
      <w:tr w:rsidR="002A1DB7" w:rsidRPr="005C493A" w14:paraId="514AC5ED" w14:textId="77777777" w:rsidTr="005B493B">
        <w:trPr>
          <w:trHeight w:val="215"/>
        </w:trPr>
        <w:tc>
          <w:tcPr>
            <w:tcW w:w="2189" w:type="dxa"/>
            <w:tcBorders>
              <w:left w:val="nil"/>
              <w:bottom w:val="nil"/>
              <w:right w:val="nil"/>
            </w:tcBorders>
            <w:vAlign w:val="center"/>
          </w:tcPr>
          <w:p w14:paraId="78E3B3A2" w14:textId="38F2891C" w:rsidR="002A1DB7" w:rsidRPr="00716916" w:rsidRDefault="002A1DB7" w:rsidP="004943F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  <w:r w:rsidR="009258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2189" w:type="dxa"/>
            <w:tcBorders>
              <w:left w:val="nil"/>
              <w:bottom w:val="nil"/>
              <w:right w:val="nil"/>
            </w:tcBorders>
            <w:vAlign w:val="center"/>
          </w:tcPr>
          <w:p w14:paraId="526F486F" w14:textId="2307D391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 (47.9)</w:t>
            </w:r>
          </w:p>
        </w:tc>
        <w:tc>
          <w:tcPr>
            <w:tcW w:w="2189" w:type="dxa"/>
            <w:tcBorders>
              <w:left w:val="nil"/>
              <w:bottom w:val="nil"/>
              <w:right w:val="nil"/>
            </w:tcBorders>
            <w:vAlign w:val="center"/>
          </w:tcPr>
          <w:p w14:paraId="123AAA76" w14:textId="14DDC689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(46.3)</w:t>
            </w:r>
          </w:p>
        </w:tc>
        <w:tc>
          <w:tcPr>
            <w:tcW w:w="2189" w:type="dxa"/>
            <w:tcBorders>
              <w:left w:val="nil"/>
              <w:bottom w:val="nil"/>
              <w:right w:val="nil"/>
            </w:tcBorders>
            <w:vAlign w:val="center"/>
          </w:tcPr>
          <w:p w14:paraId="6FAA2610" w14:textId="429F199F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 (42.5)</w:t>
            </w:r>
          </w:p>
        </w:tc>
        <w:tc>
          <w:tcPr>
            <w:tcW w:w="2189" w:type="dxa"/>
            <w:tcBorders>
              <w:left w:val="nil"/>
              <w:bottom w:val="nil"/>
              <w:right w:val="nil"/>
            </w:tcBorders>
            <w:vAlign w:val="center"/>
          </w:tcPr>
          <w:p w14:paraId="6D8332AA" w14:textId="289A63CB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 (39.5)</w:t>
            </w:r>
          </w:p>
        </w:tc>
        <w:tc>
          <w:tcPr>
            <w:tcW w:w="2190" w:type="dxa"/>
            <w:tcBorders>
              <w:left w:val="nil"/>
              <w:bottom w:val="nil"/>
              <w:right w:val="nil"/>
            </w:tcBorders>
            <w:vAlign w:val="center"/>
          </w:tcPr>
          <w:p w14:paraId="5D3B9187" w14:textId="4E2F4376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(41.6)</w:t>
            </w:r>
          </w:p>
        </w:tc>
      </w:tr>
      <w:tr w:rsidR="002A1DB7" w:rsidRPr="005C493A" w14:paraId="7D7BB6AE" w14:textId="77777777" w:rsidTr="005B493B">
        <w:trPr>
          <w:trHeight w:val="215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805CA" w14:textId="6498D1FF" w:rsidR="002A1DB7" w:rsidRPr="00716916" w:rsidRDefault="002A1DB7" w:rsidP="005B493B">
            <w:pPr>
              <w:spacing w:after="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  <w:r w:rsidR="009258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2F76B" w14:textId="7B8454C5" w:rsidR="002A1DB7" w:rsidRPr="00716916" w:rsidRDefault="002A1DB7" w:rsidP="005B493B">
            <w:pPr>
              <w:spacing w:after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 (52.1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A7FF6" w14:textId="57232B9D" w:rsidR="002A1DB7" w:rsidRPr="00716916" w:rsidRDefault="002A1DB7" w:rsidP="005B493B">
            <w:pPr>
              <w:spacing w:after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 (53.7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BF421" w14:textId="228A8468" w:rsidR="002A1DB7" w:rsidRPr="00716916" w:rsidRDefault="002A1DB7" w:rsidP="005B493B">
            <w:pPr>
              <w:spacing w:after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6 (57.5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18840" w14:textId="6C88FB1D" w:rsidR="002A1DB7" w:rsidRPr="00716916" w:rsidRDefault="002A1DB7" w:rsidP="005B493B">
            <w:pPr>
              <w:spacing w:after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3 (60.5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4FF88" w14:textId="779F3280" w:rsidR="002A1DB7" w:rsidRPr="00716916" w:rsidRDefault="002A1DB7" w:rsidP="005B493B">
            <w:pPr>
              <w:spacing w:after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(58.4)</w:t>
            </w:r>
          </w:p>
        </w:tc>
      </w:tr>
      <w:tr w:rsidR="002A1DB7" w:rsidRPr="00807A75" w14:paraId="69F12937" w14:textId="77777777" w:rsidTr="005B493B">
        <w:tc>
          <w:tcPr>
            <w:tcW w:w="1313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0E1C2CD9" w14:textId="2BFEC93B" w:rsidR="002A1DB7" w:rsidRPr="00716916" w:rsidRDefault="002A1DB7" w:rsidP="004943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orbidities during 6-month baseline period</w:t>
            </w:r>
            <w:r w:rsidR="009258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="00837B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</w:tr>
      <w:tr w:rsidR="002A1DB7" w:rsidRPr="005C493A" w14:paraId="6353A002" w14:textId="77777777" w:rsidTr="005B493B"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71F82" w14:textId="77777777" w:rsidR="002A1DB7" w:rsidRPr="00716916" w:rsidRDefault="002A1DB7" w:rsidP="004943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yperthyroidism 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0BA15" w14:textId="329DF0BC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F9B22" w14:textId="03E3263A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F4994" w14:textId="6D788724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6B7FD" w14:textId="091CD0A5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D3D3F" w14:textId="5CF98187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2A1DB7" w:rsidRPr="005C493A" w14:paraId="2A2517BB" w14:textId="77777777" w:rsidTr="005B493B"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E4BF7" w14:textId="77777777" w:rsidR="002A1DB7" w:rsidRPr="00716916" w:rsidRDefault="002A1DB7" w:rsidP="004943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yroidism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4F108" w14:textId="275F9A3A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FC9DA" w14:textId="11F8FE1B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F731B" w14:textId="0B73CF2E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FB484" w14:textId="038724ED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D0066" w14:textId="7F5E3B72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</w:tr>
      <w:tr w:rsidR="002A1DB7" w:rsidRPr="005C493A" w14:paraId="34210FA6" w14:textId="77777777" w:rsidTr="005B493B"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C3021" w14:textId="77777777" w:rsidR="002A1DB7" w:rsidRPr="00716916" w:rsidRDefault="002A1DB7" w:rsidP="004943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tiligo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F61F8" w14:textId="037ADA41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E23DC" w14:textId="309D19EA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294AC" w14:textId="75EA2A03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E7DF2" w14:textId="138E66F5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2A998" w14:textId="1C180C9B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</w:tr>
      <w:tr w:rsidR="002A1DB7" w:rsidRPr="005C493A" w14:paraId="2CC0E657" w14:textId="77777777" w:rsidTr="005B493B"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22EA4" w14:textId="32590284" w:rsidR="002A1DB7" w:rsidRPr="00716916" w:rsidRDefault="002A1DB7" w:rsidP="004943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opic </w:t>
            </w:r>
            <w:r w:rsidR="009258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matitis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43388" w14:textId="5AC47F93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9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995E3" w14:textId="632A25E6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2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8091E" w14:textId="3499715E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5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2B437" w14:textId="1BF14FE8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8869D" w14:textId="233EDB4F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8</w:t>
            </w:r>
          </w:p>
        </w:tc>
      </w:tr>
      <w:tr w:rsidR="002A1DB7" w:rsidRPr="005C493A" w14:paraId="4C896696" w14:textId="77777777" w:rsidTr="005B493B"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15F02" w14:textId="77777777" w:rsidR="002A1DB7" w:rsidRPr="00716916" w:rsidRDefault="002A1DB7" w:rsidP="004943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oriasis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6D3E6" w14:textId="6AFCB624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C0847" w14:textId="7BAEBAC3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67106" w14:textId="54903200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AB5DF" w14:textId="597E9F55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FD272" w14:textId="0B304524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</w:tr>
      <w:tr w:rsidR="002A1DB7" w:rsidRPr="005C493A" w14:paraId="67689937" w14:textId="77777777" w:rsidTr="005B493B"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1560B" w14:textId="1619BC57" w:rsidR="002A1DB7" w:rsidRPr="00716916" w:rsidRDefault="002A1DB7" w:rsidP="004943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heumatoid </w:t>
            </w:r>
            <w:r w:rsidR="009258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hritis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EBDC2" w14:textId="7E377B77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2AC8C" w14:textId="30521296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22E01" w14:textId="267C098A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BD095" w14:textId="74389693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D8D0B" w14:textId="7898B2A7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</w:tr>
      <w:tr w:rsidR="002A1DB7" w:rsidRPr="005C493A" w14:paraId="359CC2D5" w14:textId="77777777" w:rsidTr="005B493B"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AC8FE" w14:textId="532F76C7" w:rsidR="002A1DB7" w:rsidRPr="00716916" w:rsidRDefault="002A1DB7" w:rsidP="004943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lcerative </w:t>
            </w:r>
            <w:r w:rsidR="009258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itis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D9556" w14:textId="0EEB4952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6CEA5" w14:textId="705D6BD8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277F1" w14:textId="3C500375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036E3" w14:textId="5F8F1BFE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6703D" w14:textId="13CC595A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2A1DB7" w:rsidRPr="005C493A" w14:paraId="1C823C1B" w14:textId="77777777" w:rsidTr="005B493B"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B23B8" w14:textId="3299511C" w:rsidR="002A1DB7" w:rsidRPr="00716916" w:rsidRDefault="002A1DB7" w:rsidP="004943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rohn's </w:t>
            </w:r>
            <w:r w:rsidR="009258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ease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6287B" w14:textId="21C853D5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BB9F8" w14:textId="712798D1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A3D47" w14:textId="5E44E10B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DB2FE" w14:textId="1A55DB9F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8B12F" w14:textId="6E2C90BC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2A1DB7" w:rsidRPr="005C493A" w14:paraId="1BA2A2E8" w14:textId="77777777" w:rsidTr="005B493B"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89E17" w14:textId="4FF2E44D" w:rsidR="002A1DB7" w:rsidRPr="00716916" w:rsidRDefault="0092585F" w:rsidP="004943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pe 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</w:t>
            </w:r>
            <w:r w:rsidR="002A1DB7"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abetes 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5C0BB" w14:textId="610F7954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FA0BE" w14:textId="08EB9B0C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69EEB" w14:textId="4B2A333A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B8DFD" w14:textId="4ABB717F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2FD0D" w14:textId="50B49A6B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2A1DB7" w:rsidRPr="005C493A" w14:paraId="2A11505E" w14:textId="77777777" w:rsidTr="005B493B"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06730" w14:textId="6BB94260" w:rsidR="002A1DB7" w:rsidRPr="00716916" w:rsidRDefault="0092585F" w:rsidP="004943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pe 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</w:t>
            </w:r>
            <w:r w:rsidR="002A1DB7"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abetes 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36C2A" w14:textId="0B49EAE9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944ED" w14:textId="0363DF3D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5FE62" w14:textId="34BF213A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CB79C" w14:textId="2D652ED6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CDCD9" w14:textId="77E4AC09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</w:tr>
      <w:tr w:rsidR="002A1DB7" w:rsidRPr="005C493A" w14:paraId="59B076C4" w14:textId="77777777" w:rsidTr="005B493B"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4F066" w14:textId="71933EC0" w:rsidR="002A1DB7" w:rsidRPr="00716916" w:rsidRDefault="002A1DB7" w:rsidP="00856A7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ron </w:t>
            </w:r>
            <w:r w:rsidR="009258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ficiency </w:t>
            </w:r>
            <w:r w:rsidR="009258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mia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7797B" w14:textId="089A3945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C4A69" w14:textId="761D8928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F792F" w14:textId="3BF18A5A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8CE26" w14:textId="2D074F8C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96BFB" w14:textId="32172C39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</w:tr>
      <w:tr w:rsidR="002A1DB7" w:rsidRPr="005C493A" w14:paraId="3E019593" w14:textId="77777777" w:rsidTr="005B493B"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91D56" w14:textId="1723A2B6" w:rsidR="002A1DB7" w:rsidRPr="00716916" w:rsidRDefault="002A1DB7" w:rsidP="004943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rnicious </w:t>
            </w:r>
            <w:r w:rsidR="009258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mia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747CD" w14:textId="66C27AE3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A8254" w14:textId="7F768BB9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697EB" w14:textId="177C6D76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F168B" w14:textId="2AAA84C8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0BC39" w14:textId="77F2E5F7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2A1DB7" w:rsidRPr="005C493A" w14:paraId="1983B093" w14:textId="77777777" w:rsidTr="005B493B"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3EB16" w14:textId="77777777" w:rsidR="002A1DB7" w:rsidRPr="00716916" w:rsidRDefault="002A1DB7" w:rsidP="004943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E9E29" w14:textId="7078DF1E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64557" w14:textId="62CF989E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EE829" w14:textId="4442C97B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D204C" w14:textId="00CC95A0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CCE50" w14:textId="6FBE73E5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</w:tr>
      <w:tr w:rsidR="002A1DB7" w:rsidRPr="005C493A" w14:paraId="71DD4D31" w14:textId="77777777" w:rsidTr="005B493B"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9C540" w14:textId="77777777" w:rsidR="002A1DB7" w:rsidRPr="00716916" w:rsidRDefault="002A1DB7" w:rsidP="004943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11DE3" w14:textId="591EE72B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46E33" w14:textId="3397407F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4611B" w14:textId="4661E043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E4D0F" w14:textId="2FEAC2AA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F02DB" w14:textId="1218BD60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</w:tr>
      <w:tr w:rsidR="002A1DB7" w:rsidRPr="005C493A" w14:paraId="20030D85" w14:textId="77777777" w:rsidTr="005B493B"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7557F" w14:textId="21C9DF56" w:rsidR="002A1DB7" w:rsidRPr="00716916" w:rsidRDefault="002A1DB7" w:rsidP="004943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Androgenetic </w:t>
            </w:r>
            <w:r w:rsidR="009258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pecia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7DD5A" w14:textId="24038813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394F8" w14:textId="0ECAF71F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6CEAE" w14:textId="5969FA32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3A1DB" w14:textId="25CE4697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534AF" w14:textId="55FA8B07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2A1DB7" w:rsidRPr="005C493A" w14:paraId="6F254732" w14:textId="77777777" w:rsidTr="005B493B"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A6908" w14:textId="77777777" w:rsidR="002A1DB7" w:rsidRPr="00716916" w:rsidRDefault="002A1DB7" w:rsidP="004943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C16D8" w14:textId="3C68C4DE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54C7C" w14:textId="23894C89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42018" w14:textId="7BE858C4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FF3B0" w14:textId="34DFDE69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47EE8" w14:textId="49B50536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5</w:t>
            </w:r>
          </w:p>
        </w:tc>
      </w:tr>
      <w:tr w:rsidR="002A1DB7" w:rsidRPr="005C493A" w14:paraId="5AC438B4" w14:textId="77777777" w:rsidTr="005B493B"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93CDB" w14:textId="6FB8309C" w:rsidR="002A1DB7" w:rsidRPr="00716916" w:rsidRDefault="002A1DB7" w:rsidP="004943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own </w:t>
            </w:r>
            <w:r w:rsidR="009258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ndrome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0626B" w14:textId="2D72B0DF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C79F0" w14:textId="5B8B41AE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EC892" w14:textId="76C1FC6B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187D1" w14:textId="3764721C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443A8" w14:textId="2D64F7F7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2A1DB7" w:rsidRPr="005C493A" w14:paraId="0B6DF19B" w14:textId="77777777" w:rsidTr="005B493B"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045D5" w14:textId="77777777" w:rsidR="002A1DB7" w:rsidRPr="00716916" w:rsidRDefault="002A1DB7" w:rsidP="004943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pus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3BA32" w14:textId="2F57F94D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AE461" w14:textId="6D123AA9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863BB" w14:textId="373E9355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6FEEF" w14:textId="32B5B237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EF65C" w14:textId="5C894B55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2A1DB7" w:rsidRPr="005C493A" w14:paraId="2D9A9BE8" w14:textId="77777777" w:rsidTr="005B493B"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A740B" w14:textId="77777777" w:rsidR="002A1DB7" w:rsidRPr="00716916" w:rsidRDefault="002A1DB7" w:rsidP="004943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28E55" w14:textId="51265550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5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B1F87" w14:textId="259F81AA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57746" w14:textId="402D1608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DB4BB" w14:textId="0D791ED3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B7740" w14:textId="093CE02C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</w:tr>
      <w:tr w:rsidR="002A1DB7" w:rsidRPr="005C493A" w14:paraId="38017CE7" w14:textId="77777777" w:rsidTr="005B493B">
        <w:trPr>
          <w:trHeight w:val="66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BDBF7" w14:textId="05A643BD" w:rsidR="002A1DB7" w:rsidRPr="00716916" w:rsidRDefault="002A1DB7" w:rsidP="004943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llergic </w:t>
            </w:r>
            <w:r w:rsidR="009258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nitis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24D8D" w14:textId="2B6720C2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3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5E441" w14:textId="50B36D47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3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256C6" w14:textId="5E000297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7B681" w14:textId="546FFB0A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9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16521" w14:textId="4B194ECC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2</w:t>
            </w:r>
          </w:p>
        </w:tc>
      </w:tr>
      <w:tr w:rsidR="002A1DB7" w:rsidRPr="005C493A" w14:paraId="10A483B9" w14:textId="77777777" w:rsidTr="005B493B">
        <w:trPr>
          <w:trHeight w:val="66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1828F" w14:textId="5E55878E" w:rsidR="002A1DB7" w:rsidRPr="00716916" w:rsidRDefault="002A1DB7" w:rsidP="004943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t</w:t>
            </w:r>
            <w:r w:rsidR="009258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</w:t>
            </w: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 deficiency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A7D38" w14:textId="36121321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29BF1" w14:textId="04FC480F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55B25" w14:textId="4FD7688B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6782D" w14:textId="1C4ECBD8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D391B" w14:textId="626B759B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2A1DB7" w:rsidRPr="005C493A" w14:paraId="336D648E" w14:textId="77777777" w:rsidTr="005B493B">
        <w:tc>
          <w:tcPr>
            <w:tcW w:w="2189" w:type="dxa"/>
            <w:tcBorders>
              <w:top w:val="nil"/>
              <w:left w:val="nil"/>
              <w:right w:val="nil"/>
            </w:tcBorders>
            <w:vAlign w:val="center"/>
          </w:tcPr>
          <w:p w14:paraId="125E0B8E" w14:textId="77777777" w:rsidR="002A1DB7" w:rsidRPr="00716916" w:rsidRDefault="002A1DB7" w:rsidP="004943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bolic syndrome</w:t>
            </w:r>
          </w:p>
        </w:tc>
        <w:tc>
          <w:tcPr>
            <w:tcW w:w="2189" w:type="dxa"/>
            <w:tcBorders>
              <w:top w:val="nil"/>
              <w:left w:val="nil"/>
              <w:right w:val="nil"/>
            </w:tcBorders>
            <w:vAlign w:val="center"/>
          </w:tcPr>
          <w:p w14:paraId="3CEDF4AB" w14:textId="5A587F1E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189" w:type="dxa"/>
            <w:tcBorders>
              <w:top w:val="nil"/>
              <w:left w:val="nil"/>
              <w:right w:val="nil"/>
            </w:tcBorders>
            <w:vAlign w:val="center"/>
          </w:tcPr>
          <w:p w14:paraId="0FD012CD" w14:textId="4F35523B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189" w:type="dxa"/>
            <w:tcBorders>
              <w:top w:val="nil"/>
              <w:left w:val="nil"/>
              <w:right w:val="nil"/>
            </w:tcBorders>
            <w:vAlign w:val="center"/>
          </w:tcPr>
          <w:p w14:paraId="3C6DEB4F" w14:textId="0729D981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189" w:type="dxa"/>
            <w:tcBorders>
              <w:top w:val="nil"/>
              <w:left w:val="nil"/>
              <w:right w:val="nil"/>
            </w:tcBorders>
            <w:vAlign w:val="center"/>
          </w:tcPr>
          <w:p w14:paraId="5FE90F50" w14:textId="4BD18033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190" w:type="dxa"/>
            <w:tcBorders>
              <w:top w:val="nil"/>
              <w:left w:val="nil"/>
              <w:right w:val="nil"/>
            </w:tcBorders>
            <w:vAlign w:val="center"/>
          </w:tcPr>
          <w:p w14:paraId="0AFD5332" w14:textId="19D63278" w:rsidR="002A1DB7" w:rsidRPr="00716916" w:rsidRDefault="002A1DB7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</w:tbl>
    <w:p w14:paraId="2D200C40" w14:textId="24A8F4DC" w:rsidR="00DE037C" w:rsidRPr="004A2179" w:rsidRDefault="0092585F" w:rsidP="00DE037C">
      <w:pPr>
        <w:rPr>
          <w:rFonts w:ascii="Times New Roman" w:hAnsi="Times New Roman" w:cs="Times New Roman"/>
          <w:sz w:val="22"/>
        </w:rPr>
      </w:pPr>
      <w:r w:rsidRPr="004A2179">
        <w:rPr>
          <w:rFonts w:ascii="Times New Roman" w:hAnsi="Times New Roman" w:cs="Times New Roman"/>
          <w:sz w:val="22"/>
        </w:rPr>
        <w:t xml:space="preserve">Abbreviations: </w:t>
      </w:r>
      <w:r w:rsidR="007553C0">
        <w:rPr>
          <w:rFonts w:ascii="Times New Roman" w:hAnsi="Times New Roman" w:cs="Times New Roman"/>
          <w:sz w:val="22"/>
        </w:rPr>
        <w:t>AA, alopecia areata</w:t>
      </w:r>
      <w:r w:rsidR="00A90016">
        <w:rPr>
          <w:rFonts w:ascii="Times New Roman" w:hAnsi="Times New Roman" w:cs="Times New Roman"/>
          <w:sz w:val="22"/>
        </w:rPr>
        <w:t xml:space="preserve">; </w:t>
      </w:r>
      <w:r w:rsidRPr="004A2179">
        <w:rPr>
          <w:rFonts w:ascii="Times New Roman" w:hAnsi="Times New Roman" w:cs="Times New Roman"/>
          <w:sz w:val="22"/>
        </w:rPr>
        <w:t xml:space="preserve">AO, alopecia </w:t>
      </w:r>
      <w:proofErr w:type="spellStart"/>
      <w:r w:rsidRPr="004A2179">
        <w:rPr>
          <w:rFonts w:ascii="Times New Roman" w:hAnsi="Times New Roman" w:cs="Times New Roman"/>
          <w:sz w:val="22"/>
        </w:rPr>
        <w:t>ophiasis</w:t>
      </w:r>
      <w:proofErr w:type="spellEnd"/>
      <w:r w:rsidRPr="004A2179">
        <w:rPr>
          <w:rFonts w:ascii="Times New Roman" w:hAnsi="Times New Roman" w:cs="Times New Roman"/>
          <w:sz w:val="22"/>
        </w:rPr>
        <w:t xml:space="preserve">; AT, alopecia </w:t>
      </w:r>
      <w:proofErr w:type="spellStart"/>
      <w:r w:rsidRPr="004A2179">
        <w:rPr>
          <w:rFonts w:ascii="Times New Roman" w:hAnsi="Times New Roman" w:cs="Times New Roman"/>
          <w:sz w:val="22"/>
        </w:rPr>
        <w:t>totalis</w:t>
      </w:r>
      <w:proofErr w:type="spellEnd"/>
      <w:r w:rsidRPr="004A2179">
        <w:rPr>
          <w:rFonts w:ascii="Times New Roman" w:hAnsi="Times New Roman" w:cs="Times New Roman"/>
          <w:sz w:val="22"/>
        </w:rPr>
        <w:t>; AU, alopecia universalis; WA, widespread alopecia</w:t>
      </w:r>
      <w:r w:rsidR="00E6242C">
        <w:rPr>
          <w:rFonts w:ascii="Times New Roman" w:hAnsi="Times New Roman" w:cs="Times New Roman"/>
          <w:sz w:val="22"/>
        </w:rPr>
        <w:t>; y, years</w:t>
      </w:r>
      <w:r w:rsidRPr="004A2179">
        <w:rPr>
          <w:rFonts w:ascii="Times New Roman" w:hAnsi="Times New Roman" w:cs="Times New Roman"/>
          <w:sz w:val="22"/>
        </w:rPr>
        <w:t>.</w:t>
      </w:r>
    </w:p>
    <w:p w14:paraId="4182CF90" w14:textId="77777777" w:rsidR="00DE037C" w:rsidRDefault="00DE037C" w:rsidP="00DE037C">
      <w:pPr>
        <w:rPr>
          <w:rFonts w:ascii="Times New Roman" w:hAnsi="Times New Roman" w:cs="Times New Roman"/>
          <w:sz w:val="24"/>
          <w:szCs w:val="24"/>
        </w:rPr>
      </w:pPr>
    </w:p>
    <w:p w14:paraId="526198C2" w14:textId="77777777" w:rsidR="00DE037C" w:rsidRDefault="00DE037C" w:rsidP="00DE037C">
      <w:pPr>
        <w:rPr>
          <w:rFonts w:ascii="Times New Roman" w:hAnsi="Times New Roman" w:cs="Times New Roman"/>
          <w:sz w:val="24"/>
          <w:szCs w:val="24"/>
        </w:rPr>
      </w:pPr>
    </w:p>
    <w:p w14:paraId="052E3554" w14:textId="77777777" w:rsidR="00DE037C" w:rsidRDefault="00DE037C" w:rsidP="00DE037C">
      <w:pPr>
        <w:rPr>
          <w:rFonts w:ascii="Times New Roman" w:hAnsi="Times New Roman" w:cs="Times New Roman"/>
          <w:sz w:val="24"/>
          <w:szCs w:val="24"/>
        </w:rPr>
      </w:pPr>
    </w:p>
    <w:p w14:paraId="58C08BBD" w14:textId="77777777" w:rsidR="00DE037C" w:rsidRDefault="00DE037C" w:rsidP="00DE037C">
      <w:pPr>
        <w:rPr>
          <w:rFonts w:ascii="Times New Roman" w:hAnsi="Times New Roman" w:cs="Times New Roman"/>
          <w:sz w:val="24"/>
          <w:szCs w:val="24"/>
        </w:rPr>
      </w:pPr>
    </w:p>
    <w:p w14:paraId="6DBDC2A6" w14:textId="77777777" w:rsidR="00DE037C" w:rsidRDefault="00DE037C" w:rsidP="00DE037C">
      <w:pPr>
        <w:rPr>
          <w:rFonts w:ascii="Times New Roman" w:hAnsi="Times New Roman" w:cs="Times New Roman"/>
          <w:sz w:val="24"/>
          <w:szCs w:val="24"/>
        </w:rPr>
      </w:pPr>
    </w:p>
    <w:p w14:paraId="23E15736" w14:textId="77777777" w:rsidR="00DE037C" w:rsidRDefault="00DE037C" w:rsidP="00DE037C">
      <w:pPr>
        <w:rPr>
          <w:rFonts w:ascii="Times New Roman" w:hAnsi="Times New Roman" w:cs="Times New Roman"/>
          <w:sz w:val="24"/>
          <w:szCs w:val="24"/>
        </w:rPr>
      </w:pPr>
    </w:p>
    <w:p w14:paraId="16DB84AB" w14:textId="77777777" w:rsidR="00DE037C" w:rsidRDefault="00DE037C" w:rsidP="00DE037C">
      <w:pPr>
        <w:rPr>
          <w:rFonts w:ascii="Times New Roman" w:hAnsi="Times New Roman" w:cs="Times New Roman"/>
          <w:sz w:val="24"/>
          <w:szCs w:val="24"/>
        </w:rPr>
      </w:pPr>
    </w:p>
    <w:p w14:paraId="7E7D439F" w14:textId="31633DAE" w:rsidR="00DE037C" w:rsidRDefault="00DE037C" w:rsidP="00DE037C">
      <w:pPr>
        <w:rPr>
          <w:rFonts w:ascii="Times New Roman" w:hAnsi="Times New Roman" w:cs="Times New Roman"/>
          <w:sz w:val="24"/>
          <w:szCs w:val="24"/>
        </w:rPr>
      </w:pPr>
    </w:p>
    <w:p w14:paraId="4741F90D" w14:textId="3F2D31A9" w:rsidR="00CF7446" w:rsidRDefault="00CF7446" w:rsidP="00DE037C">
      <w:pPr>
        <w:rPr>
          <w:rFonts w:ascii="Times New Roman" w:hAnsi="Times New Roman" w:cs="Times New Roman"/>
          <w:sz w:val="24"/>
          <w:szCs w:val="24"/>
        </w:rPr>
      </w:pPr>
    </w:p>
    <w:p w14:paraId="43D6F058" w14:textId="5109844C" w:rsidR="00CF7446" w:rsidRDefault="00CF7446" w:rsidP="00DE037C">
      <w:pPr>
        <w:rPr>
          <w:rFonts w:ascii="Times New Roman" w:hAnsi="Times New Roman" w:cs="Times New Roman"/>
          <w:sz w:val="24"/>
          <w:szCs w:val="24"/>
        </w:rPr>
      </w:pPr>
    </w:p>
    <w:p w14:paraId="7525386A" w14:textId="77777777" w:rsidR="00CF7446" w:rsidRDefault="00CF7446" w:rsidP="00DE037C">
      <w:pPr>
        <w:rPr>
          <w:rFonts w:ascii="Times New Roman" w:hAnsi="Times New Roman" w:cs="Times New Roman"/>
          <w:sz w:val="24"/>
          <w:szCs w:val="24"/>
        </w:rPr>
      </w:pPr>
    </w:p>
    <w:p w14:paraId="37A0CCE0" w14:textId="2DF0E44D" w:rsidR="00DE037C" w:rsidRDefault="00DE037C" w:rsidP="00DE037C">
      <w:pPr>
        <w:rPr>
          <w:rFonts w:ascii="Times New Roman" w:hAnsi="Times New Roman" w:cs="Times New Roman"/>
          <w:sz w:val="24"/>
          <w:szCs w:val="24"/>
        </w:rPr>
      </w:pPr>
    </w:p>
    <w:p w14:paraId="0D732D1A" w14:textId="77777777" w:rsidR="005B493B" w:rsidRDefault="005B493B" w:rsidP="00DE037C">
      <w:pPr>
        <w:rPr>
          <w:rFonts w:ascii="Times New Roman" w:hAnsi="Times New Roman" w:cs="Times New Roman"/>
          <w:sz w:val="24"/>
          <w:szCs w:val="24"/>
        </w:rPr>
      </w:pPr>
    </w:p>
    <w:p w14:paraId="1BA9B5D0" w14:textId="2A10DE85" w:rsidR="00FE286E" w:rsidRDefault="00FE286E" w:rsidP="00DE037C">
      <w:pPr>
        <w:rPr>
          <w:rFonts w:ascii="Times New Roman" w:hAnsi="Times New Roman" w:cs="Times New Roman"/>
          <w:sz w:val="24"/>
          <w:szCs w:val="24"/>
        </w:rPr>
      </w:pPr>
    </w:p>
    <w:p w14:paraId="6EFC79AE" w14:textId="3E8E76F0" w:rsidR="00DE037C" w:rsidRDefault="00343164" w:rsidP="00DE037C">
      <w:pPr>
        <w:rPr>
          <w:rFonts w:ascii="Times New Roman" w:hAnsi="Times New Roman" w:cs="Times New Roman"/>
          <w:sz w:val="24"/>
          <w:szCs w:val="24"/>
        </w:rPr>
      </w:pPr>
      <w:r w:rsidRPr="006A6DF8">
        <w:rPr>
          <w:rFonts w:ascii="Times New Roman" w:hAnsi="Times New Roman" w:cs="Times New Roman"/>
          <w:b/>
          <w:bCs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6A6DF8" w:rsidRPr="006A6DF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11399" w:rsidRPr="006A6DF8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DE037C">
        <w:rPr>
          <w:rFonts w:ascii="Times New Roman" w:hAnsi="Times New Roman" w:cs="Times New Roman"/>
          <w:sz w:val="24"/>
          <w:szCs w:val="24"/>
        </w:rPr>
        <w:t xml:space="preserve"> Frequency of </w:t>
      </w:r>
      <w:r>
        <w:rPr>
          <w:rFonts w:ascii="Times New Roman" w:hAnsi="Times New Roman" w:cs="Times New Roman"/>
          <w:sz w:val="24"/>
          <w:szCs w:val="24"/>
        </w:rPr>
        <w:t>one</w:t>
      </w:r>
      <w:r w:rsidR="00DE037C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two </w:t>
      </w:r>
      <w:r w:rsidR="00DE037C">
        <w:rPr>
          <w:rFonts w:ascii="Times New Roman" w:hAnsi="Times New Roman" w:cs="Times New Roman"/>
          <w:sz w:val="24"/>
          <w:szCs w:val="24"/>
        </w:rPr>
        <w:t xml:space="preserve">or more comorbidities for AA and severe AA types pooled </w:t>
      </w:r>
      <w:r w:rsidR="00E16A52">
        <w:rPr>
          <w:rFonts w:ascii="Times New Roman" w:hAnsi="Times New Roman" w:cs="Times New Roman"/>
          <w:sz w:val="24"/>
          <w:szCs w:val="24"/>
        </w:rPr>
        <w:br/>
      </w:r>
      <w:r w:rsidR="001E304D">
        <w:rPr>
          <w:rFonts w:ascii="Times New Roman" w:hAnsi="Times New Roman" w:cs="Times New Roman"/>
          <w:sz w:val="24"/>
          <w:szCs w:val="24"/>
        </w:rPr>
        <w:t>([</w:t>
      </w:r>
      <w:r w:rsidR="001E304D" w:rsidRPr="009748D5">
        <w:rPr>
          <w:rFonts w:ascii="Times New Roman" w:hAnsi="Times New Roman" w:cs="Times New Roman"/>
          <w:sz w:val="24"/>
          <w:szCs w:val="24"/>
        </w:rPr>
        <w:t>AT, AU, AO</w:t>
      </w:r>
      <w:r w:rsidR="001E304D">
        <w:rPr>
          <w:rFonts w:ascii="Times New Roman" w:hAnsi="Times New Roman" w:cs="Times New Roman"/>
          <w:sz w:val="24"/>
          <w:szCs w:val="24"/>
        </w:rPr>
        <w:t>]</w:t>
      </w:r>
      <w:r w:rsidR="001E304D" w:rsidRPr="009748D5">
        <w:rPr>
          <w:rFonts w:ascii="Times New Roman" w:hAnsi="Times New Roman" w:cs="Times New Roman"/>
          <w:sz w:val="24"/>
          <w:szCs w:val="24"/>
        </w:rPr>
        <w:t xml:space="preserve"> or WA</w:t>
      </w:r>
      <w:r w:rsidR="001E304D">
        <w:rPr>
          <w:rFonts w:ascii="Times New Roman" w:hAnsi="Times New Roman" w:cs="Times New Roman"/>
          <w:sz w:val="24"/>
          <w:szCs w:val="24"/>
        </w:rPr>
        <w:t xml:space="preserve">) </w:t>
      </w:r>
      <w:r w:rsidR="00DE037C">
        <w:rPr>
          <w:rFonts w:ascii="Times New Roman" w:hAnsi="Times New Roman" w:cs="Times New Roman"/>
          <w:sz w:val="24"/>
          <w:szCs w:val="24"/>
        </w:rPr>
        <w:t>according to age</w:t>
      </w:r>
    </w:p>
    <w:p w14:paraId="66D4EFD6" w14:textId="77777777" w:rsidR="00DE037C" w:rsidRPr="00E62793" w:rsidRDefault="00DE037C" w:rsidP="00DE037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8"/>
        <w:gridCol w:w="3527"/>
        <w:gridCol w:w="2202"/>
        <w:gridCol w:w="2351"/>
      </w:tblGrid>
      <w:tr w:rsidR="00CE25FE" w:rsidRPr="005C493A" w14:paraId="407B66C9" w14:textId="77777777" w:rsidTr="00856A74">
        <w:tc>
          <w:tcPr>
            <w:tcW w:w="494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BF335C" w14:textId="4D362C43" w:rsidR="00CE25FE" w:rsidRPr="00D778D7" w:rsidRDefault="00CE25FE" w:rsidP="004943FC">
            <w:pPr>
              <w:rPr>
                <w:rFonts w:ascii="Times New Roman" w:hAnsi="Times New Roman" w:cs="Times New Roman"/>
                <w:b/>
                <w:bCs/>
              </w:rPr>
            </w:pPr>
            <w:r w:rsidRPr="00D778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pulation</w:t>
            </w:r>
            <w:r w:rsidR="00856A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d number of comorbidities</w:t>
            </w:r>
          </w:p>
        </w:tc>
        <w:tc>
          <w:tcPr>
            <w:tcW w:w="22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223BDE" w14:textId="7F108915" w:rsidR="00CE25FE" w:rsidRPr="00D778D7" w:rsidRDefault="00CE25FE" w:rsidP="004943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78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A</w:t>
            </w:r>
            <w:r w:rsidR="00B80A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n (%)</w:t>
            </w:r>
          </w:p>
        </w:tc>
        <w:tc>
          <w:tcPr>
            <w:tcW w:w="23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5F9FA0" w14:textId="53101E48" w:rsidR="00CE25FE" w:rsidRPr="00D778D7" w:rsidRDefault="00856A74" w:rsidP="004943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</w:t>
            </w:r>
            <w:r w:rsidR="00CE25FE" w:rsidRPr="00D778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, AU, AO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]</w:t>
            </w:r>
            <w:r w:rsidR="003431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  <w:r w:rsidR="00CE25FE" w:rsidRPr="00D778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r WA pooled</w:t>
            </w:r>
            <w:r w:rsidR="00B80A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n (%)</w:t>
            </w:r>
          </w:p>
        </w:tc>
      </w:tr>
      <w:tr w:rsidR="00CE25FE" w:rsidRPr="005C493A" w14:paraId="4CAC0ED5" w14:textId="77777777" w:rsidTr="00080E13"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5923068F" w14:textId="48A66CAE" w:rsidR="00CE25FE" w:rsidRPr="00CE25FE" w:rsidRDefault="00CE25FE" w:rsidP="004943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25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3527" w:type="dxa"/>
            <w:tcBorders>
              <w:left w:val="nil"/>
              <w:bottom w:val="nil"/>
              <w:right w:val="nil"/>
            </w:tcBorders>
          </w:tcPr>
          <w:p w14:paraId="2FBF781D" w14:textId="77777777" w:rsidR="00CE25FE" w:rsidRPr="005C493A" w:rsidRDefault="00CE25FE" w:rsidP="004943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2" w:type="dxa"/>
            <w:tcBorders>
              <w:left w:val="nil"/>
              <w:bottom w:val="nil"/>
              <w:right w:val="nil"/>
            </w:tcBorders>
            <w:vAlign w:val="center"/>
          </w:tcPr>
          <w:p w14:paraId="5F6FB40B" w14:textId="77777777" w:rsidR="00CE25FE" w:rsidRPr="005C493A" w:rsidRDefault="00CE25FE" w:rsidP="004943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1" w:type="dxa"/>
            <w:tcBorders>
              <w:left w:val="nil"/>
              <w:bottom w:val="nil"/>
              <w:right w:val="nil"/>
            </w:tcBorders>
          </w:tcPr>
          <w:p w14:paraId="5B5AFD16" w14:textId="77777777" w:rsidR="00CE25FE" w:rsidRPr="005C493A" w:rsidRDefault="00CE25FE" w:rsidP="004943FC">
            <w:pPr>
              <w:rPr>
                <w:rFonts w:ascii="Times New Roman" w:hAnsi="Times New Roman" w:cs="Times New Roman"/>
              </w:rPr>
            </w:pPr>
          </w:p>
        </w:tc>
      </w:tr>
      <w:tr w:rsidR="00CE25FE" w:rsidRPr="005C493A" w14:paraId="4B968616" w14:textId="77777777" w:rsidTr="00080E13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C1D30C" w14:textId="6A49B512" w:rsidR="00CE25FE" w:rsidRPr="00952A4C" w:rsidRDefault="00CE25FE" w:rsidP="00080E13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952A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4316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52A4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3431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0049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A731D" w14:textId="7D7113DF" w:rsidR="00CE25FE" w:rsidRPr="00952A4C" w:rsidRDefault="00CE25FE" w:rsidP="004943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s with 1 comorbidity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EEDD5" w14:textId="3F4A8137" w:rsidR="00CE25FE" w:rsidRPr="00952A4C" w:rsidRDefault="00CE25FE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5 (30.4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6FD77" w14:textId="7BC85EA9" w:rsidR="00CE25FE" w:rsidRPr="00952A4C" w:rsidRDefault="00CE25FE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24.4)</w:t>
            </w:r>
          </w:p>
        </w:tc>
      </w:tr>
      <w:tr w:rsidR="00CE25FE" w:rsidRPr="005C493A" w14:paraId="7DD13C1F" w14:textId="77777777" w:rsidTr="00080E13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A2DB3F" w14:textId="77777777" w:rsidR="00CE25FE" w:rsidRPr="00952A4C" w:rsidRDefault="00CE25FE" w:rsidP="00080E13">
            <w:pPr>
              <w:spacing w:after="80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1F73F" w14:textId="77777777" w:rsidR="00CE25FE" w:rsidRPr="00952A4C" w:rsidRDefault="00CE25FE" w:rsidP="0010049A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952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s with 2 or more comorbidities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7134B" w14:textId="174CE962" w:rsidR="00CE25FE" w:rsidRPr="00952A4C" w:rsidRDefault="00CE25FE" w:rsidP="0010049A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34 (48.6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BCAD5" w14:textId="4BC789B8" w:rsidR="00CE25FE" w:rsidRPr="00952A4C" w:rsidRDefault="00CE25FE" w:rsidP="0010049A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 (57.1)</w:t>
            </w:r>
          </w:p>
        </w:tc>
      </w:tr>
      <w:tr w:rsidR="00CE25FE" w:rsidRPr="005C493A" w14:paraId="48DB4DB0" w14:textId="77777777" w:rsidTr="00080E13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FC5D15" w14:textId="3A6848A8" w:rsidR="00CE25FE" w:rsidRPr="00952A4C" w:rsidRDefault="00CE25FE" w:rsidP="00080E13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952A4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34316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52A4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3431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0049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BD728" w14:textId="77777777" w:rsidR="00CE25FE" w:rsidRPr="00952A4C" w:rsidRDefault="00CE25FE" w:rsidP="004943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s with 1 comorbidity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9DBEC" w14:textId="3E766029" w:rsidR="00CE25FE" w:rsidRPr="00952A4C" w:rsidRDefault="00CE25FE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0 (36.2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69DA9" w14:textId="62E80006" w:rsidR="00CE25FE" w:rsidRPr="00952A4C" w:rsidRDefault="00CE25FE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(41.5)</w:t>
            </w:r>
          </w:p>
        </w:tc>
      </w:tr>
      <w:tr w:rsidR="00CE25FE" w:rsidRPr="005C493A" w14:paraId="69F10844" w14:textId="77777777" w:rsidTr="00080E13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4024FE" w14:textId="77777777" w:rsidR="00CE25FE" w:rsidRPr="00952A4C" w:rsidRDefault="00CE25FE" w:rsidP="00080E13">
            <w:pPr>
              <w:spacing w:after="80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7E5C2" w14:textId="77777777" w:rsidR="00CE25FE" w:rsidRPr="00952A4C" w:rsidRDefault="00CE25FE" w:rsidP="0010049A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952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s with 2 or more comorbidities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63A3E" w14:textId="3BDF53CB" w:rsidR="00CE25FE" w:rsidRPr="00952A4C" w:rsidRDefault="00CE25FE" w:rsidP="0010049A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9 (28.1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50C2D" w14:textId="01354802" w:rsidR="00CE25FE" w:rsidRPr="00952A4C" w:rsidRDefault="00CE25FE" w:rsidP="0010049A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31.7)</w:t>
            </w:r>
          </w:p>
        </w:tc>
      </w:tr>
      <w:tr w:rsidR="00CE25FE" w:rsidRPr="005C493A" w14:paraId="5F13079B" w14:textId="77777777" w:rsidTr="00080E13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D70486" w14:textId="2F548EB2" w:rsidR="00CE25FE" w:rsidRPr="00952A4C" w:rsidRDefault="00CE25FE" w:rsidP="00080E13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952A4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34316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52A4C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3431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0049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57120" w14:textId="77777777" w:rsidR="00CE25FE" w:rsidRPr="00952A4C" w:rsidRDefault="00CE25FE" w:rsidP="004943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s with 1 comorbidity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1E0C6" w14:textId="17BE6877" w:rsidR="00CE25FE" w:rsidRPr="00952A4C" w:rsidRDefault="00CE25FE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78 (33.5</w:t>
            </w:r>
            <w:r w:rsidR="00837B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8C10E" w14:textId="1A948AFB" w:rsidR="00CE25FE" w:rsidRPr="00952A4C" w:rsidRDefault="00CE25FE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 (33.1)</w:t>
            </w:r>
          </w:p>
        </w:tc>
      </w:tr>
      <w:tr w:rsidR="00CE25FE" w:rsidRPr="005C493A" w14:paraId="59FF9094" w14:textId="77777777" w:rsidTr="00080E13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17B71F" w14:textId="77777777" w:rsidR="00CE25FE" w:rsidRPr="00952A4C" w:rsidRDefault="00CE25FE" w:rsidP="00080E13">
            <w:pPr>
              <w:spacing w:after="80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91D18" w14:textId="77777777" w:rsidR="00CE25FE" w:rsidRPr="00952A4C" w:rsidRDefault="00CE25FE" w:rsidP="0010049A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952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s with 2 or more comorbidities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DECDF" w14:textId="26FCE922" w:rsidR="00CE25FE" w:rsidRPr="00952A4C" w:rsidRDefault="00CE25FE" w:rsidP="0010049A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46 (21.9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507F8" w14:textId="3CF946AE" w:rsidR="00CE25FE" w:rsidRPr="00952A4C" w:rsidRDefault="00CE25FE" w:rsidP="0010049A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8 (36.2)</w:t>
            </w:r>
          </w:p>
        </w:tc>
      </w:tr>
      <w:tr w:rsidR="00CE25FE" w:rsidRPr="005C493A" w14:paraId="6A2C4BF2" w14:textId="77777777" w:rsidTr="00080E13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5A75A7" w14:textId="1B687693" w:rsidR="00CE25FE" w:rsidRPr="00952A4C" w:rsidRDefault="00CE25FE" w:rsidP="00080E13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952A4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34316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52A4C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="003431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0049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0531E" w14:textId="77777777" w:rsidR="00CE25FE" w:rsidRPr="00952A4C" w:rsidRDefault="00CE25FE" w:rsidP="004943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s with 1 comorbidity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1A2BC" w14:textId="5EFA27D1" w:rsidR="00CE25FE" w:rsidRPr="00952A4C" w:rsidRDefault="00CE25FE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90 (32.3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CAB16" w14:textId="28DBFE6D" w:rsidR="00CE25FE" w:rsidRPr="00952A4C" w:rsidRDefault="00CE25FE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8 (35.3)</w:t>
            </w:r>
          </w:p>
        </w:tc>
      </w:tr>
      <w:tr w:rsidR="00CE25FE" w:rsidRPr="005C493A" w14:paraId="669CEE75" w14:textId="77777777" w:rsidTr="00080E13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06A84C4" w14:textId="77777777" w:rsidR="00CE25FE" w:rsidRPr="00952A4C" w:rsidRDefault="00CE25FE" w:rsidP="00080E13">
            <w:pPr>
              <w:spacing w:after="80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424B9" w14:textId="77777777" w:rsidR="00CE25FE" w:rsidRPr="00952A4C" w:rsidRDefault="00CE25FE" w:rsidP="0010049A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952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s with 2 or more comorbidities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1BF05" w14:textId="0E70C246" w:rsidR="00CE25FE" w:rsidRPr="00952A4C" w:rsidRDefault="00CE25FE" w:rsidP="0010049A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75 (29.4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A1FA6" w14:textId="4EBF30A1" w:rsidR="00CE25FE" w:rsidRPr="00952A4C" w:rsidRDefault="00CE25FE" w:rsidP="0010049A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 (38.1)</w:t>
            </w:r>
          </w:p>
        </w:tc>
      </w:tr>
      <w:tr w:rsidR="00CE25FE" w:rsidRPr="005C493A" w14:paraId="2C744299" w14:textId="77777777" w:rsidTr="00080E13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74DF76" w14:textId="1C6ECCBC" w:rsidR="00CE25FE" w:rsidRPr="00952A4C" w:rsidRDefault="0010049A" w:rsidP="00080E13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="00CE25FE" w:rsidRPr="00952A4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="003431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="00CE25FE" w:rsidRPr="00952A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D8D5A" w14:textId="77777777" w:rsidR="00CE25FE" w:rsidRPr="00952A4C" w:rsidRDefault="00CE25FE" w:rsidP="004943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s with 1 comorbidity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4AD94" w14:textId="2A4F9715" w:rsidR="00CE25FE" w:rsidRPr="00952A4C" w:rsidRDefault="00CE25FE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3 (29.4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3F895" w14:textId="547A8726" w:rsidR="00CE25FE" w:rsidRPr="00952A4C" w:rsidRDefault="00CE25FE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27.3)</w:t>
            </w:r>
          </w:p>
        </w:tc>
      </w:tr>
      <w:tr w:rsidR="00CE25FE" w:rsidRPr="005C493A" w14:paraId="386B911B" w14:textId="77777777" w:rsidTr="00080E13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2BB297" w14:textId="77777777" w:rsidR="00CE25FE" w:rsidRPr="00952A4C" w:rsidRDefault="00CE25FE" w:rsidP="00080E13">
            <w:pPr>
              <w:spacing w:after="80"/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EF783" w14:textId="77777777" w:rsidR="00CE25FE" w:rsidRPr="00952A4C" w:rsidRDefault="00CE25FE" w:rsidP="0010049A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952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s with 2 or more comorbidities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A4052" w14:textId="73540024" w:rsidR="00CE25FE" w:rsidRPr="00952A4C" w:rsidRDefault="00CE25FE" w:rsidP="0010049A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3 (40.8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27192" w14:textId="0BEAAA62" w:rsidR="00CE25FE" w:rsidRPr="00952A4C" w:rsidRDefault="00CE25FE" w:rsidP="0010049A">
            <w:pPr>
              <w:spacing w:after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(49.4)</w:t>
            </w:r>
          </w:p>
        </w:tc>
      </w:tr>
      <w:tr w:rsidR="00CE25FE" w:rsidRPr="005C493A" w14:paraId="7FDA2FB2" w14:textId="77777777" w:rsidTr="00B2574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1AA92F3" w14:textId="2BF639AC" w:rsidR="00CE25FE" w:rsidRPr="00952A4C" w:rsidRDefault="00CE25FE" w:rsidP="00B25744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952A4C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  <w:r w:rsidR="00343164"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43B75" w14:textId="77777777" w:rsidR="00CE25FE" w:rsidRPr="00952A4C" w:rsidRDefault="00CE25FE" w:rsidP="004943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s with 1 comorbidity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9E6C7" w14:textId="62FE4442" w:rsidR="00CE25FE" w:rsidRPr="00952A4C" w:rsidRDefault="00CE25FE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196 (32.6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709A8" w14:textId="5468AA7A" w:rsidR="00CE25FE" w:rsidRPr="00952A4C" w:rsidRDefault="00CE25FE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1 (33.5)</w:t>
            </w:r>
          </w:p>
        </w:tc>
      </w:tr>
      <w:tr w:rsidR="00CE25FE" w:rsidRPr="005C493A" w14:paraId="596ABBED" w14:textId="77777777" w:rsidTr="00080E13"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7064AC4F" w14:textId="77777777" w:rsidR="00CE25FE" w:rsidRPr="00952A4C" w:rsidRDefault="00CE25FE" w:rsidP="004943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right w:val="nil"/>
            </w:tcBorders>
            <w:vAlign w:val="center"/>
          </w:tcPr>
          <w:p w14:paraId="61333B39" w14:textId="77777777" w:rsidR="00CE25FE" w:rsidRPr="00952A4C" w:rsidRDefault="00CE25FE" w:rsidP="004943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s with 2 or more comorbidities</w:t>
            </w:r>
          </w:p>
        </w:tc>
        <w:tc>
          <w:tcPr>
            <w:tcW w:w="2202" w:type="dxa"/>
            <w:tcBorders>
              <w:top w:val="nil"/>
              <w:left w:val="nil"/>
              <w:right w:val="nil"/>
            </w:tcBorders>
            <w:vAlign w:val="center"/>
          </w:tcPr>
          <w:p w14:paraId="0573E289" w14:textId="50622D8E" w:rsidR="00CE25FE" w:rsidRPr="00952A4C" w:rsidRDefault="00CE25FE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137 (29.3)</w:t>
            </w:r>
          </w:p>
        </w:tc>
        <w:tc>
          <w:tcPr>
            <w:tcW w:w="2351" w:type="dxa"/>
            <w:tcBorders>
              <w:top w:val="nil"/>
              <w:left w:val="nil"/>
              <w:right w:val="nil"/>
            </w:tcBorders>
            <w:vAlign w:val="center"/>
          </w:tcPr>
          <w:p w14:paraId="49C659AA" w14:textId="1F9118B5" w:rsidR="00CE25FE" w:rsidRPr="00952A4C" w:rsidRDefault="00CE25FE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5 (39.1)</w:t>
            </w:r>
          </w:p>
        </w:tc>
      </w:tr>
    </w:tbl>
    <w:p w14:paraId="1201C6AD" w14:textId="6A6C02A3" w:rsidR="00DE037C" w:rsidRPr="00B25744" w:rsidRDefault="005A2BD5" w:rsidP="00DE037C">
      <w:pPr>
        <w:rPr>
          <w:rFonts w:ascii="Times New Roman" w:hAnsi="Times New Roman" w:cs="Times New Roman"/>
          <w:sz w:val="22"/>
        </w:rPr>
      </w:pPr>
      <w:r w:rsidRPr="00B25744">
        <w:rPr>
          <w:rFonts w:ascii="Times New Roman" w:hAnsi="Times New Roman" w:cs="Times New Roman"/>
          <w:sz w:val="22"/>
        </w:rPr>
        <w:t xml:space="preserve">Abbreviations: AA, alopecia areata; AO, alopecia </w:t>
      </w:r>
      <w:proofErr w:type="spellStart"/>
      <w:r w:rsidRPr="00B25744">
        <w:rPr>
          <w:rFonts w:ascii="Times New Roman" w:hAnsi="Times New Roman" w:cs="Times New Roman"/>
          <w:sz w:val="22"/>
        </w:rPr>
        <w:t>ophiasis</w:t>
      </w:r>
      <w:proofErr w:type="spellEnd"/>
      <w:r w:rsidRPr="00B25744">
        <w:rPr>
          <w:rFonts w:ascii="Times New Roman" w:hAnsi="Times New Roman" w:cs="Times New Roman"/>
          <w:sz w:val="22"/>
        </w:rPr>
        <w:t xml:space="preserve">; AT, alopecia </w:t>
      </w:r>
      <w:proofErr w:type="spellStart"/>
      <w:r w:rsidRPr="00B25744">
        <w:rPr>
          <w:rFonts w:ascii="Times New Roman" w:hAnsi="Times New Roman" w:cs="Times New Roman"/>
          <w:sz w:val="22"/>
        </w:rPr>
        <w:t>totalis</w:t>
      </w:r>
      <w:proofErr w:type="spellEnd"/>
      <w:r w:rsidRPr="00B25744">
        <w:rPr>
          <w:rFonts w:ascii="Times New Roman" w:hAnsi="Times New Roman" w:cs="Times New Roman"/>
          <w:sz w:val="22"/>
        </w:rPr>
        <w:t xml:space="preserve">; </w:t>
      </w:r>
      <w:r w:rsidR="00E16A52" w:rsidRPr="00B25744">
        <w:rPr>
          <w:rFonts w:ascii="Times New Roman" w:hAnsi="Times New Roman" w:cs="Times New Roman"/>
          <w:sz w:val="22"/>
        </w:rPr>
        <w:br/>
      </w:r>
      <w:r w:rsidRPr="00B25744">
        <w:rPr>
          <w:rFonts w:ascii="Times New Roman" w:hAnsi="Times New Roman" w:cs="Times New Roman"/>
          <w:sz w:val="22"/>
        </w:rPr>
        <w:t>AU, alopecia universalis; WA, widespread alopecia</w:t>
      </w:r>
      <w:r w:rsidR="00856A74">
        <w:rPr>
          <w:rFonts w:ascii="Times New Roman" w:hAnsi="Times New Roman" w:cs="Times New Roman"/>
          <w:sz w:val="22"/>
        </w:rPr>
        <w:t>; y, years</w:t>
      </w:r>
    </w:p>
    <w:p w14:paraId="692F9DD5" w14:textId="77777777" w:rsidR="00DE037C" w:rsidRDefault="00DE037C" w:rsidP="00DE037C">
      <w:pPr>
        <w:rPr>
          <w:rFonts w:ascii="Times New Roman" w:hAnsi="Times New Roman" w:cs="Times New Roman"/>
          <w:sz w:val="24"/>
          <w:szCs w:val="24"/>
        </w:rPr>
      </w:pPr>
    </w:p>
    <w:p w14:paraId="62C6DD0D" w14:textId="77777777" w:rsidR="00DE037C" w:rsidRDefault="00DE037C" w:rsidP="00DE037C">
      <w:pPr>
        <w:rPr>
          <w:rFonts w:ascii="Times New Roman" w:hAnsi="Times New Roman" w:cs="Times New Roman"/>
          <w:sz w:val="24"/>
          <w:szCs w:val="24"/>
        </w:rPr>
      </w:pPr>
    </w:p>
    <w:p w14:paraId="48A301DF" w14:textId="02539FFF" w:rsidR="00A9669D" w:rsidRDefault="009531DE" w:rsidP="00A9669D">
      <w:pPr>
        <w:rPr>
          <w:rFonts w:ascii="Times New Roman" w:hAnsi="Times New Roman" w:cs="Times New Roman"/>
          <w:sz w:val="24"/>
          <w:szCs w:val="24"/>
        </w:rPr>
      </w:pPr>
      <w:r w:rsidRPr="004817B4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Pr="004817B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9669D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A9669D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A9669D">
        <w:rPr>
          <w:rFonts w:ascii="Times New Roman" w:hAnsi="Times New Roman" w:cs="Times New Roman"/>
          <w:sz w:val="24"/>
          <w:szCs w:val="24"/>
        </w:rPr>
        <w:t xml:space="preserve"> Treatment use 1 and 2 years after AA first diagnosis, stratified by age </w:t>
      </w:r>
      <w:r w:rsidR="00A9669D" w:rsidRPr="000676FF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N</w:t>
      </w:r>
      <w:r w:rsidR="005B6D9C">
        <w:rPr>
          <w:rFonts w:ascii="Times New Roman" w:hAnsi="Times New Roman" w:cs="Times New Roman"/>
          <w:sz w:val="24"/>
          <w:szCs w:val="24"/>
        </w:rPr>
        <w:t xml:space="preserve"> </w:t>
      </w:r>
      <w:r w:rsidR="00A9669D" w:rsidRPr="000676FF">
        <w:rPr>
          <w:rFonts w:ascii="Times New Roman" w:hAnsi="Times New Roman" w:cs="Times New Roman"/>
          <w:sz w:val="24"/>
          <w:szCs w:val="24"/>
        </w:rPr>
        <w:t>=</w:t>
      </w:r>
      <w:r w:rsidR="005B6D9C">
        <w:rPr>
          <w:rFonts w:ascii="Times New Roman" w:hAnsi="Times New Roman" w:cs="Times New Roman"/>
          <w:sz w:val="24"/>
          <w:szCs w:val="24"/>
        </w:rPr>
        <w:t xml:space="preserve"> </w:t>
      </w:r>
      <w:r w:rsidR="00A9669D" w:rsidRPr="000676FF">
        <w:rPr>
          <w:rFonts w:ascii="Times New Roman" w:hAnsi="Times New Roman" w:cs="Times New Roman"/>
          <w:sz w:val="24"/>
          <w:szCs w:val="24"/>
        </w:rPr>
        <w:t>61,899)</w:t>
      </w:r>
    </w:p>
    <w:p w14:paraId="7A3CBDCD" w14:textId="77777777" w:rsidR="00A9669D" w:rsidRDefault="00A9669D" w:rsidP="00A9669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3865" w:type="dxa"/>
        <w:tblLook w:val="04A0" w:firstRow="1" w:lastRow="0" w:firstColumn="1" w:lastColumn="0" w:noHBand="0" w:noVBand="1"/>
      </w:tblPr>
      <w:tblGrid>
        <w:gridCol w:w="3936"/>
        <w:gridCol w:w="1985"/>
        <w:gridCol w:w="1985"/>
        <w:gridCol w:w="1985"/>
        <w:gridCol w:w="1985"/>
        <w:gridCol w:w="1989"/>
      </w:tblGrid>
      <w:tr w:rsidR="00C51480" w:rsidRPr="005C493A" w14:paraId="16088B68" w14:textId="77777777" w:rsidTr="00C4235D">
        <w:trPr>
          <w:trHeight w:val="355"/>
        </w:trPr>
        <w:tc>
          <w:tcPr>
            <w:tcW w:w="3936" w:type="dxa"/>
            <w:tcBorders>
              <w:left w:val="nil"/>
              <w:bottom w:val="nil"/>
              <w:right w:val="nil"/>
            </w:tcBorders>
          </w:tcPr>
          <w:p w14:paraId="5EE06B26" w14:textId="77777777" w:rsidR="00C51480" w:rsidRPr="005C493A" w:rsidRDefault="00C51480" w:rsidP="004943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9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632ED6" w14:textId="4304DF14" w:rsidR="00C51480" w:rsidRPr="00807A75" w:rsidRDefault="00C51480" w:rsidP="004943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ge </w:t>
            </w:r>
            <w:r w:rsidR="00C222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</w:t>
            </w:r>
            <w:r w:rsidRPr="00807A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up</w:t>
            </w:r>
          </w:p>
        </w:tc>
      </w:tr>
      <w:tr w:rsidR="005426C3" w:rsidRPr="005C493A" w14:paraId="1091C962" w14:textId="77777777" w:rsidTr="00C4235D">
        <w:trPr>
          <w:trHeight w:val="692"/>
        </w:trPr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D8C914" w14:textId="78E50BAD" w:rsidR="00C51480" w:rsidRPr="009473A6" w:rsidRDefault="00C51480" w:rsidP="004943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73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A6FC39" w14:textId="07626AA1" w:rsidR="00C51480" w:rsidRPr="009473A6" w:rsidRDefault="00C51480" w:rsidP="004943F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73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C2222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9473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1 y, n</w:t>
            </w:r>
            <w:r w:rsidR="005B6D9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473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=</w:t>
            </w:r>
            <w:r w:rsidR="005B6D9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473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657</w:t>
            </w:r>
          </w:p>
          <w:p w14:paraId="5C270F7D" w14:textId="6B1AD3AB" w:rsidR="00C51480" w:rsidRPr="009473A6" w:rsidRDefault="00C51480" w:rsidP="004943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7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10.8% </w:t>
            </w:r>
            <w:r w:rsidR="009531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f </w:t>
            </w:r>
            <w:r w:rsidRPr="00947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s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8A271E" w14:textId="75739787" w:rsidR="00C51480" w:rsidRPr="009473A6" w:rsidRDefault="00C51480" w:rsidP="004943F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73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</w:t>
            </w:r>
            <w:r w:rsidR="00C2222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9473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7</w:t>
            </w:r>
            <w:r w:rsidR="009531D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473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, n</w:t>
            </w:r>
            <w:r w:rsidR="005B6D9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473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=</w:t>
            </w:r>
            <w:r w:rsidR="005B6D9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473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199</w:t>
            </w:r>
          </w:p>
          <w:p w14:paraId="0C0B9BA5" w14:textId="75C6C4A7" w:rsidR="00C51480" w:rsidRPr="009473A6" w:rsidRDefault="00C51480" w:rsidP="004943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7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6.8% </w:t>
            </w:r>
            <w:r w:rsidR="009531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f </w:t>
            </w:r>
            <w:r w:rsidRPr="00947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s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5EB214" w14:textId="31B34811" w:rsidR="00C51480" w:rsidRPr="009473A6" w:rsidRDefault="00C51480" w:rsidP="004943F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73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8</w:t>
            </w:r>
            <w:r w:rsidR="00C2222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9473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9</w:t>
            </w:r>
            <w:r w:rsidR="009531D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473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, n</w:t>
            </w:r>
            <w:r w:rsidR="005B6D9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473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=</w:t>
            </w:r>
            <w:r w:rsidR="005B6D9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473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2,600</w:t>
            </w:r>
          </w:p>
          <w:p w14:paraId="2FE27864" w14:textId="7F4F2869" w:rsidR="00C51480" w:rsidRPr="009473A6" w:rsidRDefault="00C51480" w:rsidP="004943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7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36.5% </w:t>
            </w:r>
            <w:r w:rsidR="009531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f </w:t>
            </w:r>
            <w:r w:rsidRPr="00947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s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3166FA" w14:textId="0B696934" w:rsidR="00C51480" w:rsidRPr="009473A6" w:rsidRDefault="00C51480" w:rsidP="004943F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73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0</w:t>
            </w:r>
            <w:r w:rsidR="00C2222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9473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9</w:t>
            </w:r>
            <w:r w:rsidR="009531D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473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, n</w:t>
            </w:r>
            <w:r w:rsidR="005B6D9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473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=</w:t>
            </w:r>
            <w:r w:rsidR="005B6D9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473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4,757</w:t>
            </w:r>
          </w:p>
          <w:p w14:paraId="684845B5" w14:textId="3BF28B05" w:rsidR="00C51480" w:rsidRPr="009473A6" w:rsidRDefault="00C51480" w:rsidP="004943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7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40%</w:t>
            </w:r>
            <w:r w:rsidR="009531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</w:t>
            </w:r>
            <w:r w:rsidRPr="00947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atients)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A71622" w14:textId="559E30D4" w:rsidR="00C51480" w:rsidRPr="009473A6" w:rsidRDefault="005C578D" w:rsidP="004943F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≥</w:t>
            </w:r>
            <w:r w:rsidR="00C51480" w:rsidRPr="009473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0</w:t>
            </w:r>
            <w:r w:rsidR="009531D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C51480" w:rsidRPr="009473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, n</w:t>
            </w:r>
            <w:r w:rsidR="005B6D9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C51480" w:rsidRPr="009473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=</w:t>
            </w:r>
            <w:r w:rsidR="005B6D9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C51480" w:rsidRPr="009473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686</w:t>
            </w:r>
          </w:p>
          <w:p w14:paraId="2008E6FA" w14:textId="3C24C4B6" w:rsidR="00C51480" w:rsidRPr="009473A6" w:rsidRDefault="00C51480" w:rsidP="004943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7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6% </w:t>
            </w:r>
            <w:r w:rsidR="009531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f </w:t>
            </w:r>
            <w:r w:rsidRPr="009473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s)</w:t>
            </w:r>
          </w:p>
        </w:tc>
      </w:tr>
      <w:tr w:rsidR="005426C3" w:rsidRPr="005C493A" w14:paraId="59BF81D9" w14:textId="77777777" w:rsidTr="00C4235D">
        <w:trPr>
          <w:trHeight w:val="215"/>
        </w:trPr>
        <w:tc>
          <w:tcPr>
            <w:tcW w:w="39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E76FCC" w14:textId="55CBCB39" w:rsidR="00C51480" w:rsidRPr="009473A6" w:rsidRDefault="00C51480" w:rsidP="004943F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  <w:r w:rsidR="009531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47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 (%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20B8AB9E" w14:textId="223EE75F" w:rsidR="00C51480" w:rsidRPr="009473A6" w:rsidRDefault="00C51480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48</w:t>
            </w:r>
            <w:r w:rsidR="00C423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47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9.8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679CA350" w14:textId="541E8EE7" w:rsidR="00C51480" w:rsidRPr="009473A6" w:rsidRDefault="00C51480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8 (46.2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7F3228DF" w14:textId="695380AD" w:rsidR="00C51480" w:rsidRPr="009473A6" w:rsidRDefault="00C51480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436 (46.2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4256FA08" w14:textId="77769258" w:rsidR="00C51480" w:rsidRPr="009473A6" w:rsidRDefault="00C51480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058 (40.6)</w:t>
            </w:r>
          </w:p>
        </w:tc>
        <w:tc>
          <w:tcPr>
            <w:tcW w:w="1986" w:type="dxa"/>
            <w:tcBorders>
              <w:left w:val="nil"/>
              <w:bottom w:val="nil"/>
              <w:right w:val="nil"/>
            </w:tcBorders>
            <w:vAlign w:val="center"/>
          </w:tcPr>
          <w:p w14:paraId="1DC2EB09" w14:textId="569972FA" w:rsidR="00C51480" w:rsidRPr="009473A6" w:rsidRDefault="00C51480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4 (42.2)</w:t>
            </w:r>
          </w:p>
        </w:tc>
      </w:tr>
      <w:tr w:rsidR="005426C3" w:rsidRPr="005C493A" w14:paraId="3E743964" w14:textId="77777777" w:rsidTr="00C4235D">
        <w:trPr>
          <w:trHeight w:val="215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549E9" w14:textId="154489A2" w:rsidR="00C51480" w:rsidRPr="009473A6" w:rsidRDefault="00C51480" w:rsidP="006B166B">
            <w:pPr>
              <w:spacing w:after="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  <w:r w:rsidR="009531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47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12E95" w14:textId="6D701807" w:rsidR="00C51480" w:rsidRPr="009473A6" w:rsidRDefault="00C51480" w:rsidP="006B166B">
            <w:pPr>
              <w:spacing w:after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9</w:t>
            </w:r>
            <w:r w:rsidR="00C423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47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0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4FA26" w14:textId="317D099C" w:rsidR="00C51480" w:rsidRPr="009473A6" w:rsidRDefault="00C51480" w:rsidP="006B166B">
            <w:pPr>
              <w:spacing w:after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1 (53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D4C7C" w14:textId="70B163E0" w:rsidR="00C51480" w:rsidRPr="009473A6" w:rsidRDefault="00C51480" w:rsidP="006B166B">
            <w:pPr>
              <w:spacing w:after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164 (53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C123B" w14:textId="2F5AC721" w:rsidR="00C51480" w:rsidRPr="009473A6" w:rsidRDefault="00C51480" w:rsidP="006B166B">
            <w:pPr>
              <w:spacing w:after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699 (59.4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42B76" w14:textId="5637C02E" w:rsidR="00C51480" w:rsidRPr="009473A6" w:rsidRDefault="00C51480" w:rsidP="006B166B">
            <w:pPr>
              <w:spacing w:after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2 (57.8)</w:t>
            </w:r>
          </w:p>
        </w:tc>
      </w:tr>
      <w:tr w:rsidR="005426C3" w:rsidRPr="005C493A" w14:paraId="63F4B053" w14:textId="77777777" w:rsidTr="00C4235D">
        <w:trPr>
          <w:trHeight w:val="355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6C3E0" w14:textId="543B8E05" w:rsidR="00C51480" w:rsidRPr="007A0C8A" w:rsidRDefault="00C4235D" w:rsidP="004943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reatment use </w:t>
            </w:r>
            <w:r w:rsidR="00C51480" w:rsidRPr="007A0C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 year after diagnosis</w:t>
            </w:r>
            <w:r w:rsidR="00C2222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, </w:t>
            </w:r>
            <w:r w:rsidR="007E40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567D4" w14:textId="77777777" w:rsidR="00C51480" w:rsidRPr="00D40995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D08CF" w14:textId="77777777" w:rsidR="00C51480" w:rsidRPr="00D40995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7AA0B" w14:textId="77777777" w:rsidR="00C51480" w:rsidRPr="00D40995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32E5B" w14:textId="77777777" w:rsidR="00C51480" w:rsidRPr="00D40995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6220A" w14:textId="77777777" w:rsidR="00C51480" w:rsidRPr="00D40995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26C3" w:rsidRPr="005C493A" w14:paraId="5D52DEA2" w14:textId="77777777" w:rsidTr="00C4235D">
        <w:trPr>
          <w:trHeight w:val="365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D4010" w14:textId="77777777" w:rsidR="00C51480" w:rsidRPr="00D40995" w:rsidRDefault="00C51480" w:rsidP="00EC56F8">
            <w:pPr>
              <w:ind w:left="1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09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ticosteroids (intralesiona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F6C79" w14:textId="72C5AB55" w:rsidR="00C51480" w:rsidRPr="00D40995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995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11C74" w14:textId="7F7EED45" w:rsidR="00C51480" w:rsidRPr="00D40995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995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D2DFD" w14:textId="7BD79A0E" w:rsidR="00C51480" w:rsidRPr="00D40995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995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9FDF3" w14:textId="5B7935E7" w:rsidR="00C51480" w:rsidRPr="00D40995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995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05893" w14:textId="7D9EDC56" w:rsidR="00C51480" w:rsidRPr="00D40995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995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</w:tr>
      <w:tr w:rsidR="005426C3" w:rsidRPr="005C493A" w14:paraId="3C2EC3F5" w14:textId="77777777" w:rsidTr="00C4235D">
        <w:trPr>
          <w:trHeight w:val="355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3E7E2" w14:textId="77777777" w:rsidR="00C51480" w:rsidRPr="00D40995" w:rsidRDefault="00C51480" w:rsidP="00EC56F8">
            <w:pPr>
              <w:ind w:left="1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09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ticosteroids (intravenous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3ACAF" w14:textId="449E7376" w:rsidR="00C51480" w:rsidRPr="00D40995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9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47869" w14:textId="1285F8F0" w:rsidR="00C51480" w:rsidRPr="00D40995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9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C2EE3" w14:textId="789D84BD" w:rsidR="00C51480" w:rsidRPr="00D40995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9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F6CAA" w14:textId="6565CAE5" w:rsidR="00C51480" w:rsidRPr="00D40995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9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8AA6B" w14:textId="7724A8EC" w:rsidR="00C51480" w:rsidRPr="00D40995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9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5426C3" w:rsidRPr="005C493A" w14:paraId="7420876B" w14:textId="77777777" w:rsidTr="00C4235D">
        <w:trPr>
          <w:trHeight w:val="365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055DC" w14:textId="77777777" w:rsidR="00C51480" w:rsidRPr="00D40995" w:rsidRDefault="00C51480" w:rsidP="00EC56F8">
            <w:pPr>
              <w:ind w:left="1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09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lse therapy (intravenous corticosteroids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ABA2E" w14:textId="6609CC2D" w:rsidR="00C51480" w:rsidRPr="00D40995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9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547B6" w14:textId="20241B13" w:rsidR="00C51480" w:rsidRPr="00D40995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9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CD227" w14:textId="531898A8" w:rsidR="00C51480" w:rsidRPr="00D40995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9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7157B" w14:textId="0CC9E9A4" w:rsidR="00C51480" w:rsidRPr="00D40995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9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FFE6E" w14:textId="55CD37C4" w:rsidR="00C51480" w:rsidRPr="00D40995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9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5426C3" w:rsidRPr="005C493A" w14:paraId="7C5602F3" w14:textId="77777777" w:rsidTr="00C4235D">
        <w:trPr>
          <w:trHeight w:val="355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7FC53" w14:textId="77777777" w:rsidR="00C51480" w:rsidRPr="00D40995" w:rsidRDefault="00C51480" w:rsidP="00EC56F8">
            <w:pPr>
              <w:ind w:left="1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09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ticosteroids (intramuscular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7B7B9" w14:textId="5249AE7F" w:rsidR="00C51480" w:rsidRPr="00D40995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9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FF732" w14:textId="7A1D48F7" w:rsidR="00C51480" w:rsidRPr="00D40995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9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AFB79" w14:textId="0F840686" w:rsidR="00C51480" w:rsidRPr="00D40995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9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E47A4" w14:textId="61D8785A" w:rsidR="00C51480" w:rsidRPr="00D40995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9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F53FE" w14:textId="2DB629CF" w:rsidR="00C51480" w:rsidRPr="00D40995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9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</w:tr>
      <w:tr w:rsidR="005426C3" w:rsidRPr="005C493A" w14:paraId="2D9B203A" w14:textId="77777777" w:rsidTr="00C4235D">
        <w:trPr>
          <w:trHeight w:val="365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C0FA7" w14:textId="77777777" w:rsidR="00C51480" w:rsidRPr="00D40995" w:rsidRDefault="00C51480" w:rsidP="00EC56F8">
            <w:pPr>
              <w:ind w:left="1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09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ticosteroids (ora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13861" w14:textId="4065B626" w:rsidR="00C51480" w:rsidRPr="00D40995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9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CE2B8" w14:textId="77F92D41" w:rsidR="00C51480" w:rsidRPr="00D40995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9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25B86" w14:textId="103644A7" w:rsidR="00C51480" w:rsidRPr="00D40995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9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E03BD" w14:textId="7461E77D" w:rsidR="00C51480" w:rsidRPr="00D40995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9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23E41" w14:textId="0878F859" w:rsidR="00C51480" w:rsidRPr="00D40995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9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</w:tr>
      <w:tr w:rsidR="005426C3" w:rsidRPr="005C493A" w14:paraId="1D047928" w14:textId="77777777" w:rsidTr="00C4235D">
        <w:trPr>
          <w:trHeight w:val="355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01807" w14:textId="77777777" w:rsidR="00C51480" w:rsidRPr="00D40995" w:rsidRDefault="00C51480" w:rsidP="00EC56F8">
            <w:pPr>
              <w:ind w:left="1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09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ticosteroids (topica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69EE8" w14:textId="69B5B8AC" w:rsidR="00C51480" w:rsidRPr="00D40995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9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B065F" w14:textId="1A341734" w:rsidR="00C51480" w:rsidRPr="00D40995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9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0270F" w14:textId="77BEEFD4" w:rsidR="00C51480" w:rsidRPr="00D40995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9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714EE" w14:textId="2C23FB8E" w:rsidR="00C51480" w:rsidRPr="00D40995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9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AEE4B" w14:textId="370E5247" w:rsidR="00C51480" w:rsidRPr="00D40995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9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5</w:t>
            </w:r>
          </w:p>
        </w:tc>
      </w:tr>
      <w:tr w:rsidR="005426C3" w:rsidRPr="005C493A" w14:paraId="358FE821" w14:textId="77777777" w:rsidTr="00C4235D">
        <w:trPr>
          <w:trHeight w:val="365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8B910" w14:textId="77777777" w:rsidR="00C51480" w:rsidRPr="00D40995" w:rsidRDefault="00C51480" w:rsidP="00EC56F8">
            <w:pPr>
              <w:ind w:left="1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09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yrrhizi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409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ora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08A3C" w14:textId="5C4A9AEE" w:rsidR="00C51480" w:rsidRPr="00D40995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9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3D718" w14:textId="4A878069" w:rsidR="00C51480" w:rsidRPr="00D40995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9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F8F83" w14:textId="2A087794" w:rsidR="00C51480" w:rsidRPr="00D40995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9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13542" w14:textId="198CD989" w:rsidR="00C51480" w:rsidRPr="00D40995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9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50650" w14:textId="35CCE9AA" w:rsidR="00C51480" w:rsidRPr="00D40995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9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0</w:t>
            </w:r>
          </w:p>
        </w:tc>
      </w:tr>
      <w:tr w:rsidR="005426C3" w:rsidRPr="005C493A" w14:paraId="152DA275" w14:textId="77777777" w:rsidTr="00C4235D">
        <w:trPr>
          <w:trHeight w:val="355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91540" w14:textId="77777777" w:rsidR="00C51480" w:rsidRPr="00D40995" w:rsidRDefault="00C51480" w:rsidP="00EC56F8">
            <w:pPr>
              <w:ind w:left="1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09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pronium</w:t>
            </w:r>
            <w:proofErr w:type="spellEnd"/>
            <w:r w:rsidRPr="00D409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loride (topica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11B3A" w14:textId="79A8D452" w:rsidR="00C51480" w:rsidRPr="00D40995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9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</w:t>
            </w:r>
            <w:r w:rsidR="00E637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E7E53" w14:textId="5180747A" w:rsidR="00C51480" w:rsidRPr="00D40995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9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1128B" w14:textId="001D35AB" w:rsidR="00C51480" w:rsidRPr="00D40995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9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1108D" w14:textId="67D5AD0D" w:rsidR="00C51480" w:rsidRPr="00D40995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9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6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4B196" w14:textId="1C7EFB4F" w:rsidR="00C51480" w:rsidRPr="00D40995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9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1</w:t>
            </w:r>
          </w:p>
        </w:tc>
      </w:tr>
      <w:tr w:rsidR="005426C3" w:rsidRPr="005C493A" w14:paraId="58E5A62B" w14:textId="77777777" w:rsidTr="00C4235D">
        <w:trPr>
          <w:trHeight w:val="365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E299D" w14:textId="5E71A2E2" w:rsidR="00C51480" w:rsidRPr="00D40995" w:rsidRDefault="00C51480" w:rsidP="00EC56F8">
            <w:pPr>
              <w:ind w:left="1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09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pharant</w:t>
            </w:r>
            <w:r w:rsidR="0062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D409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e</w:t>
            </w:r>
            <w:proofErr w:type="spellEnd"/>
            <w:r w:rsidRPr="00D409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ora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F2DF9" w14:textId="682ECD23" w:rsidR="00C51480" w:rsidRPr="00D40995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9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37D4E" w14:textId="4F1F62F8" w:rsidR="00C51480" w:rsidRPr="00D40995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9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AD6A0" w14:textId="4C6D091E" w:rsidR="00C51480" w:rsidRPr="00D40995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9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8A84A" w14:textId="413A241B" w:rsidR="00C51480" w:rsidRPr="00D40995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9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D1BF1" w14:textId="2D87E855" w:rsidR="00C51480" w:rsidRPr="00D40995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9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7</w:t>
            </w:r>
          </w:p>
        </w:tc>
      </w:tr>
      <w:tr w:rsidR="005426C3" w:rsidRPr="005C493A" w14:paraId="354EB20B" w14:textId="77777777" w:rsidTr="00E728BA">
        <w:trPr>
          <w:trHeight w:val="87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4B39B" w14:textId="77777777" w:rsidR="00C51480" w:rsidRPr="00E728BA" w:rsidRDefault="00C51480" w:rsidP="00E728BA">
            <w:pPr>
              <w:ind w:left="17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09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histamine (ora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B4869" w14:textId="1EAAD67E" w:rsidR="00C51480" w:rsidRPr="00E728BA" w:rsidRDefault="00C51480" w:rsidP="00E728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09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58470" w14:textId="42F87548" w:rsidR="00C51480" w:rsidRPr="00E728BA" w:rsidRDefault="00C51480" w:rsidP="00E728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09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6A18A" w14:textId="2EB9D502" w:rsidR="00C51480" w:rsidRPr="00E728BA" w:rsidRDefault="00C51480" w:rsidP="00E728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09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017B3" w14:textId="06697220" w:rsidR="00C51480" w:rsidRPr="00E728BA" w:rsidRDefault="00C51480" w:rsidP="00E728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09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A35CD" w14:textId="7CA43917" w:rsidR="00C51480" w:rsidRPr="00E728BA" w:rsidRDefault="00C51480" w:rsidP="00E728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09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6</w:t>
            </w:r>
          </w:p>
        </w:tc>
      </w:tr>
      <w:tr w:rsidR="003734AC" w:rsidRPr="005C493A" w14:paraId="0C12FE31" w14:textId="77777777" w:rsidTr="003734AC">
        <w:trPr>
          <w:trHeight w:val="87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913CE" w14:textId="119497B6" w:rsidR="003734AC" w:rsidRPr="00D40995" w:rsidRDefault="003734AC" w:rsidP="00E728BA">
            <w:pPr>
              <w:ind w:left="17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bal medicine</w:t>
            </w:r>
            <w:r w:rsidR="009201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ora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9CD4F" w14:textId="026FBC36" w:rsidR="003734AC" w:rsidRPr="00D40995" w:rsidRDefault="003734AC" w:rsidP="00E728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612C4" w14:textId="64CCE67E" w:rsidR="003734AC" w:rsidRPr="00D40995" w:rsidRDefault="003734AC" w:rsidP="00E728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A8C1F" w14:textId="41597C40" w:rsidR="003734AC" w:rsidRPr="00D40995" w:rsidRDefault="003734AC" w:rsidP="00E728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E4D77" w14:textId="25F16C5A" w:rsidR="003734AC" w:rsidRPr="00D40995" w:rsidRDefault="003734AC" w:rsidP="00E728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E9DA8" w14:textId="42FBCD7D" w:rsidR="003734AC" w:rsidRPr="00D40995" w:rsidRDefault="003734AC" w:rsidP="00E728B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5426C3" w:rsidRPr="005C493A" w14:paraId="4D86CFB5" w14:textId="77777777" w:rsidTr="00C4235D">
        <w:trPr>
          <w:trHeight w:val="113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A4F3B" w14:textId="46300FB3" w:rsidR="00C51480" w:rsidRPr="007A0C8A" w:rsidRDefault="00C4235D" w:rsidP="00C4235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reatment use </w:t>
            </w:r>
            <w:r w:rsidR="00C51480" w:rsidRPr="007A0C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 years after diagnosis</w:t>
            </w:r>
            <w:r w:rsidR="00C2222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7E40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E49D3" w14:textId="77777777" w:rsidR="00C51480" w:rsidRPr="007A0C8A" w:rsidRDefault="00C51480" w:rsidP="00C42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2F0C1" w14:textId="77777777" w:rsidR="00C51480" w:rsidRPr="007A0C8A" w:rsidRDefault="00C51480" w:rsidP="00C42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AF26D" w14:textId="77777777" w:rsidR="00C51480" w:rsidRPr="007A0C8A" w:rsidRDefault="00C51480" w:rsidP="00C42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34964" w14:textId="77777777" w:rsidR="00C51480" w:rsidRPr="007A0C8A" w:rsidRDefault="00C51480" w:rsidP="00C42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35CAA" w14:textId="77777777" w:rsidR="00C51480" w:rsidRPr="007A0C8A" w:rsidRDefault="00C51480" w:rsidP="00C42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26C3" w:rsidRPr="005C493A" w14:paraId="7F552A5A" w14:textId="77777777" w:rsidTr="00C4235D">
        <w:trPr>
          <w:trHeight w:val="355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B2673" w14:textId="77777777" w:rsidR="00C51480" w:rsidRPr="007A0C8A" w:rsidRDefault="00C51480" w:rsidP="00EC56F8">
            <w:pPr>
              <w:ind w:left="1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0C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ticosteroids (intralesiona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EDF7F" w14:textId="425CAF64" w:rsidR="00C51480" w:rsidRPr="007A0C8A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C8A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0DD2E" w14:textId="1B27EFB1" w:rsidR="00C51480" w:rsidRPr="007A0C8A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C8A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229F1" w14:textId="3A22C090" w:rsidR="00C51480" w:rsidRPr="007A0C8A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C8A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FE2AE" w14:textId="709DD1DD" w:rsidR="00C51480" w:rsidRPr="007A0C8A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C8A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82F24" w14:textId="4774769F" w:rsidR="00C51480" w:rsidRPr="007A0C8A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C8A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</w:tr>
      <w:tr w:rsidR="005426C3" w:rsidRPr="005C493A" w14:paraId="6A94953D" w14:textId="77777777" w:rsidTr="00C4235D">
        <w:trPr>
          <w:trHeight w:val="365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6BA55" w14:textId="0EDF402D" w:rsidR="00C51480" w:rsidRPr="007A0C8A" w:rsidRDefault="00C51480" w:rsidP="00EC56F8">
            <w:pPr>
              <w:ind w:left="1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0C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</w:t>
            </w:r>
            <w:r w:rsidR="006B16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7A0C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costeroids (intravenous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6F745" w14:textId="74821A27" w:rsidR="00C51480" w:rsidRPr="007A0C8A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C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8C1DF" w14:textId="348F8C20" w:rsidR="00C51480" w:rsidRPr="007A0C8A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C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26901" w14:textId="0C357180" w:rsidR="00C51480" w:rsidRPr="007A0C8A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C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33D8D" w14:textId="30F8D3B6" w:rsidR="00C51480" w:rsidRPr="007A0C8A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C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D4389" w14:textId="73113A47" w:rsidR="00C51480" w:rsidRPr="007A0C8A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C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5426C3" w:rsidRPr="005C493A" w14:paraId="507B0C63" w14:textId="77777777" w:rsidTr="00C4235D">
        <w:trPr>
          <w:trHeight w:val="355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E4762" w14:textId="589AD45F" w:rsidR="00C51480" w:rsidRPr="007A0C8A" w:rsidRDefault="00C51480" w:rsidP="00EC56F8">
            <w:pPr>
              <w:ind w:left="1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0C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lse</w:t>
            </w:r>
            <w:r w:rsidR="005210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A0C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rapy (intravenous corticosteroids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56EF7" w14:textId="466FEDBB" w:rsidR="00C51480" w:rsidRPr="007A0C8A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C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ED6F0" w14:textId="571A4BC8" w:rsidR="00C51480" w:rsidRPr="007A0C8A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C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8B3E4" w14:textId="23CB4825" w:rsidR="00C51480" w:rsidRPr="007A0C8A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C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A11A9" w14:textId="45EED5F1" w:rsidR="00C51480" w:rsidRPr="007A0C8A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C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46673" w14:textId="490ADCB3" w:rsidR="00C51480" w:rsidRPr="007A0C8A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C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5426C3" w:rsidRPr="005C493A" w14:paraId="2C0C7548" w14:textId="77777777" w:rsidTr="00C4235D">
        <w:trPr>
          <w:trHeight w:val="365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71E2A" w14:textId="77777777" w:rsidR="00C51480" w:rsidRPr="007A0C8A" w:rsidRDefault="00C51480" w:rsidP="00EC56F8">
            <w:pPr>
              <w:ind w:left="1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0C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Corticosteroids (intramuscular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CEFD4" w14:textId="3E004978" w:rsidR="00C51480" w:rsidRPr="007A0C8A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C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93ED4" w14:textId="15FCCBDE" w:rsidR="00C51480" w:rsidRPr="007A0C8A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C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C284D" w14:textId="391BD335" w:rsidR="00C51480" w:rsidRPr="007A0C8A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C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2F147" w14:textId="0C1B492F" w:rsidR="00C51480" w:rsidRPr="007A0C8A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C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F32CA" w14:textId="0768AF74" w:rsidR="00C51480" w:rsidRPr="007A0C8A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C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</w:tr>
      <w:tr w:rsidR="005426C3" w:rsidRPr="005C493A" w14:paraId="6F6263C2" w14:textId="77777777" w:rsidTr="00C4235D">
        <w:trPr>
          <w:trHeight w:val="355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C1568" w14:textId="77777777" w:rsidR="00C51480" w:rsidRPr="007A0C8A" w:rsidRDefault="00C51480" w:rsidP="00EC56F8">
            <w:pPr>
              <w:ind w:left="1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0C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ticosteroids (ora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E3736" w14:textId="193CA8BD" w:rsidR="00C51480" w:rsidRPr="007A0C8A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C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8D2FB" w14:textId="57BE9C69" w:rsidR="00C51480" w:rsidRPr="007A0C8A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C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2C225" w14:textId="2ABA0ADB" w:rsidR="00C51480" w:rsidRPr="007A0C8A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C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EF2EA" w14:textId="3B02856C" w:rsidR="00C51480" w:rsidRPr="007A0C8A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C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9BCF1" w14:textId="7997E4F4" w:rsidR="00C51480" w:rsidRPr="007A0C8A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C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</w:tr>
      <w:tr w:rsidR="005426C3" w:rsidRPr="005C493A" w14:paraId="772CDABF" w14:textId="77777777" w:rsidTr="00C4235D">
        <w:trPr>
          <w:trHeight w:val="365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9ED35" w14:textId="77777777" w:rsidR="00C51480" w:rsidRPr="007A0C8A" w:rsidRDefault="00C51480" w:rsidP="00EC56F8">
            <w:pPr>
              <w:ind w:left="1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0C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ticosteroids (topica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DDB1A" w14:textId="6CA8AE8F" w:rsidR="00C51480" w:rsidRPr="007A0C8A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C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B4DEA" w14:textId="6DE18418" w:rsidR="00C51480" w:rsidRPr="007A0C8A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C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8B8D7" w14:textId="657A9932" w:rsidR="00C51480" w:rsidRPr="007A0C8A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C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7D7BE" w14:textId="4BE0A4B4" w:rsidR="00C51480" w:rsidRPr="007A0C8A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C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C5105" w14:textId="4424059A" w:rsidR="00C51480" w:rsidRPr="007A0C8A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C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7</w:t>
            </w:r>
          </w:p>
        </w:tc>
      </w:tr>
      <w:tr w:rsidR="005426C3" w:rsidRPr="005C493A" w14:paraId="76665CA7" w14:textId="77777777" w:rsidTr="00C4235D">
        <w:trPr>
          <w:trHeight w:val="355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0B87E" w14:textId="77777777" w:rsidR="00C51480" w:rsidRPr="007A0C8A" w:rsidRDefault="00C51480" w:rsidP="00EC56F8">
            <w:pPr>
              <w:ind w:left="1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0C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yrrhizi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A0C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ora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26AD9" w14:textId="3C1D6055" w:rsidR="00C51480" w:rsidRPr="007A0C8A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C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A0610" w14:textId="31B226A4" w:rsidR="00C51480" w:rsidRPr="007A0C8A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C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757C6" w14:textId="5E196166" w:rsidR="00C51480" w:rsidRPr="007A0C8A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C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F171B" w14:textId="12E2E979" w:rsidR="00C51480" w:rsidRPr="007A0C8A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C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627EC" w14:textId="16E0CB5D" w:rsidR="00C51480" w:rsidRPr="007A0C8A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C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2</w:t>
            </w:r>
          </w:p>
        </w:tc>
      </w:tr>
      <w:tr w:rsidR="005426C3" w:rsidRPr="005C493A" w14:paraId="1BD18673" w14:textId="77777777" w:rsidTr="00C4235D">
        <w:trPr>
          <w:trHeight w:val="365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D5D4A" w14:textId="77777777" w:rsidR="00C51480" w:rsidRPr="007A0C8A" w:rsidRDefault="00C51480" w:rsidP="00EC56F8">
            <w:pPr>
              <w:ind w:left="1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0C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pronium</w:t>
            </w:r>
            <w:proofErr w:type="spellEnd"/>
            <w:r w:rsidRPr="007A0C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loride (topica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0CC01" w14:textId="2A5153D5" w:rsidR="00C51480" w:rsidRPr="007A0C8A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C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F2053" w14:textId="045C8215" w:rsidR="00C51480" w:rsidRPr="007A0C8A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C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7E173" w14:textId="2F312410" w:rsidR="00C51480" w:rsidRPr="007A0C8A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C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0D5B1" w14:textId="6DA13151" w:rsidR="00C51480" w:rsidRPr="007A0C8A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C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2A3C4" w14:textId="16E1FE34" w:rsidR="00C51480" w:rsidRPr="007A0C8A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C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7</w:t>
            </w:r>
          </w:p>
        </w:tc>
      </w:tr>
      <w:tr w:rsidR="005426C3" w:rsidRPr="005C493A" w14:paraId="3780BB51" w14:textId="77777777" w:rsidTr="00C4235D">
        <w:trPr>
          <w:trHeight w:val="355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FA100" w14:textId="563259DB" w:rsidR="00C51480" w:rsidRPr="007A0C8A" w:rsidRDefault="00C51480" w:rsidP="00EC56F8">
            <w:pPr>
              <w:ind w:left="1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0C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pharant</w:t>
            </w:r>
            <w:r w:rsidR="0062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7A0C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e</w:t>
            </w:r>
            <w:proofErr w:type="spellEnd"/>
            <w:r w:rsidRPr="007A0C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ora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051D1" w14:textId="0402597D" w:rsidR="00C51480" w:rsidRPr="007A0C8A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C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FB071" w14:textId="18AD391C" w:rsidR="00C51480" w:rsidRPr="007A0C8A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C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0C002" w14:textId="2AF53561" w:rsidR="00C51480" w:rsidRPr="007A0C8A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C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2E836" w14:textId="1FDBE7E8" w:rsidR="00C51480" w:rsidRPr="007A0C8A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C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8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35781" w14:textId="56D05CD3" w:rsidR="00C51480" w:rsidRPr="007A0C8A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C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1</w:t>
            </w:r>
          </w:p>
        </w:tc>
      </w:tr>
      <w:tr w:rsidR="005426C3" w:rsidRPr="005C493A" w14:paraId="07FD93F0" w14:textId="77777777" w:rsidTr="00C4235D">
        <w:trPr>
          <w:trHeight w:val="365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EE8E4" w14:textId="77777777" w:rsidR="00C51480" w:rsidRPr="007A0C8A" w:rsidRDefault="00C51480" w:rsidP="00EC56F8">
            <w:pPr>
              <w:ind w:left="1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0C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histamine (ora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96432" w14:textId="690FC35B" w:rsidR="00C51480" w:rsidRPr="007A0C8A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C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5A52F" w14:textId="4EBD11AF" w:rsidR="00C51480" w:rsidRPr="007A0C8A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C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EDFCE" w14:textId="7DEF393B" w:rsidR="00C51480" w:rsidRPr="007A0C8A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C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CB29C" w14:textId="468FB57B" w:rsidR="00C51480" w:rsidRPr="007A0C8A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C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CDD2B" w14:textId="047C88E2" w:rsidR="00C51480" w:rsidRPr="007A0C8A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C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7</w:t>
            </w:r>
          </w:p>
        </w:tc>
      </w:tr>
      <w:tr w:rsidR="00C4235D" w:rsidRPr="005C493A" w14:paraId="56200A9F" w14:textId="77777777" w:rsidTr="00C4235D">
        <w:trPr>
          <w:trHeight w:val="355"/>
        </w:trPr>
        <w:tc>
          <w:tcPr>
            <w:tcW w:w="3936" w:type="dxa"/>
            <w:tcBorders>
              <w:top w:val="nil"/>
              <w:left w:val="nil"/>
              <w:right w:val="nil"/>
            </w:tcBorders>
            <w:vAlign w:val="center"/>
          </w:tcPr>
          <w:p w14:paraId="26212572" w14:textId="77777777" w:rsidR="00C51480" w:rsidRPr="007A0C8A" w:rsidRDefault="00C51480" w:rsidP="00EC56F8">
            <w:pPr>
              <w:ind w:left="1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0C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bal medicine (oral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60A65649" w14:textId="5B777383" w:rsidR="00C51480" w:rsidRPr="007A0C8A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C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6849207C" w14:textId="629E8C55" w:rsidR="00C51480" w:rsidRPr="007A0C8A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C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58701973" w14:textId="6151D266" w:rsidR="00C51480" w:rsidRPr="007A0C8A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C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5F8D39E6" w14:textId="35B28422" w:rsidR="00C51480" w:rsidRPr="007A0C8A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C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vAlign w:val="center"/>
          </w:tcPr>
          <w:p w14:paraId="47F326B0" w14:textId="77020622" w:rsidR="00C51480" w:rsidRPr="007A0C8A" w:rsidRDefault="00C51480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C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</w:tbl>
    <w:p w14:paraId="49B7B102" w14:textId="214A8BA4" w:rsidR="00A9669D" w:rsidRPr="004A2179" w:rsidRDefault="00C2222B" w:rsidP="00A9669D">
      <w:pPr>
        <w:rPr>
          <w:rFonts w:ascii="Times New Roman" w:hAnsi="Times New Roman" w:cs="Times New Roman"/>
          <w:sz w:val="22"/>
        </w:rPr>
      </w:pPr>
      <w:r w:rsidRPr="00EC56F8">
        <w:rPr>
          <w:rFonts w:ascii="Times New Roman" w:hAnsi="Times New Roman" w:cs="Times New Roman"/>
          <w:sz w:val="22"/>
        </w:rPr>
        <w:t>Abbreviations: AA, alopecia areata; y, years.</w:t>
      </w:r>
    </w:p>
    <w:p w14:paraId="270E767D" w14:textId="77777777" w:rsidR="00A9669D" w:rsidRDefault="00A9669D" w:rsidP="00A9669D">
      <w:pPr>
        <w:rPr>
          <w:rFonts w:ascii="Times New Roman" w:hAnsi="Times New Roman" w:cs="Times New Roman"/>
          <w:sz w:val="24"/>
          <w:szCs w:val="24"/>
        </w:rPr>
      </w:pPr>
    </w:p>
    <w:p w14:paraId="70E46E4D" w14:textId="77777777" w:rsidR="00A9669D" w:rsidRDefault="00A9669D" w:rsidP="00A9669D">
      <w:pPr>
        <w:rPr>
          <w:rFonts w:ascii="Times New Roman" w:hAnsi="Times New Roman" w:cs="Times New Roman"/>
          <w:sz w:val="24"/>
          <w:szCs w:val="24"/>
        </w:rPr>
      </w:pPr>
    </w:p>
    <w:p w14:paraId="06687876" w14:textId="77777777" w:rsidR="00A9669D" w:rsidRDefault="00A9669D" w:rsidP="00A9669D">
      <w:pPr>
        <w:rPr>
          <w:rFonts w:ascii="Times New Roman" w:hAnsi="Times New Roman" w:cs="Times New Roman"/>
          <w:sz w:val="24"/>
          <w:szCs w:val="24"/>
        </w:rPr>
      </w:pPr>
    </w:p>
    <w:p w14:paraId="70E1FD56" w14:textId="77777777" w:rsidR="00A9669D" w:rsidRDefault="00A9669D" w:rsidP="00A9669D">
      <w:pPr>
        <w:rPr>
          <w:rFonts w:ascii="Times New Roman" w:hAnsi="Times New Roman" w:cs="Times New Roman"/>
          <w:sz w:val="24"/>
          <w:szCs w:val="24"/>
        </w:rPr>
      </w:pPr>
    </w:p>
    <w:p w14:paraId="28C0CE78" w14:textId="5FFCC1AD" w:rsidR="00A9669D" w:rsidRDefault="00A9669D" w:rsidP="00A9669D">
      <w:pPr>
        <w:rPr>
          <w:rFonts w:ascii="Times New Roman" w:hAnsi="Times New Roman" w:cs="Times New Roman"/>
          <w:sz w:val="24"/>
          <w:szCs w:val="24"/>
        </w:rPr>
      </w:pPr>
    </w:p>
    <w:p w14:paraId="7E9EECF9" w14:textId="6811C31F" w:rsidR="00C51480" w:rsidRDefault="00C51480" w:rsidP="00A9669D">
      <w:pPr>
        <w:rPr>
          <w:rFonts w:ascii="Times New Roman" w:hAnsi="Times New Roman" w:cs="Times New Roman"/>
          <w:sz w:val="24"/>
          <w:szCs w:val="24"/>
        </w:rPr>
      </w:pPr>
    </w:p>
    <w:p w14:paraId="0C777DD1" w14:textId="0C7EFB49" w:rsidR="00C51480" w:rsidRDefault="00C51480" w:rsidP="00A9669D">
      <w:pPr>
        <w:rPr>
          <w:rFonts w:ascii="Times New Roman" w:hAnsi="Times New Roman" w:cs="Times New Roman"/>
          <w:sz w:val="24"/>
          <w:szCs w:val="24"/>
        </w:rPr>
      </w:pPr>
    </w:p>
    <w:p w14:paraId="7E7AC940" w14:textId="4110F442" w:rsidR="00B32F6F" w:rsidRDefault="00B32F6F" w:rsidP="00A9669D">
      <w:pPr>
        <w:rPr>
          <w:rFonts w:ascii="Times New Roman" w:hAnsi="Times New Roman" w:cs="Times New Roman"/>
          <w:sz w:val="24"/>
          <w:szCs w:val="24"/>
        </w:rPr>
      </w:pPr>
    </w:p>
    <w:p w14:paraId="42776137" w14:textId="35081502" w:rsidR="00B32F6F" w:rsidRDefault="00B32F6F" w:rsidP="00A9669D">
      <w:pPr>
        <w:rPr>
          <w:rFonts w:ascii="Times New Roman" w:hAnsi="Times New Roman" w:cs="Times New Roman"/>
          <w:sz w:val="24"/>
          <w:szCs w:val="24"/>
        </w:rPr>
      </w:pPr>
    </w:p>
    <w:p w14:paraId="121ABDFA" w14:textId="1ADAC6A0" w:rsidR="00B32F6F" w:rsidRDefault="00B32F6F" w:rsidP="00A9669D">
      <w:pPr>
        <w:rPr>
          <w:rFonts w:ascii="Times New Roman" w:hAnsi="Times New Roman" w:cs="Times New Roman"/>
          <w:sz w:val="24"/>
          <w:szCs w:val="24"/>
        </w:rPr>
      </w:pPr>
    </w:p>
    <w:p w14:paraId="5602B8D2" w14:textId="77777777" w:rsidR="00B32F6F" w:rsidRDefault="00B32F6F" w:rsidP="00A9669D">
      <w:pPr>
        <w:rPr>
          <w:rFonts w:ascii="Times New Roman" w:hAnsi="Times New Roman" w:cs="Times New Roman"/>
          <w:sz w:val="24"/>
          <w:szCs w:val="24"/>
        </w:rPr>
      </w:pPr>
    </w:p>
    <w:p w14:paraId="0BE63FE7" w14:textId="77777777" w:rsidR="006B166B" w:rsidRDefault="006B166B" w:rsidP="00A9669D">
      <w:pPr>
        <w:rPr>
          <w:rFonts w:ascii="Times New Roman" w:hAnsi="Times New Roman" w:cs="Times New Roman"/>
          <w:sz w:val="24"/>
          <w:szCs w:val="24"/>
        </w:rPr>
      </w:pPr>
    </w:p>
    <w:p w14:paraId="07BD9FBF" w14:textId="77777777" w:rsidR="00A9669D" w:rsidRDefault="00A9669D" w:rsidP="00A9669D">
      <w:pPr>
        <w:rPr>
          <w:rFonts w:ascii="Times New Roman" w:hAnsi="Times New Roman" w:cs="Times New Roman"/>
          <w:sz w:val="24"/>
          <w:szCs w:val="24"/>
        </w:rPr>
      </w:pPr>
    </w:p>
    <w:p w14:paraId="10A6272D" w14:textId="77777777" w:rsidR="00A9669D" w:rsidRDefault="00A9669D" w:rsidP="00A9669D">
      <w:pPr>
        <w:rPr>
          <w:rFonts w:ascii="Times New Roman" w:hAnsi="Times New Roman" w:cs="Times New Roman"/>
          <w:sz w:val="24"/>
          <w:szCs w:val="24"/>
        </w:rPr>
      </w:pPr>
    </w:p>
    <w:p w14:paraId="28CC6D23" w14:textId="3EC7F985" w:rsidR="00A9669D" w:rsidRDefault="00340151" w:rsidP="00A9669D">
      <w:pPr>
        <w:rPr>
          <w:rFonts w:ascii="Times New Roman" w:hAnsi="Times New Roman" w:cs="Times New Roman"/>
          <w:sz w:val="24"/>
          <w:szCs w:val="24"/>
        </w:rPr>
      </w:pPr>
      <w:r w:rsidRPr="004817B4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Pr="004817B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9669D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A9669D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A9669D">
        <w:rPr>
          <w:rFonts w:ascii="Times New Roman" w:hAnsi="Times New Roman" w:cs="Times New Roman"/>
          <w:sz w:val="24"/>
          <w:szCs w:val="24"/>
        </w:rPr>
        <w:t xml:space="preserve"> </w:t>
      </w:r>
      <w:r w:rsidR="00A9669D" w:rsidRPr="002B091F">
        <w:rPr>
          <w:rFonts w:ascii="Times New Roman" w:hAnsi="Times New Roman" w:cs="Times New Roman"/>
          <w:sz w:val="24"/>
          <w:szCs w:val="24"/>
        </w:rPr>
        <w:t xml:space="preserve">Treatment use 1 and 2 years after </w:t>
      </w:r>
      <w:r w:rsidR="00A9669D">
        <w:rPr>
          <w:rFonts w:ascii="Times New Roman" w:hAnsi="Times New Roman" w:cs="Times New Roman"/>
          <w:sz w:val="24"/>
          <w:szCs w:val="24"/>
        </w:rPr>
        <w:t>(</w:t>
      </w:r>
      <w:r w:rsidR="00CE7E94">
        <w:rPr>
          <w:rFonts w:ascii="Times New Roman" w:hAnsi="Times New Roman" w:cs="Times New Roman"/>
          <w:sz w:val="24"/>
          <w:szCs w:val="24"/>
        </w:rPr>
        <w:t>[</w:t>
      </w:r>
      <w:r w:rsidR="00A9669D" w:rsidRPr="002B091F">
        <w:rPr>
          <w:rFonts w:ascii="Times New Roman" w:hAnsi="Times New Roman" w:cs="Times New Roman"/>
          <w:sz w:val="24"/>
          <w:szCs w:val="24"/>
        </w:rPr>
        <w:t>A</w:t>
      </w:r>
      <w:r w:rsidR="00A9669D">
        <w:rPr>
          <w:rFonts w:ascii="Times New Roman" w:hAnsi="Times New Roman" w:cs="Times New Roman"/>
          <w:sz w:val="24"/>
          <w:szCs w:val="24"/>
        </w:rPr>
        <w:t>T, AU, AO</w:t>
      </w:r>
      <w:r w:rsidR="00CE7E94">
        <w:rPr>
          <w:rFonts w:ascii="Times New Roman" w:hAnsi="Times New Roman" w:cs="Times New Roman"/>
          <w:sz w:val="24"/>
          <w:szCs w:val="24"/>
        </w:rPr>
        <w:t>]</w:t>
      </w:r>
      <w:r w:rsidR="00A9669D">
        <w:rPr>
          <w:rFonts w:ascii="Times New Roman" w:hAnsi="Times New Roman" w:cs="Times New Roman"/>
          <w:sz w:val="24"/>
          <w:szCs w:val="24"/>
        </w:rPr>
        <w:t xml:space="preserve"> or WA</w:t>
      </w:r>
      <w:r w:rsidR="00CE7E94">
        <w:rPr>
          <w:rFonts w:ascii="Times New Roman" w:hAnsi="Times New Roman" w:cs="Times New Roman"/>
          <w:sz w:val="24"/>
          <w:szCs w:val="24"/>
        </w:rPr>
        <w:t>)</w:t>
      </w:r>
      <w:r w:rsidR="00A9669D">
        <w:rPr>
          <w:rFonts w:ascii="Times New Roman" w:hAnsi="Times New Roman" w:cs="Times New Roman"/>
          <w:sz w:val="24"/>
          <w:szCs w:val="24"/>
        </w:rPr>
        <w:t xml:space="preserve"> first</w:t>
      </w:r>
      <w:r w:rsidR="00A9669D" w:rsidRPr="002B091F">
        <w:rPr>
          <w:rFonts w:ascii="Times New Roman" w:hAnsi="Times New Roman" w:cs="Times New Roman"/>
          <w:sz w:val="24"/>
          <w:szCs w:val="24"/>
        </w:rPr>
        <w:t xml:space="preserve"> diagnosis, stratified by age</w:t>
      </w:r>
      <w:r w:rsidR="00A9669D">
        <w:rPr>
          <w:rFonts w:ascii="Times New Roman" w:hAnsi="Times New Roman" w:cs="Times New Roman"/>
          <w:sz w:val="24"/>
          <w:szCs w:val="24"/>
        </w:rPr>
        <w:t xml:space="preserve"> </w:t>
      </w:r>
      <w:r w:rsidR="00A9669D" w:rsidRPr="006D5483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N</w:t>
      </w:r>
      <w:r w:rsidR="005B6D9C">
        <w:rPr>
          <w:rFonts w:ascii="Times New Roman" w:hAnsi="Times New Roman" w:cs="Times New Roman"/>
          <w:sz w:val="24"/>
          <w:szCs w:val="24"/>
        </w:rPr>
        <w:t xml:space="preserve"> </w:t>
      </w:r>
      <w:r w:rsidR="00A9669D" w:rsidRPr="006D5483">
        <w:rPr>
          <w:rFonts w:ascii="Times New Roman" w:hAnsi="Times New Roman" w:cs="Times New Roman"/>
          <w:sz w:val="24"/>
          <w:szCs w:val="24"/>
        </w:rPr>
        <w:t>=</w:t>
      </w:r>
      <w:r w:rsidR="005B6D9C">
        <w:rPr>
          <w:rFonts w:ascii="Times New Roman" w:hAnsi="Times New Roman" w:cs="Times New Roman"/>
          <w:sz w:val="24"/>
          <w:szCs w:val="24"/>
        </w:rPr>
        <w:t xml:space="preserve"> </w:t>
      </w:r>
      <w:r w:rsidR="00A9669D" w:rsidRPr="006D5483">
        <w:rPr>
          <w:rFonts w:ascii="Times New Roman" w:hAnsi="Times New Roman" w:cs="Times New Roman"/>
          <w:sz w:val="24"/>
          <w:szCs w:val="24"/>
        </w:rPr>
        <w:t>1497 patients)</w:t>
      </w:r>
    </w:p>
    <w:p w14:paraId="4583AFC1" w14:textId="77777777" w:rsidR="00A9669D" w:rsidRDefault="00A9669D" w:rsidP="00A9669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4447" w:type="dxa"/>
        <w:tblLook w:val="04A0" w:firstRow="1" w:lastRow="0" w:firstColumn="1" w:lastColumn="0" w:noHBand="0" w:noVBand="1"/>
      </w:tblPr>
      <w:tblGrid>
        <w:gridCol w:w="3655"/>
        <w:gridCol w:w="150"/>
        <w:gridCol w:w="2006"/>
        <w:gridCol w:w="2156"/>
        <w:gridCol w:w="2156"/>
        <w:gridCol w:w="2156"/>
        <w:gridCol w:w="2168"/>
      </w:tblGrid>
      <w:tr w:rsidR="00CE01C1" w:rsidRPr="005C493A" w14:paraId="131AE39D" w14:textId="77777777" w:rsidTr="006E66D0">
        <w:trPr>
          <w:trHeight w:val="367"/>
        </w:trPr>
        <w:tc>
          <w:tcPr>
            <w:tcW w:w="3655" w:type="dxa"/>
            <w:tcBorders>
              <w:left w:val="nil"/>
              <w:bottom w:val="nil"/>
              <w:right w:val="nil"/>
            </w:tcBorders>
          </w:tcPr>
          <w:p w14:paraId="0FA5D31F" w14:textId="77777777" w:rsidR="00B32F6F" w:rsidRPr="005C493A" w:rsidRDefault="00B32F6F" w:rsidP="004943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92" w:type="dxa"/>
            <w:gridSpan w:val="6"/>
            <w:tcBorders>
              <w:left w:val="nil"/>
              <w:right w:val="nil"/>
            </w:tcBorders>
            <w:vAlign w:val="center"/>
          </w:tcPr>
          <w:p w14:paraId="25D90ED6" w14:textId="0AB24EFE" w:rsidR="00B32F6F" w:rsidRPr="00807A75" w:rsidRDefault="00B32F6F" w:rsidP="004943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7A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ge </w:t>
            </w:r>
            <w:r w:rsidR="00D634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</w:t>
            </w:r>
            <w:r w:rsidRPr="00807A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up</w:t>
            </w:r>
          </w:p>
        </w:tc>
      </w:tr>
      <w:tr w:rsidR="00CE01C1" w:rsidRPr="005C493A" w14:paraId="6B137934" w14:textId="77777777" w:rsidTr="006E66D0">
        <w:trPr>
          <w:trHeight w:val="703"/>
        </w:trPr>
        <w:tc>
          <w:tcPr>
            <w:tcW w:w="36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9AB689" w14:textId="5B99AB39" w:rsidR="00B32F6F" w:rsidRPr="009473A6" w:rsidRDefault="00B32F6F" w:rsidP="004943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73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215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59579A" w14:textId="77CFC33B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34015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A902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1 y, n</w:t>
            </w:r>
            <w:r w:rsidR="005B6D9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A902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=</w:t>
            </w:r>
            <w:r w:rsidR="005B6D9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A902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19</w:t>
            </w:r>
          </w:p>
          <w:p w14:paraId="71825A67" w14:textId="2481E9A8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8% </w:t>
            </w:r>
            <w:r w:rsidR="003401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f </w:t>
            </w:r>
            <w:r w:rsidRPr="00A902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s)</w:t>
            </w:r>
          </w:p>
        </w:tc>
        <w:tc>
          <w:tcPr>
            <w:tcW w:w="21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D308BF" w14:textId="41A6AB86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</w:t>
            </w:r>
            <w:r w:rsidR="0034015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A902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7</w:t>
            </w:r>
            <w:r w:rsidR="0034015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A902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, n</w:t>
            </w:r>
            <w:r w:rsidR="005B6D9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A902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=</w:t>
            </w:r>
            <w:r w:rsidR="005B6D9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A902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2</w:t>
            </w:r>
          </w:p>
          <w:p w14:paraId="2B034D72" w14:textId="53032EEB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5.5%</w:t>
            </w:r>
            <w:r w:rsidR="003401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</w:t>
            </w:r>
            <w:r w:rsidRPr="00A902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atients)</w:t>
            </w:r>
          </w:p>
        </w:tc>
        <w:tc>
          <w:tcPr>
            <w:tcW w:w="21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BEE1E3" w14:textId="1B89B0C5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8</w:t>
            </w:r>
            <w:r w:rsidR="0034015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A902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9</w:t>
            </w:r>
            <w:r w:rsidR="009F12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A902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, n</w:t>
            </w:r>
            <w:r w:rsidR="005B6D9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A902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=</w:t>
            </w:r>
            <w:r w:rsidR="005B6D9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A902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02</w:t>
            </w:r>
          </w:p>
          <w:p w14:paraId="0DEC8248" w14:textId="03B3EE5B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40.2% </w:t>
            </w:r>
            <w:r w:rsidR="003401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f </w:t>
            </w:r>
            <w:r w:rsidRPr="00A902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s)</w:t>
            </w:r>
          </w:p>
        </w:tc>
        <w:tc>
          <w:tcPr>
            <w:tcW w:w="21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4EBC34" w14:textId="1D132C90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0</w:t>
            </w:r>
            <w:r w:rsidR="0034015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A902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9</w:t>
            </w:r>
            <w:r w:rsidR="009F12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A902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, n</w:t>
            </w:r>
            <w:r w:rsidR="005B6D9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A902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=</w:t>
            </w:r>
            <w:r w:rsidR="005B6D9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A902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17</w:t>
            </w:r>
          </w:p>
          <w:p w14:paraId="7896EBA2" w14:textId="734D6364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41.2% </w:t>
            </w:r>
            <w:r w:rsidR="003401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f </w:t>
            </w:r>
            <w:r w:rsidRPr="00A902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s)</w:t>
            </w:r>
          </w:p>
        </w:tc>
        <w:tc>
          <w:tcPr>
            <w:tcW w:w="21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DA9066" w14:textId="699F32EA" w:rsidR="00B32F6F" w:rsidRPr="00A90236" w:rsidRDefault="005C578D" w:rsidP="004943F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≥</w:t>
            </w:r>
            <w:r w:rsidR="00B32F6F" w:rsidRPr="00A902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0</w:t>
            </w:r>
            <w:r w:rsidR="009F12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B32F6F" w:rsidRPr="00A902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, n</w:t>
            </w:r>
            <w:r w:rsidR="005B6D9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B32F6F" w:rsidRPr="00A902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=</w:t>
            </w:r>
            <w:r w:rsidR="005B6D9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B32F6F" w:rsidRPr="00A902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7</w:t>
            </w:r>
          </w:p>
          <w:p w14:paraId="6BE27E48" w14:textId="6BB91BAA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5.1% </w:t>
            </w:r>
            <w:r w:rsidR="003401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f </w:t>
            </w:r>
            <w:r w:rsidRPr="00A902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s)</w:t>
            </w:r>
          </w:p>
        </w:tc>
      </w:tr>
      <w:tr w:rsidR="00CE01C1" w:rsidRPr="005C493A" w14:paraId="3ABB72EE" w14:textId="77777777" w:rsidTr="006E66D0">
        <w:trPr>
          <w:trHeight w:val="211"/>
        </w:trPr>
        <w:tc>
          <w:tcPr>
            <w:tcW w:w="380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51DB334" w14:textId="4EA12B87" w:rsidR="00B32F6F" w:rsidRPr="009473A6" w:rsidRDefault="00B32F6F" w:rsidP="004943F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  <w:r w:rsidR="00340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47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 (%)</w:t>
            </w:r>
          </w:p>
        </w:tc>
        <w:tc>
          <w:tcPr>
            <w:tcW w:w="2006" w:type="dxa"/>
            <w:tcBorders>
              <w:left w:val="nil"/>
              <w:bottom w:val="nil"/>
              <w:right w:val="nil"/>
            </w:tcBorders>
            <w:vAlign w:val="center"/>
          </w:tcPr>
          <w:p w14:paraId="3F70C0B6" w14:textId="79A517DD" w:rsidR="00B32F6F" w:rsidRPr="00825071" w:rsidRDefault="00B32F6F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50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 (47.9)</w:t>
            </w:r>
          </w:p>
        </w:tc>
        <w:tc>
          <w:tcPr>
            <w:tcW w:w="2156" w:type="dxa"/>
            <w:tcBorders>
              <w:left w:val="nil"/>
              <w:bottom w:val="nil"/>
              <w:right w:val="nil"/>
            </w:tcBorders>
            <w:vAlign w:val="center"/>
          </w:tcPr>
          <w:p w14:paraId="639DD264" w14:textId="74E05A56" w:rsidR="00B32F6F" w:rsidRPr="00825071" w:rsidRDefault="00B32F6F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50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(46.3)</w:t>
            </w:r>
          </w:p>
        </w:tc>
        <w:tc>
          <w:tcPr>
            <w:tcW w:w="2156" w:type="dxa"/>
            <w:tcBorders>
              <w:left w:val="nil"/>
              <w:bottom w:val="nil"/>
              <w:right w:val="nil"/>
            </w:tcBorders>
            <w:vAlign w:val="center"/>
          </w:tcPr>
          <w:p w14:paraId="389D4316" w14:textId="476B4244" w:rsidR="00B32F6F" w:rsidRPr="00825071" w:rsidRDefault="00B32F6F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50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 (42.5)</w:t>
            </w:r>
          </w:p>
        </w:tc>
        <w:tc>
          <w:tcPr>
            <w:tcW w:w="2156" w:type="dxa"/>
            <w:tcBorders>
              <w:left w:val="nil"/>
              <w:bottom w:val="nil"/>
              <w:right w:val="nil"/>
            </w:tcBorders>
            <w:vAlign w:val="center"/>
          </w:tcPr>
          <w:p w14:paraId="04236708" w14:textId="24D9295A" w:rsidR="00B32F6F" w:rsidRPr="00825071" w:rsidRDefault="00B32F6F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50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 (39.5)</w:t>
            </w:r>
          </w:p>
        </w:tc>
        <w:tc>
          <w:tcPr>
            <w:tcW w:w="2168" w:type="dxa"/>
            <w:tcBorders>
              <w:left w:val="nil"/>
              <w:bottom w:val="nil"/>
              <w:right w:val="nil"/>
            </w:tcBorders>
            <w:vAlign w:val="center"/>
          </w:tcPr>
          <w:p w14:paraId="5D344EAF" w14:textId="581ECD25" w:rsidR="00B32F6F" w:rsidRPr="00825071" w:rsidRDefault="00B32F6F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50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(41.6)</w:t>
            </w:r>
          </w:p>
        </w:tc>
      </w:tr>
      <w:tr w:rsidR="00CE01C1" w:rsidRPr="005C493A" w14:paraId="6C9E5255" w14:textId="77777777" w:rsidTr="006E66D0">
        <w:trPr>
          <w:trHeight w:val="211"/>
        </w:trPr>
        <w:tc>
          <w:tcPr>
            <w:tcW w:w="38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4E8C1" w14:textId="3A42B9F5" w:rsidR="00B32F6F" w:rsidRPr="009473A6" w:rsidRDefault="00B32F6F" w:rsidP="007E4031">
            <w:pPr>
              <w:spacing w:after="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  <w:r w:rsidR="003401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473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 (%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21B37" w14:textId="6E49672A" w:rsidR="00B32F6F" w:rsidRPr="00825071" w:rsidRDefault="00B32F6F" w:rsidP="007E4031">
            <w:pPr>
              <w:spacing w:after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50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 (52.1)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AE46C" w14:textId="456F491F" w:rsidR="00B32F6F" w:rsidRPr="00825071" w:rsidRDefault="00B32F6F" w:rsidP="007E4031">
            <w:pPr>
              <w:spacing w:after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50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 (53.7)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9DC1A" w14:textId="79CFCDA5" w:rsidR="00B32F6F" w:rsidRPr="00825071" w:rsidRDefault="00B32F6F" w:rsidP="007E4031">
            <w:pPr>
              <w:spacing w:after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50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6 (57.5)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D9541" w14:textId="1B462A58" w:rsidR="00B32F6F" w:rsidRPr="00825071" w:rsidRDefault="00B32F6F" w:rsidP="007E4031">
            <w:pPr>
              <w:spacing w:after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50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3 (60.5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3C736" w14:textId="7DBA9352" w:rsidR="00B32F6F" w:rsidRPr="00825071" w:rsidRDefault="00B32F6F" w:rsidP="007E4031">
            <w:pPr>
              <w:spacing w:after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50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(58.4)</w:t>
            </w:r>
          </w:p>
        </w:tc>
      </w:tr>
      <w:tr w:rsidR="00CE01C1" w:rsidRPr="005C493A" w14:paraId="73301F6B" w14:textId="77777777" w:rsidTr="006E66D0">
        <w:trPr>
          <w:trHeight w:val="117"/>
        </w:trPr>
        <w:tc>
          <w:tcPr>
            <w:tcW w:w="38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396DB" w14:textId="1A95E1C1" w:rsidR="00B32F6F" w:rsidRPr="007A0C8A" w:rsidRDefault="00E16C24" w:rsidP="00E16C2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reatment use </w:t>
            </w:r>
            <w:r w:rsidR="00B32F6F" w:rsidRPr="007A0C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 year after diagnosis</w:t>
            </w:r>
            <w:r w:rsidR="00D6349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, </w:t>
            </w:r>
            <w:r w:rsidR="007E40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F1F0F" w14:textId="77777777" w:rsidR="00B32F6F" w:rsidRPr="00D40995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75194" w14:textId="77777777" w:rsidR="00B32F6F" w:rsidRPr="00D40995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1470D" w14:textId="77777777" w:rsidR="00B32F6F" w:rsidRPr="00D40995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F7E9C" w14:textId="77777777" w:rsidR="00B32F6F" w:rsidRPr="00D40995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90C0E" w14:textId="77777777" w:rsidR="00B32F6F" w:rsidRPr="00D40995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01C1" w:rsidRPr="005C493A" w14:paraId="08A1B6B7" w14:textId="77777777" w:rsidTr="006E66D0">
        <w:trPr>
          <w:trHeight w:val="367"/>
        </w:trPr>
        <w:tc>
          <w:tcPr>
            <w:tcW w:w="38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23DC4" w14:textId="77777777" w:rsidR="00B32F6F" w:rsidRPr="00A90236" w:rsidRDefault="00B32F6F" w:rsidP="002E6EF3">
            <w:pPr>
              <w:ind w:left="11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ticosteroids (intralesional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84DA9" w14:textId="296741B5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834D8" w14:textId="7AA3B3FA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0243F" w14:textId="7C273233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B86A9" w14:textId="79646A71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9F250" w14:textId="51A4A8B7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</w:tr>
      <w:tr w:rsidR="00CE01C1" w:rsidRPr="005C493A" w14:paraId="7A31B5A5" w14:textId="77777777" w:rsidTr="006E66D0">
        <w:trPr>
          <w:trHeight w:val="367"/>
        </w:trPr>
        <w:tc>
          <w:tcPr>
            <w:tcW w:w="38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B412E" w14:textId="0C8BA819" w:rsidR="00B32F6F" w:rsidRPr="00A90236" w:rsidRDefault="00B32F6F" w:rsidP="002E6EF3">
            <w:pPr>
              <w:ind w:left="11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</w:t>
            </w:r>
            <w:r w:rsidR="007E40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costeroids (intravenous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04C1D" w14:textId="4D781925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4DC88" w14:textId="146586AF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D521A" w14:textId="43349FA4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3A3A8" w14:textId="3AA5869B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A59BE" w14:textId="5A4ABBE1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</w:tr>
      <w:tr w:rsidR="00CE01C1" w:rsidRPr="005C493A" w14:paraId="0A60F534" w14:textId="77777777" w:rsidTr="006E66D0">
        <w:trPr>
          <w:trHeight w:val="178"/>
        </w:trPr>
        <w:tc>
          <w:tcPr>
            <w:tcW w:w="38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28329" w14:textId="77777777" w:rsidR="00B32F6F" w:rsidRPr="00A90236" w:rsidRDefault="00B32F6F" w:rsidP="002E6EF3">
            <w:pPr>
              <w:ind w:left="11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lse therapy (intravenous corticosteroids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E9E6D" w14:textId="3B2E166D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08FF8" w14:textId="2A371491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FE4CD" w14:textId="6974E2AE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95FCB" w14:textId="1B2223C7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CC7FC" w14:textId="0B61E46B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</w:tr>
      <w:tr w:rsidR="00CE01C1" w:rsidRPr="005C493A" w14:paraId="6ACACA98" w14:textId="77777777" w:rsidTr="006E66D0">
        <w:trPr>
          <w:trHeight w:val="367"/>
        </w:trPr>
        <w:tc>
          <w:tcPr>
            <w:tcW w:w="38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B7986" w14:textId="77777777" w:rsidR="00B32F6F" w:rsidRPr="00A90236" w:rsidRDefault="00B32F6F" w:rsidP="002E6EF3">
            <w:pPr>
              <w:ind w:left="11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ticosteroids (intramuscular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1D4E9" w14:textId="277185CB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1B036" w14:textId="05ED2023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1B8A0" w14:textId="2CBD25C8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4892A" w14:textId="0E1BBEB7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EC079" w14:textId="050DEE1B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CE01C1" w:rsidRPr="005C493A" w14:paraId="6FB66E94" w14:textId="77777777" w:rsidTr="006E66D0">
        <w:trPr>
          <w:trHeight w:val="367"/>
        </w:trPr>
        <w:tc>
          <w:tcPr>
            <w:tcW w:w="38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B0948" w14:textId="77777777" w:rsidR="00B32F6F" w:rsidRPr="00A90236" w:rsidRDefault="00B32F6F" w:rsidP="002E6EF3">
            <w:pPr>
              <w:ind w:left="11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ticosteroids (oral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FBD8A" w14:textId="77CDBB30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71B52" w14:textId="5446DCB9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FE302" w14:textId="3AF5BB7D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4871F" w14:textId="2641CD83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0AC15" w14:textId="44A28A19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</w:tr>
      <w:tr w:rsidR="00CE01C1" w:rsidRPr="005C493A" w14:paraId="6A46AD49" w14:textId="77777777" w:rsidTr="006E66D0">
        <w:trPr>
          <w:trHeight w:val="354"/>
        </w:trPr>
        <w:tc>
          <w:tcPr>
            <w:tcW w:w="38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D1282" w14:textId="77777777" w:rsidR="00B32F6F" w:rsidRPr="00A90236" w:rsidRDefault="00B32F6F" w:rsidP="002E6EF3">
            <w:pPr>
              <w:ind w:left="11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ticosteroids (topical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BF10D" w14:textId="2716E773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7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B41CF" w14:textId="4B5CD35A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4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883FC" w14:textId="0DFC5DA1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8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C0F99" w14:textId="689C54D5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2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F2B22" w14:textId="5A7ADA82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2</w:t>
            </w:r>
          </w:p>
        </w:tc>
      </w:tr>
      <w:tr w:rsidR="00CE01C1" w:rsidRPr="005C493A" w14:paraId="342803E6" w14:textId="77777777" w:rsidTr="006E66D0">
        <w:trPr>
          <w:trHeight w:val="367"/>
        </w:trPr>
        <w:tc>
          <w:tcPr>
            <w:tcW w:w="38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2C620" w14:textId="77777777" w:rsidR="00B32F6F" w:rsidRPr="00A90236" w:rsidRDefault="00B32F6F" w:rsidP="002E6EF3">
            <w:pPr>
              <w:ind w:left="11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yrrhizi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oral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79616" w14:textId="71B7FFFE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5A961" w14:textId="55DA887C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FAA7B" w14:textId="1A4BCE8D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C0C05" w14:textId="60CBFEE1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605C4" w14:textId="5495ED77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</w:tr>
      <w:tr w:rsidR="00CE01C1" w:rsidRPr="005C493A" w14:paraId="406DE472" w14:textId="77777777" w:rsidTr="006E66D0">
        <w:trPr>
          <w:trHeight w:val="367"/>
        </w:trPr>
        <w:tc>
          <w:tcPr>
            <w:tcW w:w="38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A6445" w14:textId="77777777" w:rsidR="00B32F6F" w:rsidRPr="00A90236" w:rsidRDefault="00B32F6F" w:rsidP="002E6EF3">
            <w:pPr>
              <w:ind w:left="11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pronium</w:t>
            </w:r>
            <w:proofErr w:type="spellEnd"/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loride (topical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5A37A" w14:textId="25AC8256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D5543" w14:textId="0A62593F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CD24C" w14:textId="17CC16AA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C50C0" w14:textId="6001851B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2B6DB" w14:textId="2389F3D4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5</w:t>
            </w:r>
          </w:p>
        </w:tc>
      </w:tr>
      <w:tr w:rsidR="00CE01C1" w:rsidRPr="005C493A" w14:paraId="66330603" w14:textId="77777777" w:rsidTr="006E66D0">
        <w:trPr>
          <w:trHeight w:val="367"/>
        </w:trPr>
        <w:tc>
          <w:tcPr>
            <w:tcW w:w="38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1D10A" w14:textId="0E9CCBED" w:rsidR="00B32F6F" w:rsidRPr="00A90236" w:rsidRDefault="00B32F6F" w:rsidP="002E6EF3">
            <w:pPr>
              <w:ind w:left="11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pharant</w:t>
            </w:r>
            <w:r w:rsidR="0062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e</w:t>
            </w:r>
            <w:proofErr w:type="spellEnd"/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oral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D4E7D" w14:textId="361D932C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8F3CA" w14:textId="1285A26A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D792E" w14:textId="76696E2D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EA9AA" w14:textId="174B37AA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4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F8AF8" w14:textId="0C10A44B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4</w:t>
            </w:r>
          </w:p>
        </w:tc>
      </w:tr>
      <w:tr w:rsidR="00CE01C1" w:rsidRPr="005C493A" w14:paraId="5B4149C5" w14:textId="77777777" w:rsidTr="006E66D0">
        <w:trPr>
          <w:trHeight w:val="354"/>
        </w:trPr>
        <w:tc>
          <w:tcPr>
            <w:tcW w:w="38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A8A97" w14:textId="77777777" w:rsidR="00B32F6F" w:rsidRPr="00A90236" w:rsidRDefault="00B32F6F" w:rsidP="002E6EF3">
            <w:pPr>
              <w:ind w:left="11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histamine (oral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3931A" w14:textId="65D87DB0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F3AE4" w14:textId="44104090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4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30CA1" w14:textId="0C96052A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84120" w14:textId="123EA1E9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72ACA" w14:textId="14EFA136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3</w:t>
            </w:r>
          </w:p>
        </w:tc>
      </w:tr>
      <w:tr w:rsidR="00CE01C1" w:rsidRPr="005C493A" w14:paraId="573304CD" w14:textId="77777777" w:rsidTr="006E66D0">
        <w:trPr>
          <w:trHeight w:val="439"/>
        </w:trPr>
        <w:tc>
          <w:tcPr>
            <w:tcW w:w="38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7E1DB" w14:textId="77777777" w:rsidR="00B32F6F" w:rsidRPr="00A90236" w:rsidRDefault="00B32F6F" w:rsidP="002E6EF3">
            <w:pPr>
              <w:spacing w:after="80"/>
              <w:ind w:left="113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bal medicine (oral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07FDA" w14:textId="3834B01B" w:rsidR="00B32F6F" w:rsidRPr="00A90236" w:rsidRDefault="00B32F6F" w:rsidP="007E4031">
            <w:pPr>
              <w:spacing w:after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59A3F" w14:textId="7F38FAE6" w:rsidR="00B32F6F" w:rsidRPr="00A90236" w:rsidRDefault="00B32F6F" w:rsidP="007E4031">
            <w:pPr>
              <w:spacing w:after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B4ABC" w14:textId="3ABF9B2B" w:rsidR="00B32F6F" w:rsidRPr="00A90236" w:rsidRDefault="00B32F6F" w:rsidP="007E4031">
            <w:pPr>
              <w:spacing w:after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F0535" w14:textId="5107BD90" w:rsidR="00B32F6F" w:rsidRPr="00A90236" w:rsidRDefault="00B32F6F" w:rsidP="007E4031">
            <w:pPr>
              <w:spacing w:after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7A649" w14:textId="675256D9" w:rsidR="00B32F6F" w:rsidRPr="00A90236" w:rsidRDefault="00B32F6F" w:rsidP="007E4031">
            <w:pPr>
              <w:spacing w:after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CE01C1" w:rsidRPr="005C493A" w14:paraId="21D2F0E7" w14:textId="77777777" w:rsidTr="006E66D0">
        <w:trPr>
          <w:trHeight w:val="367"/>
        </w:trPr>
        <w:tc>
          <w:tcPr>
            <w:tcW w:w="38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F7759" w14:textId="490AE668" w:rsidR="00B32F6F" w:rsidRPr="007A0C8A" w:rsidRDefault="00E16C24" w:rsidP="00E16C2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reatment use </w:t>
            </w:r>
            <w:r w:rsidR="00B32F6F" w:rsidRPr="007A0C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 years after diagnosis</w:t>
            </w:r>
            <w:r w:rsidR="001F7D2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, </w:t>
            </w:r>
            <w:r w:rsidR="007E403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26074" w14:textId="77777777" w:rsidR="00B32F6F" w:rsidRPr="007A0C8A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B3B26" w14:textId="77777777" w:rsidR="00B32F6F" w:rsidRPr="007A0C8A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9080E" w14:textId="77777777" w:rsidR="00B32F6F" w:rsidRPr="007A0C8A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6E69D" w14:textId="77777777" w:rsidR="00B32F6F" w:rsidRPr="007A0C8A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9F399" w14:textId="77777777" w:rsidR="00B32F6F" w:rsidRPr="007A0C8A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01C1" w:rsidRPr="005C493A" w14:paraId="3D938CA3" w14:textId="77777777" w:rsidTr="006E66D0">
        <w:trPr>
          <w:trHeight w:val="367"/>
        </w:trPr>
        <w:tc>
          <w:tcPr>
            <w:tcW w:w="38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089DD" w14:textId="77777777" w:rsidR="00B32F6F" w:rsidRPr="00A90236" w:rsidRDefault="00B32F6F" w:rsidP="002E6EF3">
            <w:pPr>
              <w:ind w:left="11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ticosteroids (intralesional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5A2BF" w14:textId="3A397E94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173D2" w14:textId="5EAC750F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5117D" w14:textId="0EBD23B6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sz w:val="20"/>
                <w:szCs w:val="20"/>
              </w:rPr>
              <w:t>13.0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CA5D9" w14:textId="0FA42273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373F0" w14:textId="0BC3E84B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</w:tr>
      <w:tr w:rsidR="00CE01C1" w:rsidRPr="005C493A" w14:paraId="042722AC" w14:textId="77777777" w:rsidTr="006E66D0">
        <w:trPr>
          <w:trHeight w:val="354"/>
        </w:trPr>
        <w:tc>
          <w:tcPr>
            <w:tcW w:w="38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729DF" w14:textId="775E65D3" w:rsidR="00B32F6F" w:rsidRPr="00A90236" w:rsidRDefault="00B32F6F" w:rsidP="002E6EF3">
            <w:pPr>
              <w:ind w:left="11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</w:t>
            </w:r>
            <w:r w:rsidR="004646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costeroids (intravenous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E35FD" w14:textId="3B13E808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A0CEC" w14:textId="71F58F83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E5D54" w14:textId="4A8385FC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F1DB4" w14:textId="2E4596E3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37974" w14:textId="6C061E41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</w:tr>
      <w:tr w:rsidR="00CE01C1" w:rsidRPr="005C493A" w14:paraId="0657314C" w14:textId="77777777" w:rsidTr="006E66D0">
        <w:trPr>
          <w:trHeight w:val="68"/>
        </w:trPr>
        <w:tc>
          <w:tcPr>
            <w:tcW w:w="38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9D78E" w14:textId="77777777" w:rsidR="00B32F6F" w:rsidRPr="00A90236" w:rsidRDefault="00B32F6F" w:rsidP="002E6EF3">
            <w:pPr>
              <w:ind w:left="11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ulse therapy (intravenous corticosteroids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F4FD5" w14:textId="2860AD5C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671ED" w14:textId="3BBF9608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D58E0" w14:textId="6CAFB21D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78A07" w14:textId="6F668651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703BD" w14:textId="67835EBC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</w:tr>
      <w:tr w:rsidR="00CE01C1" w:rsidRPr="005C493A" w14:paraId="505862DE" w14:textId="77777777" w:rsidTr="006E66D0">
        <w:trPr>
          <w:trHeight w:val="367"/>
        </w:trPr>
        <w:tc>
          <w:tcPr>
            <w:tcW w:w="38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AD699" w14:textId="77777777" w:rsidR="00B32F6F" w:rsidRPr="00A90236" w:rsidRDefault="00B32F6F" w:rsidP="002E6EF3">
            <w:pPr>
              <w:ind w:left="11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ticosteroids (intramuscular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788F1" w14:textId="73392817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D6BD4" w14:textId="6E747349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E7B9B" w14:textId="5BE49AD6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8D01B" w14:textId="558A2BD5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4A41A" w14:textId="39E81F08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CE01C1" w:rsidRPr="005C493A" w14:paraId="051F0967" w14:textId="77777777" w:rsidTr="006E66D0">
        <w:trPr>
          <w:trHeight w:val="354"/>
        </w:trPr>
        <w:tc>
          <w:tcPr>
            <w:tcW w:w="38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5CE4A" w14:textId="77777777" w:rsidR="00B32F6F" w:rsidRPr="00A90236" w:rsidRDefault="00B32F6F" w:rsidP="002E6EF3">
            <w:pPr>
              <w:ind w:left="11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ticosteroids (oral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7DF73" w14:textId="7678B445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40E34" w14:textId="483F79F5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1A90D" w14:textId="54A40E7A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F0821" w14:textId="6D1416A4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79A81" w14:textId="52C895D4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</w:tr>
      <w:tr w:rsidR="00CE01C1" w:rsidRPr="005C493A" w14:paraId="5E8A553C" w14:textId="77777777" w:rsidTr="006E66D0">
        <w:trPr>
          <w:trHeight w:val="367"/>
        </w:trPr>
        <w:tc>
          <w:tcPr>
            <w:tcW w:w="38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87349" w14:textId="77777777" w:rsidR="00B32F6F" w:rsidRPr="00A90236" w:rsidRDefault="00B32F6F" w:rsidP="002E6EF3">
            <w:pPr>
              <w:ind w:left="11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ticosteroids (topical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B7A35" w14:textId="020AD7FC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7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C100F" w14:textId="0AAF4E16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9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0C9E5" w14:textId="45C40D31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3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E23BD" w14:textId="09F401F8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4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E09C9" w14:textId="6B2CE8FB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2</w:t>
            </w:r>
          </w:p>
        </w:tc>
      </w:tr>
      <w:tr w:rsidR="00CE01C1" w:rsidRPr="005C493A" w14:paraId="751DD83E" w14:textId="77777777" w:rsidTr="006E66D0">
        <w:trPr>
          <w:trHeight w:val="367"/>
        </w:trPr>
        <w:tc>
          <w:tcPr>
            <w:tcW w:w="38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4CA3E" w14:textId="77777777" w:rsidR="00B32F6F" w:rsidRPr="00A90236" w:rsidRDefault="00B32F6F" w:rsidP="002E6EF3">
            <w:pPr>
              <w:ind w:left="11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yrrhizi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oral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F987E" w14:textId="0A5415CF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A103D" w14:textId="30CF5503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DAE61" w14:textId="07092591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79E3F" w14:textId="7E84E9FD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EC87B" w14:textId="772A6B99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</w:tr>
      <w:tr w:rsidR="00CE01C1" w:rsidRPr="005C493A" w14:paraId="7C93ED1F" w14:textId="77777777" w:rsidTr="006E66D0">
        <w:trPr>
          <w:trHeight w:val="367"/>
        </w:trPr>
        <w:tc>
          <w:tcPr>
            <w:tcW w:w="38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DC042" w14:textId="77777777" w:rsidR="00B32F6F" w:rsidRPr="00A90236" w:rsidRDefault="00B32F6F" w:rsidP="002E6EF3">
            <w:pPr>
              <w:ind w:left="11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pronium</w:t>
            </w:r>
            <w:proofErr w:type="spellEnd"/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loride (topical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54FA8" w14:textId="4F1B149A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DDC43" w14:textId="0D97572B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7D653" w14:textId="21794AB6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5FBC8" w14:textId="7E778CD1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8E206" w14:textId="3080A93A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5</w:t>
            </w:r>
          </w:p>
        </w:tc>
      </w:tr>
      <w:tr w:rsidR="00CE01C1" w:rsidRPr="005C493A" w14:paraId="05059D6D" w14:textId="77777777" w:rsidTr="006E66D0">
        <w:trPr>
          <w:trHeight w:val="354"/>
        </w:trPr>
        <w:tc>
          <w:tcPr>
            <w:tcW w:w="38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CC2A9" w14:textId="65DC10F0" w:rsidR="00B32F6F" w:rsidRPr="00A90236" w:rsidRDefault="00B32F6F" w:rsidP="002E6EF3">
            <w:pPr>
              <w:ind w:left="11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pharant</w:t>
            </w:r>
            <w:r w:rsidR="0062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e</w:t>
            </w:r>
            <w:proofErr w:type="spellEnd"/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oral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4A5BC" w14:textId="19623F23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6FD0E" w14:textId="2B9C6619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6E12C" w14:textId="03CA6F49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0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91BB7" w14:textId="6B76761D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7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9274D" w14:textId="3AAE5D72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4</w:t>
            </w:r>
          </w:p>
        </w:tc>
      </w:tr>
      <w:tr w:rsidR="00CE01C1" w:rsidRPr="005C493A" w14:paraId="62B41CAD" w14:textId="77777777" w:rsidTr="006E66D0">
        <w:trPr>
          <w:trHeight w:val="367"/>
        </w:trPr>
        <w:tc>
          <w:tcPr>
            <w:tcW w:w="38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51A04" w14:textId="77777777" w:rsidR="00B32F6F" w:rsidRPr="00A90236" w:rsidRDefault="00B32F6F" w:rsidP="002E6EF3">
            <w:pPr>
              <w:ind w:left="11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histamine (oral)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3E6DD" w14:textId="1010BF3E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C9D34" w14:textId="6ECFB8F7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8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7A38A" w14:textId="70C5C8C0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9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9C232" w14:textId="40FA3064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7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BC291" w14:textId="5D176A84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9</w:t>
            </w:r>
          </w:p>
        </w:tc>
      </w:tr>
      <w:tr w:rsidR="00CE01C1" w:rsidRPr="005C493A" w14:paraId="53C5A492" w14:textId="77777777" w:rsidTr="006E66D0">
        <w:trPr>
          <w:trHeight w:val="367"/>
        </w:trPr>
        <w:tc>
          <w:tcPr>
            <w:tcW w:w="3805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2BCF72F" w14:textId="77777777" w:rsidR="00B32F6F" w:rsidRPr="00A90236" w:rsidRDefault="00B32F6F" w:rsidP="002E6EF3">
            <w:pPr>
              <w:ind w:left="11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bal medicine (oral)</w:t>
            </w:r>
          </w:p>
        </w:tc>
        <w:tc>
          <w:tcPr>
            <w:tcW w:w="2006" w:type="dxa"/>
            <w:tcBorders>
              <w:top w:val="nil"/>
              <w:left w:val="nil"/>
              <w:right w:val="nil"/>
            </w:tcBorders>
            <w:vAlign w:val="center"/>
          </w:tcPr>
          <w:p w14:paraId="166393DA" w14:textId="07E705CD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156" w:type="dxa"/>
            <w:tcBorders>
              <w:top w:val="nil"/>
              <w:left w:val="nil"/>
              <w:right w:val="nil"/>
            </w:tcBorders>
            <w:vAlign w:val="center"/>
          </w:tcPr>
          <w:p w14:paraId="052BDA81" w14:textId="58949E47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156" w:type="dxa"/>
            <w:tcBorders>
              <w:top w:val="nil"/>
              <w:left w:val="nil"/>
              <w:right w:val="nil"/>
            </w:tcBorders>
            <w:vAlign w:val="center"/>
          </w:tcPr>
          <w:p w14:paraId="7E6A4533" w14:textId="16F94A3E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156" w:type="dxa"/>
            <w:tcBorders>
              <w:top w:val="nil"/>
              <w:left w:val="nil"/>
              <w:right w:val="nil"/>
            </w:tcBorders>
            <w:vAlign w:val="center"/>
          </w:tcPr>
          <w:p w14:paraId="4DEDBA86" w14:textId="421FEBE2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168" w:type="dxa"/>
            <w:tcBorders>
              <w:top w:val="nil"/>
              <w:left w:val="nil"/>
              <w:right w:val="nil"/>
            </w:tcBorders>
            <w:vAlign w:val="center"/>
          </w:tcPr>
          <w:p w14:paraId="34199068" w14:textId="230469D9" w:rsidR="00B32F6F" w:rsidRPr="00A90236" w:rsidRDefault="00B32F6F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2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</w:tbl>
    <w:p w14:paraId="217818C3" w14:textId="2932586E" w:rsidR="00D6349A" w:rsidRPr="002E6EF3" w:rsidRDefault="00D6349A" w:rsidP="00D6349A">
      <w:pPr>
        <w:rPr>
          <w:rFonts w:ascii="Times New Roman" w:hAnsi="Times New Roman" w:cs="Times New Roman"/>
          <w:sz w:val="22"/>
        </w:rPr>
      </w:pPr>
      <w:r w:rsidRPr="002E6EF3">
        <w:rPr>
          <w:rFonts w:ascii="Times New Roman" w:hAnsi="Times New Roman" w:cs="Times New Roman"/>
          <w:sz w:val="22"/>
        </w:rPr>
        <w:t xml:space="preserve">Abbreviations: AO, alopecia </w:t>
      </w:r>
      <w:proofErr w:type="spellStart"/>
      <w:r w:rsidRPr="002E6EF3">
        <w:rPr>
          <w:rFonts w:ascii="Times New Roman" w:hAnsi="Times New Roman" w:cs="Times New Roman"/>
          <w:sz w:val="22"/>
        </w:rPr>
        <w:t>ophiasis</w:t>
      </w:r>
      <w:proofErr w:type="spellEnd"/>
      <w:r w:rsidRPr="002E6EF3">
        <w:rPr>
          <w:rFonts w:ascii="Times New Roman" w:hAnsi="Times New Roman" w:cs="Times New Roman"/>
          <w:sz w:val="22"/>
        </w:rPr>
        <w:t xml:space="preserve">; AT, alopecia </w:t>
      </w:r>
      <w:proofErr w:type="spellStart"/>
      <w:r w:rsidRPr="002E6EF3">
        <w:rPr>
          <w:rFonts w:ascii="Times New Roman" w:hAnsi="Times New Roman" w:cs="Times New Roman"/>
          <w:sz w:val="22"/>
        </w:rPr>
        <w:t>totalis</w:t>
      </w:r>
      <w:proofErr w:type="spellEnd"/>
      <w:r w:rsidRPr="002E6EF3">
        <w:rPr>
          <w:rFonts w:ascii="Times New Roman" w:hAnsi="Times New Roman" w:cs="Times New Roman"/>
          <w:sz w:val="22"/>
        </w:rPr>
        <w:t>; AU, alopecia universalis; WA, widespread alopecia.</w:t>
      </w:r>
    </w:p>
    <w:p w14:paraId="0CA8DDFE" w14:textId="77777777" w:rsidR="00A9669D" w:rsidRDefault="00A9669D" w:rsidP="00A9669D">
      <w:pPr>
        <w:rPr>
          <w:rFonts w:ascii="Times New Roman" w:hAnsi="Times New Roman" w:cs="Times New Roman"/>
          <w:sz w:val="24"/>
          <w:szCs w:val="24"/>
        </w:rPr>
      </w:pPr>
    </w:p>
    <w:p w14:paraId="45591E82" w14:textId="77777777" w:rsidR="00A9669D" w:rsidRDefault="00A9669D" w:rsidP="00A9669D">
      <w:pPr>
        <w:rPr>
          <w:rFonts w:ascii="Times New Roman" w:hAnsi="Times New Roman" w:cs="Times New Roman"/>
          <w:sz w:val="24"/>
          <w:szCs w:val="24"/>
        </w:rPr>
      </w:pPr>
    </w:p>
    <w:p w14:paraId="06F434C7" w14:textId="77777777" w:rsidR="00A9669D" w:rsidRDefault="00A9669D" w:rsidP="00A9669D">
      <w:pPr>
        <w:rPr>
          <w:rFonts w:ascii="Times New Roman" w:hAnsi="Times New Roman" w:cs="Times New Roman"/>
          <w:sz w:val="24"/>
          <w:szCs w:val="24"/>
        </w:rPr>
      </w:pPr>
    </w:p>
    <w:p w14:paraId="619957B6" w14:textId="77777777" w:rsidR="00A9669D" w:rsidRDefault="00A9669D" w:rsidP="00A9669D">
      <w:pPr>
        <w:rPr>
          <w:rFonts w:ascii="Times New Roman" w:hAnsi="Times New Roman" w:cs="Times New Roman"/>
          <w:sz w:val="24"/>
          <w:szCs w:val="24"/>
        </w:rPr>
      </w:pPr>
    </w:p>
    <w:p w14:paraId="52C6BB68" w14:textId="77777777" w:rsidR="00A9669D" w:rsidRDefault="00A9669D" w:rsidP="00A9669D">
      <w:pPr>
        <w:rPr>
          <w:rFonts w:ascii="Times New Roman" w:hAnsi="Times New Roman" w:cs="Times New Roman"/>
          <w:sz w:val="24"/>
          <w:szCs w:val="24"/>
        </w:rPr>
      </w:pPr>
    </w:p>
    <w:p w14:paraId="2D1059E7" w14:textId="77777777" w:rsidR="00A9669D" w:rsidRDefault="00A9669D" w:rsidP="00A9669D">
      <w:pPr>
        <w:rPr>
          <w:rFonts w:ascii="Times New Roman" w:hAnsi="Times New Roman" w:cs="Times New Roman"/>
          <w:sz w:val="24"/>
          <w:szCs w:val="24"/>
        </w:rPr>
      </w:pPr>
    </w:p>
    <w:p w14:paraId="6755B394" w14:textId="77777777" w:rsidR="00A9669D" w:rsidRDefault="00A9669D" w:rsidP="00A9669D">
      <w:pPr>
        <w:rPr>
          <w:rFonts w:ascii="Times New Roman" w:hAnsi="Times New Roman" w:cs="Times New Roman"/>
          <w:sz w:val="24"/>
          <w:szCs w:val="24"/>
        </w:rPr>
      </w:pPr>
    </w:p>
    <w:p w14:paraId="5DD72B9A" w14:textId="77777777" w:rsidR="00A9669D" w:rsidRDefault="00A9669D" w:rsidP="00A9669D">
      <w:pPr>
        <w:rPr>
          <w:rFonts w:ascii="Times New Roman" w:hAnsi="Times New Roman" w:cs="Times New Roman"/>
          <w:sz w:val="24"/>
          <w:szCs w:val="24"/>
        </w:rPr>
      </w:pPr>
    </w:p>
    <w:p w14:paraId="22B08FEF" w14:textId="77777777" w:rsidR="00A9669D" w:rsidRDefault="00A9669D" w:rsidP="00A9669D">
      <w:pPr>
        <w:rPr>
          <w:rFonts w:ascii="Times New Roman" w:hAnsi="Times New Roman" w:cs="Times New Roman"/>
          <w:sz w:val="24"/>
          <w:szCs w:val="24"/>
        </w:rPr>
      </w:pPr>
    </w:p>
    <w:p w14:paraId="6A8E8742" w14:textId="3F65620A" w:rsidR="00A9669D" w:rsidRDefault="00A9669D" w:rsidP="00A9669D">
      <w:pPr>
        <w:rPr>
          <w:rFonts w:ascii="Times New Roman" w:hAnsi="Times New Roman" w:cs="Times New Roman"/>
          <w:sz w:val="24"/>
          <w:szCs w:val="24"/>
        </w:rPr>
      </w:pPr>
    </w:p>
    <w:p w14:paraId="2F6EFC04" w14:textId="77777777" w:rsidR="002F6240" w:rsidRDefault="002F6240" w:rsidP="00A9669D">
      <w:pPr>
        <w:rPr>
          <w:rFonts w:ascii="Times New Roman" w:hAnsi="Times New Roman" w:cs="Times New Roman"/>
          <w:sz w:val="24"/>
          <w:szCs w:val="24"/>
        </w:rPr>
      </w:pPr>
    </w:p>
    <w:p w14:paraId="78E7DB18" w14:textId="77777777" w:rsidR="00A9669D" w:rsidRDefault="00A9669D" w:rsidP="00A9669D">
      <w:pPr>
        <w:rPr>
          <w:rFonts w:ascii="Times New Roman" w:hAnsi="Times New Roman" w:cs="Times New Roman"/>
          <w:sz w:val="24"/>
          <w:szCs w:val="24"/>
        </w:rPr>
      </w:pPr>
    </w:p>
    <w:p w14:paraId="71CD2C0A" w14:textId="77777777" w:rsidR="00A9669D" w:rsidRDefault="00A9669D" w:rsidP="00A9669D">
      <w:pPr>
        <w:rPr>
          <w:rFonts w:ascii="Times New Roman" w:hAnsi="Times New Roman" w:cs="Times New Roman"/>
          <w:sz w:val="24"/>
          <w:szCs w:val="24"/>
        </w:rPr>
      </w:pPr>
    </w:p>
    <w:p w14:paraId="4FCA53F8" w14:textId="61C824AE" w:rsidR="00A9669D" w:rsidRDefault="00757240" w:rsidP="00A9669D">
      <w:pPr>
        <w:rPr>
          <w:rFonts w:ascii="Times New Roman" w:hAnsi="Times New Roman" w:cs="Times New Roman"/>
          <w:sz w:val="24"/>
          <w:szCs w:val="24"/>
        </w:rPr>
      </w:pPr>
      <w:r w:rsidRPr="004817B4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Pr="004817B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9669D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A9669D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A9669D">
        <w:rPr>
          <w:rFonts w:ascii="Times New Roman" w:hAnsi="Times New Roman" w:cs="Times New Roman"/>
          <w:sz w:val="24"/>
          <w:szCs w:val="24"/>
        </w:rPr>
        <w:t xml:space="preserve"> </w:t>
      </w:r>
      <w:r w:rsidR="00A9669D" w:rsidRPr="00F0265F">
        <w:rPr>
          <w:rFonts w:ascii="Times New Roman" w:hAnsi="Times New Roman" w:cs="Times New Roman"/>
          <w:sz w:val="24"/>
          <w:szCs w:val="24"/>
        </w:rPr>
        <w:t xml:space="preserve">Treatment use 1 and 2 years after AA first diagnosis, stratified by </w:t>
      </w:r>
      <w:r w:rsidR="00A9669D">
        <w:rPr>
          <w:rFonts w:ascii="Times New Roman" w:hAnsi="Times New Roman" w:cs="Times New Roman"/>
          <w:sz w:val="24"/>
          <w:szCs w:val="24"/>
        </w:rPr>
        <w:t>years</w:t>
      </w:r>
      <w:r w:rsidR="00A9669D" w:rsidRPr="000676FF">
        <w:t xml:space="preserve"> </w:t>
      </w:r>
      <w:r w:rsidR="00A9669D" w:rsidRPr="000676FF">
        <w:rPr>
          <w:rFonts w:ascii="Times New Roman" w:hAnsi="Times New Roman" w:cs="Times New Roman"/>
          <w:sz w:val="24"/>
          <w:szCs w:val="24"/>
        </w:rPr>
        <w:t>(2012</w:t>
      </w:r>
      <w:r>
        <w:rPr>
          <w:rFonts w:ascii="Times New Roman" w:hAnsi="Times New Roman" w:cs="Times New Roman"/>
          <w:sz w:val="24"/>
          <w:szCs w:val="24"/>
        </w:rPr>
        <w:t>–</w:t>
      </w:r>
      <w:r w:rsidR="00A9669D" w:rsidRPr="000676FF">
        <w:rPr>
          <w:rFonts w:ascii="Times New Roman" w:hAnsi="Times New Roman" w:cs="Times New Roman"/>
          <w:sz w:val="24"/>
          <w:szCs w:val="24"/>
        </w:rPr>
        <w:t>2019)</w:t>
      </w:r>
      <w:r>
        <w:rPr>
          <w:rFonts w:ascii="Times New Roman" w:hAnsi="Times New Roman" w:cs="Times New Roman"/>
          <w:sz w:val="24"/>
          <w:szCs w:val="24"/>
        </w:rPr>
        <w:t>;</w:t>
      </w:r>
      <w:r w:rsidR="00A9669D" w:rsidRPr="000676F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</w:t>
      </w:r>
      <w:r w:rsidR="009F1274">
        <w:rPr>
          <w:rFonts w:ascii="Times New Roman" w:hAnsi="Times New Roman" w:cs="Times New Roman"/>
          <w:sz w:val="24"/>
          <w:szCs w:val="24"/>
        </w:rPr>
        <w:t xml:space="preserve"> </w:t>
      </w:r>
      <w:r w:rsidR="00A9669D" w:rsidRPr="000676FF">
        <w:rPr>
          <w:rFonts w:ascii="Times New Roman" w:hAnsi="Times New Roman" w:cs="Times New Roman"/>
          <w:sz w:val="24"/>
          <w:szCs w:val="24"/>
        </w:rPr>
        <w:t>=</w:t>
      </w:r>
      <w:r w:rsidR="009F1274">
        <w:rPr>
          <w:rFonts w:ascii="Times New Roman" w:hAnsi="Times New Roman" w:cs="Times New Roman"/>
          <w:sz w:val="24"/>
          <w:szCs w:val="24"/>
        </w:rPr>
        <w:t xml:space="preserve"> </w:t>
      </w:r>
      <w:r w:rsidR="00A9669D" w:rsidRPr="000676FF">
        <w:rPr>
          <w:rFonts w:ascii="Times New Roman" w:hAnsi="Times New Roman" w:cs="Times New Roman"/>
          <w:sz w:val="24"/>
          <w:szCs w:val="24"/>
        </w:rPr>
        <w:t xml:space="preserve">61,899 </w:t>
      </w:r>
    </w:p>
    <w:tbl>
      <w:tblPr>
        <w:tblStyle w:val="TableGrid"/>
        <w:tblW w:w="14720" w:type="dxa"/>
        <w:tblLook w:val="04A0" w:firstRow="1" w:lastRow="0" w:firstColumn="1" w:lastColumn="0" w:noHBand="0" w:noVBand="1"/>
      </w:tblPr>
      <w:tblGrid>
        <w:gridCol w:w="3963"/>
        <w:gridCol w:w="1344"/>
        <w:gridCol w:w="1345"/>
        <w:gridCol w:w="1344"/>
        <w:gridCol w:w="1345"/>
        <w:gridCol w:w="1345"/>
        <w:gridCol w:w="1344"/>
        <w:gridCol w:w="1345"/>
        <w:gridCol w:w="1345"/>
      </w:tblGrid>
      <w:tr w:rsidR="009B69EB" w:rsidRPr="005C493A" w14:paraId="0F386E7B" w14:textId="77777777" w:rsidTr="00F95033">
        <w:trPr>
          <w:trHeight w:val="482"/>
        </w:trPr>
        <w:tc>
          <w:tcPr>
            <w:tcW w:w="3963" w:type="dxa"/>
            <w:tcBorders>
              <w:left w:val="nil"/>
              <w:bottom w:val="nil"/>
              <w:right w:val="nil"/>
            </w:tcBorders>
          </w:tcPr>
          <w:p w14:paraId="3E85BD85" w14:textId="77777777" w:rsidR="009B69EB" w:rsidRPr="005C493A" w:rsidRDefault="009B69EB" w:rsidP="004943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7" w:type="dxa"/>
            <w:gridSpan w:val="8"/>
            <w:tcBorders>
              <w:left w:val="nil"/>
              <w:right w:val="nil"/>
            </w:tcBorders>
            <w:vAlign w:val="center"/>
          </w:tcPr>
          <w:p w14:paraId="28A64F2E" w14:textId="346A1B1A" w:rsidR="009B69EB" w:rsidRPr="009473A6" w:rsidRDefault="009B69EB" w:rsidP="00F950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13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 use 1 and 2 years after AA first diagnosis</w:t>
            </w:r>
          </w:p>
        </w:tc>
      </w:tr>
      <w:tr w:rsidR="007E2E0B" w:rsidRPr="005C493A" w14:paraId="37F3E2D6" w14:textId="77777777" w:rsidTr="00E8476B">
        <w:trPr>
          <w:trHeight w:val="704"/>
        </w:trPr>
        <w:tc>
          <w:tcPr>
            <w:tcW w:w="39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F32533" w14:textId="4D4832A3" w:rsidR="009B69EB" w:rsidRPr="009473A6" w:rsidRDefault="009B69EB" w:rsidP="009B69E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73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34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E6D810" w14:textId="36575698" w:rsidR="009B69EB" w:rsidRPr="0002131A" w:rsidRDefault="009B69EB" w:rsidP="004943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13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1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Pr="000213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="009F12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0213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=</w:t>
            </w:r>
            <w:r w:rsidR="009F12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0213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879</w:t>
            </w:r>
          </w:p>
        </w:tc>
        <w:tc>
          <w:tcPr>
            <w:tcW w:w="134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FBC30A" w14:textId="182EB0F4" w:rsidR="009B69EB" w:rsidRPr="0002131A" w:rsidRDefault="009B69EB" w:rsidP="004943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13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2013 </w:t>
            </w:r>
            <w:r w:rsidR="007E2E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Pr="000213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="009F12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0213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=</w:t>
            </w:r>
            <w:r w:rsidR="009F12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0213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746</w:t>
            </w:r>
          </w:p>
        </w:tc>
        <w:tc>
          <w:tcPr>
            <w:tcW w:w="134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7656AF" w14:textId="7B7582C5" w:rsidR="009B69EB" w:rsidRPr="0002131A" w:rsidRDefault="009B69EB" w:rsidP="004943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13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2014 </w:t>
            </w:r>
            <w:r w:rsidR="007E2E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Pr="000213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="009F12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0213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=</w:t>
            </w:r>
            <w:r w:rsidR="009F12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0213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370</w:t>
            </w:r>
          </w:p>
        </w:tc>
        <w:tc>
          <w:tcPr>
            <w:tcW w:w="134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E861AC" w14:textId="00DFE4F3" w:rsidR="009B69EB" w:rsidRPr="0002131A" w:rsidRDefault="009B69EB" w:rsidP="004943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13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2015 </w:t>
            </w:r>
            <w:r w:rsidR="007E2E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Pr="000213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="009F12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0213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=</w:t>
            </w:r>
            <w:r w:rsidR="009F12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0213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555</w:t>
            </w:r>
          </w:p>
        </w:tc>
        <w:tc>
          <w:tcPr>
            <w:tcW w:w="134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F7E51D" w14:textId="5B1D4583" w:rsidR="009B69EB" w:rsidRPr="0002131A" w:rsidRDefault="009B69EB" w:rsidP="004943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13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2016 </w:t>
            </w:r>
            <w:r w:rsidR="007E2E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Pr="000213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="009F12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0213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=</w:t>
            </w:r>
            <w:r w:rsidR="009F12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0213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329</w:t>
            </w:r>
          </w:p>
        </w:tc>
        <w:tc>
          <w:tcPr>
            <w:tcW w:w="134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1D7D60" w14:textId="0775CBE3" w:rsidR="009B69EB" w:rsidRPr="0002131A" w:rsidRDefault="009B69EB" w:rsidP="004943F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13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17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Pr="000213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="009F12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0213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=</w:t>
            </w:r>
            <w:r w:rsidR="009F12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0213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,021</w:t>
            </w:r>
          </w:p>
        </w:tc>
        <w:tc>
          <w:tcPr>
            <w:tcW w:w="134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5F9EAC" w14:textId="674FD87E" w:rsidR="009B69EB" w:rsidRPr="0002131A" w:rsidRDefault="009B69EB" w:rsidP="004943F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13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2018 </w:t>
            </w:r>
            <w:r w:rsidR="009F12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Pr="000213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="009F12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0213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=</w:t>
            </w:r>
            <w:r w:rsidR="009F12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0213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,293</w:t>
            </w:r>
          </w:p>
        </w:tc>
        <w:tc>
          <w:tcPr>
            <w:tcW w:w="134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56FB50" w14:textId="0ABD0FB8" w:rsidR="009B69EB" w:rsidRPr="0002131A" w:rsidRDefault="009B69EB" w:rsidP="004943F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213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2019 </w:t>
            </w:r>
            <w:r w:rsidR="009F12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Pr="000213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="009F12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0213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=</w:t>
            </w:r>
            <w:r w:rsidR="009F127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0213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 w:rsidRPr="000213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06</w:t>
            </w:r>
          </w:p>
        </w:tc>
      </w:tr>
      <w:tr w:rsidR="009A35F0" w:rsidRPr="005C493A" w14:paraId="69A024A7" w14:textId="77777777" w:rsidTr="007E2E0B">
        <w:trPr>
          <w:trHeight w:val="217"/>
        </w:trPr>
        <w:tc>
          <w:tcPr>
            <w:tcW w:w="3963" w:type="dxa"/>
            <w:tcBorders>
              <w:left w:val="nil"/>
              <w:bottom w:val="nil"/>
              <w:right w:val="nil"/>
            </w:tcBorders>
            <w:vAlign w:val="center"/>
          </w:tcPr>
          <w:p w14:paraId="2251FD1E" w14:textId="7428BD72" w:rsidR="009B69EB" w:rsidRPr="00974DE8" w:rsidRDefault="009B69EB" w:rsidP="009B69EB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  <w:r w:rsidR="00396B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 (%)</w:t>
            </w:r>
          </w:p>
        </w:tc>
        <w:tc>
          <w:tcPr>
            <w:tcW w:w="1344" w:type="dxa"/>
            <w:tcBorders>
              <w:left w:val="nil"/>
              <w:bottom w:val="nil"/>
              <w:right w:val="nil"/>
            </w:tcBorders>
            <w:vAlign w:val="center"/>
          </w:tcPr>
          <w:p w14:paraId="3E68256A" w14:textId="6EDC00D0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2 (43.8)</w:t>
            </w:r>
          </w:p>
        </w:tc>
        <w:tc>
          <w:tcPr>
            <w:tcW w:w="1345" w:type="dxa"/>
            <w:tcBorders>
              <w:left w:val="nil"/>
              <w:bottom w:val="nil"/>
              <w:right w:val="nil"/>
            </w:tcBorders>
            <w:vAlign w:val="center"/>
          </w:tcPr>
          <w:p w14:paraId="3C703238" w14:textId="2A4E8B87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1 (45.1)</w:t>
            </w:r>
          </w:p>
        </w:tc>
        <w:tc>
          <w:tcPr>
            <w:tcW w:w="1344" w:type="dxa"/>
            <w:tcBorders>
              <w:left w:val="nil"/>
              <w:bottom w:val="nil"/>
              <w:right w:val="nil"/>
            </w:tcBorders>
            <w:vAlign w:val="center"/>
          </w:tcPr>
          <w:p w14:paraId="37435899" w14:textId="3041D50C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3 (45.6)</w:t>
            </w:r>
          </w:p>
        </w:tc>
        <w:tc>
          <w:tcPr>
            <w:tcW w:w="1345" w:type="dxa"/>
            <w:tcBorders>
              <w:left w:val="nil"/>
              <w:bottom w:val="nil"/>
              <w:right w:val="nil"/>
            </w:tcBorders>
            <w:vAlign w:val="center"/>
          </w:tcPr>
          <w:p w14:paraId="2DAABFA6" w14:textId="32ECA915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70 (44.6)</w:t>
            </w:r>
          </w:p>
        </w:tc>
        <w:tc>
          <w:tcPr>
            <w:tcW w:w="1345" w:type="dxa"/>
            <w:tcBorders>
              <w:left w:val="nil"/>
              <w:bottom w:val="nil"/>
              <w:right w:val="nil"/>
            </w:tcBorders>
            <w:vAlign w:val="center"/>
          </w:tcPr>
          <w:p w14:paraId="0A870386" w14:textId="22358BD0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04 (43.3)</w:t>
            </w:r>
          </w:p>
        </w:tc>
        <w:tc>
          <w:tcPr>
            <w:tcW w:w="1344" w:type="dxa"/>
            <w:tcBorders>
              <w:left w:val="nil"/>
              <w:bottom w:val="nil"/>
              <w:right w:val="nil"/>
            </w:tcBorders>
            <w:vAlign w:val="center"/>
          </w:tcPr>
          <w:p w14:paraId="789ED257" w14:textId="7D28AB69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10 (42)</w:t>
            </w:r>
          </w:p>
        </w:tc>
        <w:tc>
          <w:tcPr>
            <w:tcW w:w="1345" w:type="dxa"/>
            <w:tcBorders>
              <w:left w:val="nil"/>
              <w:bottom w:val="nil"/>
              <w:right w:val="nil"/>
            </w:tcBorders>
            <w:vAlign w:val="center"/>
          </w:tcPr>
          <w:p w14:paraId="7FF84950" w14:textId="4C81124F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86 (42.2)</w:t>
            </w:r>
          </w:p>
        </w:tc>
        <w:tc>
          <w:tcPr>
            <w:tcW w:w="1345" w:type="dxa"/>
            <w:tcBorders>
              <w:left w:val="nil"/>
              <w:bottom w:val="nil"/>
              <w:right w:val="nil"/>
            </w:tcBorders>
            <w:vAlign w:val="center"/>
          </w:tcPr>
          <w:p w14:paraId="7321900C" w14:textId="76854253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68 (41.6)</w:t>
            </w:r>
          </w:p>
        </w:tc>
      </w:tr>
      <w:tr w:rsidR="009A35F0" w:rsidRPr="005C493A" w14:paraId="4411E268" w14:textId="77777777" w:rsidTr="007E2E0B">
        <w:trPr>
          <w:trHeight w:val="217"/>
        </w:trPr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B0418" w14:textId="6F3928D5" w:rsidR="009B69EB" w:rsidRPr="00974DE8" w:rsidRDefault="009B69EB" w:rsidP="009A35F0">
            <w:pPr>
              <w:spacing w:after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  <w:r w:rsidR="00396B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 (%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8D600" w14:textId="272D1F30" w:rsidR="009B69EB" w:rsidRPr="00974DE8" w:rsidRDefault="009B69EB" w:rsidP="009A35F0">
            <w:pPr>
              <w:spacing w:after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7 (56.17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68A34" w14:textId="7A9D1EE3" w:rsidR="009B69EB" w:rsidRPr="00974DE8" w:rsidRDefault="009B69EB" w:rsidP="009A35F0">
            <w:pPr>
              <w:spacing w:after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5 (54.9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0BC50" w14:textId="28AB7930" w:rsidR="009B69EB" w:rsidRPr="00974DE8" w:rsidRDefault="009B69EB" w:rsidP="009A35F0">
            <w:pPr>
              <w:spacing w:after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77 (54.4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53795" w14:textId="762972DF" w:rsidR="009B69EB" w:rsidRPr="00974DE8" w:rsidRDefault="009B69EB" w:rsidP="009A35F0">
            <w:pPr>
              <w:spacing w:after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85 (55.4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225F8" w14:textId="142E0621" w:rsidR="009B69EB" w:rsidRPr="00974DE8" w:rsidRDefault="009B69EB" w:rsidP="009A35F0">
            <w:pPr>
              <w:spacing w:after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25 (56.7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788F0" w14:textId="07F56C40" w:rsidR="009B69EB" w:rsidRPr="00974DE8" w:rsidRDefault="009B69EB" w:rsidP="009A35F0">
            <w:pPr>
              <w:spacing w:after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11 (58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D43F7" w14:textId="0C7C81B3" w:rsidR="009B69EB" w:rsidRPr="00974DE8" w:rsidRDefault="009B69EB" w:rsidP="009A35F0">
            <w:pPr>
              <w:spacing w:after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07 (57.8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54055" w14:textId="5E3EA3BB" w:rsidR="009B69EB" w:rsidRPr="00974DE8" w:rsidRDefault="009B69EB" w:rsidP="009A35F0">
            <w:pPr>
              <w:spacing w:after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38 (58.4)</w:t>
            </w:r>
          </w:p>
        </w:tc>
      </w:tr>
      <w:tr w:rsidR="009A35F0" w:rsidRPr="005C493A" w14:paraId="3B5DB855" w14:textId="77777777" w:rsidTr="007E2E0B">
        <w:trPr>
          <w:trHeight w:val="116"/>
        </w:trPr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F0CE7" w14:textId="11BB5E52" w:rsidR="009B69EB" w:rsidRPr="00974DE8" w:rsidRDefault="009B69EB" w:rsidP="009B69E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reatment use 1 year after diagnosis</w:t>
            </w:r>
            <w:r w:rsidR="00396B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, </w:t>
            </w:r>
            <w:r w:rsidRPr="00974DE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EC06D" w14:textId="77777777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8EC84" w14:textId="77777777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65267" w14:textId="77777777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41A14" w14:textId="77777777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93107" w14:textId="77777777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5BAAC97C" w14:textId="77777777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4200821F" w14:textId="77777777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288CC491" w14:textId="77777777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2E0B" w:rsidRPr="005C493A" w14:paraId="6183D5ED" w14:textId="77777777" w:rsidTr="007E2E0B">
        <w:trPr>
          <w:trHeight w:val="50"/>
        </w:trPr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55D90" w14:textId="77777777" w:rsidR="009B69EB" w:rsidRPr="00974DE8" w:rsidRDefault="009B69EB" w:rsidP="00781882">
            <w:pPr>
              <w:ind w:left="11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ticosteroids (intralesional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31821" w14:textId="113CDD7C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19A61" w14:textId="4E4611F1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C66C2" w14:textId="24ADE6EB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F137D" w14:textId="27FA7D96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B9BB8" w14:textId="063B49D1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1BE9B" w14:textId="1B5B676B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A1533" w14:textId="4812ADC3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C3E04" w14:textId="50CFA238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</w:tr>
      <w:tr w:rsidR="009A35F0" w:rsidRPr="005C493A" w14:paraId="09844F71" w14:textId="77777777" w:rsidTr="007E2E0B">
        <w:trPr>
          <w:trHeight w:val="60"/>
        </w:trPr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2C0F6" w14:textId="1295E400" w:rsidR="009B69EB" w:rsidRPr="00974DE8" w:rsidRDefault="009B69EB" w:rsidP="00781882">
            <w:pPr>
              <w:ind w:left="11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</w:t>
            </w:r>
            <w:r w:rsidR="00396B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costeroids (intravenous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16B5D" w14:textId="4D319F91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0D25C" w14:textId="12FD07C7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2EBC2" w14:textId="0BE966C6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B779A" w14:textId="36E1CAF0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807D1" w14:textId="7B55302F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0B198" w14:textId="5E92CA8F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9F7CC" w14:textId="10ACB61C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4364E" w14:textId="18A50275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9A35F0" w:rsidRPr="005C493A" w14:paraId="17BD3825" w14:textId="77777777" w:rsidTr="007E2E0B">
        <w:trPr>
          <w:trHeight w:val="60"/>
        </w:trPr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85454" w14:textId="77777777" w:rsidR="009B69EB" w:rsidRPr="00974DE8" w:rsidRDefault="009B69EB" w:rsidP="00781882">
            <w:pPr>
              <w:ind w:left="11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lse therapy (intravenous corticosteroids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7EFC8" w14:textId="4962F087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6C09F" w14:textId="052E9813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85C10" w14:textId="753F38ED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0DCE1" w14:textId="551FE79E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6825F" w14:textId="6BEB51A4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46029" w14:textId="382C455D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9E315" w14:textId="367F044F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95C77" w14:textId="51C45FE1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9A35F0" w:rsidRPr="005C493A" w14:paraId="1EDCCE7C" w14:textId="77777777" w:rsidTr="007E2E0B">
        <w:trPr>
          <w:trHeight w:val="368"/>
        </w:trPr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FA11B" w14:textId="77777777" w:rsidR="009B69EB" w:rsidRPr="00974DE8" w:rsidRDefault="009B69EB" w:rsidP="00781882">
            <w:pPr>
              <w:ind w:left="11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ticosteroids (intramuscular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47574" w14:textId="34309627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ACB85" w14:textId="7C103FAE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E61C4" w14:textId="2AF27FE8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97BBC" w14:textId="352866DD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CCBD6" w14:textId="7015DE0C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4CA5A" w14:textId="1756EA98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3B0F8" w14:textId="795A87CD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8DE81" w14:textId="569D5F36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</w:tr>
      <w:tr w:rsidR="009A35F0" w:rsidRPr="005C493A" w14:paraId="64578928" w14:textId="77777777" w:rsidTr="007E2E0B">
        <w:trPr>
          <w:trHeight w:val="368"/>
        </w:trPr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A39CD" w14:textId="77777777" w:rsidR="009B69EB" w:rsidRPr="00974DE8" w:rsidRDefault="009B69EB" w:rsidP="00781882">
            <w:pPr>
              <w:ind w:left="11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ticosteroids (oral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81D48" w14:textId="6A118DDE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8024A" w14:textId="02825600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C8E06" w14:textId="320C2A08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15E69" w14:textId="4104CD23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FC101" w14:textId="322C46CB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C1B8D" w14:textId="1ADC6F22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9E869" w14:textId="3C7E5F23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5C51B" w14:textId="6AA55DE0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</w:tr>
      <w:tr w:rsidR="0046467F" w:rsidRPr="005C493A" w14:paraId="1DB529AF" w14:textId="77777777" w:rsidTr="007E2E0B">
        <w:trPr>
          <w:trHeight w:val="356"/>
        </w:trPr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5A71D" w14:textId="77777777" w:rsidR="009B69EB" w:rsidRPr="00974DE8" w:rsidRDefault="009B69EB" w:rsidP="00781882">
            <w:pPr>
              <w:ind w:left="11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ticosteroids (topical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8C65F" w14:textId="76A8658F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F0541" w14:textId="639C7263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940D1" w14:textId="1B2C06A9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8603A" w14:textId="30AE0D94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063CA" w14:textId="152895D4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12A99" w14:textId="0AE7B89E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C3733" w14:textId="540E3510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E970B" w14:textId="3BE4DB35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1</w:t>
            </w:r>
          </w:p>
        </w:tc>
      </w:tr>
      <w:tr w:rsidR="0046467F" w:rsidRPr="005C493A" w14:paraId="26BA9A95" w14:textId="77777777" w:rsidTr="007E2E0B">
        <w:trPr>
          <w:trHeight w:val="368"/>
        </w:trPr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CEA40" w14:textId="77777777" w:rsidR="009B69EB" w:rsidRPr="00974DE8" w:rsidRDefault="009B69EB" w:rsidP="00781882">
            <w:pPr>
              <w:ind w:left="11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yrrhizin (oral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3849F" w14:textId="26DD6FA0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3ACC5" w14:textId="7440C74E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7AF59" w14:textId="23F0ECE7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EC280" w14:textId="68979C4D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861D2" w14:textId="0A3C2A1E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D8D68" w14:textId="68574CDB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699A3" w14:textId="6937105C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0C74D" w14:textId="73F8CB81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4</w:t>
            </w:r>
          </w:p>
        </w:tc>
      </w:tr>
      <w:tr w:rsidR="0046467F" w:rsidRPr="005C493A" w14:paraId="167C8E7E" w14:textId="77777777" w:rsidTr="007E2E0B">
        <w:trPr>
          <w:trHeight w:val="356"/>
        </w:trPr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91627" w14:textId="77777777" w:rsidR="009B69EB" w:rsidRPr="00974DE8" w:rsidRDefault="009B69EB" w:rsidP="00781882">
            <w:pPr>
              <w:ind w:left="11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pronium</w:t>
            </w:r>
            <w:proofErr w:type="spellEnd"/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loride (topical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3AFB5" w14:textId="58AEBD55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88EEA" w14:textId="602FB7B1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F90E2" w14:textId="5CED67A4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5FAD5" w14:textId="5A9AEEDB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470DA" w14:textId="0EC2176D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A533B" w14:textId="3D7AB8C4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7D7D4" w14:textId="36AB4A55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F87E2" w14:textId="5C902F55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4</w:t>
            </w:r>
          </w:p>
        </w:tc>
      </w:tr>
      <w:tr w:rsidR="0046467F" w:rsidRPr="005C493A" w14:paraId="693E6D6F" w14:textId="77777777" w:rsidTr="007E2E0B">
        <w:trPr>
          <w:trHeight w:val="368"/>
        </w:trPr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343C0" w14:textId="1AC82882" w:rsidR="009B69EB" w:rsidRPr="00974DE8" w:rsidRDefault="009B69EB" w:rsidP="00F95033">
            <w:pPr>
              <w:ind w:left="11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pharant</w:t>
            </w:r>
            <w:r w:rsidR="0062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e</w:t>
            </w:r>
            <w:proofErr w:type="spellEnd"/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oral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AFDA2" w14:textId="4D74921D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1045F" w14:textId="34976562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18627" w14:textId="71DC8EAB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4779D" w14:textId="5EE93831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D75D1" w14:textId="7793FD91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D73C0" w14:textId="11142F29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E2F4C" w14:textId="7605D0A8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936F6" w14:textId="2CEA5DB6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6</w:t>
            </w:r>
          </w:p>
        </w:tc>
      </w:tr>
      <w:tr w:rsidR="0046467F" w:rsidRPr="005C493A" w14:paraId="296160F9" w14:textId="77777777" w:rsidTr="007E2E0B">
        <w:trPr>
          <w:trHeight w:val="356"/>
        </w:trPr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92E31" w14:textId="77777777" w:rsidR="009B69EB" w:rsidRPr="00974DE8" w:rsidRDefault="009B69EB" w:rsidP="00781882">
            <w:pPr>
              <w:ind w:left="11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histamine (oral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DD2BC" w14:textId="311F8D87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A5454" w14:textId="4DD71F2F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21925" w14:textId="570154A7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B793C" w14:textId="40AA5A78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6AFA4" w14:textId="41CA64FE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CECF0" w14:textId="315FE7F5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A7C2B" w14:textId="1CDEBF95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A5450" w14:textId="29D9DA5B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2</w:t>
            </w:r>
          </w:p>
        </w:tc>
      </w:tr>
      <w:tr w:rsidR="0046467F" w:rsidRPr="005C493A" w14:paraId="72064EF9" w14:textId="77777777" w:rsidTr="007E2E0B">
        <w:trPr>
          <w:trHeight w:val="368"/>
        </w:trPr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1F71E" w14:textId="77777777" w:rsidR="009B69EB" w:rsidRPr="00974DE8" w:rsidRDefault="009B69EB" w:rsidP="00781882">
            <w:pPr>
              <w:spacing w:after="80"/>
              <w:ind w:left="113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bal medicine (oral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1F863" w14:textId="17868F4C" w:rsidR="009B69EB" w:rsidRPr="00974DE8" w:rsidRDefault="009B69EB" w:rsidP="009A35F0">
            <w:pPr>
              <w:spacing w:after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2DA88" w14:textId="5DFD0A00" w:rsidR="009B69EB" w:rsidRPr="00974DE8" w:rsidRDefault="009B69EB" w:rsidP="009A35F0">
            <w:pPr>
              <w:spacing w:after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69B41" w14:textId="69D57D23" w:rsidR="009B69EB" w:rsidRPr="00974DE8" w:rsidRDefault="009B69EB" w:rsidP="009A35F0">
            <w:pPr>
              <w:spacing w:after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ECC3B" w14:textId="3EE4C755" w:rsidR="009B69EB" w:rsidRPr="00974DE8" w:rsidRDefault="009B69EB" w:rsidP="009A35F0">
            <w:pPr>
              <w:spacing w:after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DAF13" w14:textId="27957676" w:rsidR="009B69EB" w:rsidRPr="00974DE8" w:rsidRDefault="009B69EB" w:rsidP="009A35F0">
            <w:pPr>
              <w:spacing w:after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25C38" w14:textId="503F5A41" w:rsidR="009B69EB" w:rsidRPr="00974DE8" w:rsidRDefault="009B69EB" w:rsidP="009A35F0">
            <w:pPr>
              <w:spacing w:after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8B4F8" w14:textId="19FAD9DF" w:rsidR="009B69EB" w:rsidRPr="00974DE8" w:rsidRDefault="009B69EB" w:rsidP="009A35F0">
            <w:pPr>
              <w:spacing w:after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38C32" w14:textId="72A2EBDE" w:rsidR="009B69EB" w:rsidRPr="00974DE8" w:rsidRDefault="009B69EB" w:rsidP="009A35F0">
            <w:pPr>
              <w:spacing w:after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46467F" w:rsidRPr="005C493A" w14:paraId="6045B9E6" w14:textId="77777777" w:rsidTr="007E2E0B">
        <w:trPr>
          <w:trHeight w:val="152"/>
        </w:trPr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6F6AD" w14:textId="6F81016D" w:rsidR="009B69EB" w:rsidRPr="00974DE8" w:rsidRDefault="009B69EB" w:rsidP="009B69E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reatment use 2 years after diagnosis</w:t>
            </w:r>
            <w:r w:rsidR="00396B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, </w:t>
            </w:r>
            <w:r w:rsidRPr="00974DE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22523" w14:textId="77777777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784D6" w14:textId="77777777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FC667" w14:textId="77777777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B5441" w14:textId="77777777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C1E99" w14:textId="77777777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5D9EBD61" w14:textId="77777777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2DD41E5C" w14:textId="77777777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3D9D8D62" w14:textId="77777777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2E0B" w:rsidRPr="005C493A" w14:paraId="27BC2FEE" w14:textId="77777777" w:rsidTr="007E2E0B">
        <w:trPr>
          <w:trHeight w:val="368"/>
        </w:trPr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98977" w14:textId="77777777" w:rsidR="009B69EB" w:rsidRPr="00974DE8" w:rsidRDefault="009B69EB" w:rsidP="00781882">
            <w:pPr>
              <w:ind w:left="11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ticosteroids (intralesional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B7D10" w14:textId="4CE02FD0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998C4" w14:textId="3467B3C1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67BC1" w14:textId="773D2FF1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6922D" w14:textId="302393F1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293F4" w14:textId="00194653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2B5AF" w14:textId="5951639A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0BD55" w14:textId="039F01EB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C6002" w14:textId="16E696D3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</w:tr>
      <w:tr w:rsidR="0046467F" w:rsidRPr="005C493A" w14:paraId="2F39AD75" w14:textId="77777777" w:rsidTr="007E2E0B">
        <w:trPr>
          <w:trHeight w:val="356"/>
        </w:trPr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77308" w14:textId="085B5BE6" w:rsidR="009B69EB" w:rsidRPr="00974DE8" w:rsidRDefault="009B69EB" w:rsidP="00781882">
            <w:pPr>
              <w:ind w:left="11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</w:t>
            </w:r>
            <w:r w:rsidR="0046467F"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costeroids (intravenous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4F53D" w14:textId="2452AB19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0FE66" w14:textId="492AD31D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C75B5" w14:textId="28254425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C74C1" w14:textId="68240408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7B4FA" w14:textId="7E5EAB70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6C2C1" w14:textId="2203649E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A07C1" w14:textId="0962D055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8664F" w14:textId="33B0B722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46467F" w:rsidRPr="005C493A" w14:paraId="31CA6CF2" w14:textId="77777777" w:rsidTr="007E2E0B">
        <w:trPr>
          <w:trHeight w:val="142"/>
        </w:trPr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0234A" w14:textId="77777777" w:rsidR="009B69EB" w:rsidRPr="00974DE8" w:rsidRDefault="009B69EB" w:rsidP="00781882">
            <w:pPr>
              <w:ind w:left="11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lse therapy (intravenous corticosteroids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6BA28" w14:textId="07E5D6F5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05610" w14:textId="287F53C7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2933C" w14:textId="2AB5227C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71C2C" w14:textId="53709529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08061" w14:textId="186BC38B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9CC25" w14:textId="496A95C3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9AF83" w14:textId="1DA3964F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F0908" w14:textId="41D509F7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46467F" w:rsidRPr="005C493A" w14:paraId="4425ED5B" w14:textId="77777777" w:rsidTr="007E2E0B">
        <w:trPr>
          <w:trHeight w:val="356"/>
        </w:trPr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24F43" w14:textId="77777777" w:rsidR="009B69EB" w:rsidRPr="00974DE8" w:rsidRDefault="009B69EB" w:rsidP="00781882">
            <w:pPr>
              <w:ind w:left="11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Corticosteroids (intramuscular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7A4E4" w14:textId="48DBAB09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D99B7" w14:textId="4991F2A9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EE7FC" w14:textId="35AB6537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6749B" w14:textId="37DD0798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431C8" w14:textId="780C4A34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68678" w14:textId="31396FD3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18801" w14:textId="4575F30D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B631D" w14:textId="5FD41E2C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</w:tr>
      <w:tr w:rsidR="0046467F" w:rsidRPr="005C493A" w14:paraId="6D7BE948" w14:textId="77777777" w:rsidTr="007E2E0B">
        <w:trPr>
          <w:trHeight w:val="368"/>
        </w:trPr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FA122" w14:textId="77777777" w:rsidR="009B69EB" w:rsidRPr="00974DE8" w:rsidRDefault="009B69EB" w:rsidP="00781882">
            <w:pPr>
              <w:ind w:left="11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ticosteroids (oral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5A24B" w14:textId="36BE3052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FE459" w14:textId="6C0C38A7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800A7" w14:textId="15D70C3A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DC3BC" w14:textId="3476679C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ADE90" w14:textId="3344347E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8F6EE" w14:textId="7529D372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5E048" w14:textId="6C2DE004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9D922" w14:textId="00D19CF4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</w:tr>
      <w:tr w:rsidR="0046467F" w:rsidRPr="005C493A" w14:paraId="1AEB317B" w14:textId="77777777" w:rsidTr="007E2E0B">
        <w:trPr>
          <w:trHeight w:val="356"/>
        </w:trPr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159C7" w14:textId="77777777" w:rsidR="009B69EB" w:rsidRPr="00974DE8" w:rsidRDefault="009B69EB" w:rsidP="00781882">
            <w:pPr>
              <w:ind w:left="11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ticosteroids (topical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E136A" w14:textId="67E5D1A4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BA777" w14:textId="39DBDAED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477E5" w14:textId="4DA07456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842BE" w14:textId="7DF11BFB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52F7D" w14:textId="772BB619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BBEA8" w14:textId="49D6AB31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DEA41" w14:textId="0EADF742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0946F" w14:textId="38B1DF03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1</w:t>
            </w:r>
          </w:p>
        </w:tc>
      </w:tr>
      <w:tr w:rsidR="0046467F" w:rsidRPr="005C493A" w14:paraId="1C83EFF0" w14:textId="77777777" w:rsidTr="007E2E0B">
        <w:trPr>
          <w:trHeight w:val="368"/>
        </w:trPr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5F647" w14:textId="77777777" w:rsidR="009B69EB" w:rsidRPr="00974DE8" w:rsidRDefault="009B69EB" w:rsidP="00781882">
            <w:pPr>
              <w:ind w:left="11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yrrhizin (oral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5DD47" w14:textId="1CAD19E6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6E4AD" w14:textId="4C3AFAB6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FB2AA" w14:textId="3C03F6AE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5FA4C" w14:textId="79B8AB04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02DF3" w14:textId="0D31DC4E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F6BD0" w14:textId="71A58AA0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7EEAC" w14:textId="37CABBB4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BFA73" w14:textId="6ADEE82F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4</w:t>
            </w:r>
          </w:p>
        </w:tc>
      </w:tr>
      <w:tr w:rsidR="0046467F" w:rsidRPr="005C493A" w14:paraId="414CB3B1" w14:textId="77777777" w:rsidTr="007E2E0B">
        <w:trPr>
          <w:trHeight w:val="368"/>
        </w:trPr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87BB8" w14:textId="77777777" w:rsidR="009B69EB" w:rsidRPr="00974DE8" w:rsidRDefault="009B69EB" w:rsidP="00781882">
            <w:pPr>
              <w:ind w:left="11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pronium</w:t>
            </w:r>
            <w:proofErr w:type="spellEnd"/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loride (topical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EF7CB" w14:textId="1862E994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4F832" w14:textId="071240F1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25AA5" w14:textId="1674CF3A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C6CE5" w14:textId="5BADA222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A57E5" w14:textId="2304EB9C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AC9B5" w14:textId="3DE2BDCE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8CC3E" w14:textId="65480009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035CC" w14:textId="3450AB93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4</w:t>
            </w:r>
          </w:p>
        </w:tc>
      </w:tr>
      <w:tr w:rsidR="0046467F" w:rsidRPr="005C493A" w14:paraId="1A962E0F" w14:textId="77777777" w:rsidTr="007E2E0B">
        <w:trPr>
          <w:trHeight w:val="356"/>
        </w:trPr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66C50" w14:textId="676574A9" w:rsidR="009B69EB" w:rsidRPr="00974DE8" w:rsidRDefault="009B69EB" w:rsidP="00F95033">
            <w:pPr>
              <w:ind w:left="11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pharant</w:t>
            </w:r>
            <w:r w:rsidR="0062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e</w:t>
            </w:r>
            <w:proofErr w:type="spellEnd"/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oral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5F8D4" w14:textId="3A806570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7A699" w14:textId="4DA6449C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EFD4A" w14:textId="09244E58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80B8C" w14:textId="6D1EF2C6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FE9E1" w14:textId="21D34901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C256C" w14:textId="3079460A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45B0D" w14:textId="1B302B8A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5F21D" w14:textId="6F33D080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6</w:t>
            </w:r>
          </w:p>
        </w:tc>
      </w:tr>
      <w:tr w:rsidR="007E2E0B" w:rsidRPr="005C493A" w14:paraId="0155E824" w14:textId="77777777" w:rsidTr="007E2E0B">
        <w:trPr>
          <w:trHeight w:val="368"/>
        </w:trPr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1C21B" w14:textId="77777777" w:rsidR="009B69EB" w:rsidRPr="00974DE8" w:rsidRDefault="009B69EB" w:rsidP="00781882">
            <w:pPr>
              <w:ind w:left="11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histamine (oral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03251" w14:textId="2E81EF78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72337" w14:textId="54CB84E2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EF45D" w14:textId="2F37E5AD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13F2C" w14:textId="437EB2AC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134FB" w14:textId="12C42D57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A4B4A" w14:textId="406A928C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72203" w14:textId="54B1BE6C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0958B" w14:textId="0417643A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2</w:t>
            </w:r>
          </w:p>
        </w:tc>
      </w:tr>
      <w:tr w:rsidR="007E2E0B" w:rsidRPr="005C493A" w14:paraId="0AB8141F" w14:textId="77777777" w:rsidTr="007E2E0B">
        <w:trPr>
          <w:trHeight w:val="356"/>
        </w:trPr>
        <w:tc>
          <w:tcPr>
            <w:tcW w:w="3963" w:type="dxa"/>
            <w:tcBorders>
              <w:top w:val="nil"/>
              <w:left w:val="nil"/>
              <w:right w:val="nil"/>
            </w:tcBorders>
            <w:vAlign w:val="center"/>
          </w:tcPr>
          <w:p w14:paraId="57B75D1B" w14:textId="77777777" w:rsidR="009B69EB" w:rsidRPr="00974DE8" w:rsidRDefault="009B69EB" w:rsidP="00781882">
            <w:pPr>
              <w:ind w:left="11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bal medicine (oral)</w:t>
            </w: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vAlign w:val="center"/>
          </w:tcPr>
          <w:p w14:paraId="307BBF36" w14:textId="78876E3C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vAlign w:val="center"/>
          </w:tcPr>
          <w:p w14:paraId="166336DD" w14:textId="5BB6BC1D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vAlign w:val="center"/>
          </w:tcPr>
          <w:p w14:paraId="773C7142" w14:textId="05618B60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vAlign w:val="center"/>
          </w:tcPr>
          <w:p w14:paraId="64D1DAEC" w14:textId="4B8890BA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vAlign w:val="center"/>
          </w:tcPr>
          <w:p w14:paraId="61C889F1" w14:textId="5B1CE333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vAlign w:val="center"/>
          </w:tcPr>
          <w:p w14:paraId="6560C634" w14:textId="6538F5A7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vAlign w:val="center"/>
          </w:tcPr>
          <w:p w14:paraId="4CA0A90F" w14:textId="15B852BE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vAlign w:val="center"/>
          </w:tcPr>
          <w:p w14:paraId="4A827B11" w14:textId="617D94EE" w:rsidR="009B69EB" w:rsidRPr="00974DE8" w:rsidRDefault="009B69EB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4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</w:tbl>
    <w:p w14:paraId="200431C1" w14:textId="7F051E14" w:rsidR="00A9669D" w:rsidRPr="00F95033" w:rsidRDefault="00396B25" w:rsidP="00A9669D">
      <w:pPr>
        <w:rPr>
          <w:rFonts w:ascii="Times New Roman" w:hAnsi="Times New Roman" w:cs="Times New Roman"/>
          <w:sz w:val="22"/>
        </w:rPr>
      </w:pPr>
      <w:r w:rsidRPr="00F95033">
        <w:rPr>
          <w:rFonts w:ascii="Times New Roman" w:hAnsi="Times New Roman" w:cs="Times New Roman"/>
          <w:sz w:val="22"/>
        </w:rPr>
        <w:t>Abbreviation: AA, alopecia areata.</w:t>
      </w:r>
    </w:p>
    <w:p w14:paraId="5BF578BA" w14:textId="77777777" w:rsidR="00A9669D" w:rsidRDefault="00A9669D" w:rsidP="00A9669D">
      <w:pPr>
        <w:rPr>
          <w:rFonts w:ascii="Times New Roman" w:hAnsi="Times New Roman" w:cs="Times New Roman"/>
          <w:sz w:val="24"/>
          <w:szCs w:val="24"/>
        </w:rPr>
      </w:pPr>
    </w:p>
    <w:p w14:paraId="73255993" w14:textId="6381DDEB" w:rsidR="00A9669D" w:rsidRDefault="00A9669D" w:rsidP="00A9669D">
      <w:pPr>
        <w:rPr>
          <w:rFonts w:ascii="Times New Roman" w:hAnsi="Times New Roman" w:cs="Times New Roman"/>
          <w:sz w:val="24"/>
          <w:szCs w:val="24"/>
        </w:rPr>
      </w:pPr>
    </w:p>
    <w:p w14:paraId="7AEA4CB7" w14:textId="77777777" w:rsidR="00A9669D" w:rsidRDefault="00A9669D" w:rsidP="00A9669D">
      <w:pPr>
        <w:rPr>
          <w:rFonts w:ascii="Times New Roman" w:hAnsi="Times New Roman" w:cs="Times New Roman"/>
          <w:sz w:val="24"/>
          <w:szCs w:val="24"/>
        </w:rPr>
      </w:pPr>
    </w:p>
    <w:p w14:paraId="098E137A" w14:textId="77777777" w:rsidR="00A9669D" w:rsidRDefault="00A9669D" w:rsidP="00A9669D">
      <w:pPr>
        <w:rPr>
          <w:rFonts w:ascii="Times New Roman" w:hAnsi="Times New Roman" w:cs="Times New Roman"/>
          <w:sz w:val="24"/>
          <w:szCs w:val="24"/>
        </w:rPr>
      </w:pPr>
    </w:p>
    <w:p w14:paraId="2A8DE0B3" w14:textId="77777777" w:rsidR="00A9669D" w:rsidRDefault="00A9669D" w:rsidP="00A9669D">
      <w:pPr>
        <w:rPr>
          <w:rFonts w:ascii="Times New Roman" w:hAnsi="Times New Roman" w:cs="Times New Roman"/>
          <w:sz w:val="24"/>
          <w:szCs w:val="24"/>
        </w:rPr>
      </w:pPr>
    </w:p>
    <w:p w14:paraId="1FF20168" w14:textId="77777777" w:rsidR="00A9669D" w:rsidRDefault="00A9669D" w:rsidP="00A9669D">
      <w:pPr>
        <w:rPr>
          <w:rFonts w:ascii="Times New Roman" w:hAnsi="Times New Roman" w:cs="Times New Roman"/>
          <w:sz w:val="24"/>
          <w:szCs w:val="24"/>
        </w:rPr>
      </w:pPr>
    </w:p>
    <w:p w14:paraId="222CA61C" w14:textId="77777777" w:rsidR="00A9669D" w:rsidRDefault="00A9669D" w:rsidP="00A9669D">
      <w:pPr>
        <w:rPr>
          <w:rFonts w:ascii="Times New Roman" w:hAnsi="Times New Roman" w:cs="Times New Roman"/>
          <w:sz w:val="24"/>
          <w:szCs w:val="24"/>
        </w:rPr>
      </w:pPr>
    </w:p>
    <w:p w14:paraId="25ED43E9" w14:textId="77777777" w:rsidR="00A9669D" w:rsidRDefault="00A9669D" w:rsidP="00A9669D">
      <w:pPr>
        <w:rPr>
          <w:rFonts w:ascii="Times New Roman" w:hAnsi="Times New Roman" w:cs="Times New Roman"/>
          <w:sz w:val="24"/>
          <w:szCs w:val="24"/>
        </w:rPr>
      </w:pPr>
    </w:p>
    <w:p w14:paraId="1A52FCEA" w14:textId="77777777" w:rsidR="00A9669D" w:rsidRDefault="00A9669D" w:rsidP="00A9669D">
      <w:pPr>
        <w:rPr>
          <w:rFonts w:ascii="Times New Roman" w:hAnsi="Times New Roman" w:cs="Times New Roman"/>
          <w:sz w:val="24"/>
          <w:szCs w:val="24"/>
        </w:rPr>
      </w:pPr>
    </w:p>
    <w:p w14:paraId="7CBD6A7B" w14:textId="77777777" w:rsidR="00A9669D" w:rsidRDefault="00A9669D" w:rsidP="00A9669D">
      <w:pPr>
        <w:rPr>
          <w:rFonts w:ascii="Times New Roman" w:hAnsi="Times New Roman" w:cs="Times New Roman"/>
          <w:sz w:val="24"/>
          <w:szCs w:val="24"/>
        </w:rPr>
      </w:pPr>
    </w:p>
    <w:p w14:paraId="09AAE9D9" w14:textId="77777777" w:rsidR="00A9669D" w:rsidRDefault="00A9669D" w:rsidP="00A9669D">
      <w:pPr>
        <w:rPr>
          <w:rFonts w:ascii="Times New Roman" w:hAnsi="Times New Roman" w:cs="Times New Roman"/>
          <w:sz w:val="24"/>
          <w:szCs w:val="24"/>
        </w:rPr>
      </w:pPr>
    </w:p>
    <w:p w14:paraId="7CD9D25D" w14:textId="77777777" w:rsidR="00A9669D" w:rsidRDefault="00A9669D" w:rsidP="00A9669D">
      <w:pPr>
        <w:rPr>
          <w:rFonts w:ascii="Times New Roman" w:hAnsi="Times New Roman" w:cs="Times New Roman"/>
          <w:sz w:val="24"/>
          <w:szCs w:val="24"/>
        </w:rPr>
      </w:pPr>
    </w:p>
    <w:p w14:paraId="4B684441" w14:textId="79039891" w:rsidR="00A9669D" w:rsidRDefault="00A9669D" w:rsidP="00A9669D">
      <w:pPr>
        <w:rPr>
          <w:rFonts w:ascii="Times New Roman" w:hAnsi="Times New Roman" w:cs="Times New Roman"/>
          <w:sz w:val="24"/>
          <w:szCs w:val="24"/>
        </w:rPr>
      </w:pPr>
    </w:p>
    <w:p w14:paraId="1A00E4A5" w14:textId="77777777" w:rsidR="00781882" w:rsidRDefault="00781882" w:rsidP="00A9669D">
      <w:pPr>
        <w:rPr>
          <w:rFonts w:ascii="Times New Roman" w:hAnsi="Times New Roman" w:cs="Times New Roman"/>
          <w:sz w:val="24"/>
          <w:szCs w:val="24"/>
        </w:rPr>
      </w:pPr>
    </w:p>
    <w:p w14:paraId="5942B784" w14:textId="29C4A667" w:rsidR="00A9669D" w:rsidRDefault="00667711" w:rsidP="00A9669D">
      <w:pPr>
        <w:rPr>
          <w:rFonts w:ascii="Times New Roman" w:hAnsi="Times New Roman" w:cs="Times New Roman"/>
          <w:sz w:val="24"/>
          <w:szCs w:val="24"/>
        </w:rPr>
      </w:pPr>
      <w:r w:rsidRPr="004817B4">
        <w:rPr>
          <w:rFonts w:ascii="Times New Roman" w:hAnsi="Times New Roman" w:cs="Times New Roman"/>
          <w:b/>
          <w:bCs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A9669D">
        <w:rPr>
          <w:rFonts w:ascii="Times New Roman" w:hAnsi="Times New Roman" w:cs="Times New Roman"/>
          <w:b/>
          <w:bCs/>
          <w:sz w:val="24"/>
          <w:szCs w:val="24"/>
        </w:rPr>
        <w:t>S8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63FF5" w:rsidRPr="001B45B3">
        <w:rPr>
          <w:rFonts w:ascii="Times New Roman" w:hAnsi="Times New Roman" w:cs="Times New Roman"/>
          <w:sz w:val="24"/>
          <w:szCs w:val="24"/>
        </w:rPr>
        <w:t xml:space="preserve">Treatment use 1 and 2 years after </w:t>
      </w:r>
      <w:r w:rsidR="00B63FF5">
        <w:rPr>
          <w:rFonts w:ascii="Times New Roman" w:hAnsi="Times New Roman" w:cs="Times New Roman"/>
          <w:sz w:val="24"/>
          <w:szCs w:val="24"/>
        </w:rPr>
        <w:t>([</w:t>
      </w:r>
      <w:r w:rsidR="00B63FF5" w:rsidRPr="001B45B3">
        <w:rPr>
          <w:rFonts w:ascii="Times New Roman" w:hAnsi="Times New Roman" w:cs="Times New Roman"/>
          <w:sz w:val="24"/>
          <w:szCs w:val="24"/>
        </w:rPr>
        <w:t>AT</w:t>
      </w:r>
      <w:r w:rsidR="00B63FF5">
        <w:rPr>
          <w:rFonts w:ascii="Times New Roman" w:hAnsi="Times New Roman" w:cs="Times New Roman"/>
          <w:sz w:val="24"/>
          <w:szCs w:val="24"/>
        </w:rPr>
        <w:t xml:space="preserve">, </w:t>
      </w:r>
      <w:r w:rsidR="00B63FF5" w:rsidRPr="001B45B3">
        <w:rPr>
          <w:rFonts w:ascii="Times New Roman" w:hAnsi="Times New Roman" w:cs="Times New Roman"/>
          <w:sz w:val="24"/>
          <w:szCs w:val="24"/>
        </w:rPr>
        <w:t>AU</w:t>
      </w:r>
      <w:r w:rsidR="00B63FF5">
        <w:rPr>
          <w:rFonts w:ascii="Times New Roman" w:hAnsi="Times New Roman" w:cs="Times New Roman"/>
          <w:sz w:val="24"/>
          <w:szCs w:val="24"/>
        </w:rPr>
        <w:t xml:space="preserve">, </w:t>
      </w:r>
      <w:r w:rsidR="00B63FF5" w:rsidRPr="001B45B3">
        <w:rPr>
          <w:rFonts w:ascii="Times New Roman" w:hAnsi="Times New Roman" w:cs="Times New Roman"/>
          <w:sz w:val="24"/>
          <w:szCs w:val="24"/>
        </w:rPr>
        <w:t>AO</w:t>
      </w:r>
      <w:r w:rsidR="00B63FF5">
        <w:rPr>
          <w:rFonts w:ascii="Times New Roman" w:hAnsi="Times New Roman" w:cs="Times New Roman"/>
          <w:sz w:val="24"/>
          <w:szCs w:val="24"/>
        </w:rPr>
        <w:t>]</w:t>
      </w:r>
      <w:r w:rsidR="00B63FF5" w:rsidRPr="001B45B3">
        <w:rPr>
          <w:rFonts w:ascii="Times New Roman" w:hAnsi="Times New Roman" w:cs="Times New Roman"/>
          <w:sz w:val="24"/>
          <w:szCs w:val="24"/>
        </w:rPr>
        <w:t xml:space="preserve"> or WA</w:t>
      </w:r>
      <w:r w:rsidR="00B63FF5">
        <w:rPr>
          <w:rFonts w:ascii="Times New Roman" w:hAnsi="Times New Roman" w:cs="Times New Roman"/>
          <w:sz w:val="24"/>
          <w:szCs w:val="24"/>
        </w:rPr>
        <w:t>)</w:t>
      </w:r>
      <w:r w:rsidR="00B63FF5" w:rsidRPr="001B45B3">
        <w:rPr>
          <w:rFonts w:ascii="Times New Roman" w:hAnsi="Times New Roman" w:cs="Times New Roman"/>
          <w:sz w:val="24"/>
          <w:szCs w:val="24"/>
        </w:rPr>
        <w:t xml:space="preserve"> first diagnosis, stratified by years (2012</w:t>
      </w:r>
      <w:r w:rsidR="00B63FF5">
        <w:rPr>
          <w:rFonts w:ascii="Times New Roman" w:hAnsi="Times New Roman" w:cs="Times New Roman"/>
          <w:sz w:val="24"/>
          <w:szCs w:val="24"/>
        </w:rPr>
        <w:t>–</w:t>
      </w:r>
      <w:r w:rsidR="00B63FF5" w:rsidRPr="001B45B3">
        <w:rPr>
          <w:rFonts w:ascii="Times New Roman" w:hAnsi="Times New Roman" w:cs="Times New Roman"/>
          <w:sz w:val="24"/>
          <w:szCs w:val="24"/>
        </w:rPr>
        <w:t>2019)</w:t>
      </w:r>
      <w:r w:rsidR="00B63FF5">
        <w:rPr>
          <w:rFonts w:ascii="Times New Roman" w:hAnsi="Times New Roman" w:cs="Times New Roman"/>
          <w:sz w:val="24"/>
          <w:szCs w:val="24"/>
        </w:rPr>
        <w:t xml:space="preserve">; N </w:t>
      </w:r>
      <w:r w:rsidR="00B63FF5" w:rsidRPr="001B45B3">
        <w:rPr>
          <w:rFonts w:ascii="Times New Roman" w:hAnsi="Times New Roman" w:cs="Times New Roman"/>
          <w:sz w:val="24"/>
          <w:szCs w:val="24"/>
        </w:rPr>
        <w:t>=</w:t>
      </w:r>
      <w:r w:rsidR="00B63FF5">
        <w:rPr>
          <w:rFonts w:ascii="Times New Roman" w:hAnsi="Times New Roman" w:cs="Times New Roman"/>
          <w:sz w:val="24"/>
          <w:szCs w:val="24"/>
        </w:rPr>
        <w:t xml:space="preserve"> </w:t>
      </w:r>
      <w:r w:rsidR="00B63FF5" w:rsidRPr="001B45B3">
        <w:rPr>
          <w:rFonts w:ascii="Times New Roman" w:hAnsi="Times New Roman" w:cs="Times New Roman"/>
          <w:sz w:val="24"/>
          <w:szCs w:val="24"/>
        </w:rPr>
        <w:t>1497</w:t>
      </w:r>
    </w:p>
    <w:p w14:paraId="583599B1" w14:textId="1020131C" w:rsidR="00B63FF5" w:rsidRDefault="00B63FF5" w:rsidP="00A9669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4136" w:type="dxa"/>
        <w:tblLook w:val="04A0" w:firstRow="1" w:lastRow="0" w:firstColumn="1" w:lastColumn="0" w:noHBand="0" w:noVBand="1"/>
      </w:tblPr>
      <w:tblGrid>
        <w:gridCol w:w="3798"/>
        <w:gridCol w:w="1314"/>
        <w:gridCol w:w="1314"/>
        <w:gridCol w:w="1314"/>
        <w:gridCol w:w="1314"/>
        <w:gridCol w:w="1314"/>
        <w:gridCol w:w="1314"/>
        <w:gridCol w:w="1314"/>
        <w:gridCol w:w="1140"/>
      </w:tblGrid>
      <w:tr w:rsidR="00434632" w:rsidRPr="005C493A" w14:paraId="14041690" w14:textId="77777777" w:rsidTr="00F95033">
        <w:trPr>
          <w:trHeight w:val="482"/>
        </w:trPr>
        <w:tc>
          <w:tcPr>
            <w:tcW w:w="3798" w:type="dxa"/>
            <w:tcBorders>
              <w:left w:val="nil"/>
              <w:bottom w:val="nil"/>
              <w:right w:val="nil"/>
            </w:tcBorders>
          </w:tcPr>
          <w:p w14:paraId="2160282C" w14:textId="77777777" w:rsidR="00434632" w:rsidRPr="005C493A" w:rsidRDefault="00434632" w:rsidP="00434632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338" w:type="dxa"/>
            <w:gridSpan w:val="8"/>
            <w:tcBorders>
              <w:left w:val="nil"/>
              <w:right w:val="nil"/>
            </w:tcBorders>
            <w:vAlign w:val="center"/>
          </w:tcPr>
          <w:p w14:paraId="59EDD4A8" w14:textId="5675B703" w:rsidR="00F95033" w:rsidRPr="009473A6" w:rsidRDefault="00434632" w:rsidP="00F950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40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reatment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</w:t>
            </w:r>
            <w:r w:rsidRPr="008640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 1 and 2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</w:t>
            </w:r>
            <w:r w:rsidRPr="008640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ars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8640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ter (</w:t>
            </w:r>
            <w:r w:rsidR="009760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</w:t>
            </w:r>
            <w:r w:rsidRPr="008640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, AU, AO</w:t>
            </w:r>
            <w:r w:rsidR="009760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]</w:t>
            </w:r>
            <w:r w:rsidRPr="008640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r WA</w:t>
            </w:r>
            <w:r w:rsidR="009760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  <w:r w:rsidRPr="008640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  <w:r w:rsidRPr="008640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rst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  <w:r w:rsidRPr="0086402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agnosis</w:t>
            </w:r>
          </w:p>
        </w:tc>
      </w:tr>
      <w:tr w:rsidR="00434632" w:rsidRPr="005C493A" w14:paraId="2DCC38EB" w14:textId="77777777" w:rsidTr="005D28F9">
        <w:trPr>
          <w:trHeight w:val="817"/>
        </w:trPr>
        <w:tc>
          <w:tcPr>
            <w:tcW w:w="3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E255F8" w14:textId="61CE84C7" w:rsidR="00434632" w:rsidRPr="009473A6" w:rsidRDefault="00434632" w:rsidP="00434632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73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3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090C1F" w14:textId="29F1302D" w:rsidR="00434632" w:rsidRPr="0044096B" w:rsidRDefault="00434632" w:rsidP="004943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09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1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Pr="004409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="00DC23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4409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=</w:t>
            </w:r>
            <w:r w:rsidR="00DC23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4409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6</w:t>
            </w:r>
          </w:p>
        </w:tc>
        <w:tc>
          <w:tcPr>
            <w:tcW w:w="13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22D302" w14:textId="49812B03" w:rsidR="00434632" w:rsidRPr="0044096B" w:rsidRDefault="00434632" w:rsidP="004943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09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1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Pr="004409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="00DC23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4409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=</w:t>
            </w:r>
            <w:r w:rsidR="00DC23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4409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3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05D415" w14:textId="260AFFE4" w:rsidR="00434632" w:rsidRPr="0044096B" w:rsidRDefault="00434632" w:rsidP="004943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09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14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Pr="004409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="00DC23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4409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=</w:t>
            </w:r>
            <w:r w:rsidR="00DC23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4409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8</w:t>
            </w:r>
          </w:p>
        </w:tc>
        <w:tc>
          <w:tcPr>
            <w:tcW w:w="13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A61A18" w14:textId="599509DB" w:rsidR="00434632" w:rsidRPr="0044096B" w:rsidRDefault="00434632" w:rsidP="004943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09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15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Pr="004409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="00DC23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4409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=</w:t>
            </w:r>
            <w:r w:rsidR="00DC23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4409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3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43FD36" w14:textId="656B8867" w:rsidR="00434632" w:rsidRPr="0044096B" w:rsidRDefault="00434632" w:rsidP="004943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09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16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Pr="004409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="00DC23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4409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=</w:t>
            </w:r>
            <w:r w:rsidR="00DC23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4409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3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55C913" w14:textId="24242A16" w:rsidR="00434632" w:rsidRPr="0044096B" w:rsidRDefault="00434632" w:rsidP="004943F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09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17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Pr="004409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="00DC23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4409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=</w:t>
            </w:r>
            <w:r w:rsidR="00DC23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4409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52</w:t>
            </w:r>
          </w:p>
        </w:tc>
        <w:tc>
          <w:tcPr>
            <w:tcW w:w="13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0FAA2D" w14:textId="56ED501A" w:rsidR="00434632" w:rsidRPr="0044096B" w:rsidRDefault="00434632" w:rsidP="004943F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09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18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Pr="004409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="00DC23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4409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=</w:t>
            </w:r>
            <w:r w:rsidR="00DC23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4409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30</w:t>
            </w:r>
          </w:p>
        </w:tc>
        <w:tc>
          <w:tcPr>
            <w:tcW w:w="11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007D1C" w14:textId="5B0383B4" w:rsidR="00434632" w:rsidRPr="0044096B" w:rsidRDefault="00434632" w:rsidP="004943F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09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19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Pr="004409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="00DC23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4409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=</w:t>
            </w:r>
            <w:r w:rsidR="00DC23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4409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10</w:t>
            </w:r>
          </w:p>
        </w:tc>
      </w:tr>
      <w:tr w:rsidR="00434632" w:rsidRPr="005C493A" w14:paraId="0B4175F2" w14:textId="77777777" w:rsidTr="005D28F9">
        <w:trPr>
          <w:trHeight w:val="253"/>
        </w:trPr>
        <w:tc>
          <w:tcPr>
            <w:tcW w:w="3798" w:type="dxa"/>
            <w:tcBorders>
              <w:left w:val="nil"/>
              <w:bottom w:val="nil"/>
              <w:right w:val="nil"/>
            </w:tcBorders>
            <w:vAlign w:val="center"/>
          </w:tcPr>
          <w:p w14:paraId="0EB06D7C" w14:textId="1CC521B6" w:rsidR="00434632" w:rsidRPr="00872248" w:rsidRDefault="00434632" w:rsidP="0043463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  <w:r w:rsidR="00AF68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 (%)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vAlign w:val="center"/>
          </w:tcPr>
          <w:p w14:paraId="2164F4B5" w14:textId="541C816E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40)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vAlign w:val="center"/>
          </w:tcPr>
          <w:p w14:paraId="390C823F" w14:textId="40D63B4D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(36.9)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vAlign w:val="center"/>
          </w:tcPr>
          <w:p w14:paraId="2FED7119" w14:textId="64F5CB26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(39.8)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vAlign w:val="center"/>
          </w:tcPr>
          <w:p w14:paraId="43188720" w14:textId="18AFCA78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 (48.4)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vAlign w:val="center"/>
          </w:tcPr>
          <w:p w14:paraId="1F04B590" w14:textId="222FE454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 (43.8)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vAlign w:val="center"/>
          </w:tcPr>
          <w:p w14:paraId="12B60E1C" w14:textId="0FAFB277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 (40.5)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vAlign w:val="center"/>
          </w:tcPr>
          <w:p w14:paraId="6D4815DF" w14:textId="0CF419C4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 (41.2)</w:t>
            </w:r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  <w:vAlign w:val="center"/>
          </w:tcPr>
          <w:p w14:paraId="017BF3B7" w14:textId="45792543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 (41.6)</w:t>
            </w:r>
          </w:p>
        </w:tc>
      </w:tr>
      <w:tr w:rsidR="00434632" w:rsidRPr="005C493A" w14:paraId="0D573B8B" w14:textId="77777777" w:rsidTr="005D28F9">
        <w:trPr>
          <w:trHeight w:val="253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67CCF" w14:textId="2DF4FD2B" w:rsidR="00434632" w:rsidRPr="00872248" w:rsidRDefault="00434632" w:rsidP="00434632">
            <w:pPr>
              <w:spacing w:after="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  <w:r w:rsidR="00AF68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 (%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F09DF" w14:textId="3BC01358" w:rsidR="00434632" w:rsidRPr="00872248" w:rsidRDefault="00434632" w:rsidP="00434632">
            <w:pPr>
              <w:spacing w:after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60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A8B21" w14:textId="52A47479" w:rsidR="00434632" w:rsidRPr="00872248" w:rsidRDefault="00434632" w:rsidP="00434632">
            <w:pPr>
              <w:spacing w:after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 (63.1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81FAB" w14:textId="47D5F39C" w:rsidR="00434632" w:rsidRPr="00872248" w:rsidRDefault="00434632" w:rsidP="00434632">
            <w:pPr>
              <w:spacing w:after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 (60.2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3C32F" w14:textId="312DA178" w:rsidR="00434632" w:rsidRPr="00872248" w:rsidRDefault="00434632" w:rsidP="00434632">
            <w:pPr>
              <w:spacing w:after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 (51.6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3904F" w14:textId="66B9896F" w:rsidR="00434632" w:rsidRPr="00872248" w:rsidRDefault="00434632" w:rsidP="00434632">
            <w:pPr>
              <w:spacing w:after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 (56.2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3DCF3" w14:textId="23964B2E" w:rsidR="00434632" w:rsidRPr="00872248" w:rsidRDefault="00434632" w:rsidP="00434632">
            <w:pPr>
              <w:spacing w:after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 (59.5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028BC" w14:textId="1C9AC953" w:rsidR="00434632" w:rsidRPr="00872248" w:rsidRDefault="00434632" w:rsidP="00434632">
            <w:pPr>
              <w:spacing w:after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 (58.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76F57" w14:textId="06FB233B" w:rsidR="00434632" w:rsidRPr="00872248" w:rsidRDefault="00434632" w:rsidP="00434632">
            <w:pPr>
              <w:spacing w:after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 (58.4)</w:t>
            </w:r>
          </w:p>
        </w:tc>
      </w:tr>
      <w:tr w:rsidR="00434632" w:rsidRPr="005C493A" w14:paraId="07C3C084" w14:textId="77777777" w:rsidTr="005D28F9">
        <w:trPr>
          <w:trHeight w:val="169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5A99D" w14:textId="08AE86F0" w:rsidR="00434632" w:rsidRPr="00872248" w:rsidRDefault="00434632" w:rsidP="00434632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reatment use 1 year after diagnosis</w:t>
            </w:r>
            <w:r w:rsidR="00AF68E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, </w:t>
            </w:r>
            <w:r w:rsidRPr="0087224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8D4DD" w14:textId="77777777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ADA2E" w14:textId="77777777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103E2" w14:textId="77777777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EC19A" w14:textId="77777777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61C3F" w14:textId="77777777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7D16548E" w14:textId="77777777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5CB6CA37" w14:textId="77777777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B7878EB" w14:textId="77777777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4632" w:rsidRPr="005C493A" w14:paraId="43107195" w14:textId="77777777" w:rsidTr="005D28F9">
        <w:trPr>
          <w:trHeight w:val="169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D4637" w14:textId="77777777" w:rsidR="00434632" w:rsidRPr="00872248" w:rsidRDefault="00434632" w:rsidP="00781882">
            <w:pPr>
              <w:ind w:left="11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ticosteroids (intralesional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BAA03" w14:textId="1C5EB304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5FCA6" w14:textId="6E5D3E32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A31B1" w14:textId="6C556FE1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10E6B" w14:textId="5A28CA04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304C5" w14:textId="4423FCBE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AFAF7" w14:textId="1C96AA78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ACA3F" w14:textId="12EEB749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D97AD" w14:textId="49AB0656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</w:tc>
      </w:tr>
      <w:tr w:rsidR="00434632" w:rsidRPr="005C493A" w14:paraId="2CC95843" w14:textId="77777777" w:rsidTr="005D28F9">
        <w:trPr>
          <w:trHeight w:val="169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241A2" w14:textId="7B0F2D91" w:rsidR="00434632" w:rsidRPr="00872248" w:rsidRDefault="00434632" w:rsidP="00781882">
            <w:pPr>
              <w:ind w:left="11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</w:t>
            </w:r>
            <w:r w:rsidR="00AF68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costeroids (intravenous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CE241" w14:textId="5083DB90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0C1DC" w14:textId="6337B0EA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A047F" w14:textId="3345CE0D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B1B02" w14:textId="3164D0B9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7EF46" w14:textId="61FBBABE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323B6" w14:textId="34ABFBC7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DE605" w14:textId="5B5BFB7B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E0CAE" w14:textId="518ADB88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7</w:t>
            </w:r>
          </w:p>
        </w:tc>
      </w:tr>
      <w:tr w:rsidR="00434632" w:rsidRPr="005C493A" w14:paraId="4220C84B" w14:textId="77777777" w:rsidTr="005D28F9">
        <w:trPr>
          <w:trHeight w:val="169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BCF24" w14:textId="77777777" w:rsidR="00434632" w:rsidRPr="00872248" w:rsidRDefault="00434632" w:rsidP="00781882">
            <w:pPr>
              <w:ind w:left="11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lse therapy (intravenous corticosteroids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678E3" w14:textId="238183CA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86A03" w14:textId="132ABD12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7F537" w14:textId="41414EDC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7300D" w14:textId="66866F50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B19E0" w14:textId="23A3688D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C4DDD" w14:textId="6641DA4B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3FD8F" w14:textId="700CCC53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31D88" w14:textId="4BB35114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1</w:t>
            </w:r>
          </w:p>
        </w:tc>
      </w:tr>
      <w:tr w:rsidR="00434632" w:rsidRPr="005C493A" w14:paraId="34ADC8C0" w14:textId="77777777" w:rsidTr="005D28F9">
        <w:trPr>
          <w:trHeight w:val="169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0AF92" w14:textId="77777777" w:rsidR="00434632" w:rsidRPr="00872248" w:rsidRDefault="00434632" w:rsidP="00781882">
            <w:pPr>
              <w:ind w:left="11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ticosteroids (intramuscular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C7B6F" w14:textId="122240A5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833DB" w14:textId="218F6954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A2CEE" w14:textId="546E37C3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A6E2B" w14:textId="753D427C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13AF1" w14:textId="023F6762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F08CA" w14:textId="769A3F58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11408" w14:textId="216307C5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A716B" w14:textId="6FF5A82B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</w:tr>
      <w:tr w:rsidR="00434632" w:rsidRPr="005C493A" w14:paraId="6393E37E" w14:textId="77777777" w:rsidTr="005D28F9">
        <w:trPr>
          <w:trHeight w:val="169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B2E0B" w14:textId="77777777" w:rsidR="00434632" w:rsidRPr="00872248" w:rsidRDefault="00434632" w:rsidP="00781882">
            <w:pPr>
              <w:ind w:left="11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ticosteroids (oral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209A2" w14:textId="6B4C4158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830B8" w14:textId="6FDA361B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1C469" w14:textId="6E917D8D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8A125" w14:textId="135E4DB8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B00B4" w14:textId="191D4D62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6C165" w14:textId="0983B348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62EE3" w14:textId="53E356F6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18338" w14:textId="202EAE39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</w:t>
            </w:r>
          </w:p>
        </w:tc>
      </w:tr>
      <w:tr w:rsidR="00434632" w:rsidRPr="005C493A" w14:paraId="7DC5E7DB" w14:textId="77777777" w:rsidTr="005D28F9">
        <w:trPr>
          <w:trHeight w:val="169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B450C" w14:textId="77777777" w:rsidR="00434632" w:rsidRPr="00872248" w:rsidRDefault="00434632" w:rsidP="00781882">
            <w:pPr>
              <w:ind w:left="11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ticosteroids (topical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4A2E4" w14:textId="5A025380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9F440" w14:textId="2DFB342D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BF28B" w14:textId="22825901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4C0A5" w14:textId="42FF2796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F676A" w14:textId="7972141E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F0F85" w14:textId="45EC8D39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33C21" w14:textId="79147965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69D86" w14:textId="394698A5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1</w:t>
            </w:r>
          </w:p>
        </w:tc>
      </w:tr>
      <w:tr w:rsidR="00434632" w:rsidRPr="005C493A" w14:paraId="5F5AFB13" w14:textId="77777777" w:rsidTr="005D28F9">
        <w:trPr>
          <w:trHeight w:val="169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CB605" w14:textId="77777777" w:rsidR="00434632" w:rsidRPr="00872248" w:rsidRDefault="00434632" w:rsidP="00781882">
            <w:pPr>
              <w:ind w:left="11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yrrhizin (oral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FA239" w14:textId="1B585123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F5EB2" w14:textId="418B6D21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07B0D" w14:textId="2F141392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D77E5" w14:textId="01C17AFE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D5252" w14:textId="39A02D63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C1497" w14:textId="3C35A2A1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EC7FD" w14:textId="0EE0888D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AF44C" w14:textId="339292C6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</w:tr>
      <w:tr w:rsidR="00434632" w:rsidRPr="005C493A" w14:paraId="50A6A094" w14:textId="77777777" w:rsidTr="005D28F9">
        <w:trPr>
          <w:trHeight w:val="169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EDE4C" w14:textId="77777777" w:rsidR="00434632" w:rsidRPr="00872248" w:rsidRDefault="00434632" w:rsidP="00781882">
            <w:pPr>
              <w:ind w:left="11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pronium</w:t>
            </w:r>
            <w:proofErr w:type="spellEnd"/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loride (topical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2CDA6" w14:textId="1B1231B7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80A15" w14:textId="3F92A378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7AAFD" w14:textId="3C9AD748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759D8" w14:textId="65B2D655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E7435" w14:textId="17B6FDFE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CECB3" w14:textId="41F0ADAF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14188" w14:textId="1B058E05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BC238" w14:textId="3C08196F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</w:t>
            </w:r>
          </w:p>
        </w:tc>
      </w:tr>
      <w:tr w:rsidR="00434632" w:rsidRPr="005C493A" w14:paraId="50A23647" w14:textId="77777777" w:rsidTr="005D28F9">
        <w:trPr>
          <w:trHeight w:val="169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B3D7C" w14:textId="6B02E460" w:rsidR="00434632" w:rsidRPr="00872248" w:rsidRDefault="00434632" w:rsidP="00781882">
            <w:pPr>
              <w:ind w:left="11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pharant</w:t>
            </w:r>
            <w:r w:rsidR="0062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e</w:t>
            </w:r>
            <w:proofErr w:type="spellEnd"/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oral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29137" w14:textId="523A9515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9DCA6" w14:textId="5FD1518E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294D5" w14:textId="655A1C01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4A8FE" w14:textId="0B193C5B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3C42F" w14:textId="4E625594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A037D" w14:textId="5A81FD0F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48D4F" w14:textId="136C7A3B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DBA55" w14:textId="3B4F072E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7</w:t>
            </w:r>
          </w:p>
        </w:tc>
      </w:tr>
      <w:tr w:rsidR="00434632" w:rsidRPr="005C493A" w14:paraId="5E7FAE01" w14:textId="77777777" w:rsidTr="005D28F9">
        <w:trPr>
          <w:trHeight w:val="169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9351B" w14:textId="77777777" w:rsidR="00434632" w:rsidRPr="00872248" w:rsidRDefault="00434632" w:rsidP="00781882">
            <w:pPr>
              <w:ind w:left="11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histamine (oral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73B8D" w14:textId="50FB7569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47C0C" w14:textId="25D8E074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79A73" w14:textId="21E1AD64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CE933" w14:textId="2D3F5CCC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AFE94" w14:textId="081F975B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53E51" w14:textId="09005CB4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49F5D" w14:textId="35E001BB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28907" w14:textId="4F4E94C0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5</w:t>
            </w:r>
          </w:p>
        </w:tc>
      </w:tr>
      <w:tr w:rsidR="00434632" w:rsidRPr="005C493A" w14:paraId="7AE3C73E" w14:textId="77777777" w:rsidTr="005D28F9">
        <w:trPr>
          <w:trHeight w:val="427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33BBF" w14:textId="77777777" w:rsidR="00434632" w:rsidRPr="00872248" w:rsidRDefault="00434632" w:rsidP="00781882">
            <w:pPr>
              <w:spacing w:after="80"/>
              <w:ind w:left="113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bal medicine (oral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7F0FF" w14:textId="74A01A53" w:rsidR="00434632" w:rsidRPr="00872248" w:rsidRDefault="00434632" w:rsidP="005D28F9">
            <w:pPr>
              <w:spacing w:after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51B9D" w14:textId="42DA93B9" w:rsidR="00434632" w:rsidRPr="00872248" w:rsidRDefault="00434632" w:rsidP="005D28F9">
            <w:pPr>
              <w:spacing w:after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1199F" w14:textId="427B4122" w:rsidR="00434632" w:rsidRPr="00872248" w:rsidRDefault="00434632" w:rsidP="005D28F9">
            <w:pPr>
              <w:spacing w:after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0BC74" w14:textId="2C92148F" w:rsidR="00434632" w:rsidRPr="00872248" w:rsidRDefault="00434632" w:rsidP="005D28F9">
            <w:pPr>
              <w:spacing w:after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AAA3A" w14:textId="238CDA8E" w:rsidR="00434632" w:rsidRPr="00872248" w:rsidRDefault="00434632" w:rsidP="005D28F9">
            <w:pPr>
              <w:spacing w:after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11EC1" w14:textId="42F2127E" w:rsidR="00434632" w:rsidRPr="00872248" w:rsidRDefault="00434632" w:rsidP="005D28F9">
            <w:pPr>
              <w:spacing w:after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5A7FB" w14:textId="49A73FE3" w:rsidR="00434632" w:rsidRPr="00872248" w:rsidRDefault="00434632" w:rsidP="005D28F9">
            <w:pPr>
              <w:spacing w:after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A282B" w14:textId="69BF327D" w:rsidR="00434632" w:rsidRPr="00872248" w:rsidRDefault="00434632" w:rsidP="005D28F9">
            <w:pPr>
              <w:spacing w:after="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  <w:tr w:rsidR="00434632" w:rsidRPr="005C493A" w14:paraId="4F6522E0" w14:textId="77777777" w:rsidTr="005D28F9">
        <w:trPr>
          <w:trHeight w:val="74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BCB51" w14:textId="0612EF7F" w:rsidR="00434632" w:rsidRPr="00872248" w:rsidRDefault="00434632" w:rsidP="00434632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reatment use 2 years after diagnosis</w:t>
            </w:r>
            <w:r w:rsidR="007B55D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, </w:t>
            </w:r>
            <w:r w:rsidRPr="0087224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  <w:r w:rsidR="008E6607" w:rsidRPr="0087224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3E45A" w14:textId="77777777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C2956" w14:textId="77777777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A9D83" w14:textId="77777777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97931" w14:textId="77777777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B1508" w14:textId="77777777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4F82B1A4" w14:textId="77777777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63E5C355" w14:textId="77777777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00837D28" w14:textId="77777777" w:rsidR="00434632" w:rsidRPr="00872248" w:rsidRDefault="00434632" w:rsidP="004943F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D28F9" w:rsidRPr="005C493A" w14:paraId="2E94A430" w14:textId="77777777" w:rsidTr="005D28F9">
        <w:trPr>
          <w:trHeight w:val="74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384D6" w14:textId="76BB03A4" w:rsidR="005D28F9" w:rsidRPr="00872248" w:rsidRDefault="005D28F9" w:rsidP="00781882">
            <w:pPr>
              <w:ind w:left="113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ticosteroids (intralesional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BB804" w14:textId="42A749D9" w:rsidR="005D28F9" w:rsidRPr="00872248" w:rsidRDefault="005D28F9" w:rsidP="005D28F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F6D16" w14:textId="64B3A420" w:rsidR="005D28F9" w:rsidRPr="00872248" w:rsidRDefault="005D28F9" w:rsidP="005D28F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8B3BE" w14:textId="4AA339E5" w:rsidR="005D28F9" w:rsidRPr="00872248" w:rsidRDefault="005D28F9" w:rsidP="005D28F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45631" w14:textId="30D514E8" w:rsidR="005D28F9" w:rsidRPr="00872248" w:rsidRDefault="005D28F9" w:rsidP="005D28F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B6B4C" w14:textId="77CD7A21" w:rsidR="005D28F9" w:rsidRPr="00872248" w:rsidRDefault="005D28F9" w:rsidP="005D28F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FFFC0" w14:textId="2E8EE9FC" w:rsidR="005D28F9" w:rsidRPr="00872248" w:rsidRDefault="005D28F9" w:rsidP="005D28F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34AFC" w14:textId="1E16B81B" w:rsidR="005D28F9" w:rsidRPr="00872248" w:rsidRDefault="005D28F9" w:rsidP="005D28F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05E0A" w14:textId="4E3DFE38" w:rsidR="005D28F9" w:rsidRPr="00872248" w:rsidRDefault="005D28F9" w:rsidP="005D28F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</w:tr>
      <w:tr w:rsidR="005D28F9" w:rsidRPr="005C493A" w14:paraId="2B951064" w14:textId="77777777" w:rsidTr="005D28F9">
        <w:trPr>
          <w:trHeight w:val="427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44945" w14:textId="77777777" w:rsidR="005D28F9" w:rsidRPr="00872248" w:rsidRDefault="005D28F9" w:rsidP="00781882">
            <w:pPr>
              <w:ind w:left="11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ticosteroids (intravenous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BB946" w14:textId="27F4BDA4" w:rsidR="005D28F9" w:rsidRPr="00872248" w:rsidRDefault="005D28F9" w:rsidP="005D28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FB123" w14:textId="16252A1E" w:rsidR="005D28F9" w:rsidRPr="00872248" w:rsidRDefault="005D28F9" w:rsidP="005D28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B4530" w14:textId="7D8C30AC" w:rsidR="005D28F9" w:rsidRPr="00872248" w:rsidRDefault="005D28F9" w:rsidP="005D28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A0221" w14:textId="07128E1D" w:rsidR="005D28F9" w:rsidRPr="00872248" w:rsidRDefault="005D28F9" w:rsidP="005D28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06E99" w14:textId="6333942F" w:rsidR="005D28F9" w:rsidRPr="00872248" w:rsidRDefault="005D28F9" w:rsidP="005D28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FCFC8" w14:textId="72FF3C0C" w:rsidR="005D28F9" w:rsidRPr="00872248" w:rsidRDefault="005D28F9" w:rsidP="005D28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2EA38" w14:textId="207C83FA" w:rsidR="005D28F9" w:rsidRPr="00872248" w:rsidRDefault="005D28F9" w:rsidP="005D28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059E2" w14:textId="202F8F4B" w:rsidR="005D28F9" w:rsidRPr="00872248" w:rsidRDefault="005D28F9" w:rsidP="005D28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7</w:t>
            </w:r>
          </w:p>
        </w:tc>
      </w:tr>
      <w:tr w:rsidR="005D28F9" w:rsidRPr="005C493A" w14:paraId="15F00E9F" w14:textId="77777777" w:rsidTr="005D28F9">
        <w:trPr>
          <w:trHeight w:val="47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28547" w14:textId="77777777" w:rsidR="005D28F9" w:rsidRPr="00872248" w:rsidRDefault="005D28F9" w:rsidP="00781882">
            <w:pPr>
              <w:ind w:left="11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ulse therapy (intravenous corticosteroids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FAA11" w14:textId="1D1C744A" w:rsidR="005D28F9" w:rsidRPr="00872248" w:rsidRDefault="005D28F9" w:rsidP="005D28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C2DA3" w14:textId="0439C203" w:rsidR="005D28F9" w:rsidRPr="00872248" w:rsidRDefault="005D28F9" w:rsidP="005D28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F896E" w14:textId="65403259" w:rsidR="005D28F9" w:rsidRPr="00872248" w:rsidRDefault="005D28F9" w:rsidP="005D28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7F1D1" w14:textId="220C0130" w:rsidR="005D28F9" w:rsidRPr="00872248" w:rsidRDefault="005D28F9" w:rsidP="005D28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4A2E2" w14:textId="7DD53E0C" w:rsidR="005D28F9" w:rsidRPr="00872248" w:rsidRDefault="005D28F9" w:rsidP="005D28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9AEA3" w14:textId="2BB6398B" w:rsidR="005D28F9" w:rsidRPr="00872248" w:rsidRDefault="005D28F9" w:rsidP="005D28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D8AD8" w14:textId="4E545624" w:rsidR="005D28F9" w:rsidRPr="00872248" w:rsidRDefault="005D28F9" w:rsidP="005D28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43C09" w14:textId="7629E071" w:rsidR="005D28F9" w:rsidRPr="00872248" w:rsidRDefault="005D28F9" w:rsidP="005D28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1</w:t>
            </w:r>
          </w:p>
        </w:tc>
      </w:tr>
      <w:tr w:rsidR="005D28F9" w:rsidRPr="005C493A" w14:paraId="7E8316D1" w14:textId="77777777" w:rsidTr="005D28F9">
        <w:trPr>
          <w:trHeight w:val="5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DAC13" w14:textId="77777777" w:rsidR="005D28F9" w:rsidRPr="00872248" w:rsidRDefault="005D28F9" w:rsidP="00781882">
            <w:pPr>
              <w:ind w:left="11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ticosteroids (intramuscular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F253A" w14:textId="11BCE9E1" w:rsidR="005D28F9" w:rsidRPr="00872248" w:rsidRDefault="005D28F9" w:rsidP="005D28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3F120" w14:textId="5847E83F" w:rsidR="005D28F9" w:rsidRPr="00872248" w:rsidRDefault="005D28F9" w:rsidP="005D28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5FDF1" w14:textId="43BBB141" w:rsidR="005D28F9" w:rsidRPr="00872248" w:rsidRDefault="005D28F9" w:rsidP="005D28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BCB8F" w14:textId="3E0E56A0" w:rsidR="005D28F9" w:rsidRPr="00872248" w:rsidRDefault="005D28F9" w:rsidP="005D28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D28F3" w14:textId="212295AE" w:rsidR="005D28F9" w:rsidRPr="00872248" w:rsidRDefault="005D28F9" w:rsidP="005D28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8AE24" w14:textId="226D68CB" w:rsidR="005D28F9" w:rsidRPr="00872248" w:rsidRDefault="005D28F9" w:rsidP="005D28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DA04D" w14:textId="6B78A582" w:rsidR="005D28F9" w:rsidRPr="00872248" w:rsidRDefault="005D28F9" w:rsidP="005D28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B8250" w14:textId="16CB3EC9" w:rsidR="005D28F9" w:rsidRPr="00872248" w:rsidRDefault="005D28F9" w:rsidP="005D28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</w:tr>
      <w:tr w:rsidR="005D28F9" w:rsidRPr="005C493A" w14:paraId="4D341ED9" w14:textId="77777777" w:rsidTr="005D28F9">
        <w:trPr>
          <w:trHeight w:val="163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F5560" w14:textId="77777777" w:rsidR="005D28F9" w:rsidRPr="00872248" w:rsidRDefault="005D28F9" w:rsidP="00781882">
            <w:pPr>
              <w:ind w:left="11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ticosteroids (oral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B0AAF" w14:textId="08D0DB38" w:rsidR="005D28F9" w:rsidRPr="00872248" w:rsidRDefault="005D28F9" w:rsidP="005D28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5A7FF" w14:textId="13E20299" w:rsidR="005D28F9" w:rsidRPr="00872248" w:rsidRDefault="005D28F9" w:rsidP="005D28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AEC54" w14:textId="08DBAC16" w:rsidR="005D28F9" w:rsidRPr="00872248" w:rsidRDefault="005D28F9" w:rsidP="005D28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934BF" w14:textId="7696C6ED" w:rsidR="005D28F9" w:rsidRPr="00872248" w:rsidRDefault="005D28F9" w:rsidP="005D28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9623F" w14:textId="0F565038" w:rsidR="005D28F9" w:rsidRPr="00872248" w:rsidRDefault="005D28F9" w:rsidP="005D28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AE313" w14:textId="651F5B02" w:rsidR="005D28F9" w:rsidRPr="00872248" w:rsidRDefault="005D28F9" w:rsidP="005D28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64816" w14:textId="44943579" w:rsidR="005D28F9" w:rsidRPr="00872248" w:rsidRDefault="005D28F9" w:rsidP="005D28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85B51" w14:textId="3294E99A" w:rsidR="005D28F9" w:rsidRPr="00872248" w:rsidRDefault="005D28F9" w:rsidP="005D28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</w:t>
            </w:r>
          </w:p>
        </w:tc>
      </w:tr>
      <w:tr w:rsidR="005D28F9" w:rsidRPr="005C493A" w14:paraId="709AE4B9" w14:textId="77777777" w:rsidTr="005D28F9">
        <w:trPr>
          <w:trHeight w:val="5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03E60" w14:textId="77777777" w:rsidR="005D28F9" w:rsidRPr="00872248" w:rsidRDefault="005D28F9" w:rsidP="00781882">
            <w:pPr>
              <w:ind w:left="11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ticosteroids (topical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5D705" w14:textId="1C30F578" w:rsidR="005D28F9" w:rsidRPr="00872248" w:rsidRDefault="005D28F9" w:rsidP="005D28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6B51A" w14:textId="3CD32CEF" w:rsidR="005D28F9" w:rsidRPr="00872248" w:rsidRDefault="005D28F9" w:rsidP="005D28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EA1EE" w14:textId="65452077" w:rsidR="005D28F9" w:rsidRPr="00872248" w:rsidRDefault="005D28F9" w:rsidP="005D28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6E820" w14:textId="22061ACC" w:rsidR="005D28F9" w:rsidRPr="00872248" w:rsidRDefault="005D28F9" w:rsidP="005D28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3E41A" w14:textId="22FFD698" w:rsidR="005D28F9" w:rsidRPr="00872248" w:rsidRDefault="005D28F9" w:rsidP="005D28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27011" w14:textId="753F3336" w:rsidR="005D28F9" w:rsidRPr="00872248" w:rsidRDefault="005D28F9" w:rsidP="005D28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225F9" w14:textId="49536C3C" w:rsidR="005D28F9" w:rsidRPr="00872248" w:rsidRDefault="005D28F9" w:rsidP="005D28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7AD93" w14:textId="7C0C1E92" w:rsidR="005D28F9" w:rsidRPr="00872248" w:rsidRDefault="005D28F9" w:rsidP="005D28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1</w:t>
            </w:r>
          </w:p>
        </w:tc>
      </w:tr>
      <w:tr w:rsidR="005D28F9" w:rsidRPr="005C493A" w14:paraId="2B4D2759" w14:textId="77777777" w:rsidTr="005D28F9">
        <w:trPr>
          <w:trHeight w:val="427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58506" w14:textId="77777777" w:rsidR="005D28F9" w:rsidRPr="00872248" w:rsidRDefault="005D28F9" w:rsidP="00781882">
            <w:pPr>
              <w:ind w:left="11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yrrhizin (oral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CD560" w14:textId="59614A18" w:rsidR="005D28F9" w:rsidRPr="00872248" w:rsidRDefault="005D28F9" w:rsidP="005D28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2A56E" w14:textId="35B6C521" w:rsidR="005D28F9" w:rsidRPr="00872248" w:rsidRDefault="005D28F9" w:rsidP="005D28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1654C" w14:textId="4F31BAA7" w:rsidR="005D28F9" w:rsidRPr="00872248" w:rsidRDefault="005D28F9" w:rsidP="005D28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7E3A8" w14:textId="15515ED8" w:rsidR="005D28F9" w:rsidRPr="00872248" w:rsidRDefault="005D28F9" w:rsidP="005D28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59613" w14:textId="64201E60" w:rsidR="005D28F9" w:rsidRPr="00872248" w:rsidRDefault="005D28F9" w:rsidP="005D28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B1C10" w14:textId="18B95EDA" w:rsidR="005D28F9" w:rsidRPr="00872248" w:rsidRDefault="005D28F9" w:rsidP="005D28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05E64" w14:textId="2C953018" w:rsidR="005D28F9" w:rsidRPr="00872248" w:rsidRDefault="005D28F9" w:rsidP="005D28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1EE3C" w14:textId="43D7947D" w:rsidR="005D28F9" w:rsidRPr="00872248" w:rsidRDefault="005D28F9" w:rsidP="005D28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</w:tr>
      <w:tr w:rsidR="005D28F9" w:rsidRPr="005C493A" w14:paraId="5E5331A1" w14:textId="77777777" w:rsidTr="005D28F9">
        <w:trPr>
          <w:trHeight w:val="50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B59F9" w14:textId="77777777" w:rsidR="005D28F9" w:rsidRPr="00872248" w:rsidRDefault="005D28F9" w:rsidP="00781882">
            <w:pPr>
              <w:ind w:left="11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pronium</w:t>
            </w:r>
            <w:proofErr w:type="spellEnd"/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loride (topical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77AB9" w14:textId="2EBB73B1" w:rsidR="005D28F9" w:rsidRPr="00872248" w:rsidRDefault="005D28F9" w:rsidP="005D28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C002C" w14:textId="50194144" w:rsidR="005D28F9" w:rsidRPr="00872248" w:rsidRDefault="005D28F9" w:rsidP="005D28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F6038" w14:textId="151B805F" w:rsidR="005D28F9" w:rsidRPr="00872248" w:rsidRDefault="005D28F9" w:rsidP="005D28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AFBB7" w14:textId="63DDE7C2" w:rsidR="005D28F9" w:rsidRPr="00872248" w:rsidRDefault="005D28F9" w:rsidP="005D28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77E3C" w14:textId="25C0D98F" w:rsidR="005D28F9" w:rsidRPr="00872248" w:rsidRDefault="005D28F9" w:rsidP="005D28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2AD12" w14:textId="6153723C" w:rsidR="005D28F9" w:rsidRPr="00872248" w:rsidRDefault="005D28F9" w:rsidP="005D28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66D3E" w14:textId="3E2B6A1B" w:rsidR="005D28F9" w:rsidRPr="00872248" w:rsidRDefault="005D28F9" w:rsidP="005D28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9DE56" w14:textId="589F6773" w:rsidR="005D28F9" w:rsidRPr="00872248" w:rsidRDefault="005D28F9" w:rsidP="005D28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</w:t>
            </w:r>
          </w:p>
        </w:tc>
      </w:tr>
      <w:tr w:rsidR="005D28F9" w:rsidRPr="005C493A" w14:paraId="3C440949" w14:textId="77777777" w:rsidTr="005D28F9">
        <w:trPr>
          <w:trHeight w:val="427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3C3A8" w14:textId="2EBC7FE3" w:rsidR="005D28F9" w:rsidRPr="00872248" w:rsidRDefault="005D28F9" w:rsidP="00781882">
            <w:pPr>
              <w:ind w:left="11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pharant</w:t>
            </w:r>
            <w:r w:rsidR="00627B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e</w:t>
            </w:r>
            <w:proofErr w:type="spellEnd"/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oral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5E4FC" w14:textId="6CA96F8F" w:rsidR="005D28F9" w:rsidRPr="00872248" w:rsidRDefault="005D28F9" w:rsidP="005D28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E9965" w14:textId="5AA51677" w:rsidR="005D28F9" w:rsidRPr="00872248" w:rsidRDefault="005D28F9" w:rsidP="005D28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FAFA6" w14:textId="2926153E" w:rsidR="005D28F9" w:rsidRPr="00872248" w:rsidRDefault="005D28F9" w:rsidP="005D28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26C29" w14:textId="23236FB7" w:rsidR="005D28F9" w:rsidRPr="00872248" w:rsidRDefault="005D28F9" w:rsidP="005D28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C6092" w14:textId="1B9CA5A6" w:rsidR="005D28F9" w:rsidRPr="00872248" w:rsidRDefault="005D28F9" w:rsidP="005D28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1AEA8" w14:textId="25A9D48A" w:rsidR="005D28F9" w:rsidRPr="00872248" w:rsidRDefault="005D28F9" w:rsidP="005D28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65957" w14:textId="2BA4CEC2" w:rsidR="005D28F9" w:rsidRPr="00872248" w:rsidRDefault="005D28F9" w:rsidP="005D28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E579E" w14:textId="536EEFDE" w:rsidR="005D28F9" w:rsidRPr="00872248" w:rsidRDefault="005D28F9" w:rsidP="005D28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7</w:t>
            </w:r>
          </w:p>
        </w:tc>
      </w:tr>
      <w:tr w:rsidR="005D28F9" w:rsidRPr="005C493A" w14:paraId="328275E3" w14:textId="77777777" w:rsidTr="005D28F9">
        <w:trPr>
          <w:trHeight w:val="416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51AE6" w14:textId="77777777" w:rsidR="005D28F9" w:rsidRPr="00872248" w:rsidRDefault="005D28F9" w:rsidP="00781882">
            <w:pPr>
              <w:ind w:left="11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histamine (oral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5BA2E" w14:textId="41AC6663" w:rsidR="005D28F9" w:rsidRPr="00872248" w:rsidRDefault="005D28F9" w:rsidP="005D28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43B46" w14:textId="0A609526" w:rsidR="005D28F9" w:rsidRPr="00872248" w:rsidRDefault="005D28F9" w:rsidP="005D28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2A7A0" w14:textId="53C2B27E" w:rsidR="005D28F9" w:rsidRPr="00872248" w:rsidRDefault="005D28F9" w:rsidP="005D28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56BA2" w14:textId="3A59D905" w:rsidR="005D28F9" w:rsidRPr="00872248" w:rsidRDefault="005D28F9" w:rsidP="005D28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EFCC5" w14:textId="454C9383" w:rsidR="005D28F9" w:rsidRPr="00872248" w:rsidRDefault="005D28F9" w:rsidP="005D28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3E005" w14:textId="4D396293" w:rsidR="005D28F9" w:rsidRPr="00872248" w:rsidRDefault="005D28F9" w:rsidP="005D28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5DA1C" w14:textId="6842B201" w:rsidR="005D28F9" w:rsidRPr="00872248" w:rsidRDefault="005D28F9" w:rsidP="005D28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D4A27" w14:textId="31F93B37" w:rsidR="005D28F9" w:rsidRPr="00872248" w:rsidRDefault="005D28F9" w:rsidP="005D28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5</w:t>
            </w:r>
          </w:p>
        </w:tc>
      </w:tr>
      <w:tr w:rsidR="005D28F9" w:rsidRPr="005C493A" w14:paraId="4A8A7164" w14:textId="77777777" w:rsidTr="005D28F9">
        <w:trPr>
          <w:trHeight w:val="70"/>
        </w:trPr>
        <w:tc>
          <w:tcPr>
            <w:tcW w:w="3798" w:type="dxa"/>
            <w:tcBorders>
              <w:top w:val="nil"/>
              <w:left w:val="nil"/>
              <w:right w:val="nil"/>
            </w:tcBorders>
            <w:vAlign w:val="center"/>
          </w:tcPr>
          <w:p w14:paraId="51F15663" w14:textId="77777777" w:rsidR="005D28F9" w:rsidRPr="00872248" w:rsidRDefault="005D28F9" w:rsidP="00781882">
            <w:pPr>
              <w:ind w:left="11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bal medicine (oral)</w:t>
            </w: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  <w:vAlign w:val="center"/>
          </w:tcPr>
          <w:p w14:paraId="328BF466" w14:textId="2195018B" w:rsidR="005D28F9" w:rsidRPr="00872248" w:rsidRDefault="005D28F9" w:rsidP="005D28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  <w:vAlign w:val="center"/>
          </w:tcPr>
          <w:p w14:paraId="3E2BBE21" w14:textId="2AF45C5C" w:rsidR="005D28F9" w:rsidRPr="00872248" w:rsidRDefault="005D28F9" w:rsidP="005D28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  <w:vAlign w:val="center"/>
          </w:tcPr>
          <w:p w14:paraId="2F29BFFF" w14:textId="221F0C3F" w:rsidR="005D28F9" w:rsidRPr="00872248" w:rsidRDefault="005D28F9" w:rsidP="005D28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  <w:vAlign w:val="center"/>
          </w:tcPr>
          <w:p w14:paraId="6FB76277" w14:textId="3AB012E1" w:rsidR="005D28F9" w:rsidRPr="00872248" w:rsidRDefault="005D28F9" w:rsidP="005D28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  <w:vAlign w:val="center"/>
          </w:tcPr>
          <w:p w14:paraId="69495E59" w14:textId="5BE3AE3E" w:rsidR="005D28F9" w:rsidRPr="00872248" w:rsidRDefault="005D28F9" w:rsidP="005D28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  <w:vAlign w:val="center"/>
          </w:tcPr>
          <w:p w14:paraId="3EB5648F" w14:textId="703272BF" w:rsidR="005D28F9" w:rsidRPr="00872248" w:rsidRDefault="005D28F9" w:rsidP="005D28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  <w:vAlign w:val="center"/>
          </w:tcPr>
          <w:p w14:paraId="4FDF8ED3" w14:textId="3F0B438C" w:rsidR="005D28F9" w:rsidRPr="00872248" w:rsidRDefault="005D28F9" w:rsidP="005D28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vAlign w:val="center"/>
          </w:tcPr>
          <w:p w14:paraId="4E771C6D" w14:textId="44E8060B" w:rsidR="005D28F9" w:rsidRPr="00872248" w:rsidRDefault="005D28F9" w:rsidP="005D28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22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</w:tbl>
    <w:p w14:paraId="0301BD70" w14:textId="77777777" w:rsidR="007B55DF" w:rsidRPr="00D425C3" w:rsidRDefault="007B55DF" w:rsidP="007B55DF">
      <w:pPr>
        <w:rPr>
          <w:rFonts w:ascii="Times New Roman" w:hAnsi="Times New Roman" w:cs="Times New Roman"/>
          <w:sz w:val="22"/>
        </w:rPr>
      </w:pPr>
      <w:r w:rsidRPr="00D425C3">
        <w:rPr>
          <w:rFonts w:ascii="Times New Roman" w:hAnsi="Times New Roman" w:cs="Times New Roman"/>
          <w:sz w:val="22"/>
        </w:rPr>
        <w:t xml:space="preserve">Abbreviations: AO, alopecia </w:t>
      </w:r>
      <w:proofErr w:type="spellStart"/>
      <w:r w:rsidRPr="00D425C3">
        <w:rPr>
          <w:rFonts w:ascii="Times New Roman" w:hAnsi="Times New Roman" w:cs="Times New Roman"/>
          <w:sz w:val="22"/>
        </w:rPr>
        <w:t>ophiasis</w:t>
      </w:r>
      <w:proofErr w:type="spellEnd"/>
      <w:r w:rsidRPr="00D425C3">
        <w:rPr>
          <w:rFonts w:ascii="Times New Roman" w:hAnsi="Times New Roman" w:cs="Times New Roman"/>
          <w:sz w:val="22"/>
        </w:rPr>
        <w:t xml:space="preserve">; AT, alopecia </w:t>
      </w:r>
      <w:proofErr w:type="spellStart"/>
      <w:r w:rsidRPr="00D425C3">
        <w:rPr>
          <w:rFonts w:ascii="Times New Roman" w:hAnsi="Times New Roman" w:cs="Times New Roman"/>
          <w:sz w:val="22"/>
        </w:rPr>
        <w:t>totalis</w:t>
      </w:r>
      <w:proofErr w:type="spellEnd"/>
      <w:r w:rsidRPr="00D425C3">
        <w:rPr>
          <w:rFonts w:ascii="Times New Roman" w:hAnsi="Times New Roman" w:cs="Times New Roman"/>
          <w:sz w:val="22"/>
        </w:rPr>
        <w:t>; AU, alopecia universalis; WA, widespread alopecia.</w:t>
      </w:r>
    </w:p>
    <w:p w14:paraId="6F873B5C" w14:textId="77777777" w:rsidR="00A9669D" w:rsidRDefault="00A9669D" w:rsidP="00A9669D">
      <w:pPr>
        <w:rPr>
          <w:rFonts w:ascii="Times New Roman" w:hAnsi="Times New Roman" w:cs="Times New Roman"/>
          <w:sz w:val="24"/>
          <w:szCs w:val="24"/>
        </w:rPr>
      </w:pPr>
    </w:p>
    <w:p w14:paraId="31FD34A7" w14:textId="77777777" w:rsidR="00A9669D" w:rsidRDefault="00A9669D" w:rsidP="00A9669D">
      <w:pPr>
        <w:rPr>
          <w:rFonts w:ascii="Times New Roman" w:hAnsi="Times New Roman" w:cs="Times New Roman"/>
          <w:sz w:val="24"/>
          <w:szCs w:val="24"/>
        </w:rPr>
      </w:pPr>
    </w:p>
    <w:p w14:paraId="59D9CACD" w14:textId="5C790CF5" w:rsidR="00A9669D" w:rsidRDefault="00A9669D" w:rsidP="00A9669D">
      <w:pPr>
        <w:rPr>
          <w:rFonts w:ascii="Times New Roman" w:hAnsi="Times New Roman" w:cs="Times New Roman"/>
          <w:sz w:val="24"/>
          <w:szCs w:val="24"/>
        </w:rPr>
      </w:pPr>
    </w:p>
    <w:p w14:paraId="1345F60A" w14:textId="77777777" w:rsidR="00A9669D" w:rsidRDefault="00A9669D" w:rsidP="00A9669D">
      <w:pPr>
        <w:rPr>
          <w:rFonts w:ascii="Times New Roman" w:hAnsi="Times New Roman" w:cs="Times New Roman"/>
          <w:sz w:val="24"/>
          <w:szCs w:val="24"/>
        </w:rPr>
      </w:pPr>
    </w:p>
    <w:p w14:paraId="7DFC8FC2" w14:textId="77777777" w:rsidR="00A9669D" w:rsidRDefault="00A9669D" w:rsidP="00A9669D">
      <w:pPr>
        <w:rPr>
          <w:rFonts w:ascii="Times New Roman" w:hAnsi="Times New Roman" w:cs="Times New Roman"/>
          <w:sz w:val="24"/>
          <w:szCs w:val="24"/>
        </w:rPr>
      </w:pPr>
    </w:p>
    <w:p w14:paraId="5D23F32C" w14:textId="77777777" w:rsidR="00A9669D" w:rsidRDefault="00A9669D" w:rsidP="00A9669D">
      <w:pPr>
        <w:rPr>
          <w:rFonts w:ascii="Times New Roman" w:hAnsi="Times New Roman" w:cs="Times New Roman"/>
          <w:sz w:val="24"/>
          <w:szCs w:val="24"/>
        </w:rPr>
      </w:pPr>
    </w:p>
    <w:p w14:paraId="4734B5D3" w14:textId="77777777" w:rsidR="00A9669D" w:rsidRDefault="00A9669D" w:rsidP="00A9669D">
      <w:pPr>
        <w:rPr>
          <w:rFonts w:ascii="Times New Roman" w:hAnsi="Times New Roman" w:cs="Times New Roman"/>
          <w:sz w:val="24"/>
          <w:szCs w:val="24"/>
        </w:rPr>
      </w:pPr>
    </w:p>
    <w:p w14:paraId="4C304D7F" w14:textId="77777777" w:rsidR="00A9669D" w:rsidRDefault="00A9669D" w:rsidP="00A9669D">
      <w:pPr>
        <w:rPr>
          <w:rFonts w:ascii="Times New Roman" w:hAnsi="Times New Roman" w:cs="Times New Roman"/>
          <w:sz w:val="24"/>
          <w:szCs w:val="24"/>
        </w:rPr>
      </w:pPr>
    </w:p>
    <w:p w14:paraId="7419E5EA" w14:textId="77777777" w:rsidR="00A9669D" w:rsidRDefault="00A9669D" w:rsidP="00A9669D">
      <w:pPr>
        <w:rPr>
          <w:rFonts w:ascii="Times New Roman" w:hAnsi="Times New Roman" w:cs="Times New Roman"/>
          <w:sz w:val="24"/>
          <w:szCs w:val="24"/>
        </w:rPr>
      </w:pPr>
    </w:p>
    <w:p w14:paraId="2096279D" w14:textId="77777777" w:rsidR="00A9669D" w:rsidRDefault="00A9669D" w:rsidP="00A9669D">
      <w:pPr>
        <w:rPr>
          <w:rFonts w:ascii="Times New Roman" w:hAnsi="Times New Roman" w:cs="Times New Roman"/>
          <w:sz w:val="24"/>
          <w:szCs w:val="24"/>
        </w:rPr>
      </w:pPr>
    </w:p>
    <w:p w14:paraId="3B7A7133" w14:textId="77777777" w:rsidR="00A9669D" w:rsidRDefault="00A9669D" w:rsidP="00A9669D">
      <w:pPr>
        <w:rPr>
          <w:rFonts w:ascii="Times New Roman" w:hAnsi="Times New Roman" w:cs="Times New Roman"/>
          <w:sz w:val="24"/>
          <w:szCs w:val="24"/>
        </w:rPr>
      </w:pPr>
    </w:p>
    <w:p w14:paraId="63559016" w14:textId="77777777" w:rsidR="00A9669D" w:rsidRDefault="00A9669D" w:rsidP="00A9669D">
      <w:pPr>
        <w:rPr>
          <w:rFonts w:ascii="Times New Roman" w:hAnsi="Times New Roman" w:cs="Times New Roman"/>
          <w:sz w:val="24"/>
          <w:szCs w:val="24"/>
        </w:rPr>
      </w:pPr>
    </w:p>
    <w:p w14:paraId="64857EAC" w14:textId="77777777" w:rsidR="00A9669D" w:rsidRDefault="00A9669D" w:rsidP="00A9669D">
      <w:pPr>
        <w:rPr>
          <w:rFonts w:ascii="Times New Roman" w:hAnsi="Times New Roman" w:cs="Times New Roman"/>
          <w:sz w:val="24"/>
          <w:szCs w:val="24"/>
        </w:rPr>
      </w:pPr>
    </w:p>
    <w:p w14:paraId="70596ECA" w14:textId="77777777" w:rsidR="00A9669D" w:rsidRDefault="00A9669D" w:rsidP="00A9669D">
      <w:pPr>
        <w:rPr>
          <w:rFonts w:ascii="Times New Roman" w:hAnsi="Times New Roman" w:cs="Times New Roman"/>
          <w:sz w:val="24"/>
          <w:szCs w:val="24"/>
        </w:rPr>
      </w:pPr>
    </w:p>
    <w:p w14:paraId="6F9A1F2C" w14:textId="577DB6B2" w:rsidR="00A9669D" w:rsidRDefault="007B55DF" w:rsidP="00A9669D">
      <w:pPr>
        <w:rPr>
          <w:rFonts w:ascii="Times New Roman" w:hAnsi="Times New Roman" w:cs="Times New Roman"/>
          <w:sz w:val="24"/>
          <w:szCs w:val="24"/>
        </w:rPr>
      </w:pPr>
      <w:r w:rsidRPr="004817B4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A9669D">
        <w:rPr>
          <w:rFonts w:ascii="Times New Roman" w:hAnsi="Times New Roman" w:cs="Times New Roman"/>
          <w:b/>
          <w:bCs/>
          <w:sz w:val="24"/>
          <w:szCs w:val="24"/>
        </w:rPr>
        <w:t>S9</w:t>
      </w:r>
      <w:r w:rsidR="00A9669D">
        <w:rPr>
          <w:rFonts w:ascii="Times New Roman" w:hAnsi="Times New Roman" w:cs="Times New Roman"/>
          <w:sz w:val="24"/>
          <w:szCs w:val="24"/>
        </w:rPr>
        <w:t xml:space="preserve"> Patients with one-time prescription </w:t>
      </w:r>
      <w:r w:rsidR="00DC7E38">
        <w:rPr>
          <w:rFonts w:ascii="Times New Roman" w:hAnsi="Times New Roman" w:cs="Times New Roman"/>
          <w:sz w:val="24"/>
          <w:szCs w:val="24"/>
        </w:rPr>
        <w:t>only</w:t>
      </w:r>
    </w:p>
    <w:tbl>
      <w:tblPr>
        <w:tblStyle w:val="TableGrid"/>
        <w:tblW w:w="12527" w:type="dxa"/>
        <w:tblLook w:val="04A0" w:firstRow="1" w:lastRow="0" w:firstColumn="1" w:lastColumn="0" w:noHBand="0" w:noVBand="1"/>
      </w:tblPr>
      <w:tblGrid>
        <w:gridCol w:w="4093"/>
        <w:gridCol w:w="2108"/>
        <w:gridCol w:w="1992"/>
        <w:gridCol w:w="117"/>
        <w:gridCol w:w="2108"/>
        <w:gridCol w:w="2109"/>
      </w:tblGrid>
      <w:tr w:rsidR="005D28F9" w:rsidRPr="005C493A" w14:paraId="658AD6D0" w14:textId="77777777" w:rsidTr="0029685A">
        <w:trPr>
          <w:trHeight w:val="356"/>
        </w:trPr>
        <w:tc>
          <w:tcPr>
            <w:tcW w:w="4093" w:type="dxa"/>
            <w:tcBorders>
              <w:left w:val="nil"/>
              <w:bottom w:val="nil"/>
              <w:right w:val="nil"/>
            </w:tcBorders>
          </w:tcPr>
          <w:p w14:paraId="3D18C3FF" w14:textId="6C8C1431" w:rsidR="005D28F9" w:rsidRPr="005C493A" w:rsidRDefault="00D73CDD" w:rsidP="00D73CDD">
            <w:pPr>
              <w:tabs>
                <w:tab w:val="left" w:pos="206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4100" w:type="dxa"/>
            <w:gridSpan w:val="2"/>
            <w:tcBorders>
              <w:left w:val="nil"/>
              <w:right w:val="nil"/>
            </w:tcBorders>
            <w:vAlign w:val="center"/>
          </w:tcPr>
          <w:p w14:paraId="7A23EC45" w14:textId="77777777" w:rsidR="005D28F9" w:rsidRPr="006F5FE9" w:rsidRDefault="005D28F9" w:rsidP="004943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5F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A</w:t>
            </w:r>
          </w:p>
        </w:tc>
        <w:tc>
          <w:tcPr>
            <w:tcW w:w="4334" w:type="dxa"/>
            <w:gridSpan w:val="3"/>
            <w:tcBorders>
              <w:left w:val="nil"/>
              <w:right w:val="nil"/>
            </w:tcBorders>
            <w:vAlign w:val="center"/>
          </w:tcPr>
          <w:p w14:paraId="4F2BFCB7" w14:textId="1A46CAE6" w:rsidR="005D28F9" w:rsidRPr="006F5FE9" w:rsidRDefault="0097609E" w:rsidP="004943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</w:t>
            </w:r>
            <w:r w:rsidR="005D28F9" w:rsidRPr="006F5F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, AU, AO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] or</w:t>
            </w:r>
            <w:r w:rsidR="005D28F9" w:rsidRPr="006F5F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WA</w:t>
            </w:r>
            <w:r w:rsidR="005D28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ooled</w:t>
            </w:r>
          </w:p>
        </w:tc>
      </w:tr>
      <w:tr w:rsidR="00A62428" w:rsidRPr="005C493A" w14:paraId="56BB3B85" w14:textId="77777777" w:rsidTr="005D5448">
        <w:trPr>
          <w:trHeight w:val="703"/>
        </w:trPr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5FDDB4" w14:textId="41C7D52E" w:rsidR="005D28F9" w:rsidRPr="006F5FE9" w:rsidRDefault="005D28F9" w:rsidP="004943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5F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dicine</w:t>
            </w:r>
            <w:r w:rsidR="00DC7E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C90AB2" w14:textId="14BD0600" w:rsidR="005D28F9" w:rsidRPr="006F5FE9" w:rsidRDefault="00D73CDD" w:rsidP="004943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="00A6242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mber of patients</w:t>
            </w:r>
          </w:p>
        </w:tc>
        <w:tc>
          <w:tcPr>
            <w:tcW w:w="210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AC335E" w14:textId="4947A050" w:rsidR="005D28F9" w:rsidRPr="006F5FE9" w:rsidRDefault="005D28F9" w:rsidP="004943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5F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ne-time </w:t>
            </w:r>
            <w:r w:rsidR="007B55D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Pr="006F5F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escription </w:t>
            </w:r>
            <w:r w:rsidR="007B55D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</w:t>
            </w:r>
            <w:r w:rsidRPr="006F5F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ly</w:t>
            </w:r>
            <w:r w:rsidR="002332E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A6242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="002332E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21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3B7BC9" w14:textId="08DFDB40" w:rsidR="005D28F9" w:rsidRPr="006F5FE9" w:rsidRDefault="00A62428" w:rsidP="004943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of patients</w:t>
            </w:r>
          </w:p>
        </w:tc>
        <w:tc>
          <w:tcPr>
            <w:tcW w:w="21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3F98F1" w14:textId="454D5222" w:rsidR="00A62428" w:rsidRDefault="005D28F9" w:rsidP="004943F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F5F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ne-time </w:t>
            </w:r>
            <w:r w:rsidR="00E4340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Pr="006F5F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escription </w:t>
            </w:r>
            <w:r w:rsidR="007B55D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</w:t>
            </w:r>
            <w:r w:rsidRPr="006F5F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ly</w:t>
            </w:r>
          </w:p>
          <w:p w14:paraId="0F08914F" w14:textId="20ABFE18" w:rsidR="005D28F9" w:rsidRPr="006F5FE9" w:rsidRDefault="002332EE" w:rsidP="004943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n (%)</w:t>
            </w:r>
          </w:p>
        </w:tc>
      </w:tr>
      <w:tr w:rsidR="00A62428" w:rsidRPr="005C493A" w14:paraId="2A04849A" w14:textId="77777777" w:rsidTr="005D5448">
        <w:trPr>
          <w:trHeight w:val="345"/>
        </w:trPr>
        <w:tc>
          <w:tcPr>
            <w:tcW w:w="4093" w:type="dxa"/>
            <w:tcBorders>
              <w:left w:val="nil"/>
              <w:bottom w:val="nil"/>
              <w:right w:val="nil"/>
            </w:tcBorders>
            <w:vAlign w:val="center"/>
          </w:tcPr>
          <w:p w14:paraId="67E74384" w14:textId="77777777" w:rsidR="005D28F9" w:rsidRPr="00796A38" w:rsidRDefault="005D28F9" w:rsidP="004943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A38">
              <w:rPr>
                <w:rFonts w:ascii="Times New Roman" w:hAnsi="Times New Roman" w:cs="Times New Roman"/>
                <w:sz w:val="20"/>
                <w:szCs w:val="20"/>
              </w:rPr>
              <w:t>Corticosteroid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96A38">
              <w:rPr>
                <w:rFonts w:ascii="Times New Roman" w:hAnsi="Times New Roman" w:cs="Times New Roman"/>
                <w:sz w:val="20"/>
                <w:szCs w:val="20"/>
              </w:rPr>
              <w:t>(intralesional)</w:t>
            </w:r>
          </w:p>
        </w:tc>
        <w:tc>
          <w:tcPr>
            <w:tcW w:w="2108" w:type="dxa"/>
            <w:tcBorders>
              <w:left w:val="nil"/>
              <w:bottom w:val="nil"/>
              <w:right w:val="nil"/>
            </w:tcBorders>
            <w:vAlign w:val="center"/>
          </w:tcPr>
          <w:p w14:paraId="2E1615DE" w14:textId="77777777" w:rsidR="005D28F9" w:rsidRPr="00796A38" w:rsidRDefault="005D28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38">
              <w:rPr>
                <w:rFonts w:ascii="Times New Roman" w:hAnsi="Times New Roman" w:cs="Times New Roman"/>
                <w:sz w:val="20"/>
                <w:szCs w:val="20"/>
              </w:rPr>
              <w:t>3379</w:t>
            </w:r>
          </w:p>
        </w:tc>
        <w:tc>
          <w:tcPr>
            <w:tcW w:w="210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051A33E" w14:textId="1580B7D3" w:rsidR="005D28F9" w:rsidRPr="00796A38" w:rsidRDefault="005D28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38">
              <w:rPr>
                <w:rFonts w:ascii="Times New Roman" w:hAnsi="Times New Roman" w:cs="Times New Roman"/>
                <w:sz w:val="20"/>
                <w:szCs w:val="20"/>
              </w:rPr>
              <w:t>900 (26.6)</w:t>
            </w:r>
          </w:p>
        </w:tc>
        <w:tc>
          <w:tcPr>
            <w:tcW w:w="2108" w:type="dxa"/>
            <w:tcBorders>
              <w:left w:val="nil"/>
              <w:bottom w:val="nil"/>
              <w:right w:val="nil"/>
            </w:tcBorders>
            <w:vAlign w:val="center"/>
          </w:tcPr>
          <w:p w14:paraId="76F040D6" w14:textId="77777777" w:rsidR="005D28F9" w:rsidRPr="00796A38" w:rsidRDefault="005D28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38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2109" w:type="dxa"/>
            <w:tcBorders>
              <w:left w:val="nil"/>
              <w:bottom w:val="nil"/>
              <w:right w:val="nil"/>
            </w:tcBorders>
            <w:vAlign w:val="center"/>
          </w:tcPr>
          <w:p w14:paraId="79F43E3C" w14:textId="1B49FDCC" w:rsidR="005D28F9" w:rsidRPr="00796A38" w:rsidRDefault="005D28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38">
              <w:rPr>
                <w:rFonts w:ascii="Times New Roman" w:hAnsi="Times New Roman" w:cs="Times New Roman"/>
                <w:sz w:val="20"/>
                <w:szCs w:val="20"/>
              </w:rPr>
              <w:t>29 (18)</w:t>
            </w:r>
          </w:p>
        </w:tc>
      </w:tr>
      <w:tr w:rsidR="00A62428" w:rsidRPr="005C493A" w14:paraId="26903077" w14:textId="77777777" w:rsidTr="005D5448">
        <w:trPr>
          <w:trHeight w:val="209"/>
        </w:trPr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FC4B7" w14:textId="77777777" w:rsidR="005D28F9" w:rsidRPr="00796A38" w:rsidRDefault="005D28F9" w:rsidP="004943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A38">
              <w:rPr>
                <w:rFonts w:ascii="Times New Roman" w:hAnsi="Times New Roman" w:cs="Times New Roman"/>
                <w:sz w:val="20"/>
                <w:szCs w:val="20"/>
              </w:rPr>
              <w:t>Pulse therapy (intravenous corticosteroids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A5FDF" w14:textId="77777777" w:rsidR="005D28F9" w:rsidRPr="00796A38" w:rsidRDefault="005D28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38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2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CBB1E" w14:textId="7AE95DC4" w:rsidR="005D28F9" w:rsidRPr="00796A38" w:rsidRDefault="005D28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38">
              <w:rPr>
                <w:rFonts w:ascii="Times New Roman" w:hAnsi="Times New Roman" w:cs="Times New Roman"/>
                <w:sz w:val="20"/>
                <w:szCs w:val="20"/>
              </w:rPr>
              <w:t>188 (85.5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31DD9" w14:textId="77777777" w:rsidR="005D28F9" w:rsidRPr="00796A38" w:rsidRDefault="005D28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38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D17A1" w14:textId="1BAB18D2" w:rsidR="005D28F9" w:rsidRPr="00796A38" w:rsidRDefault="005D28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38">
              <w:rPr>
                <w:rFonts w:ascii="Times New Roman" w:hAnsi="Times New Roman" w:cs="Times New Roman"/>
                <w:sz w:val="20"/>
                <w:szCs w:val="20"/>
              </w:rPr>
              <w:t>127 (83.6</w:t>
            </w:r>
            <w:r w:rsidR="007214A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62428" w:rsidRPr="005C493A" w14:paraId="6E025174" w14:textId="77777777" w:rsidTr="005D5448">
        <w:trPr>
          <w:trHeight w:val="345"/>
        </w:trPr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008D2" w14:textId="77777777" w:rsidR="005D28F9" w:rsidRPr="00796A38" w:rsidRDefault="005D28F9" w:rsidP="004943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A38">
              <w:rPr>
                <w:rFonts w:ascii="Times New Roman" w:hAnsi="Times New Roman" w:cs="Times New Roman"/>
                <w:sz w:val="20"/>
                <w:szCs w:val="20"/>
              </w:rPr>
              <w:t>Corticosteroid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96A38">
              <w:rPr>
                <w:rFonts w:ascii="Times New Roman" w:hAnsi="Times New Roman" w:cs="Times New Roman"/>
                <w:sz w:val="20"/>
                <w:szCs w:val="20"/>
              </w:rPr>
              <w:t>(intramuscular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F0DA0" w14:textId="77777777" w:rsidR="005D28F9" w:rsidRPr="00796A38" w:rsidRDefault="005D28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38">
              <w:rPr>
                <w:rFonts w:ascii="Times New Roman" w:hAnsi="Times New Roman" w:cs="Times New Roman"/>
                <w:sz w:val="20"/>
                <w:szCs w:val="20"/>
              </w:rPr>
              <w:t>1778</w:t>
            </w:r>
          </w:p>
        </w:tc>
        <w:tc>
          <w:tcPr>
            <w:tcW w:w="2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A627B" w14:textId="4418049E" w:rsidR="005D28F9" w:rsidRPr="00796A38" w:rsidRDefault="005D28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38">
              <w:rPr>
                <w:rFonts w:ascii="Times New Roman" w:hAnsi="Times New Roman" w:cs="Times New Roman"/>
                <w:sz w:val="20"/>
                <w:szCs w:val="20"/>
              </w:rPr>
              <w:t>526 (29.6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0DABB" w14:textId="77777777" w:rsidR="005D28F9" w:rsidRPr="00796A38" w:rsidRDefault="005D28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38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40DCD" w14:textId="5CD350DA" w:rsidR="005D28F9" w:rsidRPr="00796A38" w:rsidRDefault="005D28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38">
              <w:rPr>
                <w:rFonts w:ascii="Times New Roman" w:hAnsi="Times New Roman" w:cs="Times New Roman"/>
                <w:sz w:val="20"/>
                <w:szCs w:val="20"/>
              </w:rPr>
              <w:t>13 (18.3)</w:t>
            </w:r>
          </w:p>
        </w:tc>
      </w:tr>
      <w:tr w:rsidR="00A62428" w:rsidRPr="005C493A" w14:paraId="70FFC381" w14:textId="77777777" w:rsidTr="005D5448">
        <w:trPr>
          <w:trHeight w:val="356"/>
        </w:trPr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BC321" w14:textId="77777777" w:rsidR="005D28F9" w:rsidRPr="00796A38" w:rsidRDefault="005D28F9" w:rsidP="004943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A38">
              <w:rPr>
                <w:rFonts w:ascii="Times New Roman" w:hAnsi="Times New Roman" w:cs="Times New Roman"/>
                <w:sz w:val="20"/>
                <w:szCs w:val="20"/>
              </w:rPr>
              <w:t>Corticosteroid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96A38">
              <w:rPr>
                <w:rFonts w:ascii="Times New Roman" w:hAnsi="Times New Roman" w:cs="Times New Roman"/>
                <w:sz w:val="20"/>
                <w:szCs w:val="20"/>
              </w:rPr>
              <w:t>(oral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9A9B8" w14:textId="77777777" w:rsidR="005D28F9" w:rsidRPr="00796A38" w:rsidRDefault="005D28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38">
              <w:rPr>
                <w:rFonts w:ascii="Times New Roman" w:hAnsi="Times New Roman" w:cs="Times New Roman"/>
                <w:sz w:val="20"/>
                <w:szCs w:val="20"/>
              </w:rPr>
              <w:t>2351</w:t>
            </w:r>
          </w:p>
        </w:tc>
        <w:tc>
          <w:tcPr>
            <w:tcW w:w="2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0E4CB" w14:textId="49CE8534" w:rsidR="005D28F9" w:rsidRPr="00796A38" w:rsidRDefault="005D28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38">
              <w:rPr>
                <w:rFonts w:ascii="Times New Roman" w:hAnsi="Times New Roman" w:cs="Times New Roman"/>
                <w:sz w:val="20"/>
                <w:szCs w:val="20"/>
              </w:rPr>
              <w:t>538 (22.9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5F76C" w14:textId="77777777" w:rsidR="005D28F9" w:rsidRPr="00796A38" w:rsidRDefault="005D28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38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19C24" w14:textId="66213001" w:rsidR="005D28F9" w:rsidRPr="00796A38" w:rsidRDefault="005D28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38">
              <w:rPr>
                <w:rFonts w:ascii="Times New Roman" w:hAnsi="Times New Roman" w:cs="Times New Roman"/>
                <w:sz w:val="20"/>
                <w:szCs w:val="20"/>
              </w:rPr>
              <w:t>47 (21.5)</w:t>
            </w:r>
          </w:p>
        </w:tc>
      </w:tr>
      <w:tr w:rsidR="00A62428" w:rsidRPr="005C493A" w14:paraId="0F2417F4" w14:textId="77777777" w:rsidTr="005D5448">
        <w:trPr>
          <w:trHeight w:val="345"/>
        </w:trPr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C0F12" w14:textId="77777777" w:rsidR="005D28F9" w:rsidRPr="00796A38" w:rsidRDefault="005D28F9" w:rsidP="004943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A38">
              <w:rPr>
                <w:rFonts w:ascii="Times New Roman" w:hAnsi="Times New Roman" w:cs="Times New Roman"/>
                <w:sz w:val="20"/>
                <w:szCs w:val="20"/>
              </w:rPr>
              <w:t>Corticosteroid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96A38">
              <w:rPr>
                <w:rFonts w:ascii="Times New Roman" w:hAnsi="Times New Roman" w:cs="Times New Roman"/>
                <w:sz w:val="20"/>
                <w:szCs w:val="20"/>
              </w:rPr>
              <w:t>(topical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AEBE6" w14:textId="77777777" w:rsidR="005D28F9" w:rsidRPr="00796A38" w:rsidRDefault="005D28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38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96A38">
              <w:rPr>
                <w:rFonts w:ascii="Times New Roman" w:hAnsi="Times New Roman" w:cs="Times New Roman"/>
                <w:sz w:val="20"/>
                <w:szCs w:val="20"/>
              </w:rPr>
              <w:t>803</w:t>
            </w:r>
          </w:p>
        </w:tc>
        <w:tc>
          <w:tcPr>
            <w:tcW w:w="2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89F89" w14:textId="75D51049" w:rsidR="005D28F9" w:rsidRPr="00796A38" w:rsidRDefault="005D28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3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96A38">
              <w:rPr>
                <w:rFonts w:ascii="Times New Roman" w:hAnsi="Times New Roman" w:cs="Times New Roman"/>
                <w:sz w:val="20"/>
                <w:szCs w:val="20"/>
              </w:rPr>
              <w:t>055 (34.4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D2177" w14:textId="77777777" w:rsidR="005D28F9" w:rsidRPr="00796A38" w:rsidRDefault="005D28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38">
              <w:rPr>
                <w:rFonts w:ascii="Times New Roman" w:hAnsi="Times New Roman" w:cs="Times New Roman"/>
                <w:sz w:val="20"/>
                <w:szCs w:val="20"/>
              </w:rPr>
              <w:t>99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98BC6" w14:textId="493AC05A" w:rsidR="005D28F9" w:rsidRPr="00796A38" w:rsidRDefault="005D28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38">
              <w:rPr>
                <w:rFonts w:ascii="Times New Roman" w:hAnsi="Times New Roman" w:cs="Times New Roman"/>
                <w:sz w:val="20"/>
                <w:szCs w:val="20"/>
              </w:rPr>
              <w:t>279 (28.2)</w:t>
            </w:r>
          </w:p>
        </w:tc>
      </w:tr>
      <w:tr w:rsidR="00A62428" w:rsidRPr="005C493A" w14:paraId="3296043B" w14:textId="77777777" w:rsidTr="005D5448">
        <w:trPr>
          <w:trHeight w:val="356"/>
        </w:trPr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7AA34" w14:textId="77777777" w:rsidR="005D28F9" w:rsidRPr="00796A38" w:rsidRDefault="005D28F9" w:rsidP="004943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A38">
              <w:rPr>
                <w:rFonts w:ascii="Times New Roman" w:hAnsi="Times New Roman" w:cs="Times New Roman"/>
                <w:sz w:val="20"/>
                <w:szCs w:val="20"/>
              </w:rPr>
              <w:t>Glycyrrhiz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96A38">
              <w:rPr>
                <w:rFonts w:ascii="Times New Roman" w:hAnsi="Times New Roman" w:cs="Times New Roman"/>
                <w:sz w:val="20"/>
                <w:szCs w:val="20"/>
              </w:rPr>
              <w:t>(oral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9806D" w14:textId="77777777" w:rsidR="005D28F9" w:rsidRPr="00796A38" w:rsidRDefault="005D28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3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96A38">
              <w:rPr>
                <w:rFonts w:ascii="Times New Roman" w:hAnsi="Times New Roman" w:cs="Times New Roman"/>
                <w:sz w:val="20"/>
                <w:szCs w:val="20"/>
              </w:rPr>
              <w:t>832</w:t>
            </w:r>
          </w:p>
        </w:tc>
        <w:tc>
          <w:tcPr>
            <w:tcW w:w="2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0D966" w14:textId="478957A8" w:rsidR="005D28F9" w:rsidRPr="00796A38" w:rsidRDefault="005D28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38">
              <w:rPr>
                <w:rFonts w:ascii="Times New Roman" w:hAnsi="Times New Roman" w:cs="Times New Roman"/>
                <w:sz w:val="20"/>
                <w:szCs w:val="20"/>
              </w:rPr>
              <w:t>3176 (29.3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0E504" w14:textId="77777777" w:rsidR="005D28F9" w:rsidRPr="00796A38" w:rsidRDefault="005D28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38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E7E74" w14:textId="1F938EFD" w:rsidR="005D28F9" w:rsidRPr="00796A38" w:rsidRDefault="005D28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38">
              <w:rPr>
                <w:rFonts w:ascii="Times New Roman" w:hAnsi="Times New Roman" w:cs="Times New Roman"/>
                <w:sz w:val="20"/>
                <w:szCs w:val="20"/>
              </w:rPr>
              <w:t>50 (20.2)</w:t>
            </w:r>
          </w:p>
        </w:tc>
      </w:tr>
      <w:tr w:rsidR="00A62428" w:rsidRPr="005C493A" w14:paraId="75EAAE63" w14:textId="77777777" w:rsidTr="005D5448">
        <w:trPr>
          <w:trHeight w:val="345"/>
        </w:trPr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D07FA" w14:textId="77777777" w:rsidR="005D28F9" w:rsidRPr="00796A38" w:rsidRDefault="005D28F9" w:rsidP="004943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96A38">
              <w:rPr>
                <w:rFonts w:ascii="Times New Roman" w:hAnsi="Times New Roman" w:cs="Times New Roman"/>
                <w:sz w:val="20"/>
                <w:szCs w:val="20"/>
              </w:rPr>
              <w:t>Carpronium</w:t>
            </w:r>
            <w:proofErr w:type="spellEnd"/>
            <w:r w:rsidRPr="00796A38">
              <w:rPr>
                <w:rFonts w:ascii="Times New Roman" w:hAnsi="Times New Roman" w:cs="Times New Roman"/>
                <w:sz w:val="20"/>
                <w:szCs w:val="20"/>
              </w:rPr>
              <w:t xml:space="preserve"> chlorid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96A38">
              <w:rPr>
                <w:rFonts w:ascii="Times New Roman" w:hAnsi="Times New Roman" w:cs="Times New Roman"/>
                <w:sz w:val="20"/>
                <w:szCs w:val="20"/>
              </w:rPr>
              <w:t>(topical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7D2AC" w14:textId="77777777" w:rsidR="005D28F9" w:rsidRPr="00796A38" w:rsidRDefault="005D28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3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96A38">
              <w:rPr>
                <w:rFonts w:ascii="Times New Roman" w:hAnsi="Times New Roman" w:cs="Times New Roman"/>
                <w:sz w:val="20"/>
                <w:szCs w:val="20"/>
              </w:rPr>
              <w:t>315</w:t>
            </w:r>
          </w:p>
        </w:tc>
        <w:tc>
          <w:tcPr>
            <w:tcW w:w="2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9C396" w14:textId="1231F92B" w:rsidR="005D28F9" w:rsidRPr="00796A38" w:rsidRDefault="005D28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3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96A38">
              <w:rPr>
                <w:rFonts w:ascii="Times New Roman" w:hAnsi="Times New Roman" w:cs="Times New Roman"/>
                <w:sz w:val="20"/>
                <w:szCs w:val="20"/>
              </w:rPr>
              <w:t>099 (51.9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126AF" w14:textId="77777777" w:rsidR="005D28F9" w:rsidRPr="00796A38" w:rsidRDefault="005D28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38">
              <w:rPr>
                <w:rFonts w:ascii="Times New Roman" w:hAnsi="Times New Roman" w:cs="Times New Roman"/>
                <w:sz w:val="20"/>
                <w:szCs w:val="20"/>
              </w:rPr>
              <w:t>354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5F591" w14:textId="67A91E65" w:rsidR="005D28F9" w:rsidRPr="00796A38" w:rsidRDefault="005D28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38">
              <w:rPr>
                <w:rFonts w:ascii="Times New Roman" w:hAnsi="Times New Roman" w:cs="Times New Roman"/>
                <w:sz w:val="20"/>
                <w:szCs w:val="20"/>
              </w:rPr>
              <w:t>137 (38.7)</w:t>
            </w:r>
          </w:p>
        </w:tc>
      </w:tr>
      <w:tr w:rsidR="00A62428" w:rsidRPr="005C493A" w14:paraId="14BB2FB2" w14:textId="77777777" w:rsidTr="005D5448">
        <w:trPr>
          <w:trHeight w:val="356"/>
        </w:trPr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10FC3" w14:textId="4850C4FE" w:rsidR="005D28F9" w:rsidRPr="00796A38" w:rsidRDefault="005D28F9" w:rsidP="004943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96A38">
              <w:rPr>
                <w:rFonts w:ascii="Times New Roman" w:hAnsi="Times New Roman" w:cs="Times New Roman"/>
                <w:sz w:val="20"/>
                <w:szCs w:val="20"/>
              </w:rPr>
              <w:t>Cepharant</w:t>
            </w:r>
            <w:r w:rsidR="00627BF9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796A38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="0081318E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96A38">
              <w:rPr>
                <w:rFonts w:ascii="Times New Roman" w:hAnsi="Times New Roman" w:cs="Times New Roman"/>
                <w:sz w:val="20"/>
                <w:szCs w:val="20"/>
              </w:rPr>
              <w:t>(oral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69929" w14:textId="77777777" w:rsidR="005D28F9" w:rsidRPr="00796A38" w:rsidRDefault="005D28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3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96A38">
              <w:rPr>
                <w:rFonts w:ascii="Times New Roman" w:hAnsi="Times New Roman" w:cs="Times New Roman"/>
                <w:sz w:val="20"/>
                <w:szCs w:val="20"/>
              </w:rPr>
              <w:t>781</w:t>
            </w:r>
          </w:p>
        </w:tc>
        <w:tc>
          <w:tcPr>
            <w:tcW w:w="2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E9443" w14:textId="2B07C932" w:rsidR="005D28F9" w:rsidRPr="00796A38" w:rsidRDefault="005D28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38">
              <w:rPr>
                <w:rFonts w:ascii="Times New Roman" w:hAnsi="Times New Roman" w:cs="Times New Roman"/>
                <w:sz w:val="20"/>
                <w:szCs w:val="20"/>
              </w:rPr>
              <w:t>6807 (29.9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A8411" w14:textId="77777777" w:rsidR="005D28F9" w:rsidRPr="00796A38" w:rsidRDefault="005D28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38">
              <w:rPr>
                <w:rFonts w:ascii="Times New Roman" w:hAnsi="Times New Roman" w:cs="Times New Roman"/>
                <w:sz w:val="20"/>
                <w:szCs w:val="20"/>
              </w:rPr>
              <w:t>523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93CB7" w14:textId="5DDC45DA" w:rsidR="005D28F9" w:rsidRPr="00796A38" w:rsidRDefault="005D28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38">
              <w:rPr>
                <w:rFonts w:ascii="Times New Roman" w:hAnsi="Times New Roman" w:cs="Times New Roman"/>
                <w:sz w:val="20"/>
                <w:szCs w:val="20"/>
              </w:rPr>
              <w:t>110 (21)</w:t>
            </w:r>
          </w:p>
        </w:tc>
      </w:tr>
      <w:tr w:rsidR="00A62428" w:rsidRPr="005C493A" w14:paraId="08A6FF02" w14:textId="77777777" w:rsidTr="005D5448">
        <w:trPr>
          <w:trHeight w:val="356"/>
        </w:trPr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172C3" w14:textId="77777777" w:rsidR="005D28F9" w:rsidRPr="00796A38" w:rsidRDefault="005D28F9" w:rsidP="004943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A38">
              <w:rPr>
                <w:rFonts w:ascii="Times New Roman" w:hAnsi="Times New Roman" w:cs="Times New Roman"/>
                <w:sz w:val="20"/>
                <w:szCs w:val="20"/>
              </w:rPr>
              <w:t>Antihistam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96A38">
              <w:rPr>
                <w:rFonts w:ascii="Times New Roman" w:hAnsi="Times New Roman" w:cs="Times New Roman"/>
                <w:sz w:val="20"/>
                <w:szCs w:val="20"/>
              </w:rPr>
              <w:t>(oral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C9E65" w14:textId="0BB40036" w:rsidR="005D28F9" w:rsidRPr="00796A38" w:rsidRDefault="005D28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3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7B55D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96A38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21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576C2" w14:textId="471F51FD" w:rsidR="005D28F9" w:rsidRPr="00796A38" w:rsidRDefault="005D28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38">
              <w:rPr>
                <w:rFonts w:ascii="Times New Roman" w:hAnsi="Times New Roman" w:cs="Times New Roman"/>
                <w:sz w:val="20"/>
                <w:szCs w:val="20"/>
              </w:rPr>
              <w:t>4823 (34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9EA2A" w14:textId="77777777" w:rsidR="005D28F9" w:rsidRPr="00796A38" w:rsidRDefault="005D28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38">
              <w:rPr>
                <w:rFonts w:ascii="Times New Roman" w:hAnsi="Times New Roman" w:cs="Times New Roman"/>
                <w:sz w:val="20"/>
                <w:szCs w:val="20"/>
              </w:rPr>
              <w:t>474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90023" w14:textId="17D97A81" w:rsidR="005D28F9" w:rsidRPr="00796A38" w:rsidRDefault="005D28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38">
              <w:rPr>
                <w:rFonts w:ascii="Times New Roman" w:hAnsi="Times New Roman" w:cs="Times New Roman"/>
                <w:sz w:val="20"/>
                <w:szCs w:val="20"/>
              </w:rPr>
              <w:t>119 (25.1)</w:t>
            </w:r>
          </w:p>
        </w:tc>
      </w:tr>
      <w:tr w:rsidR="00A62428" w:rsidRPr="005C493A" w14:paraId="38AAFC9F" w14:textId="77777777" w:rsidTr="005D5448">
        <w:trPr>
          <w:trHeight w:val="345"/>
        </w:trPr>
        <w:tc>
          <w:tcPr>
            <w:tcW w:w="4093" w:type="dxa"/>
            <w:tcBorders>
              <w:top w:val="nil"/>
              <w:left w:val="nil"/>
              <w:right w:val="nil"/>
            </w:tcBorders>
            <w:vAlign w:val="center"/>
          </w:tcPr>
          <w:p w14:paraId="09919D5D" w14:textId="77777777" w:rsidR="005D28F9" w:rsidRPr="00796A38" w:rsidRDefault="005D28F9" w:rsidP="004943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A38">
              <w:rPr>
                <w:rFonts w:ascii="Times New Roman" w:hAnsi="Times New Roman" w:cs="Times New Roman"/>
                <w:sz w:val="20"/>
                <w:szCs w:val="20"/>
              </w:rPr>
              <w:t>Herbal medic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96A38">
              <w:rPr>
                <w:rFonts w:ascii="Times New Roman" w:hAnsi="Times New Roman" w:cs="Times New Roman"/>
                <w:sz w:val="20"/>
                <w:szCs w:val="20"/>
              </w:rPr>
              <w:t>(oral)</w:t>
            </w:r>
          </w:p>
        </w:tc>
        <w:tc>
          <w:tcPr>
            <w:tcW w:w="2108" w:type="dxa"/>
            <w:tcBorders>
              <w:top w:val="nil"/>
              <w:left w:val="nil"/>
              <w:right w:val="nil"/>
            </w:tcBorders>
            <w:vAlign w:val="center"/>
          </w:tcPr>
          <w:p w14:paraId="324EA927" w14:textId="77777777" w:rsidR="005D28F9" w:rsidRPr="00796A38" w:rsidRDefault="005D28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38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10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EBC0D62" w14:textId="115C93F5" w:rsidR="005D28F9" w:rsidRPr="00796A38" w:rsidRDefault="005D28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38">
              <w:rPr>
                <w:rFonts w:ascii="Times New Roman" w:hAnsi="Times New Roman" w:cs="Times New Roman"/>
                <w:sz w:val="20"/>
                <w:szCs w:val="20"/>
              </w:rPr>
              <w:t>16 (32.7)</w:t>
            </w:r>
          </w:p>
        </w:tc>
        <w:tc>
          <w:tcPr>
            <w:tcW w:w="2108" w:type="dxa"/>
            <w:tcBorders>
              <w:top w:val="nil"/>
              <w:left w:val="nil"/>
              <w:right w:val="nil"/>
            </w:tcBorders>
            <w:vAlign w:val="center"/>
          </w:tcPr>
          <w:p w14:paraId="5F5A1A04" w14:textId="77777777" w:rsidR="005D28F9" w:rsidRPr="00796A38" w:rsidRDefault="005D28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3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09" w:type="dxa"/>
            <w:tcBorders>
              <w:top w:val="nil"/>
              <w:left w:val="nil"/>
              <w:right w:val="nil"/>
            </w:tcBorders>
            <w:vAlign w:val="center"/>
          </w:tcPr>
          <w:p w14:paraId="1EA4F07F" w14:textId="77777777" w:rsidR="005D28F9" w:rsidRPr="00796A38" w:rsidRDefault="005D28F9" w:rsidP="004943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A3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20061B99" w14:textId="7CD41560" w:rsidR="007B55DF" w:rsidRPr="00D425C3" w:rsidRDefault="007B55DF" w:rsidP="007B55DF">
      <w:pPr>
        <w:rPr>
          <w:rFonts w:ascii="Times New Roman" w:hAnsi="Times New Roman" w:cs="Times New Roman"/>
          <w:sz w:val="22"/>
        </w:rPr>
      </w:pPr>
      <w:r w:rsidRPr="00D425C3">
        <w:rPr>
          <w:rFonts w:ascii="Times New Roman" w:hAnsi="Times New Roman" w:cs="Times New Roman"/>
          <w:sz w:val="22"/>
        </w:rPr>
        <w:t xml:space="preserve">Abbreviations: </w:t>
      </w:r>
      <w:r>
        <w:rPr>
          <w:rFonts w:ascii="Times New Roman" w:hAnsi="Times New Roman" w:cs="Times New Roman"/>
          <w:sz w:val="22"/>
        </w:rPr>
        <w:t xml:space="preserve">AA, alopecia areata; </w:t>
      </w:r>
      <w:r w:rsidRPr="00D425C3">
        <w:rPr>
          <w:rFonts w:ascii="Times New Roman" w:hAnsi="Times New Roman" w:cs="Times New Roman"/>
          <w:sz w:val="22"/>
        </w:rPr>
        <w:t xml:space="preserve">AO, alopecia </w:t>
      </w:r>
      <w:proofErr w:type="spellStart"/>
      <w:r w:rsidRPr="00D425C3">
        <w:rPr>
          <w:rFonts w:ascii="Times New Roman" w:hAnsi="Times New Roman" w:cs="Times New Roman"/>
          <w:sz w:val="22"/>
        </w:rPr>
        <w:t>ophiasis</w:t>
      </w:r>
      <w:proofErr w:type="spellEnd"/>
      <w:r w:rsidRPr="00D425C3">
        <w:rPr>
          <w:rFonts w:ascii="Times New Roman" w:hAnsi="Times New Roman" w:cs="Times New Roman"/>
          <w:sz w:val="22"/>
        </w:rPr>
        <w:t xml:space="preserve">; AT, alopecia </w:t>
      </w:r>
      <w:proofErr w:type="spellStart"/>
      <w:r w:rsidRPr="00D425C3">
        <w:rPr>
          <w:rFonts w:ascii="Times New Roman" w:hAnsi="Times New Roman" w:cs="Times New Roman"/>
          <w:sz w:val="22"/>
        </w:rPr>
        <w:t>totalis</w:t>
      </w:r>
      <w:proofErr w:type="spellEnd"/>
      <w:r w:rsidRPr="00D425C3">
        <w:rPr>
          <w:rFonts w:ascii="Times New Roman" w:hAnsi="Times New Roman" w:cs="Times New Roman"/>
          <w:sz w:val="22"/>
        </w:rPr>
        <w:t>; AU, alopecia universalis; WA, widespread alopecia.</w:t>
      </w:r>
    </w:p>
    <w:p w14:paraId="06AAC66F" w14:textId="77777777" w:rsidR="00A9669D" w:rsidRDefault="00A9669D" w:rsidP="00A9669D">
      <w:pPr>
        <w:rPr>
          <w:rFonts w:ascii="Times New Roman" w:hAnsi="Times New Roman" w:cs="Times New Roman"/>
          <w:sz w:val="24"/>
          <w:szCs w:val="24"/>
        </w:rPr>
      </w:pPr>
    </w:p>
    <w:p w14:paraId="608B5615" w14:textId="77777777" w:rsidR="00A9669D" w:rsidRDefault="00A9669D" w:rsidP="00A9669D">
      <w:pPr>
        <w:rPr>
          <w:rFonts w:ascii="Times New Roman" w:hAnsi="Times New Roman" w:cs="Times New Roman"/>
          <w:sz w:val="24"/>
          <w:szCs w:val="24"/>
        </w:rPr>
      </w:pPr>
    </w:p>
    <w:p w14:paraId="5C724196" w14:textId="77777777" w:rsidR="00A9669D" w:rsidRDefault="00A9669D" w:rsidP="00A9669D">
      <w:pPr>
        <w:rPr>
          <w:rFonts w:ascii="Times New Roman" w:hAnsi="Times New Roman" w:cs="Times New Roman"/>
          <w:sz w:val="24"/>
          <w:szCs w:val="24"/>
        </w:rPr>
      </w:pPr>
    </w:p>
    <w:p w14:paraId="264B0F28" w14:textId="3FA1A6FF" w:rsidR="00A9669D" w:rsidRDefault="00A9669D" w:rsidP="00A9669D">
      <w:pPr>
        <w:rPr>
          <w:rFonts w:ascii="Times New Roman" w:hAnsi="Times New Roman" w:cs="Times New Roman"/>
          <w:sz w:val="24"/>
          <w:szCs w:val="24"/>
        </w:rPr>
      </w:pPr>
    </w:p>
    <w:p w14:paraId="28912815" w14:textId="77777777" w:rsidR="00A9669D" w:rsidRDefault="00A9669D" w:rsidP="00A9669D">
      <w:pPr>
        <w:rPr>
          <w:rFonts w:ascii="Times New Roman" w:hAnsi="Times New Roman" w:cs="Times New Roman"/>
          <w:sz w:val="24"/>
          <w:szCs w:val="24"/>
        </w:rPr>
      </w:pPr>
    </w:p>
    <w:p w14:paraId="63BB6A18" w14:textId="77777777" w:rsidR="00A9669D" w:rsidRDefault="00A9669D" w:rsidP="00A9669D">
      <w:pPr>
        <w:rPr>
          <w:rFonts w:ascii="Times New Roman" w:hAnsi="Times New Roman" w:cs="Times New Roman"/>
          <w:sz w:val="24"/>
          <w:szCs w:val="24"/>
        </w:rPr>
      </w:pPr>
    </w:p>
    <w:p w14:paraId="0486C6D4" w14:textId="6A02CEFE" w:rsidR="0029685A" w:rsidRDefault="009276D0" w:rsidP="00C41FD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8CBCECD" wp14:editId="547C160A">
            <wp:extent cx="6439535" cy="5400040"/>
            <wp:effectExtent l="0" t="0" r="0" b="0"/>
            <wp:docPr id="3" name="Picture 3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histogram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39535" cy="540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ECB56F" w14:textId="37AE395F" w:rsidR="00C41FDD" w:rsidRDefault="00C41FDD" w:rsidP="00C41FDD">
      <w:pPr>
        <w:rPr>
          <w:rFonts w:ascii="Times New Roman" w:hAnsi="Times New Roman" w:cs="Times New Roman"/>
          <w:sz w:val="24"/>
          <w:szCs w:val="24"/>
        </w:rPr>
      </w:pPr>
    </w:p>
    <w:p w14:paraId="7B7BC03C" w14:textId="57F2B9DA" w:rsidR="00C41FDD" w:rsidRDefault="00C41FDD" w:rsidP="00357867">
      <w:pPr>
        <w:rPr>
          <w:rFonts w:ascii="Times New Roman" w:hAnsi="Times New Roman" w:cs="Times New Roman"/>
          <w:sz w:val="24"/>
          <w:szCs w:val="24"/>
        </w:rPr>
      </w:pPr>
    </w:p>
    <w:sectPr w:rsidR="00C41FDD" w:rsidSect="002A1DB7">
      <w:pgSz w:w="16838" w:h="11906" w:orient="landscape"/>
      <w:pgMar w:top="1701" w:right="1701" w:bottom="1701" w:left="1985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E5D1E5" w14:textId="77777777" w:rsidR="009C140B" w:rsidRDefault="009C140B" w:rsidP="003F49CD">
      <w:r>
        <w:separator/>
      </w:r>
    </w:p>
  </w:endnote>
  <w:endnote w:type="continuationSeparator" w:id="0">
    <w:p w14:paraId="3D39BD9D" w14:textId="77777777" w:rsidR="009C140B" w:rsidRDefault="009C140B" w:rsidP="003F49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706638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6E531C" w14:textId="15AE93AB" w:rsidR="00D21478" w:rsidRDefault="00D2147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1D6715E" w14:textId="77777777" w:rsidR="00D21478" w:rsidRDefault="00D2147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6906AE" w14:textId="77777777" w:rsidR="009C140B" w:rsidRDefault="009C140B" w:rsidP="003F49CD">
      <w:r>
        <w:separator/>
      </w:r>
    </w:p>
  </w:footnote>
  <w:footnote w:type="continuationSeparator" w:id="0">
    <w:p w14:paraId="30767642" w14:textId="77777777" w:rsidR="009C140B" w:rsidRDefault="009C140B" w:rsidP="003F49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CD1E7B"/>
    <w:multiLevelType w:val="hybridMultilevel"/>
    <w:tmpl w:val="0EA2C70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EBB0860"/>
    <w:multiLevelType w:val="hybridMultilevel"/>
    <w:tmpl w:val="0FBCE6BA"/>
    <w:lvl w:ilvl="0" w:tplc="0409000F">
      <w:start w:val="1"/>
      <w:numFmt w:val="decimal"/>
      <w:lvlText w:val="%1."/>
      <w:lvlJc w:val="left"/>
      <w:pPr>
        <w:ind w:left="1160" w:hanging="420"/>
      </w:pPr>
    </w:lvl>
    <w:lvl w:ilvl="1" w:tplc="04090017" w:tentative="1">
      <w:start w:val="1"/>
      <w:numFmt w:val="aiueoFullWidth"/>
      <w:lvlText w:val="(%2)"/>
      <w:lvlJc w:val="left"/>
      <w:pPr>
        <w:ind w:left="1580" w:hanging="420"/>
      </w:pPr>
    </w:lvl>
    <w:lvl w:ilvl="2" w:tplc="04090011" w:tentative="1">
      <w:start w:val="1"/>
      <w:numFmt w:val="decimalEnclosedCircle"/>
      <w:lvlText w:val="%3"/>
      <w:lvlJc w:val="left"/>
      <w:pPr>
        <w:ind w:left="2000" w:hanging="420"/>
      </w:pPr>
    </w:lvl>
    <w:lvl w:ilvl="3" w:tplc="0409000F" w:tentative="1">
      <w:start w:val="1"/>
      <w:numFmt w:val="decimal"/>
      <w:lvlText w:val="%4."/>
      <w:lvlJc w:val="left"/>
      <w:pPr>
        <w:ind w:left="2420" w:hanging="420"/>
      </w:pPr>
    </w:lvl>
    <w:lvl w:ilvl="4" w:tplc="04090017" w:tentative="1">
      <w:start w:val="1"/>
      <w:numFmt w:val="aiueoFullWidth"/>
      <w:lvlText w:val="(%5)"/>
      <w:lvlJc w:val="left"/>
      <w:pPr>
        <w:ind w:left="2840" w:hanging="420"/>
      </w:pPr>
    </w:lvl>
    <w:lvl w:ilvl="5" w:tplc="04090011" w:tentative="1">
      <w:start w:val="1"/>
      <w:numFmt w:val="decimalEnclosedCircle"/>
      <w:lvlText w:val="%6"/>
      <w:lvlJc w:val="left"/>
      <w:pPr>
        <w:ind w:left="3260" w:hanging="420"/>
      </w:pPr>
    </w:lvl>
    <w:lvl w:ilvl="6" w:tplc="0409000F" w:tentative="1">
      <w:start w:val="1"/>
      <w:numFmt w:val="decimal"/>
      <w:lvlText w:val="%7."/>
      <w:lvlJc w:val="left"/>
      <w:pPr>
        <w:ind w:left="3680" w:hanging="420"/>
      </w:pPr>
    </w:lvl>
    <w:lvl w:ilvl="7" w:tplc="04090017" w:tentative="1">
      <w:start w:val="1"/>
      <w:numFmt w:val="aiueoFullWidth"/>
      <w:lvlText w:val="(%8)"/>
      <w:lvlJc w:val="left"/>
      <w:pPr>
        <w:ind w:left="41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520" w:hanging="420"/>
      </w:pPr>
    </w:lvl>
  </w:abstractNum>
  <w:abstractNum w:abstractNumId="2" w15:restartNumberingAfterBreak="0">
    <w:nsid w:val="3A2143AE"/>
    <w:multiLevelType w:val="hybridMultilevel"/>
    <w:tmpl w:val="46F6A178"/>
    <w:lvl w:ilvl="0" w:tplc="0409000F">
      <w:start w:val="1"/>
      <w:numFmt w:val="decimal"/>
      <w:lvlText w:val="%1."/>
      <w:lvlJc w:val="left"/>
      <w:pPr>
        <w:ind w:left="1160" w:hanging="420"/>
      </w:pPr>
    </w:lvl>
    <w:lvl w:ilvl="1" w:tplc="04090017" w:tentative="1">
      <w:start w:val="1"/>
      <w:numFmt w:val="aiueoFullWidth"/>
      <w:lvlText w:val="(%2)"/>
      <w:lvlJc w:val="left"/>
      <w:pPr>
        <w:ind w:left="1580" w:hanging="420"/>
      </w:pPr>
    </w:lvl>
    <w:lvl w:ilvl="2" w:tplc="04090011" w:tentative="1">
      <w:start w:val="1"/>
      <w:numFmt w:val="decimalEnclosedCircle"/>
      <w:lvlText w:val="%3"/>
      <w:lvlJc w:val="left"/>
      <w:pPr>
        <w:ind w:left="2000" w:hanging="420"/>
      </w:pPr>
    </w:lvl>
    <w:lvl w:ilvl="3" w:tplc="0409000F" w:tentative="1">
      <w:start w:val="1"/>
      <w:numFmt w:val="decimal"/>
      <w:lvlText w:val="%4."/>
      <w:lvlJc w:val="left"/>
      <w:pPr>
        <w:ind w:left="2420" w:hanging="420"/>
      </w:pPr>
    </w:lvl>
    <w:lvl w:ilvl="4" w:tplc="04090017" w:tentative="1">
      <w:start w:val="1"/>
      <w:numFmt w:val="aiueoFullWidth"/>
      <w:lvlText w:val="(%5)"/>
      <w:lvlJc w:val="left"/>
      <w:pPr>
        <w:ind w:left="2840" w:hanging="420"/>
      </w:pPr>
    </w:lvl>
    <w:lvl w:ilvl="5" w:tplc="04090011" w:tentative="1">
      <w:start w:val="1"/>
      <w:numFmt w:val="decimalEnclosedCircle"/>
      <w:lvlText w:val="%6"/>
      <w:lvlJc w:val="left"/>
      <w:pPr>
        <w:ind w:left="3260" w:hanging="420"/>
      </w:pPr>
    </w:lvl>
    <w:lvl w:ilvl="6" w:tplc="0409000F" w:tentative="1">
      <w:start w:val="1"/>
      <w:numFmt w:val="decimal"/>
      <w:lvlText w:val="%7."/>
      <w:lvlJc w:val="left"/>
      <w:pPr>
        <w:ind w:left="3680" w:hanging="420"/>
      </w:pPr>
    </w:lvl>
    <w:lvl w:ilvl="7" w:tplc="04090017" w:tentative="1">
      <w:start w:val="1"/>
      <w:numFmt w:val="aiueoFullWidth"/>
      <w:lvlText w:val="(%8)"/>
      <w:lvlJc w:val="left"/>
      <w:pPr>
        <w:ind w:left="41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520" w:hanging="420"/>
      </w:pPr>
    </w:lvl>
  </w:abstractNum>
  <w:abstractNum w:abstractNumId="3" w15:restartNumberingAfterBreak="0">
    <w:nsid w:val="68345CDB"/>
    <w:multiLevelType w:val="hybridMultilevel"/>
    <w:tmpl w:val="5B94A0E4"/>
    <w:lvl w:ilvl="0" w:tplc="DF704E90">
      <w:start w:val="1"/>
      <w:numFmt w:val="decimal"/>
      <w:lvlText w:val="%1."/>
      <w:lvlJc w:val="left"/>
      <w:pPr>
        <w:ind w:left="1241" w:hanging="502"/>
      </w:pPr>
      <w:rPr>
        <w:rFonts w:ascii="Times New Roman" w:eastAsia="Times New Roman" w:hAnsi="Times New Roman" w:hint="default"/>
        <w:i w:val="0"/>
        <w:iCs w:val="0"/>
        <w:color w:val="auto"/>
        <w:sz w:val="24"/>
        <w:szCs w:val="24"/>
      </w:rPr>
    </w:lvl>
    <w:lvl w:ilvl="1" w:tplc="88F6DA0E">
      <w:start w:val="1"/>
      <w:numFmt w:val="bullet"/>
      <w:lvlText w:val="•"/>
      <w:lvlJc w:val="left"/>
      <w:pPr>
        <w:ind w:left="2109" w:hanging="502"/>
      </w:pPr>
      <w:rPr>
        <w:rFonts w:hint="default"/>
      </w:rPr>
    </w:lvl>
    <w:lvl w:ilvl="2" w:tplc="CEB47816">
      <w:start w:val="1"/>
      <w:numFmt w:val="bullet"/>
      <w:lvlText w:val="•"/>
      <w:lvlJc w:val="left"/>
      <w:pPr>
        <w:ind w:left="2977" w:hanging="502"/>
      </w:pPr>
      <w:rPr>
        <w:rFonts w:hint="default"/>
      </w:rPr>
    </w:lvl>
    <w:lvl w:ilvl="3" w:tplc="46EE84A4">
      <w:start w:val="1"/>
      <w:numFmt w:val="bullet"/>
      <w:lvlText w:val="•"/>
      <w:lvlJc w:val="left"/>
      <w:pPr>
        <w:ind w:left="3845" w:hanging="502"/>
      </w:pPr>
      <w:rPr>
        <w:rFonts w:hint="default"/>
      </w:rPr>
    </w:lvl>
    <w:lvl w:ilvl="4" w:tplc="E6A845A0">
      <w:start w:val="1"/>
      <w:numFmt w:val="bullet"/>
      <w:lvlText w:val="•"/>
      <w:lvlJc w:val="left"/>
      <w:pPr>
        <w:ind w:left="4712" w:hanging="502"/>
      </w:pPr>
      <w:rPr>
        <w:rFonts w:hint="default"/>
      </w:rPr>
    </w:lvl>
    <w:lvl w:ilvl="5" w:tplc="A07A0488">
      <w:start w:val="1"/>
      <w:numFmt w:val="bullet"/>
      <w:lvlText w:val="•"/>
      <w:lvlJc w:val="left"/>
      <w:pPr>
        <w:ind w:left="5580" w:hanging="502"/>
      </w:pPr>
      <w:rPr>
        <w:rFonts w:hint="default"/>
      </w:rPr>
    </w:lvl>
    <w:lvl w:ilvl="6" w:tplc="56C2C2E4">
      <w:start w:val="1"/>
      <w:numFmt w:val="bullet"/>
      <w:lvlText w:val="•"/>
      <w:lvlJc w:val="left"/>
      <w:pPr>
        <w:ind w:left="6448" w:hanging="502"/>
      </w:pPr>
      <w:rPr>
        <w:rFonts w:hint="default"/>
      </w:rPr>
    </w:lvl>
    <w:lvl w:ilvl="7" w:tplc="38765334">
      <w:start w:val="1"/>
      <w:numFmt w:val="bullet"/>
      <w:lvlText w:val="•"/>
      <w:lvlJc w:val="left"/>
      <w:pPr>
        <w:ind w:left="7316" w:hanging="502"/>
      </w:pPr>
      <w:rPr>
        <w:rFonts w:hint="default"/>
      </w:rPr>
    </w:lvl>
    <w:lvl w:ilvl="8" w:tplc="57B05F9E">
      <w:start w:val="1"/>
      <w:numFmt w:val="bullet"/>
      <w:lvlText w:val="•"/>
      <w:lvlJc w:val="left"/>
      <w:pPr>
        <w:ind w:left="8184" w:hanging="502"/>
      </w:pPr>
      <w:rPr>
        <w:rFonts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bordersDoNotSurroundHeader/>
  <w:bordersDoNotSurroundFooter/>
  <w:proofState w:spelling="clean" w:grammar="clean"/>
  <w:defaultTabStop w:val="839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39E"/>
    <w:rsid w:val="000000D5"/>
    <w:rsid w:val="000011A9"/>
    <w:rsid w:val="00001635"/>
    <w:rsid w:val="000018FD"/>
    <w:rsid w:val="00001949"/>
    <w:rsid w:val="00002010"/>
    <w:rsid w:val="00002957"/>
    <w:rsid w:val="000033CF"/>
    <w:rsid w:val="00003865"/>
    <w:rsid w:val="00003B54"/>
    <w:rsid w:val="00004452"/>
    <w:rsid w:val="000068E7"/>
    <w:rsid w:val="00006D1E"/>
    <w:rsid w:val="00006DF3"/>
    <w:rsid w:val="00007D72"/>
    <w:rsid w:val="0001049D"/>
    <w:rsid w:val="000106B4"/>
    <w:rsid w:val="000108F7"/>
    <w:rsid w:val="00010BF1"/>
    <w:rsid w:val="00010D40"/>
    <w:rsid w:val="00010E7B"/>
    <w:rsid w:val="00010F44"/>
    <w:rsid w:val="00011142"/>
    <w:rsid w:val="00011193"/>
    <w:rsid w:val="000113F7"/>
    <w:rsid w:val="00011512"/>
    <w:rsid w:val="000116D3"/>
    <w:rsid w:val="00011DE0"/>
    <w:rsid w:val="00011FFD"/>
    <w:rsid w:val="00012153"/>
    <w:rsid w:val="00012496"/>
    <w:rsid w:val="000124E9"/>
    <w:rsid w:val="00012A0B"/>
    <w:rsid w:val="00012C96"/>
    <w:rsid w:val="00013064"/>
    <w:rsid w:val="00013538"/>
    <w:rsid w:val="00013883"/>
    <w:rsid w:val="00014DA0"/>
    <w:rsid w:val="000156E5"/>
    <w:rsid w:val="00016513"/>
    <w:rsid w:val="0001668B"/>
    <w:rsid w:val="00017009"/>
    <w:rsid w:val="00017058"/>
    <w:rsid w:val="000200D3"/>
    <w:rsid w:val="0002042E"/>
    <w:rsid w:val="00020F29"/>
    <w:rsid w:val="00021912"/>
    <w:rsid w:val="00021F46"/>
    <w:rsid w:val="0002227D"/>
    <w:rsid w:val="000223FF"/>
    <w:rsid w:val="000227EB"/>
    <w:rsid w:val="000242AA"/>
    <w:rsid w:val="00024927"/>
    <w:rsid w:val="00025160"/>
    <w:rsid w:val="00025388"/>
    <w:rsid w:val="00026915"/>
    <w:rsid w:val="00026EB3"/>
    <w:rsid w:val="00027006"/>
    <w:rsid w:val="000273EC"/>
    <w:rsid w:val="00027816"/>
    <w:rsid w:val="00027915"/>
    <w:rsid w:val="00030151"/>
    <w:rsid w:val="00030240"/>
    <w:rsid w:val="00030700"/>
    <w:rsid w:val="00030F71"/>
    <w:rsid w:val="000317BA"/>
    <w:rsid w:val="00031987"/>
    <w:rsid w:val="00032077"/>
    <w:rsid w:val="0003243A"/>
    <w:rsid w:val="000329AF"/>
    <w:rsid w:val="00032F2B"/>
    <w:rsid w:val="00033263"/>
    <w:rsid w:val="00033B84"/>
    <w:rsid w:val="00034588"/>
    <w:rsid w:val="000348B1"/>
    <w:rsid w:val="00035229"/>
    <w:rsid w:val="00035727"/>
    <w:rsid w:val="00036A6B"/>
    <w:rsid w:val="00036C9B"/>
    <w:rsid w:val="00037D4B"/>
    <w:rsid w:val="00040827"/>
    <w:rsid w:val="00040C5C"/>
    <w:rsid w:val="00040FED"/>
    <w:rsid w:val="00041616"/>
    <w:rsid w:val="00041C8C"/>
    <w:rsid w:val="000437AD"/>
    <w:rsid w:val="00043FF9"/>
    <w:rsid w:val="0004470F"/>
    <w:rsid w:val="000454F8"/>
    <w:rsid w:val="00045F65"/>
    <w:rsid w:val="000462AF"/>
    <w:rsid w:val="00046490"/>
    <w:rsid w:val="00046CD3"/>
    <w:rsid w:val="00047657"/>
    <w:rsid w:val="000477DD"/>
    <w:rsid w:val="00047C8B"/>
    <w:rsid w:val="00050B9E"/>
    <w:rsid w:val="00050D1F"/>
    <w:rsid w:val="00050E41"/>
    <w:rsid w:val="0005124F"/>
    <w:rsid w:val="0005168C"/>
    <w:rsid w:val="00051874"/>
    <w:rsid w:val="00051B52"/>
    <w:rsid w:val="00051BDA"/>
    <w:rsid w:val="000534CE"/>
    <w:rsid w:val="000539BF"/>
    <w:rsid w:val="00054274"/>
    <w:rsid w:val="000542D0"/>
    <w:rsid w:val="00054FDC"/>
    <w:rsid w:val="00057E57"/>
    <w:rsid w:val="00060578"/>
    <w:rsid w:val="00062541"/>
    <w:rsid w:val="00062EE7"/>
    <w:rsid w:val="00062FAE"/>
    <w:rsid w:val="00065599"/>
    <w:rsid w:val="00065D3D"/>
    <w:rsid w:val="00066856"/>
    <w:rsid w:val="00067375"/>
    <w:rsid w:val="00067449"/>
    <w:rsid w:val="0006744A"/>
    <w:rsid w:val="000674E4"/>
    <w:rsid w:val="000676FF"/>
    <w:rsid w:val="0006793C"/>
    <w:rsid w:val="00070CCD"/>
    <w:rsid w:val="00070F4F"/>
    <w:rsid w:val="000711F6"/>
    <w:rsid w:val="000719A7"/>
    <w:rsid w:val="00071FCE"/>
    <w:rsid w:val="0007318A"/>
    <w:rsid w:val="00073221"/>
    <w:rsid w:val="00073306"/>
    <w:rsid w:val="0007333D"/>
    <w:rsid w:val="000735C6"/>
    <w:rsid w:val="000735EF"/>
    <w:rsid w:val="00073B29"/>
    <w:rsid w:val="00073B51"/>
    <w:rsid w:val="00073E54"/>
    <w:rsid w:val="00073FD4"/>
    <w:rsid w:val="00074CC5"/>
    <w:rsid w:val="00075681"/>
    <w:rsid w:val="00075802"/>
    <w:rsid w:val="000758E7"/>
    <w:rsid w:val="00075F98"/>
    <w:rsid w:val="00076E8D"/>
    <w:rsid w:val="00076EDD"/>
    <w:rsid w:val="00077351"/>
    <w:rsid w:val="0007739D"/>
    <w:rsid w:val="00077979"/>
    <w:rsid w:val="000807C3"/>
    <w:rsid w:val="00080E13"/>
    <w:rsid w:val="000810AE"/>
    <w:rsid w:val="000821C6"/>
    <w:rsid w:val="00082B96"/>
    <w:rsid w:val="00083AE2"/>
    <w:rsid w:val="000847CB"/>
    <w:rsid w:val="00084C52"/>
    <w:rsid w:val="00085F4C"/>
    <w:rsid w:val="000860CB"/>
    <w:rsid w:val="0008678B"/>
    <w:rsid w:val="00086837"/>
    <w:rsid w:val="00086900"/>
    <w:rsid w:val="000877B9"/>
    <w:rsid w:val="00090637"/>
    <w:rsid w:val="0009120A"/>
    <w:rsid w:val="00091761"/>
    <w:rsid w:val="00091FED"/>
    <w:rsid w:val="00092986"/>
    <w:rsid w:val="00092CC7"/>
    <w:rsid w:val="00093D47"/>
    <w:rsid w:val="000955CB"/>
    <w:rsid w:val="00095B65"/>
    <w:rsid w:val="00095EDB"/>
    <w:rsid w:val="00096FCA"/>
    <w:rsid w:val="00097BC2"/>
    <w:rsid w:val="000A009C"/>
    <w:rsid w:val="000A04B1"/>
    <w:rsid w:val="000A1168"/>
    <w:rsid w:val="000A1784"/>
    <w:rsid w:val="000A1907"/>
    <w:rsid w:val="000A2B52"/>
    <w:rsid w:val="000A3BCF"/>
    <w:rsid w:val="000A4C51"/>
    <w:rsid w:val="000A63C1"/>
    <w:rsid w:val="000A69FC"/>
    <w:rsid w:val="000A6B5F"/>
    <w:rsid w:val="000A6E94"/>
    <w:rsid w:val="000A700E"/>
    <w:rsid w:val="000A771E"/>
    <w:rsid w:val="000B0E56"/>
    <w:rsid w:val="000B15AE"/>
    <w:rsid w:val="000B1889"/>
    <w:rsid w:val="000B2056"/>
    <w:rsid w:val="000B29AB"/>
    <w:rsid w:val="000B3513"/>
    <w:rsid w:val="000B3B05"/>
    <w:rsid w:val="000B4087"/>
    <w:rsid w:val="000B4953"/>
    <w:rsid w:val="000B5E1E"/>
    <w:rsid w:val="000B7946"/>
    <w:rsid w:val="000B7D1A"/>
    <w:rsid w:val="000C020C"/>
    <w:rsid w:val="000C0CE0"/>
    <w:rsid w:val="000C13ED"/>
    <w:rsid w:val="000C239D"/>
    <w:rsid w:val="000C2F71"/>
    <w:rsid w:val="000C32B7"/>
    <w:rsid w:val="000C38B6"/>
    <w:rsid w:val="000C3D30"/>
    <w:rsid w:val="000C3E69"/>
    <w:rsid w:val="000C58E2"/>
    <w:rsid w:val="000C5BAB"/>
    <w:rsid w:val="000C5F93"/>
    <w:rsid w:val="000C6515"/>
    <w:rsid w:val="000C71B5"/>
    <w:rsid w:val="000C78CD"/>
    <w:rsid w:val="000C7DA5"/>
    <w:rsid w:val="000D0263"/>
    <w:rsid w:val="000D0394"/>
    <w:rsid w:val="000D15EC"/>
    <w:rsid w:val="000D19D2"/>
    <w:rsid w:val="000D3B6C"/>
    <w:rsid w:val="000D4490"/>
    <w:rsid w:val="000D45AB"/>
    <w:rsid w:val="000D45CC"/>
    <w:rsid w:val="000D48C0"/>
    <w:rsid w:val="000D4F48"/>
    <w:rsid w:val="000D57D9"/>
    <w:rsid w:val="000D5F12"/>
    <w:rsid w:val="000D62B0"/>
    <w:rsid w:val="000D6E94"/>
    <w:rsid w:val="000E0120"/>
    <w:rsid w:val="000E0401"/>
    <w:rsid w:val="000E0EEA"/>
    <w:rsid w:val="000E1BA4"/>
    <w:rsid w:val="000E1CCB"/>
    <w:rsid w:val="000E1EAE"/>
    <w:rsid w:val="000E2A92"/>
    <w:rsid w:val="000E4635"/>
    <w:rsid w:val="000E4F1B"/>
    <w:rsid w:val="000E5393"/>
    <w:rsid w:val="000E5405"/>
    <w:rsid w:val="000E6032"/>
    <w:rsid w:val="000E75C2"/>
    <w:rsid w:val="000E7948"/>
    <w:rsid w:val="000E7A24"/>
    <w:rsid w:val="000E7AD3"/>
    <w:rsid w:val="000F0109"/>
    <w:rsid w:val="000F1386"/>
    <w:rsid w:val="000F1531"/>
    <w:rsid w:val="000F1F01"/>
    <w:rsid w:val="000F21E2"/>
    <w:rsid w:val="000F23C4"/>
    <w:rsid w:val="000F2BE8"/>
    <w:rsid w:val="000F2EE0"/>
    <w:rsid w:val="000F3A83"/>
    <w:rsid w:val="000F48D8"/>
    <w:rsid w:val="000F6F6A"/>
    <w:rsid w:val="001001AD"/>
    <w:rsid w:val="0010049A"/>
    <w:rsid w:val="00100D01"/>
    <w:rsid w:val="00101236"/>
    <w:rsid w:val="00101956"/>
    <w:rsid w:val="00101DF6"/>
    <w:rsid w:val="001021DC"/>
    <w:rsid w:val="00102365"/>
    <w:rsid w:val="00105534"/>
    <w:rsid w:val="0010657B"/>
    <w:rsid w:val="00106A99"/>
    <w:rsid w:val="00107ED9"/>
    <w:rsid w:val="0011007F"/>
    <w:rsid w:val="0011034D"/>
    <w:rsid w:val="00110C98"/>
    <w:rsid w:val="00111A4B"/>
    <w:rsid w:val="00111CDB"/>
    <w:rsid w:val="0011374E"/>
    <w:rsid w:val="00113848"/>
    <w:rsid w:val="00113DB2"/>
    <w:rsid w:val="00114342"/>
    <w:rsid w:val="00114532"/>
    <w:rsid w:val="0011540D"/>
    <w:rsid w:val="001159C1"/>
    <w:rsid w:val="00115C7C"/>
    <w:rsid w:val="00115D35"/>
    <w:rsid w:val="0011671A"/>
    <w:rsid w:val="001167BE"/>
    <w:rsid w:val="001172B1"/>
    <w:rsid w:val="0011769D"/>
    <w:rsid w:val="00117E3C"/>
    <w:rsid w:val="0012079F"/>
    <w:rsid w:val="00121B87"/>
    <w:rsid w:val="00121C41"/>
    <w:rsid w:val="00122576"/>
    <w:rsid w:val="00122A5F"/>
    <w:rsid w:val="00123165"/>
    <w:rsid w:val="00123335"/>
    <w:rsid w:val="00123706"/>
    <w:rsid w:val="00123D5A"/>
    <w:rsid w:val="00124165"/>
    <w:rsid w:val="0012432B"/>
    <w:rsid w:val="001252F7"/>
    <w:rsid w:val="00125CA6"/>
    <w:rsid w:val="00125F48"/>
    <w:rsid w:val="00130512"/>
    <w:rsid w:val="00130B22"/>
    <w:rsid w:val="00130E3F"/>
    <w:rsid w:val="0013197D"/>
    <w:rsid w:val="00131B27"/>
    <w:rsid w:val="001320BD"/>
    <w:rsid w:val="00132110"/>
    <w:rsid w:val="001328E6"/>
    <w:rsid w:val="00132FAC"/>
    <w:rsid w:val="0013417E"/>
    <w:rsid w:val="00134AF5"/>
    <w:rsid w:val="001353DC"/>
    <w:rsid w:val="00135CCD"/>
    <w:rsid w:val="001371D7"/>
    <w:rsid w:val="001378D8"/>
    <w:rsid w:val="00137C74"/>
    <w:rsid w:val="00137DB5"/>
    <w:rsid w:val="00140272"/>
    <w:rsid w:val="001403C8"/>
    <w:rsid w:val="001414C4"/>
    <w:rsid w:val="00142D29"/>
    <w:rsid w:val="0014340C"/>
    <w:rsid w:val="00143487"/>
    <w:rsid w:val="00145219"/>
    <w:rsid w:val="001456EA"/>
    <w:rsid w:val="00145766"/>
    <w:rsid w:val="00147005"/>
    <w:rsid w:val="00147411"/>
    <w:rsid w:val="001479B6"/>
    <w:rsid w:val="00150171"/>
    <w:rsid w:val="00150929"/>
    <w:rsid w:val="001511A1"/>
    <w:rsid w:val="001511D7"/>
    <w:rsid w:val="0015161C"/>
    <w:rsid w:val="00151C18"/>
    <w:rsid w:val="001520CE"/>
    <w:rsid w:val="00152344"/>
    <w:rsid w:val="0015246C"/>
    <w:rsid w:val="00153570"/>
    <w:rsid w:val="001538C6"/>
    <w:rsid w:val="00156ACA"/>
    <w:rsid w:val="00156F19"/>
    <w:rsid w:val="00157C23"/>
    <w:rsid w:val="001602DF"/>
    <w:rsid w:val="001609E8"/>
    <w:rsid w:val="00160BA9"/>
    <w:rsid w:val="00160EB5"/>
    <w:rsid w:val="00161AF0"/>
    <w:rsid w:val="001636D3"/>
    <w:rsid w:val="00164467"/>
    <w:rsid w:val="0016567E"/>
    <w:rsid w:val="00165A12"/>
    <w:rsid w:val="00166FCF"/>
    <w:rsid w:val="00170234"/>
    <w:rsid w:val="00170575"/>
    <w:rsid w:val="001705E5"/>
    <w:rsid w:val="0017063F"/>
    <w:rsid w:val="00170CDD"/>
    <w:rsid w:val="001714DF"/>
    <w:rsid w:val="0017171A"/>
    <w:rsid w:val="00171729"/>
    <w:rsid w:val="001717AA"/>
    <w:rsid w:val="001719E2"/>
    <w:rsid w:val="00171E47"/>
    <w:rsid w:val="001722DE"/>
    <w:rsid w:val="001724A9"/>
    <w:rsid w:val="00172AE4"/>
    <w:rsid w:val="001731F5"/>
    <w:rsid w:val="00173C09"/>
    <w:rsid w:val="00173D9D"/>
    <w:rsid w:val="00173FF2"/>
    <w:rsid w:val="0017441E"/>
    <w:rsid w:val="00174A5C"/>
    <w:rsid w:val="00175120"/>
    <w:rsid w:val="001752ED"/>
    <w:rsid w:val="0017587E"/>
    <w:rsid w:val="00175EEE"/>
    <w:rsid w:val="001760BC"/>
    <w:rsid w:val="0017657C"/>
    <w:rsid w:val="00177788"/>
    <w:rsid w:val="0017785C"/>
    <w:rsid w:val="00177D9D"/>
    <w:rsid w:val="0018021E"/>
    <w:rsid w:val="00181E34"/>
    <w:rsid w:val="001823C1"/>
    <w:rsid w:val="0018300F"/>
    <w:rsid w:val="0018303A"/>
    <w:rsid w:val="0018336E"/>
    <w:rsid w:val="00184930"/>
    <w:rsid w:val="00184E52"/>
    <w:rsid w:val="001855EF"/>
    <w:rsid w:val="00185AAB"/>
    <w:rsid w:val="00185FFB"/>
    <w:rsid w:val="001860D3"/>
    <w:rsid w:val="001860F2"/>
    <w:rsid w:val="001861AA"/>
    <w:rsid w:val="001873B6"/>
    <w:rsid w:val="0018792A"/>
    <w:rsid w:val="001909BE"/>
    <w:rsid w:val="00190CF0"/>
    <w:rsid w:val="00192088"/>
    <w:rsid w:val="001921D6"/>
    <w:rsid w:val="00192285"/>
    <w:rsid w:val="0019269D"/>
    <w:rsid w:val="0019271E"/>
    <w:rsid w:val="00192F30"/>
    <w:rsid w:val="00195A74"/>
    <w:rsid w:val="0019677E"/>
    <w:rsid w:val="00196D39"/>
    <w:rsid w:val="00196FED"/>
    <w:rsid w:val="001971FB"/>
    <w:rsid w:val="00197617"/>
    <w:rsid w:val="00197A96"/>
    <w:rsid w:val="00197C09"/>
    <w:rsid w:val="00197D78"/>
    <w:rsid w:val="001A1A3C"/>
    <w:rsid w:val="001A217F"/>
    <w:rsid w:val="001A2358"/>
    <w:rsid w:val="001A2AED"/>
    <w:rsid w:val="001A45F2"/>
    <w:rsid w:val="001A497A"/>
    <w:rsid w:val="001A5E62"/>
    <w:rsid w:val="001A6098"/>
    <w:rsid w:val="001A6691"/>
    <w:rsid w:val="001A6A35"/>
    <w:rsid w:val="001A6ABA"/>
    <w:rsid w:val="001B0ECE"/>
    <w:rsid w:val="001B19BA"/>
    <w:rsid w:val="001B1D3C"/>
    <w:rsid w:val="001B2039"/>
    <w:rsid w:val="001B203D"/>
    <w:rsid w:val="001B2768"/>
    <w:rsid w:val="001B2C2F"/>
    <w:rsid w:val="001B39E8"/>
    <w:rsid w:val="001B45B3"/>
    <w:rsid w:val="001B4908"/>
    <w:rsid w:val="001B4F8F"/>
    <w:rsid w:val="001B4FE5"/>
    <w:rsid w:val="001B6447"/>
    <w:rsid w:val="001B6A0F"/>
    <w:rsid w:val="001B6EBC"/>
    <w:rsid w:val="001B722E"/>
    <w:rsid w:val="001B75A1"/>
    <w:rsid w:val="001B7E66"/>
    <w:rsid w:val="001C06BA"/>
    <w:rsid w:val="001C0E86"/>
    <w:rsid w:val="001C14F6"/>
    <w:rsid w:val="001C36C2"/>
    <w:rsid w:val="001C40EC"/>
    <w:rsid w:val="001C4791"/>
    <w:rsid w:val="001C6B36"/>
    <w:rsid w:val="001C6DB5"/>
    <w:rsid w:val="001C6FDD"/>
    <w:rsid w:val="001C7B64"/>
    <w:rsid w:val="001C7CDF"/>
    <w:rsid w:val="001D07A2"/>
    <w:rsid w:val="001D1E7B"/>
    <w:rsid w:val="001D2BAF"/>
    <w:rsid w:val="001D2D0B"/>
    <w:rsid w:val="001D3229"/>
    <w:rsid w:val="001D4A87"/>
    <w:rsid w:val="001D4D50"/>
    <w:rsid w:val="001D4FD1"/>
    <w:rsid w:val="001D4FD2"/>
    <w:rsid w:val="001D5018"/>
    <w:rsid w:val="001D57E2"/>
    <w:rsid w:val="001D5C53"/>
    <w:rsid w:val="001D5DF8"/>
    <w:rsid w:val="001D68F8"/>
    <w:rsid w:val="001D7236"/>
    <w:rsid w:val="001E003C"/>
    <w:rsid w:val="001E0D14"/>
    <w:rsid w:val="001E304D"/>
    <w:rsid w:val="001E3BF8"/>
    <w:rsid w:val="001E3D6E"/>
    <w:rsid w:val="001E4447"/>
    <w:rsid w:val="001E4470"/>
    <w:rsid w:val="001E47A3"/>
    <w:rsid w:val="001E48DC"/>
    <w:rsid w:val="001E51E5"/>
    <w:rsid w:val="001E6807"/>
    <w:rsid w:val="001E7490"/>
    <w:rsid w:val="001E7E60"/>
    <w:rsid w:val="001F138D"/>
    <w:rsid w:val="001F1EC1"/>
    <w:rsid w:val="001F24C8"/>
    <w:rsid w:val="001F28B7"/>
    <w:rsid w:val="001F31F1"/>
    <w:rsid w:val="001F3887"/>
    <w:rsid w:val="001F38AC"/>
    <w:rsid w:val="001F3B0A"/>
    <w:rsid w:val="001F3EC6"/>
    <w:rsid w:val="001F3F63"/>
    <w:rsid w:val="001F423B"/>
    <w:rsid w:val="001F5099"/>
    <w:rsid w:val="001F558F"/>
    <w:rsid w:val="001F5625"/>
    <w:rsid w:val="001F5A52"/>
    <w:rsid w:val="001F5ADB"/>
    <w:rsid w:val="001F7446"/>
    <w:rsid w:val="001F75C2"/>
    <w:rsid w:val="001F7D2D"/>
    <w:rsid w:val="00200702"/>
    <w:rsid w:val="002007AE"/>
    <w:rsid w:val="00201015"/>
    <w:rsid w:val="00201312"/>
    <w:rsid w:val="00203B4C"/>
    <w:rsid w:val="00204CE3"/>
    <w:rsid w:val="002058BE"/>
    <w:rsid w:val="0020647C"/>
    <w:rsid w:val="00206554"/>
    <w:rsid w:val="00206705"/>
    <w:rsid w:val="00206F96"/>
    <w:rsid w:val="00207368"/>
    <w:rsid w:val="00207BCB"/>
    <w:rsid w:val="00210968"/>
    <w:rsid w:val="00210C12"/>
    <w:rsid w:val="002111D4"/>
    <w:rsid w:val="00211E5F"/>
    <w:rsid w:val="00213566"/>
    <w:rsid w:val="00214BCB"/>
    <w:rsid w:val="00215A80"/>
    <w:rsid w:val="00215EAE"/>
    <w:rsid w:val="0021665A"/>
    <w:rsid w:val="00217DCF"/>
    <w:rsid w:val="00220F7D"/>
    <w:rsid w:val="00222F96"/>
    <w:rsid w:val="002230A7"/>
    <w:rsid w:val="00223922"/>
    <w:rsid w:val="00223DC2"/>
    <w:rsid w:val="00223FD5"/>
    <w:rsid w:val="00224A3B"/>
    <w:rsid w:val="002252FC"/>
    <w:rsid w:val="002255FF"/>
    <w:rsid w:val="002270D2"/>
    <w:rsid w:val="00227662"/>
    <w:rsid w:val="0023035D"/>
    <w:rsid w:val="00230446"/>
    <w:rsid w:val="00230471"/>
    <w:rsid w:val="002305E2"/>
    <w:rsid w:val="00230F2C"/>
    <w:rsid w:val="00231166"/>
    <w:rsid w:val="00231273"/>
    <w:rsid w:val="00231506"/>
    <w:rsid w:val="002327F9"/>
    <w:rsid w:val="00232EDD"/>
    <w:rsid w:val="0023327F"/>
    <w:rsid w:val="002332EE"/>
    <w:rsid w:val="0023359C"/>
    <w:rsid w:val="00234284"/>
    <w:rsid w:val="002345B1"/>
    <w:rsid w:val="002346C9"/>
    <w:rsid w:val="002346D5"/>
    <w:rsid w:val="00234E34"/>
    <w:rsid w:val="00235164"/>
    <w:rsid w:val="00236019"/>
    <w:rsid w:val="0023601D"/>
    <w:rsid w:val="002362EA"/>
    <w:rsid w:val="00236373"/>
    <w:rsid w:val="00237605"/>
    <w:rsid w:val="002379AD"/>
    <w:rsid w:val="00237C6C"/>
    <w:rsid w:val="00237E43"/>
    <w:rsid w:val="002402E2"/>
    <w:rsid w:val="0024052C"/>
    <w:rsid w:val="00241002"/>
    <w:rsid w:val="00241771"/>
    <w:rsid w:val="002417FA"/>
    <w:rsid w:val="002418D2"/>
    <w:rsid w:val="00242029"/>
    <w:rsid w:val="00242625"/>
    <w:rsid w:val="00243DD7"/>
    <w:rsid w:val="00243E63"/>
    <w:rsid w:val="00245109"/>
    <w:rsid w:val="0024633E"/>
    <w:rsid w:val="00246B5D"/>
    <w:rsid w:val="00246E4D"/>
    <w:rsid w:val="00246EE3"/>
    <w:rsid w:val="00247433"/>
    <w:rsid w:val="00247620"/>
    <w:rsid w:val="00247965"/>
    <w:rsid w:val="00250424"/>
    <w:rsid w:val="00251D4C"/>
    <w:rsid w:val="002524F1"/>
    <w:rsid w:val="002526B3"/>
    <w:rsid w:val="00252D7E"/>
    <w:rsid w:val="0025353C"/>
    <w:rsid w:val="002540CC"/>
    <w:rsid w:val="002554BF"/>
    <w:rsid w:val="002564F6"/>
    <w:rsid w:val="0025728A"/>
    <w:rsid w:val="002575B8"/>
    <w:rsid w:val="00257D9F"/>
    <w:rsid w:val="0026030A"/>
    <w:rsid w:val="00260BC9"/>
    <w:rsid w:val="002610E0"/>
    <w:rsid w:val="00261DF7"/>
    <w:rsid w:val="00261E43"/>
    <w:rsid w:val="0026235D"/>
    <w:rsid w:val="002626A7"/>
    <w:rsid w:val="00265133"/>
    <w:rsid w:val="00265E48"/>
    <w:rsid w:val="00266291"/>
    <w:rsid w:val="00267014"/>
    <w:rsid w:val="0026733A"/>
    <w:rsid w:val="0026768C"/>
    <w:rsid w:val="0026772B"/>
    <w:rsid w:val="00270602"/>
    <w:rsid w:val="00270E9C"/>
    <w:rsid w:val="00271214"/>
    <w:rsid w:val="00272963"/>
    <w:rsid w:val="002745A8"/>
    <w:rsid w:val="002759DB"/>
    <w:rsid w:val="00275C50"/>
    <w:rsid w:val="002763B0"/>
    <w:rsid w:val="00276EEA"/>
    <w:rsid w:val="00277AFD"/>
    <w:rsid w:val="00280FBF"/>
    <w:rsid w:val="002817CA"/>
    <w:rsid w:val="002820C2"/>
    <w:rsid w:val="0028243E"/>
    <w:rsid w:val="00283815"/>
    <w:rsid w:val="00285715"/>
    <w:rsid w:val="00285B53"/>
    <w:rsid w:val="00285C41"/>
    <w:rsid w:val="00286357"/>
    <w:rsid w:val="00286DF8"/>
    <w:rsid w:val="00286EB7"/>
    <w:rsid w:val="00287548"/>
    <w:rsid w:val="002876EB"/>
    <w:rsid w:val="0028784B"/>
    <w:rsid w:val="00287BB3"/>
    <w:rsid w:val="00287C2C"/>
    <w:rsid w:val="0029052E"/>
    <w:rsid w:val="002906FD"/>
    <w:rsid w:val="002924C6"/>
    <w:rsid w:val="00293412"/>
    <w:rsid w:val="00293AD7"/>
    <w:rsid w:val="00293FE8"/>
    <w:rsid w:val="002942ED"/>
    <w:rsid w:val="00294A93"/>
    <w:rsid w:val="00294F43"/>
    <w:rsid w:val="0029591E"/>
    <w:rsid w:val="002964A4"/>
    <w:rsid w:val="0029685A"/>
    <w:rsid w:val="00296E1B"/>
    <w:rsid w:val="00296F70"/>
    <w:rsid w:val="00297281"/>
    <w:rsid w:val="00297339"/>
    <w:rsid w:val="00297A99"/>
    <w:rsid w:val="00297B49"/>
    <w:rsid w:val="002A13BA"/>
    <w:rsid w:val="002A1DB7"/>
    <w:rsid w:val="002A26F1"/>
    <w:rsid w:val="002A2881"/>
    <w:rsid w:val="002A34D8"/>
    <w:rsid w:val="002A3BD7"/>
    <w:rsid w:val="002A3BDE"/>
    <w:rsid w:val="002A4047"/>
    <w:rsid w:val="002A41FF"/>
    <w:rsid w:val="002A4A5D"/>
    <w:rsid w:val="002A5855"/>
    <w:rsid w:val="002A5E72"/>
    <w:rsid w:val="002A635B"/>
    <w:rsid w:val="002A66D9"/>
    <w:rsid w:val="002A7547"/>
    <w:rsid w:val="002B091F"/>
    <w:rsid w:val="002B166C"/>
    <w:rsid w:val="002B1F93"/>
    <w:rsid w:val="002B2776"/>
    <w:rsid w:val="002B286A"/>
    <w:rsid w:val="002B2916"/>
    <w:rsid w:val="002B3335"/>
    <w:rsid w:val="002B3D06"/>
    <w:rsid w:val="002B3DE6"/>
    <w:rsid w:val="002B3E6C"/>
    <w:rsid w:val="002B478C"/>
    <w:rsid w:val="002B503E"/>
    <w:rsid w:val="002B530A"/>
    <w:rsid w:val="002B5C93"/>
    <w:rsid w:val="002B6063"/>
    <w:rsid w:val="002B6809"/>
    <w:rsid w:val="002B6AE7"/>
    <w:rsid w:val="002C0839"/>
    <w:rsid w:val="002C0BDB"/>
    <w:rsid w:val="002C1412"/>
    <w:rsid w:val="002C1BB0"/>
    <w:rsid w:val="002C4491"/>
    <w:rsid w:val="002C535D"/>
    <w:rsid w:val="002C69EC"/>
    <w:rsid w:val="002C6A90"/>
    <w:rsid w:val="002C7A35"/>
    <w:rsid w:val="002D0B6B"/>
    <w:rsid w:val="002D17C4"/>
    <w:rsid w:val="002D1A08"/>
    <w:rsid w:val="002D22CE"/>
    <w:rsid w:val="002D261C"/>
    <w:rsid w:val="002D310A"/>
    <w:rsid w:val="002D3905"/>
    <w:rsid w:val="002D4012"/>
    <w:rsid w:val="002D5312"/>
    <w:rsid w:val="002D547D"/>
    <w:rsid w:val="002D54E0"/>
    <w:rsid w:val="002D5785"/>
    <w:rsid w:val="002D5849"/>
    <w:rsid w:val="002D5FCE"/>
    <w:rsid w:val="002D6315"/>
    <w:rsid w:val="002D642D"/>
    <w:rsid w:val="002D6471"/>
    <w:rsid w:val="002D6B72"/>
    <w:rsid w:val="002D712C"/>
    <w:rsid w:val="002D7990"/>
    <w:rsid w:val="002D7D9D"/>
    <w:rsid w:val="002D7F83"/>
    <w:rsid w:val="002E0443"/>
    <w:rsid w:val="002E0B10"/>
    <w:rsid w:val="002E0B1B"/>
    <w:rsid w:val="002E1B6C"/>
    <w:rsid w:val="002E1DDC"/>
    <w:rsid w:val="002E22C2"/>
    <w:rsid w:val="002E2419"/>
    <w:rsid w:val="002E265E"/>
    <w:rsid w:val="002E2699"/>
    <w:rsid w:val="002E2813"/>
    <w:rsid w:val="002E5264"/>
    <w:rsid w:val="002E5371"/>
    <w:rsid w:val="002E5755"/>
    <w:rsid w:val="002E5E65"/>
    <w:rsid w:val="002E5EC8"/>
    <w:rsid w:val="002E68A5"/>
    <w:rsid w:val="002E69F1"/>
    <w:rsid w:val="002E6EF3"/>
    <w:rsid w:val="002E712B"/>
    <w:rsid w:val="002F01D8"/>
    <w:rsid w:val="002F1E37"/>
    <w:rsid w:val="002F2633"/>
    <w:rsid w:val="002F2D50"/>
    <w:rsid w:val="002F4C48"/>
    <w:rsid w:val="002F50C1"/>
    <w:rsid w:val="002F51D0"/>
    <w:rsid w:val="002F5B79"/>
    <w:rsid w:val="002F612E"/>
    <w:rsid w:val="002F6240"/>
    <w:rsid w:val="002F724D"/>
    <w:rsid w:val="002F7DFA"/>
    <w:rsid w:val="003004D2"/>
    <w:rsid w:val="00301C67"/>
    <w:rsid w:val="00301EBF"/>
    <w:rsid w:val="003034F5"/>
    <w:rsid w:val="00303505"/>
    <w:rsid w:val="0030450A"/>
    <w:rsid w:val="003047D0"/>
    <w:rsid w:val="00305104"/>
    <w:rsid w:val="00305A19"/>
    <w:rsid w:val="00306709"/>
    <w:rsid w:val="003068C3"/>
    <w:rsid w:val="003069A2"/>
    <w:rsid w:val="00306A5F"/>
    <w:rsid w:val="0030765A"/>
    <w:rsid w:val="00310444"/>
    <w:rsid w:val="00310948"/>
    <w:rsid w:val="00310AEC"/>
    <w:rsid w:val="0031160E"/>
    <w:rsid w:val="00311970"/>
    <w:rsid w:val="003127D3"/>
    <w:rsid w:val="00312E8E"/>
    <w:rsid w:val="00313969"/>
    <w:rsid w:val="0031521E"/>
    <w:rsid w:val="00316902"/>
    <w:rsid w:val="00316F61"/>
    <w:rsid w:val="00317081"/>
    <w:rsid w:val="00317797"/>
    <w:rsid w:val="00317DE2"/>
    <w:rsid w:val="00320471"/>
    <w:rsid w:val="003208BD"/>
    <w:rsid w:val="003210F2"/>
    <w:rsid w:val="00321658"/>
    <w:rsid w:val="003219B0"/>
    <w:rsid w:val="00322935"/>
    <w:rsid w:val="00323B7A"/>
    <w:rsid w:val="00323C12"/>
    <w:rsid w:val="00324584"/>
    <w:rsid w:val="003251C2"/>
    <w:rsid w:val="00325F65"/>
    <w:rsid w:val="003267B7"/>
    <w:rsid w:val="00327331"/>
    <w:rsid w:val="003274F8"/>
    <w:rsid w:val="003279EB"/>
    <w:rsid w:val="00331557"/>
    <w:rsid w:val="003317FB"/>
    <w:rsid w:val="00331D1E"/>
    <w:rsid w:val="00331F7C"/>
    <w:rsid w:val="00332D70"/>
    <w:rsid w:val="00332E39"/>
    <w:rsid w:val="003331DE"/>
    <w:rsid w:val="0033376B"/>
    <w:rsid w:val="00333BC5"/>
    <w:rsid w:val="00334256"/>
    <w:rsid w:val="003346F8"/>
    <w:rsid w:val="0033573C"/>
    <w:rsid w:val="003359C1"/>
    <w:rsid w:val="00335CB9"/>
    <w:rsid w:val="003364C8"/>
    <w:rsid w:val="003368F8"/>
    <w:rsid w:val="00337133"/>
    <w:rsid w:val="00337294"/>
    <w:rsid w:val="0033748D"/>
    <w:rsid w:val="003400B0"/>
    <w:rsid w:val="00340151"/>
    <w:rsid w:val="003413F5"/>
    <w:rsid w:val="003414A2"/>
    <w:rsid w:val="00342998"/>
    <w:rsid w:val="00343164"/>
    <w:rsid w:val="003435E0"/>
    <w:rsid w:val="00344AAD"/>
    <w:rsid w:val="0034542D"/>
    <w:rsid w:val="00345494"/>
    <w:rsid w:val="0034684E"/>
    <w:rsid w:val="00350BCB"/>
    <w:rsid w:val="00353511"/>
    <w:rsid w:val="00354A91"/>
    <w:rsid w:val="00355212"/>
    <w:rsid w:val="003554D6"/>
    <w:rsid w:val="00355696"/>
    <w:rsid w:val="0035590A"/>
    <w:rsid w:val="00356265"/>
    <w:rsid w:val="003566D2"/>
    <w:rsid w:val="00357412"/>
    <w:rsid w:val="003574EC"/>
    <w:rsid w:val="00357867"/>
    <w:rsid w:val="0035789E"/>
    <w:rsid w:val="003578B4"/>
    <w:rsid w:val="0036082C"/>
    <w:rsid w:val="00361645"/>
    <w:rsid w:val="00361CCC"/>
    <w:rsid w:val="00361DEB"/>
    <w:rsid w:val="00362A52"/>
    <w:rsid w:val="0036338C"/>
    <w:rsid w:val="00363A3D"/>
    <w:rsid w:val="00363CEE"/>
    <w:rsid w:val="00364135"/>
    <w:rsid w:val="00364D47"/>
    <w:rsid w:val="00365019"/>
    <w:rsid w:val="00365399"/>
    <w:rsid w:val="00365564"/>
    <w:rsid w:val="0036627B"/>
    <w:rsid w:val="00366D44"/>
    <w:rsid w:val="00366FDE"/>
    <w:rsid w:val="00370958"/>
    <w:rsid w:val="003712F0"/>
    <w:rsid w:val="00371D3D"/>
    <w:rsid w:val="003723DE"/>
    <w:rsid w:val="00373106"/>
    <w:rsid w:val="003734AC"/>
    <w:rsid w:val="00373D76"/>
    <w:rsid w:val="00374483"/>
    <w:rsid w:val="0037489B"/>
    <w:rsid w:val="0037617F"/>
    <w:rsid w:val="00376699"/>
    <w:rsid w:val="0037682F"/>
    <w:rsid w:val="00376B01"/>
    <w:rsid w:val="00377642"/>
    <w:rsid w:val="0037787B"/>
    <w:rsid w:val="003778D3"/>
    <w:rsid w:val="00380A35"/>
    <w:rsid w:val="00380C86"/>
    <w:rsid w:val="00381DAB"/>
    <w:rsid w:val="00382406"/>
    <w:rsid w:val="003829D1"/>
    <w:rsid w:val="00383A66"/>
    <w:rsid w:val="00383AF8"/>
    <w:rsid w:val="003841FC"/>
    <w:rsid w:val="003851CD"/>
    <w:rsid w:val="00385D26"/>
    <w:rsid w:val="003862F6"/>
    <w:rsid w:val="00386346"/>
    <w:rsid w:val="003863F7"/>
    <w:rsid w:val="003865B9"/>
    <w:rsid w:val="00386DD9"/>
    <w:rsid w:val="0038747A"/>
    <w:rsid w:val="003876B3"/>
    <w:rsid w:val="00387825"/>
    <w:rsid w:val="0039108B"/>
    <w:rsid w:val="003911CD"/>
    <w:rsid w:val="00391484"/>
    <w:rsid w:val="00391DB8"/>
    <w:rsid w:val="003935D6"/>
    <w:rsid w:val="0039382A"/>
    <w:rsid w:val="0039385E"/>
    <w:rsid w:val="00394722"/>
    <w:rsid w:val="00394A6C"/>
    <w:rsid w:val="00394BE3"/>
    <w:rsid w:val="00396B25"/>
    <w:rsid w:val="00397D1B"/>
    <w:rsid w:val="00397FAE"/>
    <w:rsid w:val="003A00E4"/>
    <w:rsid w:val="003A032F"/>
    <w:rsid w:val="003A0363"/>
    <w:rsid w:val="003A1508"/>
    <w:rsid w:val="003A163F"/>
    <w:rsid w:val="003A1A8D"/>
    <w:rsid w:val="003A2140"/>
    <w:rsid w:val="003A2862"/>
    <w:rsid w:val="003A34F0"/>
    <w:rsid w:val="003A4821"/>
    <w:rsid w:val="003A4C32"/>
    <w:rsid w:val="003A4DCA"/>
    <w:rsid w:val="003A4EE4"/>
    <w:rsid w:val="003A4EF3"/>
    <w:rsid w:val="003A54A7"/>
    <w:rsid w:val="003A5956"/>
    <w:rsid w:val="003A750A"/>
    <w:rsid w:val="003A7536"/>
    <w:rsid w:val="003A7754"/>
    <w:rsid w:val="003B0525"/>
    <w:rsid w:val="003B161E"/>
    <w:rsid w:val="003B20DF"/>
    <w:rsid w:val="003B2372"/>
    <w:rsid w:val="003B2991"/>
    <w:rsid w:val="003B2A94"/>
    <w:rsid w:val="003B2B7F"/>
    <w:rsid w:val="003B308F"/>
    <w:rsid w:val="003B3ACE"/>
    <w:rsid w:val="003B4527"/>
    <w:rsid w:val="003B4C7A"/>
    <w:rsid w:val="003B4F12"/>
    <w:rsid w:val="003B628C"/>
    <w:rsid w:val="003B6D51"/>
    <w:rsid w:val="003B761A"/>
    <w:rsid w:val="003C0085"/>
    <w:rsid w:val="003C072C"/>
    <w:rsid w:val="003C1A34"/>
    <w:rsid w:val="003C36DA"/>
    <w:rsid w:val="003C396D"/>
    <w:rsid w:val="003C4431"/>
    <w:rsid w:val="003C4F77"/>
    <w:rsid w:val="003C5DCF"/>
    <w:rsid w:val="003C6F98"/>
    <w:rsid w:val="003C7594"/>
    <w:rsid w:val="003C79DC"/>
    <w:rsid w:val="003D0274"/>
    <w:rsid w:val="003D077D"/>
    <w:rsid w:val="003D09BF"/>
    <w:rsid w:val="003D0E06"/>
    <w:rsid w:val="003D1229"/>
    <w:rsid w:val="003D155B"/>
    <w:rsid w:val="003D1A39"/>
    <w:rsid w:val="003D2193"/>
    <w:rsid w:val="003D27AB"/>
    <w:rsid w:val="003D2885"/>
    <w:rsid w:val="003D2971"/>
    <w:rsid w:val="003D389D"/>
    <w:rsid w:val="003D3B8E"/>
    <w:rsid w:val="003D3F9E"/>
    <w:rsid w:val="003D417F"/>
    <w:rsid w:val="003D4326"/>
    <w:rsid w:val="003D543E"/>
    <w:rsid w:val="003D5B85"/>
    <w:rsid w:val="003D62FB"/>
    <w:rsid w:val="003D630F"/>
    <w:rsid w:val="003D658E"/>
    <w:rsid w:val="003D68E3"/>
    <w:rsid w:val="003D6AC5"/>
    <w:rsid w:val="003E01A8"/>
    <w:rsid w:val="003E276B"/>
    <w:rsid w:val="003E4912"/>
    <w:rsid w:val="003E5F62"/>
    <w:rsid w:val="003E6733"/>
    <w:rsid w:val="003E79E0"/>
    <w:rsid w:val="003E7E11"/>
    <w:rsid w:val="003E7E5C"/>
    <w:rsid w:val="003F04E4"/>
    <w:rsid w:val="003F0E07"/>
    <w:rsid w:val="003F14AB"/>
    <w:rsid w:val="003F27BD"/>
    <w:rsid w:val="003F27E1"/>
    <w:rsid w:val="003F31DA"/>
    <w:rsid w:val="003F336C"/>
    <w:rsid w:val="003F33B3"/>
    <w:rsid w:val="003F3D1B"/>
    <w:rsid w:val="003F49CD"/>
    <w:rsid w:val="003F4DB6"/>
    <w:rsid w:val="003F5C9E"/>
    <w:rsid w:val="003F5CBA"/>
    <w:rsid w:val="003F6C9D"/>
    <w:rsid w:val="003F71AE"/>
    <w:rsid w:val="00400548"/>
    <w:rsid w:val="0040100E"/>
    <w:rsid w:val="0040179E"/>
    <w:rsid w:val="00401B67"/>
    <w:rsid w:val="0040285D"/>
    <w:rsid w:val="004035AF"/>
    <w:rsid w:val="004039DF"/>
    <w:rsid w:val="00403C51"/>
    <w:rsid w:val="004043A3"/>
    <w:rsid w:val="00404426"/>
    <w:rsid w:val="00404895"/>
    <w:rsid w:val="004049E7"/>
    <w:rsid w:val="0040649E"/>
    <w:rsid w:val="00407622"/>
    <w:rsid w:val="00407A8A"/>
    <w:rsid w:val="00407C6C"/>
    <w:rsid w:val="00407CF4"/>
    <w:rsid w:val="00407E8F"/>
    <w:rsid w:val="004106FE"/>
    <w:rsid w:val="00410E49"/>
    <w:rsid w:val="00410FA9"/>
    <w:rsid w:val="0041162A"/>
    <w:rsid w:val="004119F6"/>
    <w:rsid w:val="00411CEA"/>
    <w:rsid w:val="00412248"/>
    <w:rsid w:val="00413E45"/>
    <w:rsid w:val="00414FA2"/>
    <w:rsid w:val="00415DEA"/>
    <w:rsid w:val="00415E3A"/>
    <w:rsid w:val="00415F6C"/>
    <w:rsid w:val="0041652A"/>
    <w:rsid w:val="0041694E"/>
    <w:rsid w:val="00416A83"/>
    <w:rsid w:val="004172EA"/>
    <w:rsid w:val="00417429"/>
    <w:rsid w:val="0041798A"/>
    <w:rsid w:val="00417CD3"/>
    <w:rsid w:val="004206B0"/>
    <w:rsid w:val="00420758"/>
    <w:rsid w:val="004210FF"/>
    <w:rsid w:val="004211EB"/>
    <w:rsid w:val="00422840"/>
    <w:rsid w:val="004228DD"/>
    <w:rsid w:val="00423109"/>
    <w:rsid w:val="004249A7"/>
    <w:rsid w:val="00424A69"/>
    <w:rsid w:val="0042518B"/>
    <w:rsid w:val="004259B9"/>
    <w:rsid w:val="00425F32"/>
    <w:rsid w:val="00426666"/>
    <w:rsid w:val="00427139"/>
    <w:rsid w:val="004274F6"/>
    <w:rsid w:val="004277B2"/>
    <w:rsid w:val="00430A1A"/>
    <w:rsid w:val="004312F6"/>
    <w:rsid w:val="00431702"/>
    <w:rsid w:val="00431C90"/>
    <w:rsid w:val="00432469"/>
    <w:rsid w:val="00432841"/>
    <w:rsid w:val="0043289F"/>
    <w:rsid w:val="00432EE5"/>
    <w:rsid w:val="00433CAE"/>
    <w:rsid w:val="004340C3"/>
    <w:rsid w:val="0043423C"/>
    <w:rsid w:val="00434632"/>
    <w:rsid w:val="004346BC"/>
    <w:rsid w:val="00436FDD"/>
    <w:rsid w:val="004370F2"/>
    <w:rsid w:val="0043749B"/>
    <w:rsid w:val="004376CF"/>
    <w:rsid w:val="00437B56"/>
    <w:rsid w:val="00440C87"/>
    <w:rsid w:val="004417B4"/>
    <w:rsid w:val="00443021"/>
    <w:rsid w:val="004431F6"/>
    <w:rsid w:val="00443939"/>
    <w:rsid w:val="00444DF0"/>
    <w:rsid w:val="00445079"/>
    <w:rsid w:val="004453A1"/>
    <w:rsid w:val="00445643"/>
    <w:rsid w:val="00445F33"/>
    <w:rsid w:val="0044622A"/>
    <w:rsid w:val="004466E1"/>
    <w:rsid w:val="0044674C"/>
    <w:rsid w:val="00446874"/>
    <w:rsid w:val="00446EF5"/>
    <w:rsid w:val="0044707F"/>
    <w:rsid w:val="00447735"/>
    <w:rsid w:val="00447C92"/>
    <w:rsid w:val="00447E7D"/>
    <w:rsid w:val="004506CC"/>
    <w:rsid w:val="004507F2"/>
    <w:rsid w:val="00450E28"/>
    <w:rsid w:val="00450ECA"/>
    <w:rsid w:val="00451581"/>
    <w:rsid w:val="00451848"/>
    <w:rsid w:val="00452536"/>
    <w:rsid w:val="004530E1"/>
    <w:rsid w:val="0045381F"/>
    <w:rsid w:val="00453F85"/>
    <w:rsid w:val="004540FD"/>
    <w:rsid w:val="00454294"/>
    <w:rsid w:val="00454941"/>
    <w:rsid w:val="004555B6"/>
    <w:rsid w:val="004560C8"/>
    <w:rsid w:val="004560D6"/>
    <w:rsid w:val="00456AC1"/>
    <w:rsid w:val="00460B1E"/>
    <w:rsid w:val="004613F1"/>
    <w:rsid w:val="004615F9"/>
    <w:rsid w:val="004621EA"/>
    <w:rsid w:val="00462671"/>
    <w:rsid w:val="004633D4"/>
    <w:rsid w:val="004637C3"/>
    <w:rsid w:val="00463829"/>
    <w:rsid w:val="00463BE4"/>
    <w:rsid w:val="00463EAB"/>
    <w:rsid w:val="00464130"/>
    <w:rsid w:val="0046467F"/>
    <w:rsid w:val="00464C25"/>
    <w:rsid w:val="00464D88"/>
    <w:rsid w:val="00467014"/>
    <w:rsid w:val="004671B2"/>
    <w:rsid w:val="00467338"/>
    <w:rsid w:val="00467974"/>
    <w:rsid w:val="00467D6E"/>
    <w:rsid w:val="004700F6"/>
    <w:rsid w:val="00470AF9"/>
    <w:rsid w:val="00470F83"/>
    <w:rsid w:val="00470FD6"/>
    <w:rsid w:val="00471F44"/>
    <w:rsid w:val="0047260C"/>
    <w:rsid w:val="00472823"/>
    <w:rsid w:val="004732EF"/>
    <w:rsid w:val="0047361B"/>
    <w:rsid w:val="00474CC6"/>
    <w:rsid w:val="004750D6"/>
    <w:rsid w:val="00475AC1"/>
    <w:rsid w:val="00475B68"/>
    <w:rsid w:val="00476119"/>
    <w:rsid w:val="004762AE"/>
    <w:rsid w:val="004765D4"/>
    <w:rsid w:val="00477251"/>
    <w:rsid w:val="00480E9D"/>
    <w:rsid w:val="0048108E"/>
    <w:rsid w:val="004817B4"/>
    <w:rsid w:val="00481B8E"/>
    <w:rsid w:val="00481BD5"/>
    <w:rsid w:val="00482209"/>
    <w:rsid w:val="004832EF"/>
    <w:rsid w:val="00483616"/>
    <w:rsid w:val="00483994"/>
    <w:rsid w:val="00484765"/>
    <w:rsid w:val="0048522B"/>
    <w:rsid w:val="0048580F"/>
    <w:rsid w:val="0048628A"/>
    <w:rsid w:val="00486BAE"/>
    <w:rsid w:val="0048730C"/>
    <w:rsid w:val="0048747D"/>
    <w:rsid w:val="00487ADD"/>
    <w:rsid w:val="004904BD"/>
    <w:rsid w:val="004904C6"/>
    <w:rsid w:val="00491233"/>
    <w:rsid w:val="00491E38"/>
    <w:rsid w:val="00492014"/>
    <w:rsid w:val="00492219"/>
    <w:rsid w:val="00492CF0"/>
    <w:rsid w:val="0049331A"/>
    <w:rsid w:val="00493344"/>
    <w:rsid w:val="00493E7F"/>
    <w:rsid w:val="0049418C"/>
    <w:rsid w:val="00494672"/>
    <w:rsid w:val="004950B1"/>
    <w:rsid w:val="00495E1C"/>
    <w:rsid w:val="004961A3"/>
    <w:rsid w:val="004962E0"/>
    <w:rsid w:val="00496427"/>
    <w:rsid w:val="00496BCD"/>
    <w:rsid w:val="00497681"/>
    <w:rsid w:val="00497B5D"/>
    <w:rsid w:val="00497DCC"/>
    <w:rsid w:val="004A1679"/>
    <w:rsid w:val="004A2179"/>
    <w:rsid w:val="004A2673"/>
    <w:rsid w:val="004A2D0A"/>
    <w:rsid w:val="004A32AE"/>
    <w:rsid w:val="004A3814"/>
    <w:rsid w:val="004A3E2E"/>
    <w:rsid w:val="004A5910"/>
    <w:rsid w:val="004A67BB"/>
    <w:rsid w:val="004A68FD"/>
    <w:rsid w:val="004B140E"/>
    <w:rsid w:val="004B1A0C"/>
    <w:rsid w:val="004B2C43"/>
    <w:rsid w:val="004B2CEA"/>
    <w:rsid w:val="004B3419"/>
    <w:rsid w:val="004B36AD"/>
    <w:rsid w:val="004B38E0"/>
    <w:rsid w:val="004B3EFC"/>
    <w:rsid w:val="004B52D5"/>
    <w:rsid w:val="004B552B"/>
    <w:rsid w:val="004B61B5"/>
    <w:rsid w:val="004B651C"/>
    <w:rsid w:val="004B6C15"/>
    <w:rsid w:val="004C0124"/>
    <w:rsid w:val="004C1884"/>
    <w:rsid w:val="004C2489"/>
    <w:rsid w:val="004C37F9"/>
    <w:rsid w:val="004C3C99"/>
    <w:rsid w:val="004C4E54"/>
    <w:rsid w:val="004C509C"/>
    <w:rsid w:val="004C58E9"/>
    <w:rsid w:val="004C5EEE"/>
    <w:rsid w:val="004C611A"/>
    <w:rsid w:val="004C61CE"/>
    <w:rsid w:val="004C6C7B"/>
    <w:rsid w:val="004C7A21"/>
    <w:rsid w:val="004C7A5A"/>
    <w:rsid w:val="004C7F0C"/>
    <w:rsid w:val="004D02E7"/>
    <w:rsid w:val="004D06A9"/>
    <w:rsid w:val="004D0B87"/>
    <w:rsid w:val="004D22BA"/>
    <w:rsid w:val="004D26AE"/>
    <w:rsid w:val="004D37AB"/>
    <w:rsid w:val="004D4EEC"/>
    <w:rsid w:val="004D54FB"/>
    <w:rsid w:val="004D5750"/>
    <w:rsid w:val="004D6CB7"/>
    <w:rsid w:val="004D794C"/>
    <w:rsid w:val="004D7A5F"/>
    <w:rsid w:val="004E0E33"/>
    <w:rsid w:val="004E2023"/>
    <w:rsid w:val="004E2066"/>
    <w:rsid w:val="004E3350"/>
    <w:rsid w:val="004E35E3"/>
    <w:rsid w:val="004E3A00"/>
    <w:rsid w:val="004E3EFE"/>
    <w:rsid w:val="004E471A"/>
    <w:rsid w:val="004E64AE"/>
    <w:rsid w:val="004E6D7C"/>
    <w:rsid w:val="004E7558"/>
    <w:rsid w:val="004F0330"/>
    <w:rsid w:val="004F2853"/>
    <w:rsid w:val="004F2A9E"/>
    <w:rsid w:val="004F2F14"/>
    <w:rsid w:val="004F3142"/>
    <w:rsid w:val="004F3545"/>
    <w:rsid w:val="004F3DE9"/>
    <w:rsid w:val="004F3F09"/>
    <w:rsid w:val="004F5B1E"/>
    <w:rsid w:val="004F5B78"/>
    <w:rsid w:val="004F5CD0"/>
    <w:rsid w:val="004F5D40"/>
    <w:rsid w:val="004F7330"/>
    <w:rsid w:val="004F7451"/>
    <w:rsid w:val="004F7C92"/>
    <w:rsid w:val="004F7FF9"/>
    <w:rsid w:val="0050027C"/>
    <w:rsid w:val="00500D8C"/>
    <w:rsid w:val="005028C4"/>
    <w:rsid w:val="00503754"/>
    <w:rsid w:val="005039C8"/>
    <w:rsid w:val="00504333"/>
    <w:rsid w:val="0050452D"/>
    <w:rsid w:val="005046DC"/>
    <w:rsid w:val="00504A29"/>
    <w:rsid w:val="00504C14"/>
    <w:rsid w:val="00505462"/>
    <w:rsid w:val="00505CA9"/>
    <w:rsid w:val="0050604C"/>
    <w:rsid w:val="00506213"/>
    <w:rsid w:val="0050667F"/>
    <w:rsid w:val="0050670F"/>
    <w:rsid w:val="00506934"/>
    <w:rsid w:val="00506A3B"/>
    <w:rsid w:val="00507221"/>
    <w:rsid w:val="005077F9"/>
    <w:rsid w:val="00507E65"/>
    <w:rsid w:val="0051002C"/>
    <w:rsid w:val="00510B62"/>
    <w:rsid w:val="00512E56"/>
    <w:rsid w:val="0051330B"/>
    <w:rsid w:val="00513D3F"/>
    <w:rsid w:val="00515868"/>
    <w:rsid w:val="005173FA"/>
    <w:rsid w:val="005175F8"/>
    <w:rsid w:val="0051789D"/>
    <w:rsid w:val="00517CF7"/>
    <w:rsid w:val="00520766"/>
    <w:rsid w:val="00520EDB"/>
    <w:rsid w:val="005210B6"/>
    <w:rsid w:val="00521D3A"/>
    <w:rsid w:val="00522504"/>
    <w:rsid w:val="005237D8"/>
    <w:rsid w:val="00523AE2"/>
    <w:rsid w:val="00524182"/>
    <w:rsid w:val="005254C4"/>
    <w:rsid w:val="00527CBD"/>
    <w:rsid w:val="00530AB5"/>
    <w:rsid w:val="005312B2"/>
    <w:rsid w:val="0053163E"/>
    <w:rsid w:val="00531A85"/>
    <w:rsid w:val="00531E4A"/>
    <w:rsid w:val="005321D9"/>
    <w:rsid w:val="00532CAD"/>
    <w:rsid w:val="005331F3"/>
    <w:rsid w:val="005334C0"/>
    <w:rsid w:val="00533606"/>
    <w:rsid w:val="00533930"/>
    <w:rsid w:val="00533A9D"/>
    <w:rsid w:val="005341F0"/>
    <w:rsid w:val="005350F5"/>
    <w:rsid w:val="00535AE4"/>
    <w:rsid w:val="0053606D"/>
    <w:rsid w:val="00536262"/>
    <w:rsid w:val="005368BA"/>
    <w:rsid w:val="0053719B"/>
    <w:rsid w:val="00537C9C"/>
    <w:rsid w:val="005412B6"/>
    <w:rsid w:val="005413DA"/>
    <w:rsid w:val="0054146E"/>
    <w:rsid w:val="005426C3"/>
    <w:rsid w:val="00542A36"/>
    <w:rsid w:val="00542B05"/>
    <w:rsid w:val="00542C58"/>
    <w:rsid w:val="00542D48"/>
    <w:rsid w:val="00542DA8"/>
    <w:rsid w:val="00543310"/>
    <w:rsid w:val="00544AF9"/>
    <w:rsid w:val="005455AD"/>
    <w:rsid w:val="005467C9"/>
    <w:rsid w:val="005468A1"/>
    <w:rsid w:val="00547647"/>
    <w:rsid w:val="0055040B"/>
    <w:rsid w:val="0055093C"/>
    <w:rsid w:val="005509A5"/>
    <w:rsid w:val="00552319"/>
    <w:rsid w:val="00552C4D"/>
    <w:rsid w:val="00553229"/>
    <w:rsid w:val="00553329"/>
    <w:rsid w:val="00553EDE"/>
    <w:rsid w:val="0055420C"/>
    <w:rsid w:val="0055454A"/>
    <w:rsid w:val="005545DF"/>
    <w:rsid w:val="00555189"/>
    <w:rsid w:val="005556F9"/>
    <w:rsid w:val="0055595B"/>
    <w:rsid w:val="00556021"/>
    <w:rsid w:val="005560B9"/>
    <w:rsid w:val="0055613F"/>
    <w:rsid w:val="0055769A"/>
    <w:rsid w:val="00557D14"/>
    <w:rsid w:val="0056204E"/>
    <w:rsid w:val="0056209F"/>
    <w:rsid w:val="00562DD2"/>
    <w:rsid w:val="00563159"/>
    <w:rsid w:val="0056329E"/>
    <w:rsid w:val="00563533"/>
    <w:rsid w:val="00564279"/>
    <w:rsid w:val="00564ACE"/>
    <w:rsid w:val="00564FB1"/>
    <w:rsid w:val="0056528C"/>
    <w:rsid w:val="005658B6"/>
    <w:rsid w:val="005658EA"/>
    <w:rsid w:val="00565BCA"/>
    <w:rsid w:val="00565E61"/>
    <w:rsid w:val="0056622D"/>
    <w:rsid w:val="0056662A"/>
    <w:rsid w:val="00566773"/>
    <w:rsid w:val="005671E4"/>
    <w:rsid w:val="00567251"/>
    <w:rsid w:val="00570E23"/>
    <w:rsid w:val="00571828"/>
    <w:rsid w:val="00572853"/>
    <w:rsid w:val="005738A0"/>
    <w:rsid w:val="005739BA"/>
    <w:rsid w:val="005742BE"/>
    <w:rsid w:val="0057510E"/>
    <w:rsid w:val="005757FB"/>
    <w:rsid w:val="00575B58"/>
    <w:rsid w:val="00575E4D"/>
    <w:rsid w:val="005767D0"/>
    <w:rsid w:val="00577237"/>
    <w:rsid w:val="00577A15"/>
    <w:rsid w:val="00577FE4"/>
    <w:rsid w:val="005802A7"/>
    <w:rsid w:val="0058068F"/>
    <w:rsid w:val="00580BA4"/>
    <w:rsid w:val="00581B30"/>
    <w:rsid w:val="00581ED5"/>
    <w:rsid w:val="005824D1"/>
    <w:rsid w:val="00582DF8"/>
    <w:rsid w:val="005831B9"/>
    <w:rsid w:val="0058345D"/>
    <w:rsid w:val="00583689"/>
    <w:rsid w:val="00583814"/>
    <w:rsid w:val="00583E44"/>
    <w:rsid w:val="005842BB"/>
    <w:rsid w:val="005846F1"/>
    <w:rsid w:val="00585219"/>
    <w:rsid w:val="0058546E"/>
    <w:rsid w:val="005877AC"/>
    <w:rsid w:val="005900DE"/>
    <w:rsid w:val="0059014B"/>
    <w:rsid w:val="0059057A"/>
    <w:rsid w:val="00590B26"/>
    <w:rsid w:val="005916E8"/>
    <w:rsid w:val="0059177D"/>
    <w:rsid w:val="00591C93"/>
    <w:rsid w:val="00592101"/>
    <w:rsid w:val="0059242F"/>
    <w:rsid w:val="005929DF"/>
    <w:rsid w:val="00593B72"/>
    <w:rsid w:val="00594427"/>
    <w:rsid w:val="00596ACD"/>
    <w:rsid w:val="005A00BB"/>
    <w:rsid w:val="005A039C"/>
    <w:rsid w:val="005A0ABD"/>
    <w:rsid w:val="005A161D"/>
    <w:rsid w:val="005A1C3F"/>
    <w:rsid w:val="005A1CBF"/>
    <w:rsid w:val="005A222C"/>
    <w:rsid w:val="005A236C"/>
    <w:rsid w:val="005A2B53"/>
    <w:rsid w:val="005A2BD5"/>
    <w:rsid w:val="005A2BF3"/>
    <w:rsid w:val="005A2F9A"/>
    <w:rsid w:val="005A3869"/>
    <w:rsid w:val="005A3E6C"/>
    <w:rsid w:val="005A43B2"/>
    <w:rsid w:val="005A52DD"/>
    <w:rsid w:val="005A5844"/>
    <w:rsid w:val="005A621F"/>
    <w:rsid w:val="005A68B4"/>
    <w:rsid w:val="005A6C63"/>
    <w:rsid w:val="005A7639"/>
    <w:rsid w:val="005A7793"/>
    <w:rsid w:val="005A7ABA"/>
    <w:rsid w:val="005A7CAC"/>
    <w:rsid w:val="005B02E5"/>
    <w:rsid w:val="005B05E0"/>
    <w:rsid w:val="005B18CB"/>
    <w:rsid w:val="005B2327"/>
    <w:rsid w:val="005B291A"/>
    <w:rsid w:val="005B33BE"/>
    <w:rsid w:val="005B4532"/>
    <w:rsid w:val="005B47EB"/>
    <w:rsid w:val="005B493B"/>
    <w:rsid w:val="005B4A3F"/>
    <w:rsid w:val="005B58C4"/>
    <w:rsid w:val="005B5A2B"/>
    <w:rsid w:val="005B5A37"/>
    <w:rsid w:val="005B6BC2"/>
    <w:rsid w:val="005B6D9C"/>
    <w:rsid w:val="005B6E47"/>
    <w:rsid w:val="005B75BD"/>
    <w:rsid w:val="005B7D00"/>
    <w:rsid w:val="005C0C27"/>
    <w:rsid w:val="005C3140"/>
    <w:rsid w:val="005C350E"/>
    <w:rsid w:val="005C3F46"/>
    <w:rsid w:val="005C472D"/>
    <w:rsid w:val="005C4A1B"/>
    <w:rsid w:val="005C4BAA"/>
    <w:rsid w:val="005C578D"/>
    <w:rsid w:val="005C59D5"/>
    <w:rsid w:val="005C5BF8"/>
    <w:rsid w:val="005C5ECC"/>
    <w:rsid w:val="005C6490"/>
    <w:rsid w:val="005C661C"/>
    <w:rsid w:val="005C686E"/>
    <w:rsid w:val="005C7592"/>
    <w:rsid w:val="005D0167"/>
    <w:rsid w:val="005D0351"/>
    <w:rsid w:val="005D041D"/>
    <w:rsid w:val="005D04E2"/>
    <w:rsid w:val="005D058F"/>
    <w:rsid w:val="005D0A64"/>
    <w:rsid w:val="005D1D89"/>
    <w:rsid w:val="005D1E7C"/>
    <w:rsid w:val="005D2254"/>
    <w:rsid w:val="005D265A"/>
    <w:rsid w:val="005D28F9"/>
    <w:rsid w:val="005D291E"/>
    <w:rsid w:val="005D3039"/>
    <w:rsid w:val="005D3545"/>
    <w:rsid w:val="005D3744"/>
    <w:rsid w:val="005D3A90"/>
    <w:rsid w:val="005D44F4"/>
    <w:rsid w:val="005D47DB"/>
    <w:rsid w:val="005D5448"/>
    <w:rsid w:val="005D5998"/>
    <w:rsid w:val="005D762E"/>
    <w:rsid w:val="005D7A2C"/>
    <w:rsid w:val="005D7EEC"/>
    <w:rsid w:val="005E0305"/>
    <w:rsid w:val="005E0710"/>
    <w:rsid w:val="005E0818"/>
    <w:rsid w:val="005E1F2A"/>
    <w:rsid w:val="005E2596"/>
    <w:rsid w:val="005E29EF"/>
    <w:rsid w:val="005E2C5F"/>
    <w:rsid w:val="005E35C0"/>
    <w:rsid w:val="005E3931"/>
    <w:rsid w:val="005E3BEB"/>
    <w:rsid w:val="005E5C10"/>
    <w:rsid w:val="005E6322"/>
    <w:rsid w:val="005E6F25"/>
    <w:rsid w:val="005E6FA1"/>
    <w:rsid w:val="005E6FEB"/>
    <w:rsid w:val="005E708A"/>
    <w:rsid w:val="005E7C9F"/>
    <w:rsid w:val="005E7F42"/>
    <w:rsid w:val="005F071C"/>
    <w:rsid w:val="005F1A1E"/>
    <w:rsid w:val="005F1B4E"/>
    <w:rsid w:val="005F1CB1"/>
    <w:rsid w:val="005F2127"/>
    <w:rsid w:val="005F3026"/>
    <w:rsid w:val="005F3D2B"/>
    <w:rsid w:val="005F4625"/>
    <w:rsid w:val="005F4A32"/>
    <w:rsid w:val="005F5104"/>
    <w:rsid w:val="005F5223"/>
    <w:rsid w:val="005F6879"/>
    <w:rsid w:val="005F71DB"/>
    <w:rsid w:val="005F74BD"/>
    <w:rsid w:val="00600B13"/>
    <w:rsid w:val="00600CBE"/>
    <w:rsid w:val="006039EE"/>
    <w:rsid w:val="00603C7C"/>
    <w:rsid w:val="00603D9B"/>
    <w:rsid w:val="00603DC6"/>
    <w:rsid w:val="00604DD5"/>
    <w:rsid w:val="00606071"/>
    <w:rsid w:val="0060693F"/>
    <w:rsid w:val="00606FD6"/>
    <w:rsid w:val="0060722D"/>
    <w:rsid w:val="00607664"/>
    <w:rsid w:val="006078A5"/>
    <w:rsid w:val="0061128A"/>
    <w:rsid w:val="006115E7"/>
    <w:rsid w:val="00611A95"/>
    <w:rsid w:val="00612335"/>
    <w:rsid w:val="00612402"/>
    <w:rsid w:val="00613F1E"/>
    <w:rsid w:val="006142CF"/>
    <w:rsid w:val="006145CB"/>
    <w:rsid w:val="006147F8"/>
    <w:rsid w:val="00615B75"/>
    <w:rsid w:val="00615BF4"/>
    <w:rsid w:val="006161EB"/>
    <w:rsid w:val="006164E8"/>
    <w:rsid w:val="00616D19"/>
    <w:rsid w:val="006170BE"/>
    <w:rsid w:val="006172CE"/>
    <w:rsid w:val="00620D5B"/>
    <w:rsid w:val="006210CD"/>
    <w:rsid w:val="00621188"/>
    <w:rsid w:val="00621D94"/>
    <w:rsid w:val="00622B2E"/>
    <w:rsid w:val="006233EF"/>
    <w:rsid w:val="00623435"/>
    <w:rsid w:val="006234AA"/>
    <w:rsid w:val="00623E9F"/>
    <w:rsid w:val="00624C9F"/>
    <w:rsid w:val="00625237"/>
    <w:rsid w:val="00625323"/>
    <w:rsid w:val="00625FAA"/>
    <w:rsid w:val="00627163"/>
    <w:rsid w:val="006274B2"/>
    <w:rsid w:val="00627BBB"/>
    <w:rsid w:val="00627BF9"/>
    <w:rsid w:val="0063072F"/>
    <w:rsid w:val="00633675"/>
    <w:rsid w:val="006343F9"/>
    <w:rsid w:val="0063452B"/>
    <w:rsid w:val="00634771"/>
    <w:rsid w:val="0063582A"/>
    <w:rsid w:val="00636751"/>
    <w:rsid w:val="00637BDE"/>
    <w:rsid w:val="006409D9"/>
    <w:rsid w:val="00640C4A"/>
    <w:rsid w:val="006414D1"/>
    <w:rsid w:val="00641749"/>
    <w:rsid w:val="00642401"/>
    <w:rsid w:val="006429C6"/>
    <w:rsid w:val="006431EC"/>
    <w:rsid w:val="0064356E"/>
    <w:rsid w:val="00643E8E"/>
    <w:rsid w:val="00644319"/>
    <w:rsid w:val="00644841"/>
    <w:rsid w:val="00644883"/>
    <w:rsid w:val="006448C1"/>
    <w:rsid w:val="00644E51"/>
    <w:rsid w:val="00645621"/>
    <w:rsid w:val="00646424"/>
    <w:rsid w:val="006465EB"/>
    <w:rsid w:val="006467CA"/>
    <w:rsid w:val="00646CEB"/>
    <w:rsid w:val="0064733B"/>
    <w:rsid w:val="00647978"/>
    <w:rsid w:val="00650893"/>
    <w:rsid w:val="0065159C"/>
    <w:rsid w:val="0065164A"/>
    <w:rsid w:val="006519C6"/>
    <w:rsid w:val="00651ED3"/>
    <w:rsid w:val="0065233D"/>
    <w:rsid w:val="006535C6"/>
    <w:rsid w:val="006545DE"/>
    <w:rsid w:val="0065498D"/>
    <w:rsid w:val="00655CB2"/>
    <w:rsid w:val="006567BA"/>
    <w:rsid w:val="006570C5"/>
    <w:rsid w:val="00657664"/>
    <w:rsid w:val="006579B1"/>
    <w:rsid w:val="00657E4C"/>
    <w:rsid w:val="006607CF"/>
    <w:rsid w:val="00660FAE"/>
    <w:rsid w:val="00661681"/>
    <w:rsid w:val="006636F6"/>
    <w:rsid w:val="006638D0"/>
    <w:rsid w:val="0066504C"/>
    <w:rsid w:val="00665458"/>
    <w:rsid w:val="0066549B"/>
    <w:rsid w:val="0066555A"/>
    <w:rsid w:val="00667070"/>
    <w:rsid w:val="0066741B"/>
    <w:rsid w:val="00667711"/>
    <w:rsid w:val="00667FA1"/>
    <w:rsid w:val="00670182"/>
    <w:rsid w:val="006704BA"/>
    <w:rsid w:val="006713E5"/>
    <w:rsid w:val="00671668"/>
    <w:rsid w:val="00671E87"/>
    <w:rsid w:val="0067260B"/>
    <w:rsid w:val="00672AC6"/>
    <w:rsid w:val="00673778"/>
    <w:rsid w:val="00674114"/>
    <w:rsid w:val="00674232"/>
    <w:rsid w:val="00674E36"/>
    <w:rsid w:val="00675356"/>
    <w:rsid w:val="006753AD"/>
    <w:rsid w:val="006759A7"/>
    <w:rsid w:val="0067700E"/>
    <w:rsid w:val="0068198B"/>
    <w:rsid w:val="00681D63"/>
    <w:rsid w:val="0068221A"/>
    <w:rsid w:val="00682A6B"/>
    <w:rsid w:val="006832A5"/>
    <w:rsid w:val="006832E1"/>
    <w:rsid w:val="0068363E"/>
    <w:rsid w:val="006842A1"/>
    <w:rsid w:val="006845C0"/>
    <w:rsid w:val="00685253"/>
    <w:rsid w:val="006861C5"/>
    <w:rsid w:val="0069067E"/>
    <w:rsid w:val="00690AF2"/>
    <w:rsid w:val="00690E5F"/>
    <w:rsid w:val="006927B7"/>
    <w:rsid w:val="006927BC"/>
    <w:rsid w:val="0069304C"/>
    <w:rsid w:val="00693200"/>
    <w:rsid w:val="00693A8C"/>
    <w:rsid w:val="00693BC6"/>
    <w:rsid w:val="00695D08"/>
    <w:rsid w:val="00695FE4"/>
    <w:rsid w:val="00696261"/>
    <w:rsid w:val="0069755F"/>
    <w:rsid w:val="00697BCC"/>
    <w:rsid w:val="00697F37"/>
    <w:rsid w:val="006A0332"/>
    <w:rsid w:val="006A08C2"/>
    <w:rsid w:val="006A0E87"/>
    <w:rsid w:val="006A185B"/>
    <w:rsid w:val="006A1940"/>
    <w:rsid w:val="006A1A8F"/>
    <w:rsid w:val="006A1BCF"/>
    <w:rsid w:val="006A1CA9"/>
    <w:rsid w:val="006A2F1B"/>
    <w:rsid w:val="006A3DB1"/>
    <w:rsid w:val="006A458E"/>
    <w:rsid w:val="006A4D57"/>
    <w:rsid w:val="006A5BE6"/>
    <w:rsid w:val="006A6B72"/>
    <w:rsid w:val="006A6DF8"/>
    <w:rsid w:val="006A7152"/>
    <w:rsid w:val="006A7CFF"/>
    <w:rsid w:val="006B063D"/>
    <w:rsid w:val="006B0644"/>
    <w:rsid w:val="006B06BB"/>
    <w:rsid w:val="006B0C97"/>
    <w:rsid w:val="006B166B"/>
    <w:rsid w:val="006B1E5D"/>
    <w:rsid w:val="006B24D4"/>
    <w:rsid w:val="006B24EC"/>
    <w:rsid w:val="006B2776"/>
    <w:rsid w:val="006B2C0E"/>
    <w:rsid w:val="006B348D"/>
    <w:rsid w:val="006B5F9A"/>
    <w:rsid w:val="006B774D"/>
    <w:rsid w:val="006C060F"/>
    <w:rsid w:val="006C0C3A"/>
    <w:rsid w:val="006C0D9D"/>
    <w:rsid w:val="006C0E96"/>
    <w:rsid w:val="006C0FE5"/>
    <w:rsid w:val="006C1482"/>
    <w:rsid w:val="006C1D89"/>
    <w:rsid w:val="006C1FF0"/>
    <w:rsid w:val="006C268E"/>
    <w:rsid w:val="006C30A6"/>
    <w:rsid w:val="006C3E24"/>
    <w:rsid w:val="006C4228"/>
    <w:rsid w:val="006C49E0"/>
    <w:rsid w:val="006C5E43"/>
    <w:rsid w:val="006C65DE"/>
    <w:rsid w:val="006C7137"/>
    <w:rsid w:val="006C7209"/>
    <w:rsid w:val="006D10F3"/>
    <w:rsid w:val="006D1A8D"/>
    <w:rsid w:val="006D261D"/>
    <w:rsid w:val="006D263C"/>
    <w:rsid w:val="006D3034"/>
    <w:rsid w:val="006D3590"/>
    <w:rsid w:val="006D3BC6"/>
    <w:rsid w:val="006D3ED5"/>
    <w:rsid w:val="006D404E"/>
    <w:rsid w:val="006D45ED"/>
    <w:rsid w:val="006D4C23"/>
    <w:rsid w:val="006D5483"/>
    <w:rsid w:val="006D6002"/>
    <w:rsid w:val="006D6931"/>
    <w:rsid w:val="006D6F9A"/>
    <w:rsid w:val="006D78CD"/>
    <w:rsid w:val="006E0167"/>
    <w:rsid w:val="006E0C22"/>
    <w:rsid w:val="006E107F"/>
    <w:rsid w:val="006E125B"/>
    <w:rsid w:val="006E17E0"/>
    <w:rsid w:val="006E1F85"/>
    <w:rsid w:val="006E3392"/>
    <w:rsid w:val="006E47D7"/>
    <w:rsid w:val="006E5D0F"/>
    <w:rsid w:val="006E66D0"/>
    <w:rsid w:val="006E72B1"/>
    <w:rsid w:val="006F0399"/>
    <w:rsid w:val="006F0B26"/>
    <w:rsid w:val="006F0C28"/>
    <w:rsid w:val="006F10CF"/>
    <w:rsid w:val="006F17E7"/>
    <w:rsid w:val="006F184E"/>
    <w:rsid w:val="006F2169"/>
    <w:rsid w:val="006F2256"/>
    <w:rsid w:val="006F29D0"/>
    <w:rsid w:val="006F34BB"/>
    <w:rsid w:val="006F3C08"/>
    <w:rsid w:val="006F43FD"/>
    <w:rsid w:val="006F596A"/>
    <w:rsid w:val="006F59C2"/>
    <w:rsid w:val="006F607C"/>
    <w:rsid w:val="00700641"/>
    <w:rsid w:val="007008CA"/>
    <w:rsid w:val="007009AF"/>
    <w:rsid w:val="007033AE"/>
    <w:rsid w:val="00703952"/>
    <w:rsid w:val="00703C6B"/>
    <w:rsid w:val="00704EDD"/>
    <w:rsid w:val="00705563"/>
    <w:rsid w:val="007057D7"/>
    <w:rsid w:val="00705D3D"/>
    <w:rsid w:val="007060E7"/>
    <w:rsid w:val="00706BDA"/>
    <w:rsid w:val="00706DD7"/>
    <w:rsid w:val="007078AB"/>
    <w:rsid w:val="007100F0"/>
    <w:rsid w:val="00711E91"/>
    <w:rsid w:val="007126A7"/>
    <w:rsid w:val="00712AD7"/>
    <w:rsid w:val="00712DEE"/>
    <w:rsid w:val="00712E01"/>
    <w:rsid w:val="0071308C"/>
    <w:rsid w:val="007133A4"/>
    <w:rsid w:val="007134E2"/>
    <w:rsid w:val="007140B7"/>
    <w:rsid w:val="007153B6"/>
    <w:rsid w:val="00716F3B"/>
    <w:rsid w:val="00717390"/>
    <w:rsid w:val="00717476"/>
    <w:rsid w:val="007178CB"/>
    <w:rsid w:val="00720326"/>
    <w:rsid w:val="007203D2"/>
    <w:rsid w:val="007208F3"/>
    <w:rsid w:val="00720E5B"/>
    <w:rsid w:val="007214A4"/>
    <w:rsid w:val="00722692"/>
    <w:rsid w:val="007228DF"/>
    <w:rsid w:val="00723613"/>
    <w:rsid w:val="0072405C"/>
    <w:rsid w:val="007242FD"/>
    <w:rsid w:val="00724362"/>
    <w:rsid w:val="00724EE8"/>
    <w:rsid w:val="0072513B"/>
    <w:rsid w:val="00726226"/>
    <w:rsid w:val="0072667B"/>
    <w:rsid w:val="00726DFC"/>
    <w:rsid w:val="007270D7"/>
    <w:rsid w:val="00727704"/>
    <w:rsid w:val="00727C2B"/>
    <w:rsid w:val="00730D6B"/>
    <w:rsid w:val="00731FB4"/>
    <w:rsid w:val="0073276D"/>
    <w:rsid w:val="007327BE"/>
    <w:rsid w:val="00733450"/>
    <w:rsid w:val="007338F0"/>
    <w:rsid w:val="00735659"/>
    <w:rsid w:val="00735B1F"/>
    <w:rsid w:val="00735D44"/>
    <w:rsid w:val="007365FB"/>
    <w:rsid w:val="007369EE"/>
    <w:rsid w:val="00737F23"/>
    <w:rsid w:val="00737FC3"/>
    <w:rsid w:val="00740591"/>
    <w:rsid w:val="0074076F"/>
    <w:rsid w:val="0074077E"/>
    <w:rsid w:val="0074147B"/>
    <w:rsid w:val="00742280"/>
    <w:rsid w:val="007425B9"/>
    <w:rsid w:val="00742C35"/>
    <w:rsid w:val="00743F12"/>
    <w:rsid w:val="007443BF"/>
    <w:rsid w:val="00745361"/>
    <w:rsid w:val="007457BC"/>
    <w:rsid w:val="00745F72"/>
    <w:rsid w:val="007462AB"/>
    <w:rsid w:val="0074661C"/>
    <w:rsid w:val="007466B0"/>
    <w:rsid w:val="00746735"/>
    <w:rsid w:val="00747B3A"/>
    <w:rsid w:val="007500E6"/>
    <w:rsid w:val="00751207"/>
    <w:rsid w:val="00751509"/>
    <w:rsid w:val="00751814"/>
    <w:rsid w:val="00752C3E"/>
    <w:rsid w:val="00753028"/>
    <w:rsid w:val="007534F3"/>
    <w:rsid w:val="00753ADD"/>
    <w:rsid w:val="00753C6A"/>
    <w:rsid w:val="00753F7E"/>
    <w:rsid w:val="00753F90"/>
    <w:rsid w:val="00754E29"/>
    <w:rsid w:val="007553C0"/>
    <w:rsid w:val="00755BB9"/>
    <w:rsid w:val="00756BDF"/>
    <w:rsid w:val="00756E0C"/>
    <w:rsid w:val="00757155"/>
    <w:rsid w:val="0075715E"/>
    <w:rsid w:val="00757240"/>
    <w:rsid w:val="0075748E"/>
    <w:rsid w:val="007575B5"/>
    <w:rsid w:val="00757D71"/>
    <w:rsid w:val="007607EC"/>
    <w:rsid w:val="00760EC8"/>
    <w:rsid w:val="007615AD"/>
    <w:rsid w:val="0076197B"/>
    <w:rsid w:val="007621E4"/>
    <w:rsid w:val="00763362"/>
    <w:rsid w:val="007635D0"/>
    <w:rsid w:val="00763D35"/>
    <w:rsid w:val="00764707"/>
    <w:rsid w:val="00764C68"/>
    <w:rsid w:val="00765113"/>
    <w:rsid w:val="0076569C"/>
    <w:rsid w:val="00766837"/>
    <w:rsid w:val="00766D07"/>
    <w:rsid w:val="00766FF4"/>
    <w:rsid w:val="00767C09"/>
    <w:rsid w:val="0077006D"/>
    <w:rsid w:val="007703DF"/>
    <w:rsid w:val="00770EC6"/>
    <w:rsid w:val="00771EDC"/>
    <w:rsid w:val="00771EFB"/>
    <w:rsid w:val="0077203C"/>
    <w:rsid w:val="00772D4C"/>
    <w:rsid w:val="00773929"/>
    <w:rsid w:val="00773AAE"/>
    <w:rsid w:val="00775418"/>
    <w:rsid w:val="007757A6"/>
    <w:rsid w:val="00775F15"/>
    <w:rsid w:val="00776BCD"/>
    <w:rsid w:val="00777539"/>
    <w:rsid w:val="007777AE"/>
    <w:rsid w:val="00780302"/>
    <w:rsid w:val="00780AFF"/>
    <w:rsid w:val="00780EFD"/>
    <w:rsid w:val="00781882"/>
    <w:rsid w:val="00781B8E"/>
    <w:rsid w:val="00782E2E"/>
    <w:rsid w:val="007831D5"/>
    <w:rsid w:val="00783A7D"/>
    <w:rsid w:val="00784114"/>
    <w:rsid w:val="00785ADD"/>
    <w:rsid w:val="00785BD4"/>
    <w:rsid w:val="00786794"/>
    <w:rsid w:val="00787A27"/>
    <w:rsid w:val="00790361"/>
    <w:rsid w:val="0079055F"/>
    <w:rsid w:val="007916D9"/>
    <w:rsid w:val="00792009"/>
    <w:rsid w:val="007922C0"/>
    <w:rsid w:val="00793944"/>
    <w:rsid w:val="00794A08"/>
    <w:rsid w:val="007957DB"/>
    <w:rsid w:val="00796034"/>
    <w:rsid w:val="007968A8"/>
    <w:rsid w:val="00796B80"/>
    <w:rsid w:val="00796FFE"/>
    <w:rsid w:val="00797387"/>
    <w:rsid w:val="007A2353"/>
    <w:rsid w:val="007A2F1F"/>
    <w:rsid w:val="007A35A0"/>
    <w:rsid w:val="007A3A10"/>
    <w:rsid w:val="007A41CB"/>
    <w:rsid w:val="007A4CEB"/>
    <w:rsid w:val="007A5524"/>
    <w:rsid w:val="007A6477"/>
    <w:rsid w:val="007A70CE"/>
    <w:rsid w:val="007A70F8"/>
    <w:rsid w:val="007A7EB5"/>
    <w:rsid w:val="007B0493"/>
    <w:rsid w:val="007B078E"/>
    <w:rsid w:val="007B1243"/>
    <w:rsid w:val="007B1299"/>
    <w:rsid w:val="007B162E"/>
    <w:rsid w:val="007B2879"/>
    <w:rsid w:val="007B2EAE"/>
    <w:rsid w:val="007B367C"/>
    <w:rsid w:val="007B516F"/>
    <w:rsid w:val="007B55DF"/>
    <w:rsid w:val="007B5A33"/>
    <w:rsid w:val="007B5FCB"/>
    <w:rsid w:val="007B717D"/>
    <w:rsid w:val="007B71FD"/>
    <w:rsid w:val="007B77B3"/>
    <w:rsid w:val="007B7A84"/>
    <w:rsid w:val="007C02DE"/>
    <w:rsid w:val="007C0374"/>
    <w:rsid w:val="007C05A5"/>
    <w:rsid w:val="007C067F"/>
    <w:rsid w:val="007C0910"/>
    <w:rsid w:val="007C1252"/>
    <w:rsid w:val="007C1D87"/>
    <w:rsid w:val="007C2308"/>
    <w:rsid w:val="007C2D01"/>
    <w:rsid w:val="007C31D3"/>
    <w:rsid w:val="007C3C03"/>
    <w:rsid w:val="007C3FAA"/>
    <w:rsid w:val="007C40AA"/>
    <w:rsid w:val="007C523C"/>
    <w:rsid w:val="007C57CA"/>
    <w:rsid w:val="007C5906"/>
    <w:rsid w:val="007C7C66"/>
    <w:rsid w:val="007D02C4"/>
    <w:rsid w:val="007D099E"/>
    <w:rsid w:val="007D0B38"/>
    <w:rsid w:val="007D170D"/>
    <w:rsid w:val="007D188A"/>
    <w:rsid w:val="007D1D28"/>
    <w:rsid w:val="007D2711"/>
    <w:rsid w:val="007D2C8E"/>
    <w:rsid w:val="007D3C3B"/>
    <w:rsid w:val="007D41AB"/>
    <w:rsid w:val="007D4648"/>
    <w:rsid w:val="007D4828"/>
    <w:rsid w:val="007D4981"/>
    <w:rsid w:val="007D4C0B"/>
    <w:rsid w:val="007D5104"/>
    <w:rsid w:val="007D59BD"/>
    <w:rsid w:val="007D70F5"/>
    <w:rsid w:val="007D73DC"/>
    <w:rsid w:val="007D78CF"/>
    <w:rsid w:val="007D7952"/>
    <w:rsid w:val="007D7E06"/>
    <w:rsid w:val="007E0006"/>
    <w:rsid w:val="007E04BF"/>
    <w:rsid w:val="007E1298"/>
    <w:rsid w:val="007E1A6B"/>
    <w:rsid w:val="007E1C54"/>
    <w:rsid w:val="007E1F92"/>
    <w:rsid w:val="007E244D"/>
    <w:rsid w:val="007E26C3"/>
    <w:rsid w:val="007E2D30"/>
    <w:rsid w:val="007E2E0B"/>
    <w:rsid w:val="007E3D57"/>
    <w:rsid w:val="007E4031"/>
    <w:rsid w:val="007E432D"/>
    <w:rsid w:val="007E4667"/>
    <w:rsid w:val="007E470A"/>
    <w:rsid w:val="007E53D2"/>
    <w:rsid w:val="007E5940"/>
    <w:rsid w:val="007E59F7"/>
    <w:rsid w:val="007E5AA9"/>
    <w:rsid w:val="007E5F23"/>
    <w:rsid w:val="007E6B15"/>
    <w:rsid w:val="007E759C"/>
    <w:rsid w:val="007E78C7"/>
    <w:rsid w:val="007F0288"/>
    <w:rsid w:val="007F0804"/>
    <w:rsid w:val="007F0F77"/>
    <w:rsid w:val="007F12F9"/>
    <w:rsid w:val="007F2092"/>
    <w:rsid w:val="007F375E"/>
    <w:rsid w:val="007F3E5B"/>
    <w:rsid w:val="007F4066"/>
    <w:rsid w:val="007F40A3"/>
    <w:rsid w:val="007F5310"/>
    <w:rsid w:val="007F6036"/>
    <w:rsid w:val="007F646D"/>
    <w:rsid w:val="007F68A6"/>
    <w:rsid w:val="007F7254"/>
    <w:rsid w:val="007F7531"/>
    <w:rsid w:val="007F7D5D"/>
    <w:rsid w:val="007F7EA6"/>
    <w:rsid w:val="00800E1E"/>
    <w:rsid w:val="0080184C"/>
    <w:rsid w:val="00801BFE"/>
    <w:rsid w:val="00803230"/>
    <w:rsid w:val="008033DB"/>
    <w:rsid w:val="008041DC"/>
    <w:rsid w:val="00804B66"/>
    <w:rsid w:val="00805898"/>
    <w:rsid w:val="00805954"/>
    <w:rsid w:val="008059C0"/>
    <w:rsid w:val="00805F95"/>
    <w:rsid w:val="008064F9"/>
    <w:rsid w:val="008068B9"/>
    <w:rsid w:val="00806AB2"/>
    <w:rsid w:val="00806BF0"/>
    <w:rsid w:val="00807E8E"/>
    <w:rsid w:val="00810353"/>
    <w:rsid w:val="0081056F"/>
    <w:rsid w:val="008105B9"/>
    <w:rsid w:val="00810B4C"/>
    <w:rsid w:val="00811604"/>
    <w:rsid w:val="00811AF6"/>
    <w:rsid w:val="0081318E"/>
    <w:rsid w:val="00813349"/>
    <w:rsid w:val="0081379A"/>
    <w:rsid w:val="00813CBB"/>
    <w:rsid w:val="008142ED"/>
    <w:rsid w:val="00814618"/>
    <w:rsid w:val="00814890"/>
    <w:rsid w:val="00814D7C"/>
    <w:rsid w:val="00815AAD"/>
    <w:rsid w:val="00815AF2"/>
    <w:rsid w:val="00815B39"/>
    <w:rsid w:val="00816632"/>
    <w:rsid w:val="00816F76"/>
    <w:rsid w:val="008172DC"/>
    <w:rsid w:val="00817A5B"/>
    <w:rsid w:val="00817D19"/>
    <w:rsid w:val="00817E42"/>
    <w:rsid w:val="00820605"/>
    <w:rsid w:val="00820D50"/>
    <w:rsid w:val="00820F4F"/>
    <w:rsid w:val="00821B66"/>
    <w:rsid w:val="00821DF3"/>
    <w:rsid w:val="00823301"/>
    <w:rsid w:val="00823439"/>
    <w:rsid w:val="0082437A"/>
    <w:rsid w:val="00824D0C"/>
    <w:rsid w:val="008256A4"/>
    <w:rsid w:val="00825C33"/>
    <w:rsid w:val="00825FFF"/>
    <w:rsid w:val="0082642C"/>
    <w:rsid w:val="00826BDC"/>
    <w:rsid w:val="00827478"/>
    <w:rsid w:val="00827C31"/>
    <w:rsid w:val="0083009A"/>
    <w:rsid w:val="008300C7"/>
    <w:rsid w:val="008305F2"/>
    <w:rsid w:val="00833392"/>
    <w:rsid w:val="00833FEB"/>
    <w:rsid w:val="00834B2E"/>
    <w:rsid w:val="00834C5B"/>
    <w:rsid w:val="008350F7"/>
    <w:rsid w:val="0083526E"/>
    <w:rsid w:val="008352AA"/>
    <w:rsid w:val="00837690"/>
    <w:rsid w:val="00837B2A"/>
    <w:rsid w:val="0084206C"/>
    <w:rsid w:val="008422C6"/>
    <w:rsid w:val="00842334"/>
    <w:rsid w:val="008424D2"/>
    <w:rsid w:val="00842BEA"/>
    <w:rsid w:val="008431A0"/>
    <w:rsid w:val="00844573"/>
    <w:rsid w:val="008456FE"/>
    <w:rsid w:val="00845DEC"/>
    <w:rsid w:val="00846548"/>
    <w:rsid w:val="00847645"/>
    <w:rsid w:val="0085173B"/>
    <w:rsid w:val="008520D3"/>
    <w:rsid w:val="008523A5"/>
    <w:rsid w:val="00852450"/>
    <w:rsid w:val="00852597"/>
    <w:rsid w:val="00853311"/>
    <w:rsid w:val="008540B5"/>
    <w:rsid w:val="008544A7"/>
    <w:rsid w:val="00854A1D"/>
    <w:rsid w:val="00854E77"/>
    <w:rsid w:val="0085526C"/>
    <w:rsid w:val="00855954"/>
    <w:rsid w:val="00855FF7"/>
    <w:rsid w:val="0085639C"/>
    <w:rsid w:val="0085682F"/>
    <w:rsid w:val="00856A74"/>
    <w:rsid w:val="00857456"/>
    <w:rsid w:val="008576F9"/>
    <w:rsid w:val="00857AAA"/>
    <w:rsid w:val="00857B10"/>
    <w:rsid w:val="008611B7"/>
    <w:rsid w:val="00861247"/>
    <w:rsid w:val="0086144C"/>
    <w:rsid w:val="00861AB9"/>
    <w:rsid w:val="00862205"/>
    <w:rsid w:val="008626F3"/>
    <w:rsid w:val="0086273D"/>
    <w:rsid w:val="00863255"/>
    <w:rsid w:val="00863BED"/>
    <w:rsid w:val="00864942"/>
    <w:rsid w:val="00865392"/>
    <w:rsid w:val="00865470"/>
    <w:rsid w:val="008655CA"/>
    <w:rsid w:val="00865FF3"/>
    <w:rsid w:val="008667E1"/>
    <w:rsid w:val="00866AB7"/>
    <w:rsid w:val="00866B3F"/>
    <w:rsid w:val="00866F4B"/>
    <w:rsid w:val="00866FAD"/>
    <w:rsid w:val="00867416"/>
    <w:rsid w:val="00867FCB"/>
    <w:rsid w:val="008700FB"/>
    <w:rsid w:val="00870661"/>
    <w:rsid w:val="0087185B"/>
    <w:rsid w:val="00871DD3"/>
    <w:rsid w:val="00872248"/>
    <w:rsid w:val="008738D9"/>
    <w:rsid w:val="00874AEF"/>
    <w:rsid w:val="00874C06"/>
    <w:rsid w:val="00875293"/>
    <w:rsid w:val="00875F1F"/>
    <w:rsid w:val="0087642F"/>
    <w:rsid w:val="0087692A"/>
    <w:rsid w:val="00876D97"/>
    <w:rsid w:val="00876F96"/>
    <w:rsid w:val="008770B8"/>
    <w:rsid w:val="008774E8"/>
    <w:rsid w:val="008777BA"/>
    <w:rsid w:val="00877B34"/>
    <w:rsid w:val="00880484"/>
    <w:rsid w:val="00880EE3"/>
    <w:rsid w:val="00880F5C"/>
    <w:rsid w:val="00881F18"/>
    <w:rsid w:val="00882012"/>
    <w:rsid w:val="008820F1"/>
    <w:rsid w:val="0088275E"/>
    <w:rsid w:val="00882C86"/>
    <w:rsid w:val="00882FD3"/>
    <w:rsid w:val="00883B06"/>
    <w:rsid w:val="00883B79"/>
    <w:rsid w:val="0088413B"/>
    <w:rsid w:val="00885F0A"/>
    <w:rsid w:val="00886560"/>
    <w:rsid w:val="00886C47"/>
    <w:rsid w:val="0088709D"/>
    <w:rsid w:val="00887180"/>
    <w:rsid w:val="008874BC"/>
    <w:rsid w:val="008876DE"/>
    <w:rsid w:val="00887753"/>
    <w:rsid w:val="00887BE8"/>
    <w:rsid w:val="00887FD5"/>
    <w:rsid w:val="00890408"/>
    <w:rsid w:val="0089052D"/>
    <w:rsid w:val="00890ED9"/>
    <w:rsid w:val="00891102"/>
    <w:rsid w:val="0089218D"/>
    <w:rsid w:val="008930C7"/>
    <w:rsid w:val="00893893"/>
    <w:rsid w:val="00896171"/>
    <w:rsid w:val="008966ED"/>
    <w:rsid w:val="00896B6E"/>
    <w:rsid w:val="00897228"/>
    <w:rsid w:val="008974FA"/>
    <w:rsid w:val="008976CB"/>
    <w:rsid w:val="008979B9"/>
    <w:rsid w:val="00897F18"/>
    <w:rsid w:val="008A136B"/>
    <w:rsid w:val="008A1786"/>
    <w:rsid w:val="008A1B17"/>
    <w:rsid w:val="008A1E19"/>
    <w:rsid w:val="008A2E58"/>
    <w:rsid w:val="008A3E79"/>
    <w:rsid w:val="008A43EE"/>
    <w:rsid w:val="008A444B"/>
    <w:rsid w:val="008A4484"/>
    <w:rsid w:val="008A48F4"/>
    <w:rsid w:val="008A6AA7"/>
    <w:rsid w:val="008A6DF4"/>
    <w:rsid w:val="008A6F90"/>
    <w:rsid w:val="008A71D6"/>
    <w:rsid w:val="008A75FA"/>
    <w:rsid w:val="008A7849"/>
    <w:rsid w:val="008A7C8C"/>
    <w:rsid w:val="008B00A9"/>
    <w:rsid w:val="008B01C3"/>
    <w:rsid w:val="008B09DF"/>
    <w:rsid w:val="008B1350"/>
    <w:rsid w:val="008B1D49"/>
    <w:rsid w:val="008B270A"/>
    <w:rsid w:val="008B271B"/>
    <w:rsid w:val="008B301F"/>
    <w:rsid w:val="008B3031"/>
    <w:rsid w:val="008B5DFD"/>
    <w:rsid w:val="008B5EEE"/>
    <w:rsid w:val="008B6049"/>
    <w:rsid w:val="008C0060"/>
    <w:rsid w:val="008C047E"/>
    <w:rsid w:val="008C1A7D"/>
    <w:rsid w:val="008C431F"/>
    <w:rsid w:val="008C56DA"/>
    <w:rsid w:val="008C57AC"/>
    <w:rsid w:val="008C594B"/>
    <w:rsid w:val="008C5BC0"/>
    <w:rsid w:val="008C6B9F"/>
    <w:rsid w:val="008C759D"/>
    <w:rsid w:val="008D071A"/>
    <w:rsid w:val="008D0E74"/>
    <w:rsid w:val="008D1105"/>
    <w:rsid w:val="008D209F"/>
    <w:rsid w:val="008D27DE"/>
    <w:rsid w:val="008D33BF"/>
    <w:rsid w:val="008D3C28"/>
    <w:rsid w:val="008D3F84"/>
    <w:rsid w:val="008D465B"/>
    <w:rsid w:val="008D63C0"/>
    <w:rsid w:val="008D64A4"/>
    <w:rsid w:val="008D6622"/>
    <w:rsid w:val="008D6EFF"/>
    <w:rsid w:val="008D72FD"/>
    <w:rsid w:val="008D7332"/>
    <w:rsid w:val="008D7518"/>
    <w:rsid w:val="008D7AD0"/>
    <w:rsid w:val="008E0299"/>
    <w:rsid w:val="008E07F2"/>
    <w:rsid w:val="008E153F"/>
    <w:rsid w:val="008E2163"/>
    <w:rsid w:val="008E2203"/>
    <w:rsid w:val="008E3D16"/>
    <w:rsid w:val="008E4F50"/>
    <w:rsid w:val="008E5025"/>
    <w:rsid w:val="008E6607"/>
    <w:rsid w:val="008E6726"/>
    <w:rsid w:val="008F1BAD"/>
    <w:rsid w:val="008F1EE3"/>
    <w:rsid w:val="008F2150"/>
    <w:rsid w:val="008F2FC3"/>
    <w:rsid w:val="008F35EF"/>
    <w:rsid w:val="008F4400"/>
    <w:rsid w:val="008F4712"/>
    <w:rsid w:val="008F473F"/>
    <w:rsid w:val="008F48A0"/>
    <w:rsid w:val="008F4D26"/>
    <w:rsid w:val="008F59A3"/>
    <w:rsid w:val="008F60A2"/>
    <w:rsid w:val="008F621D"/>
    <w:rsid w:val="008F6584"/>
    <w:rsid w:val="008F6A3E"/>
    <w:rsid w:val="00900868"/>
    <w:rsid w:val="00901928"/>
    <w:rsid w:val="009019D4"/>
    <w:rsid w:val="009021E0"/>
    <w:rsid w:val="009022FB"/>
    <w:rsid w:val="009024D8"/>
    <w:rsid w:val="0090373E"/>
    <w:rsid w:val="00903F30"/>
    <w:rsid w:val="009046E2"/>
    <w:rsid w:val="00904D6B"/>
    <w:rsid w:val="0090544A"/>
    <w:rsid w:val="00905635"/>
    <w:rsid w:val="00905BF5"/>
    <w:rsid w:val="0090654D"/>
    <w:rsid w:val="00906618"/>
    <w:rsid w:val="0090763F"/>
    <w:rsid w:val="00907F53"/>
    <w:rsid w:val="00910022"/>
    <w:rsid w:val="009105F5"/>
    <w:rsid w:val="00910883"/>
    <w:rsid w:val="009115C2"/>
    <w:rsid w:val="00911D10"/>
    <w:rsid w:val="00912844"/>
    <w:rsid w:val="00912C0D"/>
    <w:rsid w:val="0091346A"/>
    <w:rsid w:val="00913D5C"/>
    <w:rsid w:val="0091641C"/>
    <w:rsid w:val="00917B7E"/>
    <w:rsid w:val="00920162"/>
    <w:rsid w:val="0092018F"/>
    <w:rsid w:val="00920596"/>
    <w:rsid w:val="009212DB"/>
    <w:rsid w:val="00921980"/>
    <w:rsid w:val="0092206C"/>
    <w:rsid w:val="0092300A"/>
    <w:rsid w:val="00923DA9"/>
    <w:rsid w:val="00924357"/>
    <w:rsid w:val="00924BAD"/>
    <w:rsid w:val="009253D7"/>
    <w:rsid w:val="00925831"/>
    <w:rsid w:val="0092585F"/>
    <w:rsid w:val="00925C85"/>
    <w:rsid w:val="00925D0C"/>
    <w:rsid w:val="00926BA7"/>
    <w:rsid w:val="00926C64"/>
    <w:rsid w:val="009276D0"/>
    <w:rsid w:val="009303A0"/>
    <w:rsid w:val="009303A2"/>
    <w:rsid w:val="0093057C"/>
    <w:rsid w:val="00930988"/>
    <w:rsid w:val="00930AD6"/>
    <w:rsid w:val="00931383"/>
    <w:rsid w:val="00931B6F"/>
    <w:rsid w:val="009321AF"/>
    <w:rsid w:val="00932A83"/>
    <w:rsid w:val="00932AAF"/>
    <w:rsid w:val="009337A0"/>
    <w:rsid w:val="00933832"/>
    <w:rsid w:val="00933C25"/>
    <w:rsid w:val="00933D19"/>
    <w:rsid w:val="00933ED9"/>
    <w:rsid w:val="00934093"/>
    <w:rsid w:val="009341C6"/>
    <w:rsid w:val="00934B29"/>
    <w:rsid w:val="00934F8D"/>
    <w:rsid w:val="009359E3"/>
    <w:rsid w:val="0093602B"/>
    <w:rsid w:val="00936F0F"/>
    <w:rsid w:val="00937840"/>
    <w:rsid w:val="00940E12"/>
    <w:rsid w:val="0094190E"/>
    <w:rsid w:val="00941B61"/>
    <w:rsid w:val="00941CA2"/>
    <w:rsid w:val="00941D27"/>
    <w:rsid w:val="0094264E"/>
    <w:rsid w:val="0094268A"/>
    <w:rsid w:val="009427CA"/>
    <w:rsid w:val="00942F61"/>
    <w:rsid w:val="009432B7"/>
    <w:rsid w:val="00943399"/>
    <w:rsid w:val="009443BD"/>
    <w:rsid w:val="009448BE"/>
    <w:rsid w:val="00946FD7"/>
    <w:rsid w:val="00947756"/>
    <w:rsid w:val="00950263"/>
    <w:rsid w:val="009526C7"/>
    <w:rsid w:val="00952D73"/>
    <w:rsid w:val="009531DE"/>
    <w:rsid w:val="00953604"/>
    <w:rsid w:val="00953865"/>
    <w:rsid w:val="00953EA9"/>
    <w:rsid w:val="009542B4"/>
    <w:rsid w:val="009547C7"/>
    <w:rsid w:val="00954DDE"/>
    <w:rsid w:val="00955233"/>
    <w:rsid w:val="00955AF1"/>
    <w:rsid w:val="00955E3E"/>
    <w:rsid w:val="00955FB5"/>
    <w:rsid w:val="009572E7"/>
    <w:rsid w:val="00957444"/>
    <w:rsid w:val="00957810"/>
    <w:rsid w:val="0095794D"/>
    <w:rsid w:val="0096048C"/>
    <w:rsid w:val="0096077D"/>
    <w:rsid w:val="00961198"/>
    <w:rsid w:val="00961337"/>
    <w:rsid w:val="00961420"/>
    <w:rsid w:val="00961472"/>
    <w:rsid w:val="0096215B"/>
    <w:rsid w:val="009624C0"/>
    <w:rsid w:val="0096297A"/>
    <w:rsid w:val="00962A38"/>
    <w:rsid w:val="00963062"/>
    <w:rsid w:val="00964049"/>
    <w:rsid w:val="009647B7"/>
    <w:rsid w:val="00966323"/>
    <w:rsid w:val="00966406"/>
    <w:rsid w:val="009664C2"/>
    <w:rsid w:val="00966FCC"/>
    <w:rsid w:val="00967A72"/>
    <w:rsid w:val="00967C92"/>
    <w:rsid w:val="009708F4"/>
    <w:rsid w:val="00970C89"/>
    <w:rsid w:val="0097127E"/>
    <w:rsid w:val="00971FC1"/>
    <w:rsid w:val="00973E31"/>
    <w:rsid w:val="009748D5"/>
    <w:rsid w:val="00974994"/>
    <w:rsid w:val="00974DE8"/>
    <w:rsid w:val="009759CE"/>
    <w:rsid w:val="0097609E"/>
    <w:rsid w:val="00976523"/>
    <w:rsid w:val="00976812"/>
    <w:rsid w:val="00977877"/>
    <w:rsid w:val="00977E7E"/>
    <w:rsid w:val="0098037A"/>
    <w:rsid w:val="0098052E"/>
    <w:rsid w:val="00980EA4"/>
    <w:rsid w:val="0098148C"/>
    <w:rsid w:val="00981514"/>
    <w:rsid w:val="00981661"/>
    <w:rsid w:val="009816BD"/>
    <w:rsid w:val="00982A1D"/>
    <w:rsid w:val="00982D4F"/>
    <w:rsid w:val="009836F0"/>
    <w:rsid w:val="00983C0C"/>
    <w:rsid w:val="00984830"/>
    <w:rsid w:val="00984D86"/>
    <w:rsid w:val="00984F19"/>
    <w:rsid w:val="009863D6"/>
    <w:rsid w:val="009864F7"/>
    <w:rsid w:val="00986753"/>
    <w:rsid w:val="009875CF"/>
    <w:rsid w:val="0099009F"/>
    <w:rsid w:val="0099045B"/>
    <w:rsid w:val="00990C4F"/>
    <w:rsid w:val="009918F4"/>
    <w:rsid w:val="0099362A"/>
    <w:rsid w:val="009938C1"/>
    <w:rsid w:val="00994430"/>
    <w:rsid w:val="009958BD"/>
    <w:rsid w:val="009961D8"/>
    <w:rsid w:val="00996B37"/>
    <w:rsid w:val="00997029"/>
    <w:rsid w:val="009979A5"/>
    <w:rsid w:val="009A0305"/>
    <w:rsid w:val="009A2765"/>
    <w:rsid w:val="009A29E4"/>
    <w:rsid w:val="009A2D8F"/>
    <w:rsid w:val="009A2DD7"/>
    <w:rsid w:val="009A35F0"/>
    <w:rsid w:val="009A39B1"/>
    <w:rsid w:val="009A3E9D"/>
    <w:rsid w:val="009A4266"/>
    <w:rsid w:val="009A427D"/>
    <w:rsid w:val="009A4C8B"/>
    <w:rsid w:val="009A624E"/>
    <w:rsid w:val="009A69BB"/>
    <w:rsid w:val="009B04C9"/>
    <w:rsid w:val="009B12BD"/>
    <w:rsid w:val="009B19E4"/>
    <w:rsid w:val="009B24BE"/>
    <w:rsid w:val="009B2E80"/>
    <w:rsid w:val="009B40F6"/>
    <w:rsid w:val="009B4675"/>
    <w:rsid w:val="009B56D2"/>
    <w:rsid w:val="009B5DAE"/>
    <w:rsid w:val="009B69EB"/>
    <w:rsid w:val="009B6E3F"/>
    <w:rsid w:val="009B721D"/>
    <w:rsid w:val="009B77E7"/>
    <w:rsid w:val="009C1117"/>
    <w:rsid w:val="009C140B"/>
    <w:rsid w:val="009C237C"/>
    <w:rsid w:val="009C2E3B"/>
    <w:rsid w:val="009C38AA"/>
    <w:rsid w:val="009C38CD"/>
    <w:rsid w:val="009C3B56"/>
    <w:rsid w:val="009C3FD9"/>
    <w:rsid w:val="009C46BB"/>
    <w:rsid w:val="009C57BF"/>
    <w:rsid w:val="009C6D8C"/>
    <w:rsid w:val="009C79AA"/>
    <w:rsid w:val="009D0EE8"/>
    <w:rsid w:val="009D212F"/>
    <w:rsid w:val="009D2683"/>
    <w:rsid w:val="009D3BAA"/>
    <w:rsid w:val="009D3F1D"/>
    <w:rsid w:val="009D400F"/>
    <w:rsid w:val="009D5189"/>
    <w:rsid w:val="009D53D2"/>
    <w:rsid w:val="009D5873"/>
    <w:rsid w:val="009D5EA3"/>
    <w:rsid w:val="009D6194"/>
    <w:rsid w:val="009D61C0"/>
    <w:rsid w:val="009D679A"/>
    <w:rsid w:val="009D68D4"/>
    <w:rsid w:val="009D7299"/>
    <w:rsid w:val="009D76EE"/>
    <w:rsid w:val="009D792D"/>
    <w:rsid w:val="009E0B18"/>
    <w:rsid w:val="009E150E"/>
    <w:rsid w:val="009E210E"/>
    <w:rsid w:val="009E3144"/>
    <w:rsid w:val="009E3201"/>
    <w:rsid w:val="009E32CB"/>
    <w:rsid w:val="009E3EDE"/>
    <w:rsid w:val="009E49C7"/>
    <w:rsid w:val="009E52EB"/>
    <w:rsid w:val="009E7248"/>
    <w:rsid w:val="009E7A0E"/>
    <w:rsid w:val="009F1199"/>
    <w:rsid w:val="009F1274"/>
    <w:rsid w:val="009F2433"/>
    <w:rsid w:val="009F2F6F"/>
    <w:rsid w:val="009F3164"/>
    <w:rsid w:val="009F3473"/>
    <w:rsid w:val="009F4185"/>
    <w:rsid w:val="009F42B3"/>
    <w:rsid w:val="009F4524"/>
    <w:rsid w:val="009F4A06"/>
    <w:rsid w:val="009F51DA"/>
    <w:rsid w:val="009F7E76"/>
    <w:rsid w:val="00A000DF"/>
    <w:rsid w:val="00A0104B"/>
    <w:rsid w:val="00A010FD"/>
    <w:rsid w:val="00A016BF"/>
    <w:rsid w:val="00A0199C"/>
    <w:rsid w:val="00A02207"/>
    <w:rsid w:val="00A03906"/>
    <w:rsid w:val="00A03BA7"/>
    <w:rsid w:val="00A058F7"/>
    <w:rsid w:val="00A05FF9"/>
    <w:rsid w:val="00A06162"/>
    <w:rsid w:val="00A1005C"/>
    <w:rsid w:val="00A10A09"/>
    <w:rsid w:val="00A10EA3"/>
    <w:rsid w:val="00A114AD"/>
    <w:rsid w:val="00A122D2"/>
    <w:rsid w:val="00A132E9"/>
    <w:rsid w:val="00A14C52"/>
    <w:rsid w:val="00A14E79"/>
    <w:rsid w:val="00A14F50"/>
    <w:rsid w:val="00A155B1"/>
    <w:rsid w:val="00A16863"/>
    <w:rsid w:val="00A16E6B"/>
    <w:rsid w:val="00A172D4"/>
    <w:rsid w:val="00A172EB"/>
    <w:rsid w:val="00A1787E"/>
    <w:rsid w:val="00A17E4A"/>
    <w:rsid w:val="00A203F3"/>
    <w:rsid w:val="00A204EB"/>
    <w:rsid w:val="00A208F3"/>
    <w:rsid w:val="00A20D36"/>
    <w:rsid w:val="00A210D1"/>
    <w:rsid w:val="00A21755"/>
    <w:rsid w:val="00A22545"/>
    <w:rsid w:val="00A2259F"/>
    <w:rsid w:val="00A22B45"/>
    <w:rsid w:val="00A24309"/>
    <w:rsid w:val="00A25269"/>
    <w:rsid w:val="00A257B9"/>
    <w:rsid w:val="00A25E35"/>
    <w:rsid w:val="00A27972"/>
    <w:rsid w:val="00A3048A"/>
    <w:rsid w:val="00A3087F"/>
    <w:rsid w:val="00A321DE"/>
    <w:rsid w:val="00A32A22"/>
    <w:rsid w:val="00A33225"/>
    <w:rsid w:val="00A3349F"/>
    <w:rsid w:val="00A337F8"/>
    <w:rsid w:val="00A339B2"/>
    <w:rsid w:val="00A33E08"/>
    <w:rsid w:val="00A349C4"/>
    <w:rsid w:val="00A353FA"/>
    <w:rsid w:val="00A35498"/>
    <w:rsid w:val="00A359FF"/>
    <w:rsid w:val="00A364AA"/>
    <w:rsid w:val="00A369C3"/>
    <w:rsid w:val="00A36D7B"/>
    <w:rsid w:val="00A37E8A"/>
    <w:rsid w:val="00A40A46"/>
    <w:rsid w:val="00A40EE4"/>
    <w:rsid w:val="00A41C04"/>
    <w:rsid w:val="00A42054"/>
    <w:rsid w:val="00A42AB3"/>
    <w:rsid w:val="00A42E9A"/>
    <w:rsid w:val="00A43202"/>
    <w:rsid w:val="00A4374B"/>
    <w:rsid w:val="00A4389F"/>
    <w:rsid w:val="00A43B5C"/>
    <w:rsid w:val="00A43F98"/>
    <w:rsid w:val="00A44D8B"/>
    <w:rsid w:val="00A4548A"/>
    <w:rsid w:val="00A45622"/>
    <w:rsid w:val="00A456D3"/>
    <w:rsid w:val="00A4688D"/>
    <w:rsid w:val="00A46F58"/>
    <w:rsid w:val="00A472CB"/>
    <w:rsid w:val="00A475B7"/>
    <w:rsid w:val="00A47B85"/>
    <w:rsid w:val="00A47E28"/>
    <w:rsid w:val="00A47E99"/>
    <w:rsid w:val="00A50402"/>
    <w:rsid w:val="00A50F28"/>
    <w:rsid w:val="00A510F0"/>
    <w:rsid w:val="00A5183E"/>
    <w:rsid w:val="00A51C4A"/>
    <w:rsid w:val="00A51DD1"/>
    <w:rsid w:val="00A5232D"/>
    <w:rsid w:val="00A53033"/>
    <w:rsid w:val="00A53685"/>
    <w:rsid w:val="00A53791"/>
    <w:rsid w:val="00A53998"/>
    <w:rsid w:val="00A5486F"/>
    <w:rsid w:val="00A54AD5"/>
    <w:rsid w:val="00A55303"/>
    <w:rsid w:val="00A55AA4"/>
    <w:rsid w:val="00A56243"/>
    <w:rsid w:val="00A56319"/>
    <w:rsid w:val="00A56891"/>
    <w:rsid w:val="00A5692B"/>
    <w:rsid w:val="00A569BC"/>
    <w:rsid w:val="00A56EB8"/>
    <w:rsid w:val="00A601D0"/>
    <w:rsid w:val="00A60CE8"/>
    <w:rsid w:val="00A62428"/>
    <w:rsid w:val="00A6247C"/>
    <w:rsid w:val="00A638A8"/>
    <w:rsid w:val="00A642EB"/>
    <w:rsid w:val="00A64B33"/>
    <w:rsid w:val="00A64B8F"/>
    <w:rsid w:val="00A661D6"/>
    <w:rsid w:val="00A66CC4"/>
    <w:rsid w:val="00A673DC"/>
    <w:rsid w:val="00A67FD3"/>
    <w:rsid w:val="00A70E63"/>
    <w:rsid w:val="00A711B0"/>
    <w:rsid w:val="00A72B34"/>
    <w:rsid w:val="00A730A4"/>
    <w:rsid w:val="00A73C3B"/>
    <w:rsid w:val="00A74037"/>
    <w:rsid w:val="00A7422B"/>
    <w:rsid w:val="00A746A5"/>
    <w:rsid w:val="00A74FED"/>
    <w:rsid w:val="00A75058"/>
    <w:rsid w:val="00A75121"/>
    <w:rsid w:val="00A755A9"/>
    <w:rsid w:val="00A75E93"/>
    <w:rsid w:val="00A76523"/>
    <w:rsid w:val="00A768A6"/>
    <w:rsid w:val="00A773CB"/>
    <w:rsid w:val="00A7751C"/>
    <w:rsid w:val="00A800C6"/>
    <w:rsid w:val="00A8122C"/>
    <w:rsid w:val="00A82441"/>
    <w:rsid w:val="00A82D30"/>
    <w:rsid w:val="00A83463"/>
    <w:rsid w:val="00A83FC5"/>
    <w:rsid w:val="00A84DD8"/>
    <w:rsid w:val="00A86A60"/>
    <w:rsid w:val="00A8781A"/>
    <w:rsid w:val="00A87E2D"/>
    <w:rsid w:val="00A90016"/>
    <w:rsid w:val="00A9050C"/>
    <w:rsid w:val="00A90DCA"/>
    <w:rsid w:val="00A91B4C"/>
    <w:rsid w:val="00A9212D"/>
    <w:rsid w:val="00A92B9B"/>
    <w:rsid w:val="00A92EB8"/>
    <w:rsid w:val="00A93085"/>
    <w:rsid w:val="00A93B17"/>
    <w:rsid w:val="00A93E92"/>
    <w:rsid w:val="00A94BC6"/>
    <w:rsid w:val="00A94BCB"/>
    <w:rsid w:val="00A9669D"/>
    <w:rsid w:val="00A969E5"/>
    <w:rsid w:val="00A97C10"/>
    <w:rsid w:val="00AA1AFE"/>
    <w:rsid w:val="00AA2CA0"/>
    <w:rsid w:val="00AA323C"/>
    <w:rsid w:val="00AA32EC"/>
    <w:rsid w:val="00AA4067"/>
    <w:rsid w:val="00AA4A09"/>
    <w:rsid w:val="00AA4A87"/>
    <w:rsid w:val="00AA6150"/>
    <w:rsid w:val="00AA7EEF"/>
    <w:rsid w:val="00AB0C4E"/>
    <w:rsid w:val="00AB1135"/>
    <w:rsid w:val="00AB1622"/>
    <w:rsid w:val="00AB219A"/>
    <w:rsid w:val="00AB3135"/>
    <w:rsid w:val="00AB35B8"/>
    <w:rsid w:val="00AB381D"/>
    <w:rsid w:val="00AB4178"/>
    <w:rsid w:val="00AB467C"/>
    <w:rsid w:val="00AB49E5"/>
    <w:rsid w:val="00AB5484"/>
    <w:rsid w:val="00AB6514"/>
    <w:rsid w:val="00AB70A4"/>
    <w:rsid w:val="00AB71D4"/>
    <w:rsid w:val="00AB7AE8"/>
    <w:rsid w:val="00AC043B"/>
    <w:rsid w:val="00AC0C41"/>
    <w:rsid w:val="00AC1DC8"/>
    <w:rsid w:val="00AC3C7B"/>
    <w:rsid w:val="00AC3FD9"/>
    <w:rsid w:val="00AC4F9D"/>
    <w:rsid w:val="00AC5066"/>
    <w:rsid w:val="00AC5566"/>
    <w:rsid w:val="00AC5845"/>
    <w:rsid w:val="00AC58F2"/>
    <w:rsid w:val="00AC5F5C"/>
    <w:rsid w:val="00AC6321"/>
    <w:rsid w:val="00AC6B5E"/>
    <w:rsid w:val="00AC7FCF"/>
    <w:rsid w:val="00AD00B9"/>
    <w:rsid w:val="00AD0267"/>
    <w:rsid w:val="00AD0368"/>
    <w:rsid w:val="00AD063D"/>
    <w:rsid w:val="00AD102F"/>
    <w:rsid w:val="00AD12AD"/>
    <w:rsid w:val="00AD16E5"/>
    <w:rsid w:val="00AD2020"/>
    <w:rsid w:val="00AD287B"/>
    <w:rsid w:val="00AD300E"/>
    <w:rsid w:val="00AD337D"/>
    <w:rsid w:val="00AD430D"/>
    <w:rsid w:val="00AD4498"/>
    <w:rsid w:val="00AD4987"/>
    <w:rsid w:val="00AD4E81"/>
    <w:rsid w:val="00AD547F"/>
    <w:rsid w:val="00AD5E18"/>
    <w:rsid w:val="00AD6210"/>
    <w:rsid w:val="00AD685E"/>
    <w:rsid w:val="00AD6A0B"/>
    <w:rsid w:val="00AD6B10"/>
    <w:rsid w:val="00AD6C99"/>
    <w:rsid w:val="00AD736E"/>
    <w:rsid w:val="00AD7827"/>
    <w:rsid w:val="00AE00CE"/>
    <w:rsid w:val="00AE0918"/>
    <w:rsid w:val="00AE0DEF"/>
    <w:rsid w:val="00AE0FE5"/>
    <w:rsid w:val="00AE271E"/>
    <w:rsid w:val="00AE2F57"/>
    <w:rsid w:val="00AE3536"/>
    <w:rsid w:val="00AE389C"/>
    <w:rsid w:val="00AE3AE1"/>
    <w:rsid w:val="00AE3D15"/>
    <w:rsid w:val="00AE3EEE"/>
    <w:rsid w:val="00AE4B9B"/>
    <w:rsid w:val="00AE6002"/>
    <w:rsid w:val="00AE64AA"/>
    <w:rsid w:val="00AE701E"/>
    <w:rsid w:val="00AE77A5"/>
    <w:rsid w:val="00AF0D19"/>
    <w:rsid w:val="00AF127D"/>
    <w:rsid w:val="00AF2082"/>
    <w:rsid w:val="00AF257C"/>
    <w:rsid w:val="00AF2D92"/>
    <w:rsid w:val="00AF2E05"/>
    <w:rsid w:val="00AF4C04"/>
    <w:rsid w:val="00AF4D02"/>
    <w:rsid w:val="00AF5706"/>
    <w:rsid w:val="00AF59A2"/>
    <w:rsid w:val="00AF68E7"/>
    <w:rsid w:val="00AF7466"/>
    <w:rsid w:val="00B00D2F"/>
    <w:rsid w:val="00B00D97"/>
    <w:rsid w:val="00B00F0F"/>
    <w:rsid w:val="00B025B3"/>
    <w:rsid w:val="00B028A4"/>
    <w:rsid w:val="00B02AA8"/>
    <w:rsid w:val="00B02D21"/>
    <w:rsid w:val="00B03995"/>
    <w:rsid w:val="00B044BE"/>
    <w:rsid w:val="00B04915"/>
    <w:rsid w:val="00B066EF"/>
    <w:rsid w:val="00B06E13"/>
    <w:rsid w:val="00B07AF7"/>
    <w:rsid w:val="00B07B2C"/>
    <w:rsid w:val="00B07DD6"/>
    <w:rsid w:val="00B07E75"/>
    <w:rsid w:val="00B10469"/>
    <w:rsid w:val="00B10A8E"/>
    <w:rsid w:val="00B10E87"/>
    <w:rsid w:val="00B11399"/>
    <w:rsid w:val="00B1190F"/>
    <w:rsid w:val="00B13A14"/>
    <w:rsid w:val="00B13C5E"/>
    <w:rsid w:val="00B13F29"/>
    <w:rsid w:val="00B154E8"/>
    <w:rsid w:val="00B15B6F"/>
    <w:rsid w:val="00B16C8A"/>
    <w:rsid w:val="00B17259"/>
    <w:rsid w:val="00B1746B"/>
    <w:rsid w:val="00B20FC9"/>
    <w:rsid w:val="00B21839"/>
    <w:rsid w:val="00B21BA9"/>
    <w:rsid w:val="00B220CC"/>
    <w:rsid w:val="00B2232A"/>
    <w:rsid w:val="00B24723"/>
    <w:rsid w:val="00B24C8F"/>
    <w:rsid w:val="00B252A5"/>
    <w:rsid w:val="00B25469"/>
    <w:rsid w:val="00B256B8"/>
    <w:rsid w:val="00B25744"/>
    <w:rsid w:val="00B25DE6"/>
    <w:rsid w:val="00B27B19"/>
    <w:rsid w:val="00B302E8"/>
    <w:rsid w:val="00B303AD"/>
    <w:rsid w:val="00B303F3"/>
    <w:rsid w:val="00B30E2F"/>
    <w:rsid w:val="00B310BA"/>
    <w:rsid w:val="00B31A6F"/>
    <w:rsid w:val="00B32080"/>
    <w:rsid w:val="00B32BD5"/>
    <w:rsid w:val="00B32D4B"/>
    <w:rsid w:val="00B32F6F"/>
    <w:rsid w:val="00B3361E"/>
    <w:rsid w:val="00B336CA"/>
    <w:rsid w:val="00B337E3"/>
    <w:rsid w:val="00B34196"/>
    <w:rsid w:val="00B36078"/>
    <w:rsid w:val="00B3658F"/>
    <w:rsid w:val="00B36977"/>
    <w:rsid w:val="00B36FF0"/>
    <w:rsid w:val="00B37129"/>
    <w:rsid w:val="00B377EF"/>
    <w:rsid w:val="00B4060E"/>
    <w:rsid w:val="00B40D0F"/>
    <w:rsid w:val="00B42045"/>
    <w:rsid w:val="00B4313C"/>
    <w:rsid w:val="00B43846"/>
    <w:rsid w:val="00B43855"/>
    <w:rsid w:val="00B43A58"/>
    <w:rsid w:val="00B43CA5"/>
    <w:rsid w:val="00B4429B"/>
    <w:rsid w:val="00B45346"/>
    <w:rsid w:val="00B45662"/>
    <w:rsid w:val="00B45D1C"/>
    <w:rsid w:val="00B45DAF"/>
    <w:rsid w:val="00B45F66"/>
    <w:rsid w:val="00B508D7"/>
    <w:rsid w:val="00B510C8"/>
    <w:rsid w:val="00B5120D"/>
    <w:rsid w:val="00B54196"/>
    <w:rsid w:val="00B5461E"/>
    <w:rsid w:val="00B54921"/>
    <w:rsid w:val="00B549FE"/>
    <w:rsid w:val="00B54AD0"/>
    <w:rsid w:val="00B55976"/>
    <w:rsid w:val="00B600B6"/>
    <w:rsid w:val="00B6072C"/>
    <w:rsid w:val="00B614D8"/>
    <w:rsid w:val="00B61780"/>
    <w:rsid w:val="00B62B2C"/>
    <w:rsid w:val="00B63FF5"/>
    <w:rsid w:val="00B64692"/>
    <w:rsid w:val="00B64D78"/>
    <w:rsid w:val="00B65306"/>
    <w:rsid w:val="00B655F0"/>
    <w:rsid w:val="00B65EE1"/>
    <w:rsid w:val="00B65F0F"/>
    <w:rsid w:val="00B66C68"/>
    <w:rsid w:val="00B675F1"/>
    <w:rsid w:val="00B67B08"/>
    <w:rsid w:val="00B67BF9"/>
    <w:rsid w:val="00B67CDE"/>
    <w:rsid w:val="00B70837"/>
    <w:rsid w:val="00B709DD"/>
    <w:rsid w:val="00B70B5C"/>
    <w:rsid w:val="00B70CDF"/>
    <w:rsid w:val="00B71A7F"/>
    <w:rsid w:val="00B72086"/>
    <w:rsid w:val="00B72FC1"/>
    <w:rsid w:val="00B73328"/>
    <w:rsid w:val="00B734E6"/>
    <w:rsid w:val="00B7356B"/>
    <w:rsid w:val="00B73BDF"/>
    <w:rsid w:val="00B73ECE"/>
    <w:rsid w:val="00B74D65"/>
    <w:rsid w:val="00B7550E"/>
    <w:rsid w:val="00B7617C"/>
    <w:rsid w:val="00B7633B"/>
    <w:rsid w:val="00B76825"/>
    <w:rsid w:val="00B776B3"/>
    <w:rsid w:val="00B800BA"/>
    <w:rsid w:val="00B802D3"/>
    <w:rsid w:val="00B80619"/>
    <w:rsid w:val="00B80AF1"/>
    <w:rsid w:val="00B80FBA"/>
    <w:rsid w:val="00B8140B"/>
    <w:rsid w:val="00B823FA"/>
    <w:rsid w:val="00B82F82"/>
    <w:rsid w:val="00B83032"/>
    <w:rsid w:val="00B8388D"/>
    <w:rsid w:val="00B8424E"/>
    <w:rsid w:val="00B84338"/>
    <w:rsid w:val="00B851EE"/>
    <w:rsid w:val="00B857A3"/>
    <w:rsid w:val="00B85976"/>
    <w:rsid w:val="00B86D88"/>
    <w:rsid w:val="00B86EFD"/>
    <w:rsid w:val="00B87165"/>
    <w:rsid w:val="00B87603"/>
    <w:rsid w:val="00B90339"/>
    <w:rsid w:val="00B904E6"/>
    <w:rsid w:val="00B90900"/>
    <w:rsid w:val="00B90AE8"/>
    <w:rsid w:val="00B91259"/>
    <w:rsid w:val="00B92263"/>
    <w:rsid w:val="00B9265E"/>
    <w:rsid w:val="00B92AA6"/>
    <w:rsid w:val="00B931DF"/>
    <w:rsid w:val="00B93334"/>
    <w:rsid w:val="00B94003"/>
    <w:rsid w:val="00B94153"/>
    <w:rsid w:val="00B9421A"/>
    <w:rsid w:val="00B94E7C"/>
    <w:rsid w:val="00B954E2"/>
    <w:rsid w:val="00B95D36"/>
    <w:rsid w:val="00B960EB"/>
    <w:rsid w:val="00B96B44"/>
    <w:rsid w:val="00B97619"/>
    <w:rsid w:val="00B97CCC"/>
    <w:rsid w:val="00BA0492"/>
    <w:rsid w:val="00BA0D18"/>
    <w:rsid w:val="00BA1747"/>
    <w:rsid w:val="00BA1F0C"/>
    <w:rsid w:val="00BA1F27"/>
    <w:rsid w:val="00BA20F0"/>
    <w:rsid w:val="00BA2B71"/>
    <w:rsid w:val="00BA3A45"/>
    <w:rsid w:val="00BA3A96"/>
    <w:rsid w:val="00BA3D53"/>
    <w:rsid w:val="00BA50FB"/>
    <w:rsid w:val="00BA5C56"/>
    <w:rsid w:val="00BA5D93"/>
    <w:rsid w:val="00BA6297"/>
    <w:rsid w:val="00BA64FB"/>
    <w:rsid w:val="00BA6639"/>
    <w:rsid w:val="00BA71BE"/>
    <w:rsid w:val="00BA79F8"/>
    <w:rsid w:val="00BB0280"/>
    <w:rsid w:val="00BB0890"/>
    <w:rsid w:val="00BB0969"/>
    <w:rsid w:val="00BB0A82"/>
    <w:rsid w:val="00BB0B51"/>
    <w:rsid w:val="00BB10F5"/>
    <w:rsid w:val="00BB184E"/>
    <w:rsid w:val="00BB2FB6"/>
    <w:rsid w:val="00BB3B2A"/>
    <w:rsid w:val="00BB4DAD"/>
    <w:rsid w:val="00BB4FBE"/>
    <w:rsid w:val="00BB548A"/>
    <w:rsid w:val="00BB5BC2"/>
    <w:rsid w:val="00BB5E92"/>
    <w:rsid w:val="00BB64BA"/>
    <w:rsid w:val="00BB6729"/>
    <w:rsid w:val="00BB7B15"/>
    <w:rsid w:val="00BC1C80"/>
    <w:rsid w:val="00BC2281"/>
    <w:rsid w:val="00BC23BF"/>
    <w:rsid w:val="00BC36C4"/>
    <w:rsid w:val="00BC459B"/>
    <w:rsid w:val="00BC4844"/>
    <w:rsid w:val="00BC49DA"/>
    <w:rsid w:val="00BC5C8C"/>
    <w:rsid w:val="00BC6881"/>
    <w:rsid w:val="00BC79A0"/>
    <w:rsid w:val="00BD0F44"/>
    <w:rsid w:val="00BD2467"/>
    <w:rsid w:val="00BD28F0"/>
    <w:rsid w:val="00BD3950"/>
    <w:rsid w:val="00BD4DF4"/>
    <w:rsid w:val="00BD5250"/>
    <w:rsid w:val="00BD573D"/>
    <w:rsid w:val="00BD5D4C"/>
    <w:rsid w:val="00BD6404"/>
    <w:rsid w:val="00BD6F99"/>
    <w:rsid w:val="00BD7F95"/>
    <w:rsid w:val="00BE0070"/>
    <w:rsid w:val="00BE018F"/>
    <w:rsid w:val="00BE02C4"/>
    <w:rsid w:val="00BE189B"/>
    <w:rsid w:val="00BE20D3"/>
    <w:rsid w:val="00BE212A"/>
    <w:rsid w:val="00BE3178"/>
    <w:rsid w:val="00BE3384"/>
    <w:rsid w:val="00BE4DEB"/>
    <w:rsid w:val="00BE5243"/>
    <w:rsid w:val="00BE7342"/>
    <w:rsid w:val="00BE7FDF"/>
    <w:rsid w:val="00BF0690"/>
    <w:rsid w:val="00BF183F"/>
    <w:rsid w:val="00BF1AC5"/>
    <w:rsid w:val="00BF1B1C"/>
    <w:rsid w:val="00BF1D14"/>
    <w:rsid w:val="00BF1F70"/>
    <w:rsid w:val="00BF2845"/>
    <w:rsid w:val="00BF2B9D"/>
    <w:rsid w:val="00BF2F4F"/>
    <w:rsid w:val="00BF326A"/>
    <w:rsid w:val="00BF3BDB"/>
    <w:rsid w:val="00BF4571"/>
    <w:rsid w:val="00BF489E"/>
    <w:rsid w:val="00BF48D9"/>
    <w:rsid w:val="00BF51BB"/>
    <w:rsid w:val="00BF53E2"/>
    <w:rsid w:val="00BF54CC"/>
    <w:rsid w:val="00BF580D"/>
    <w:rsid w:val="00BF59FF"/>
    <w:rsid w:val="00BF5E2A"/>
    <w:rsid w:val="00BF751F"/>
    <w:rsid w:val="00C01041"/>
    <w:rsid w:val="00C01356"/>
    <w:rsid w:val="00C01CFE"/>
    <w:rsid w:val="00C0200B"/>
    <w:rsid w:val="00C03842"/>
    <w:rsid w:val="00C03920"/>
    <w:rsid w:val="00C03B19"/>
    <w:rsid w:val="00C04AC5"/>
    <w:rsid w:val="00C04BF1"/>
    <w:rsid w:val="00C05B67"/>
    <w:rsid w:val="00C07406"/>
    <w:rsid w:val="00C115B9"/>
    <w:rsid w:val="00C12CBD"/>
    <w:rsid w:val="00C136B5"/>
    <w:rsid w:val="00C1395E"/>
    <w:rsid w:val="00C13C50"/>
    <w:rsid w:val="00C14B37"/>
    <w:rsid w:val="00C14F2B"/>
    <w:rsid w:val="00C16F32"/>
    <w:rsid w:val="00C20AA7"/>
    <w:rsid w:val="00C20E7D"/>
    <w:rsid w:val="00C20F96"/>
    <w:rsid w:val="00C21BB7"/>
    <w:rsid w:val="00C21F18"/>
    <w:rsid w:val="00C2206D"/>
    <w:rsid w:val="00C22206"/>
    <w:rsid w:val="00C2222B"/>
    <w:rsid w:val="00C230B2"/>
    <w:rsid w:val="00C24C15"/>
    <w:rsid w:val="00C24C17"/>
    <w:rsid w:val="00C24F40"/>
    <w:rsid w:val="00C25477"/>
    <w:rsid w:val="00C258FE"/>
    <w:rsid w:val="00C26E1A"/>
    <w:rsid w:val="00C27466"/>
    <w:rsid w:val="00C275E3"/>
    <w:rsid w:val="00C30599"/>
    <w:rsid w:val="00C31018"/>
    <w:rsid w:val="00C312BF"/>
    <w:rsid w:val="00C3153B"/>
    <w:rsid w:val="00C31677"/>
    <w:rsid w:val="00C31875"/>
    <w:rsid w:val="00C34967"/>
    <w:rsid w:val="00C34A30"/>
    <w:rsid w:val="00C35F6E"/>
    <w:rsid w:val="00C36C23"/>
    <w:rsid w:val="00C36C93"/>
    <w:rsid w:val="00C376CE"/>
    <w:rsid w:val="00C40494"/>
    <w:rsid w:val="00C4064E"/>
    <w:rsid w:val="00C40770"/>
    <w:rsid w:val="00C407E4"/>
    <w:rsid w:val="00C41139"/>
    <w:rsid w:val="00C41FDD"/>
    <w:rsid w:val="00C4235D"/>
    <w:rsid w:val="00C42432"/>
    <w:rsid w:val="00C4264E"/>
    <w:rsid w:val="00C429FB"/>
    <w:rsid w:val="00C42D20"/>
    <w:rsid w:val="00C430EF"/>
    <w:rsid w:val="00C434DE"/>
    <w:rsid w:val="00C4355E"/>
    <w:rsid w:val="00C43593"/>
    <w:rsid w:val="00C43C95"/>
    <w:rsid w:val="00C4482C"/>
    <w:rsid w:val="00C44D88"/>
    <w:rsid w:val="00C4555E"/>
    <w:rsid w:val="00C45E84"/>
    <w:rsid w:val="00C461B2"/>
    <w:rsid w:val="00C473D2"/>
    <w:rsid w:val="00C474C2"/>
    <w:rsid w:val="00C47543"/>
    <w:rsid w:val="00C50851"/>
    <w:rsid w:val="00C50E30"/>
    <w:rsid w:val="00C51480"/>
    <w:rsid w:val="00C519F2"/>
    <w:rsid w:val="00C51B82"/>
    <w:rsid w:val="00C51C19"/>
    <w:rsid w:val="00C527D0"/>
    <w:rsid w:val="00C52A20"/>
    <w:rsid w:val="00C5302D"/>
    <w:rsid w:val="00C549A4"/>
    <w:rsid w:val="00C5508A"/>
    <w:rsid w:val="00C553E6"/>
    <w:rsid w:val="00C5625C"/>
    <w:rsid w:val="00C56A79"/>
    <w:rsid w:val="00C56F01"/>
    <w:rsid w:val="00C60365"/>
    <w:rsid w:val="00C6038B"/>
    <w:rsid w:val="00C603C1"/>
    <w:rsid w:val="00C6049E"/>
    <w:rsid w:val="00C605EB"/>
    <w:rsid w:val="00C607FA"/>
    <w:rsid w:val="00C61767"/>
    <w:rsid w:val="00C63145"/>
    <w:rsid w:val="00C63352"/>
    <w:rsid w:val="00C63533"/>
    <w:rsid w:val="00C6394F"/>
    <w:rsid w:val="00C6396A"/>
    <w:rsid w:val="00C651CF"/>
    <w:rsid w:val="00C65217"/>
    <w:rsid w:val="00C65509"/>
    <w:rsid w:val="00C6639E"/>
    <w:rsid w:val="00C666D0"/>
    <w:rsid w:val="00C66CA1"/>
    <w:rsid w:val="00C66EA0"/>
    <w:rsid w:val="00C671CF"/>
    <w:rsid w:val="00C703F2"/>
    <w:rsid w:val="00C70CB4"/>
    <w:rsid w:val="00C70D5D"/>
    <w:rsid w:val="00C710C4"/>
    <w:rsid w:val="00C71177"/>
    <w:rsid w:val="00C71387"/>
    <w:rsid w:val="00C716A9"/>
    <w:rsid w:val="00C71747"/>
    <w:rsid w:val="00C72015"/>
    <w:rsid w:val="00C745DA"/>
    <w:rsid w:val="00C74666"/>
    <w:rsid w:val="00C74B7E"/>
    <w:rsid w:val="00C74D73"/>
    <w:rsid w:val="00C75635"/>
    <w:rsid w:val="00C7682D"/>
    <w:rsid w:val="00C77E77"/>
    <w:rsid w:val="00C817D6"/>
    <w:rsid w:val="00C81A88"/>
    <w:rsid w:val="00C81B82"/>
    <w:rsid w:val="00C81BCA"/>
    <w:rsid w:val="00C82D8F"/>
    <w:rsid w:val="00C836D8"/>
    <w:rsid w:val="00C839FF"/>
    <w:rsid w:val="00C84482"/>
    <w:rsid w:val="00C84DA1"/>
    <w:rsid w:val="00C85270"/>
    <w:rsid w:val="00C857BF"/>
    <w:rsid w:val="00C86469"/>
    <w:rsid w:val="00C867FF"/>
    <w:rsid w:val="00C87048"/>
    <w:rsid w:val="00C8792D"/>
    <w:rsid w:val="00C906C0"/>
    <w:rsid w:val="00C90D28"/>
    <w:rsid w:val="00C912A9"/>
    <w:rsid w:val="00C925CA"/>
    <w:rsid w:val="00C929AA"/>
    <w:rsid w:val="00C93370"/>
    <w:rsid w:val="00C93C6E"/>
    <w:rsid w:val="00C93EF4"/>
    <w:rsid w:val="00C93FEC"/>
    <w:rsid w:val="00C943E0"/>
    <w:rsid w:val="00C94A7B"/>
    <w:rsid w:val="00C953A8"/>
    <w:rsid w:val="00C954E5"/>
    <w:rsid w:val="00C95521"/>
    <w:rsid w:val="00C959A1"/>
    <w:rsid w:val="00C9624E"/>
    <w:rsid w:val="00C96811"/>
    <w:rsid w:val="00C969A3"/>
    <w:rsid w:val="00C96CD8"/>
    <w:rsid w:val="00C97494"/>
    <w:rsid w:val="00C97CB2"/>
    <w:rsid w:val="00CA2D82"/>
    <w:rsid w:val="00CA2F07"/>
    <w:rsid w:val="00CA37D5"/>
    <w:rsid w:val="00CA3B2D"/>
    <w:rsid w:val="00CA4684"/>
    <w:rsid w:val="00CA483C"/>
    <w:rsid w:val="00CA4A43"/>
    <w:rsid w:val="00CA56FC"/>
    <w:rsid w:val="00CA67D1"/>
    <w:rsid w:val="00CA6A9B"/>
    <w:rsid w:val="00CA6EA7"/>
    <w:rsid w:val="00CA7318"/>
    <w:rsid w:val="00CB07A7"/>
    <w:rsid w:val="00CB1BCA"/>
    <w:rsid w:val="00CB2358"/>
    <w:rsid w:val="00CB3013"/>
    <w:rsid w:val="00CB4188"/>
    <w:rsid w:val="00CB569C"/>
    <w:rsid w:val="00CB59DE"/>
    <w:rsid w:val="00CB5BE6"/>
    <w:rsid w:val="00CB5F0E"/>
    <w:rsid w:val="00CB7B7B"/>
    <w:rsid w:val="00CC02D4"/>
    <w:rsid w:val="00CC0FD7"/>
    <w:rsid w:val="00CC105C"/>
    <w:rsid w:val="00CC10E1"/>
    <w:rsid w:val="00CC114F"/>
    <w:rsid w:val="00CC4881"/>
    <w:rsid w:val="00CC4C56"/>
    <w:rsid w:val="00CC6A22"/>
    <w:rsid w:val="00CC6F4B"/>
    <w:rsid w:val="00CC71DE"/>
    <w:rsid w:val="00CD080D"/>
    <w:rsid w:val="00CD0E87"/>
    <w:rsid w:val="00CD0FD0"/>
    <w:rsid w:val="00CD1545"/>
    <w:rsid w:val="00CD15B9"/>
    <w:rsid w:val="00CD175F"/>
    <w:rsid w:val="00CD1C54"/>
    <w:rsid w:val="00CD1D1B"/>
    <w:rsid w:val="00CD1F5B"/>
    <w:rsid w:val="00CD2A69"/>
    <w:rsid w:val="00CD3117"/>
    <w:rsid w:val="00CD31BD"/>
    <w:rsid w:val="00CD3351"/>
    <w:rsid w:val="00CD3A01"/>
    <w:rsid w:val="00CD4452"/>
    <w:rsid w:val="00CD4683"/>
    <w:rsid w:val="00CD48DD"/>
    <w:rsid w:val="00CD54A9"/>
    <w:rsid w:val="00CD5786"/>
    <w:rsid w:val="00CD6090"/>
    <w:rsid w:val="00CD6454"/>
    <w:rsid w:val="00CD66A1"/>
    <w:rsid w:val="00CD7409"/>
    <w:rsid w:val="00CD7AE4"/>
    <w:rsid w:val="00CE01C1"/>
    <w:rsid w:val="00CE0654"/>
    <w:rsid w:val="00CE0886"/>
    <w:rsid w:val="00CE0F7D"/>
    <w:rsid w:val="00CE16B2"/>
    <w:rsid w:val="00CE189A"/>
    <w:rsid w:val="00CE1D73"/>
    <w:rsid w:val="00CE25FE"/>
    <w:rsid w:val="00CE364A"/>
    <w:rsid w:val="00CE3A08"/>
    <w:rsid w:val="00CE4966"/>
    <w:rsid w:val="00CE577F"/>
    <w:rsid w:val="00CE624C"/>
    <w:rsid w:val="00CE6331"/>
    <w:rsid w:val="00CE72E0"/>
    <w:rsid w:val="00CE7B58"/>
    <w:rsid w:val="00CE7E94"/>
    <w:rsid w:val="00CE7F9B"/>
    <w:rsid w:val="00CF01E7"/>
    <w:rsid w:val="00CF0C48"/>
    <w:rsid w:val="00CF11C4"/>
    <w:rsid w:val="00CF12B2"/>
    <w:rsid w:val="00CF1B3C"/>
    <w:rsid w:val="00CF1B44"/>
    <w:rsid w:val="00CF1BBD"/>
    <w:rsid w:val="00CF3975"/>
    <w:rsid w:val="00CF40A1"/>
    <w:rsid w:val="00CF4260"/>
    <w:rsid w:val="00CF45BA"/>
    <w:rsid w:val="00CF485A"/>
    <w:rsid w:val="00CF5DB5"/>
    <w:rsid w:val="00CF6070"/>
    <w:rsid w:val="00CF6FB3"/>
    <w:rsid w:val="00CF71F5"/>
    <w:rsid w:val="00CF7446"/>
    <w:rsid w:val="00CF74A5"/>
    <w:rsid w:val="00CF7973"/>
    <w:rsid w:val="00CF7BEC"/>
    <w:rsid w:val="00CF7F28"/>
    <w:rsid w:val="00D01120"/>
    <w:rsid w:val="00D0170C"/>
    <w:rsid w:val="00D01883"/>
    <w:rsid w:val="00D019F0"/>
    <w:rsid w:val="00D01D8E"/>
    <w:rsid w:val="00D01D9D"/>
    <w:rsid w:val="00D01F58"/>
    <w:rsid w:val="00D021C7"/>
    <w:rsid w:val="00D029D1"/>
    <w:rsid w:val="00D02EC6"/>
    <w:rsid w:val="00D0439E"/>
    <w:rsid w:val="00D04A61"/>
    <w:rsid w:val="00D04FB0"/>
    <w:rsid w:val="00D04FE4"/>
    <w:rsid w:val="00D0523E"/>
    <w:rsid w:val="00D05344"/>
    <w:rsid w:val="00D05F5E"/>
    <w:rsid w:val="00D06F9D"/>
    <w:rsid w:val="00D104A2"/>
    <w:rsid w:val="00D11B98"/>
    <w:rsid w:val="00D11D02"/>
    <w:rsid w:val="00D11F6A"/>
    <w:rsid w:val="00D1311C"/>
    <w:rsid w:val="00D135EE"/>
    <w:rsid w:val="00D142E1"/>
    <w:rsid w:val="00D143C4"/>
    <w:rsid w:val="00D14569"/>
    <w:rsid w:val="00D149AF"/>
    <w:rsid w:val="00D14A24"/>
    <w:rsid w:val="00D14CB5"/>
    <w:rsid w:val="00D152DB"/>
    <w:rsid w:val="00D15788"/>
    <w:rsid w:val="00D17139"/>
    <w:rsid w:val="00D175C7"/>
    <w:rsid w:val="00D17659"/>
    <w:rsid w:val="00D17A29"/>
    <w:rsid w:val="00D20478"/>
    <w:rsid w:val="00D20E08"/>
    <w:rsid w:val="00D20EF6"/>
    <w:rsid w:val="00D20F83"/>
    <w:rsid w:val="00D2146C"/>
    <w:rsid w:val="00D21478"/>
    <w:rsid w:val="00D215CF"/>
    <w:rsid w:val="00D21704"/>
    <w:rsid w:val="00D21F9F"/>
    <w:rsid w:val="00D221C6"/>
    <w:rsid w:val="00D22457"/>
    <w:rsid w:val="00D232AC"/>
    <w:rsid w:val="00D2390F"/>
    <w:rsid w:val="00D23FB9"/>
    <w:rsid w:val="00D2437A"/>
    <w:rsid w:val="00D246EF"/>
    <w:rsid w:val="00D2525B"/>
    <w:rsid w:val="00D25752"/>
    <w:rsid w:val="00D2668C"/>
    <w:rsid w:val="00D269F3"/>
    <w:rsid w:val="00D275CA"/>
    <w:rsid w:val="00D302C1"/>
    <w:rsid w:val="00D304A3"/>
    <w:rsid w:val="00D30564"/>
    <w:rsid w:val="00D309D1"/>
    <w:rsid w:val="00D31611"/>
    <w:rsid w:val="00D3175F"/>
    <w:rsid w:val="00D3183C"/>
    <w:rsid w:val="00D31FD7"/>
    <w:rsid w:val="00D321EC"/>
    <w:rsid w:val="00D32CC9"/>
    <w:rsid w:val="00D32F5E"/>
    <w:rsid w:val="00D332D7"/>
    <w:rsid w:val="00D336E9"/>
    <w:rsid w:val="00D33ECC"/>
    <w:rsid w:val="00D33F8F"/>
    <w:rsid w:val="00D34B70"/>
    <w:rsid w:val="00D34CD9"/>
    <w:rsid w:val="00D356D1"/>
    <w:rsid w:val="00D35D2B"/>
    <w:rsid w:val="00D361DB"/>
    <w:rsid w:val="00D36C09"/>
    <w:rsid w:val="00D36C10"/>
    <w:rsid w:val="00D36F7D"/>
    <w:rsid w:val="00D37127"/>
    <w:rsid w:val="00D3793C"/>
    <w:rsid w:val="00D37C63"/>
    <w:rsid w:val="00D40319"/>
    <w:rsid w:val="00D4076E"/>
    <w:rsid w:val="00D40F04"/>
    <w:rsid w:val="00D4112A"/>
    <w:rsid w:val="00D41C16"/>
    <w:rsid w:val="00D41FE1"/>
    <w:rsid w:val="00D423C5"/>
    <w:rsid w:val="00D426D7"/>
    <w:rsid w:val="00D43CD2"/>
    <w:rsid w:val="00D43E92"/>
    <w:rsid w:val="00D4414D"/>
    <w:rsid w:val="00D44849"/>
    <w:rsid w:val="00D45457"/>
    <w:rsid w:val="00D46B1A"/>
    <w:rsid w:val="00D46E5E"/>
    <w:rsid w:val="00D47EA6"/>
    <w:rsid w:val="00D47F09"/>
    <w:rsid w:val="00D50A3D"/>
    <w:rsid w:val="00D51B2F"/>
    <w:rsid w:val="00D53DD8"/>
    <w:rsid w:val="00D53E8F"/>
    <w:rsid w:val="00D542B8"/>
    <w:rsid w:val="00D545BA"/>
    <w:rsid w:val="00D546C4"/>
    <w:rsid w:val="00D54D72"/>
    <w:rsid w:val="00D54E73"/>
    <w:rsid w:val="00D555C6"/>
    <w:rsid w:val="00D55B7E"/>
    <w:rsid w:val="00D55B86"/>
    <w:rsid w:val="00D55B8E"/>
    <w:rsid w:val="00D55BDC"/>
    <w:rsid w:val="00D56319"/>
    <w:rsid w:val="00D568BB"/>
    <w:rsid w:val="00D56939"/>
    <w:rsid w:val="00D56BB4"/>
    <w:rsid w:val="00D57054"/>
    <w:rsid w:val="00D57712"/>
    <w:rsid w:val="00D577BE"/>
    <w:rsid w:val="00D60BD3"/>
    <w:rsid w:val="00D60CBE"/>
    <w:rsid w:val="00D60D3C"/>
    <w:rsid w:val="00D619D5"/>
    <w:rsid w:val="00D61FB3"/>
    <w:rsid w:val="00D62264"/>
    <w:rsid w:val="00D62BD6"/>
    <w:rsid w:val="00D632D1"/>
    <w:rsid w:val="00D6349A"/>
    <w:rsid w:val="00D63527"/>
    <w:rsid w:val="00D63A42"/>
    <w:rsid w:val="00D63F31"/>
    <w:rsid w:val="00D64311"/>
    <w:rsid w:val="00D65143"/>
    <w:rsid w:val="00D6536F"/>
    <w:rsid w:val="00D657DE"/>
    <w:rsid w:val="00D65A6B"/>
    <w:rsid w:val="00D65F1D"/>
    <w:rsid w:val="00D6677D"/>
    <w:rsid w:val="00D67204"/>
    <w:rsid w:val="00D67209"/>
    <w:rsid w:val="00D672C3"/>
    <w:rsid w:val="00D67BE3"/>
    <w:rsid w:val="00D703E3"/>
    <w:rsid w:val="00D70D1C"/>
    <w:rsid w:val="00D70E6C"/>
    <w:rsid w:val="00D715F2"/>
    <w:rsid w:val="00D71B06"/>
    <w:rsid w:val="00D71D6F"/>
    <w:rsid w:val="00D734AC"/>
    <w:rsid w:val="00D73831"/>
    <w:rsid w:val="00D73A46"/>
    <w:rsid w:val="00D73CDD"/>
    <w:rsid w:val="00D74530"/>
    <w:rsid w:val="00D762FE"/>
    <w:rsid w:val="00D77CC4"/>
    <w:rsid w:val="00D77F87"/>
    <w:rsid w:val="00D806A2"/>
    <w:rsid w:val="00D814E3"/>
    <w:rsid w:val="00D8248E"/>
    <w:rsid w:val="00D8258D"/>
    <w:rsid w:val="00D828A5"/>
    <w:rsid w:val="00D82E4B"/>
    <w:rsid w:val="00D839F8"/>
    <w:rsid w:val="00D83D7F"/>
    <w:rsid w:val="00D8436B"/>
    <w:rsid w:val="00D84504"/>
    <w:rsid w:val="00D84908"/>
    <w:rsid w:val="00D85022"/>
    <w:rsid w:val="00D85165"/>
    <w:rsid w:val="00D85714"/>
    <w:rsid w:val="00D866DF"/>
    <w:rsid w:val="00D86AD3"/>
    <w:rsid w:val="00D86B62"/>
    <w:rsid w:val="00D8706E"/>
    <w:rsid w:val="00D877B1"/>
    <w:rsid w:val="00D87E6A"/>
    <w:rsid w:val="00D90308"/>
    <w:rsid w:val="00D907B7"/>
    <w:rsid w:val="00D90922"/>
    <w:rsid w:val="00D90B88"/>
    <w:rsid w:val="00D914F7"/>
    <w:rsid w:val="00D916D6"/>
    <w:rsid w:val="00D92469"/>
    <w:rsid w:val="00D92A20"/>
    <w:rsid w:val="00D92B0F"/>
    <w:rsid w:val="00D931AA"/>
    <w:rsid w:val="00D9331A"/>
    <w:rsid w:val="00D9437F"/>
    <w:rsid w:val="00D94383"/>
    <w:rsid w:val="00D94433"/>
    <w:rsid w:val="00D94779"/>
    <w:rsid w:val="00D948CC"/>
    <w:rsid w:val="00D94C7F"/>
    <w:rsid w:val="00D96450"/>
    <w:rsid w:val="00D96CE0"/>
    <w:rsid w:val="00D9762B"/>
    <w:rsid w:val="00DA0509"/>
    <w:rsid w:val="00DA0A9C"/>
    <w:rsid w:val="00DA1A5A"/>
    <w:rsid w:val="00DA1D57"/>
    <w:rsid w:val="00DA24BE"/>
    <w:rsid w:val="00DA2BD7"/>
    <w:rsid w:val="00DA2C9E"/>
    <w:rsid w:val="00DA3200"/>
    <w:rsid w:val="00DA3316"/>
    <w:rsid w:val="00DA34AB"/>
    <w:rsid w:val="00DA3AFB"/>
    <w:rsid w:val="00DA43B5"/>
    <w:rsid w:val="00DA6412"/>
    <w:rsid w:val="00DA670A"/>
    <w:rsid w:val="00DA6877"/>
    <w:rsid w:val="00DA6CA2"/>
    <w:rsid w:val="00DA7A9D"/>
    <w:rsid w:val="00DA7D5B"/>
    <w:rsid w:val="00DA7DE0"/>
    <w:rsid w:val="00DB045D"/>
    <w:rsid w:val="00DB204D"/>
    <w:rsid w:val="00DB2C37"/>
    <w:rsid w:val="00DB3672"/>
    <w:rsid w:val="00DB36BB"/>
    <w:rsid w:val="00DB3EF0"/>
    <w:rsid w:val="00DB54CA"/>
    <w:rsid w:val="00DB5668"/>
    <w:rsid w:val="00DB5732"/>
    <w:rsid w:val="00DB60D2"/>
    <w:rsid w:val="00DB61A3"/>
    <w:rsid w:val="00DB6F7D"/>
    <w:rsid w:val="00DB73A2"/>
    <w:rsid w:val="00DB7867"/>
    <w:rsid w:val="00DB78D2"/>
    <w:rsid w:val="00DC04CC"/>
    <w:rsid w:val="00DC0757"/>
    <w:rsid w:val="00DC0CDF"/>
    <w:rsid w:val="00DC1AD3"/>
    <w:rsid w:val="00DC1E25"/>
    <w:rsid w:val="00DC2370"/>
    <w:rsid w:val="00DC241B"/>
    <w:rsid w:val="00DC2950"/>
    <w:rsid w:val="00DC369F"/>
    <w:rsid w:val="00DC5D31"/>
    <w:rsid w:val="00DC6708"/>
    <w:rsid w:val="00DC6759"/>
    <w:rsid w:val="00DC6A0B"/>
    <w:rsid w:val="00DC743B"/>
    <w:rsid w:val="00DC776D"/>
    <w:rsid w:val="00DC7C8D"/>
    <w:rsid w:val="00DC7E38"/>
    <w:rsid w:val="00DD03CE"/>
    <w:rsid w:val="00DD14AC"/>
    <w:rsid w:val="00DD1728"/>
    <w:rsid w:val="00DD1B81"/>
    <w:rsid w:val="00DD2605"/>
    <w:rsid w:val="00DD30FE"/>
    <w:rsid w:val="00DD3A98"/>
    <w:rsid w:val="00DD4163"/>
    <w:rsid w:val="00DD47B1"/>
    <w:rsid w:val="00DD480C"/>
    <w:rsid w:val="00DD4B6F"/>
    <w:rsid w:val="00DD5222"/>
    <w:rsid w:val="00DD5A16"/>
    <w:rsid w:val="00DD67CD"/>
    <w:rsid w:val="00DE037C"/>
    <w:rsid w:val="00DE0EB1"/>
    <w:rsid w:val="00DE141D"/>
    <w:rsid w:val="00DE23D0"/>
    <w:rsid w:val="00DE2954"/>
    <w:rsid w:val="00DE3ADC"/>
    <w:rsid w:val="00DE3D00"/>
    <w:rsid w:val="00DE4896"/>
    <w:rsid w:val="00DE4D13"/>
    <w:rsid w:val="00DE5132"/>
    <w:rsid w:val="00DE590F"/>
    <w:rsid w:val="00DE5A59"/>
    <w:rsid w:val="00DE6154"/>
    <w:rsid w:val="00DE6ACA"/>
    <w:rsid w:val="00DE6AF4"/>
    <w:rsid w:val="00DE778B"/>
    <w:rsid w:val="00DE7908"/>
    <w:rsid w:val="00DF010E"/>
    <w:rsid w:val="00DF0498"/>
    <w:rsid w:val="00DF0631"/>
    <w:rsid w:val="00DF1D1B"/>
    <w:rsid w:val="00DF1E56"/>
    <w:rsid w:val="00DF2193"/>
    <w:rsid w:val="00DF2FFB"/>
    <w:rsid w:val="00DF353E"/>
    <w:rsid w:val="00DF4BA2"/>
    <w:rsid w:val="00DF537E"/>
    <w:rsid w:val="00DF5590"/>
    <w:rsid w:val="00E0019B"/>
    <w:rsid w:val="00E002E0"/>
    <w:rsid w:val="00E012F8"/>
    <w:rsid w:val="00E0168A"/>
    <w:rsid w:val="00E01C55"/>
    <w:rsid w:val="00E01EDB"/>
    <w:rsid w:val="00E02396"/>
    <w:rsid w:val="00E0318C"/>
    <w:rsid w:val="00E0385E"/>
    <w:rsid w:val="00E03B02"/>
    <w:rsid w:val="00E04794"/>
    <w:rsid w:val="00E04918"/>
    <w:rsid w:val="00E04D7A"/>
    <w:rsid w:val="00E05865"/>
    <w:rsid w:val="00E067FB"/>
    <w:rsid w:val="00E068BD"/>
    <w:rsid w:val="00E07427"/>
    <w:rsid w:val="00E07DC3"/>
    <w:rsid w:val="00E105AF"/>
    <w:rsid w:val="00E10839"/>
    <w:rsid w:val="00E11802"/>
    <w:rsid w:val="00E11EB0"/>
    <w:rsid w:val="00E125A4"/>
    <w:rsid w:val="00E1365A"/>
    <w:rsid w:val="00E1422B"/>
    <w:rsid w:val="00E147A8"/>
    <w:rsid w:val="00E1540B"/>
    <w:rsid w:val="00E15C09"/>
    <w:rsid w:val="00E15F27"/>
    <w:rsid w:val="00E161CC"/>
    <w:rsid w:val="00E1640B"/>
    <w:rsid w:val="00E16A52"/>
    <w:rsid w:val="00E16C24"/>
    <w:rsid w:val="00E1703C"/>
    <w:rsid w:val="00E17139"/>
    <w:rsid w:val="00E17D41"/>
    <w:rsid w:val="00E209B8"/>
    <w:rsid w:val="00E21301"/>
    <w:rsid w:val="00E218E4"/>
    <w:rsid w:val="00E21AAB"/>
    <w:rsid w:val="00E22A3F"/>
    <w:rsid w:val="00E22BAB"/>
    <w:rsid w:val="00E22BC5"/>
    <w:rsid w:val="00E22BD0"/>
    <w:rsid w:val="00E23140"/>
    <w:rsid w:val="00E239B9"/>
    <w:rsid w:val="00E23E1A"/>
    <w:rsid w:val="00E23E84"/>
    <w:rsid w:val="00E23EEE"/>
    <w:rsid w:val="00E24C0B"/>
    <w:rsid w:val="00E25040"/>
    <w:rsid w:val="00E254B3"/>
    <w:rsid w:val="00E262B2"/>
    <w:rsid w:val="00E26798"/>
    <w:rsid w:val="00E26EC6"/>
    <w:rsid w:val="00E27E22"/>
    <w:rsid w:val="00E311E0"/>
    <w:rsid w:val="00E321A0"/>
    <w:rsid w:val="00E3285E"/>
    <w:rsid w:val="00E3304F"/>
    <w:rsid w:val="00E33772"/>
    <w:rsid w:val="00E34B4C"/>
    <w:rsid w:val="00E34D6F"/>
    <w:rsid w:val="00E35115"/>
    <w:rsid w:val="00E3559A"/>
    <w:rsid w:val="00E35821"/>
    <w:rsid w:val="00E35EBE"/>
    <w:rsid w:val="00E35FE8"/>
    <w:rsid w:val="00E36880"/>
    <w:rsid w:val="00E36B14"/>
    <w:rsid w:val="00E36EB5"/>
    <w:rsid w:val="00E3777A"/>
    <w:rsid w:val="00E37CC0"/>
    <w:rsid w:val="00E41993"/>
    <w:rsid w:val="00E4261D"/>
    <w:rsid w:val="00E4340E"/>
    <w:rsid w:val="00E43551"/>
    <w:rsid w:val="00E43E6B"/>
    <w:rsid w:val="00E43EC9"/>
    <w:rsid w:val="00E44C4E"/>
    <w:rsid w:val="00E454C2"/>
    <w:rsid w:val="00E45FBD"/>
    <w:rsid w:val="00E509FE"/>
    <w:rsid w:val="00E51441"/>
    <w:rsid w:val="00E51788"/>
    <w:rsid w:val="00E51FA0"/>
    <w:rsid w:val="00E5348E"/>
    <w:rsid w:val="00E54F12"/>
    <w:rsid w:val="00E55C6E"/>
    <w:rsid w:val="00E55D97"/>
    <w:rsid w:val="00E567F4"/>
    <w:rsid w:val="00E5699D"/>
    <w:rsid w:val="00E60BDD"/>
    <w:rsid w:val="00E611E2"/>
    <w:rsid w:val="00E61FB5"/>
    <w:rsid w:val="00E62058"/>
    <w:rsid w:val="00E6242C"/>
    <w:rsid w:val="00E625BA"/>
    <w:rsid w:val="00E62793"/>
    <w:rsid w:val="00E63793"/>
    <w:rsid w:val="00E64825"/>
    <w:rsid w:val="00E65BDC"/>
    <w:rsid w:val="00E65FB0"/>
    <w:rsid w:val="00E66072"/>
    <w:rsid w:val="00E66A11"/>
    <w:rsid w:val="00E6786C"/>
    <w:rsid w:val="00E70261"/>
    <w:rsid w:val="00E70517"/>
    <w:rsid w:val="00E70DDA"/>
    <w:rsid w:val="00E71050"/>
    <w:rsid w:val="00E71566"/>
    <w:rsid w:val="00E718A8"/>
    <w:rsid w:val="00E728BA"/>
    <w:rsid w:val="00E72B8B"/>
    <w:rsid w:val="00E72F6A"/>
    <w:rsid w:val="00E731BC"/>
    <w:rsid w:val="00E735C7"/>
    <w:rsid w:val="00E73AC3"/>
    <w:rsid w:val="00E73E41"/>
    <w:rsid w:val="00E746F2"/>
    <w:rsid w:val="00E74C27"/>
    <w:rsid w:val="00E74C36"/>
    <w:rsid w:val="00E74DFB"/>
    <w:rsid w:val="00E76248"/>
    <w:rsid w:val="00E76629"/>
    <w:rsid w:val="00E813E1"/>
    <w:rsid w:val="00E8246A"/>
    <w:rsid w:val="00E82DDE"/>
    <w:rsid w:val="00E844C3"/>
    <w:rsid w:val="00E8476B"/>
    <w:rsid w:val="00E84999"/>
    <w:rsid w:val="00E84CF7"/>
    <w:rsid w:val="00E8611C"/>
    <w:rsid w:val="00E86E9F"/>
    <w:rsid w:val="00E870CA"/>
    <w:rsid w:val="00E8775D"/>
    <w:rsid w:val="00E91754"/>
    <w:rsid w:val="00E917A9"/>
    <w:rsid w:val="00E9226B"/>
    <w:rsid w:val="00E924F5"/>
    <w:rsid w:val="00E9266C"/>
    <w:rsid w:val="00E93416"/>
    <w:rsid w:val="00E935CD"/>
    <w:rsid w:val="00E93E6A"/>
    <w:rsid w:val="00E945B3"/>
    <w:rsid w:val="00E94B0C"/>
    <w:rsid w:val="00E95531"/>
    <w:rsid w:val="00E9570A"/>
    <w:rsid w:val="00E95D6B"/>
    <w:rsid w:val="00E96EE0"/>
    <w:rsid w:val="00E971F4"/>
    <w:rsid w:val="00E97A95"/>
    <w:rsid w:val="00EA0995"/>
    <w:rsid w:val="00EA206C"/>
    <w:rsid w:val="00EA3001"/>
    <w:rsid w:val="00EA3DBB"/>
    <w:rsid w:val="00EA41B4"/>
    <w:rsid w:val="00EA41C2"/>
    <w:rsid w:val="00EA48D1"/>
    <w:rsid w:val="00EA56C8"/>
    <w:rsid w:val="00EA5BCD"/>
    <w:rsid w:val="00EA6A66"/>
    <w:rsid w:val="00EA7E21"/>
    <w:rsid w:val="00EB023D"/>
    <w:rsid w:val="00EB04BC"/>
    <w:rsid w:val="00EB111A"/>
    <w:rsid w:val="00EB15A7"/>
    <w:rsid w:val="00EB4314"/>
    <w:rsid w:val="00EB4533"/>
    <w:rsid w:val="00EB4A00"/>
    <w:rsid w:val="00EB4A78"/>
    <w:rsid w:val="00EB4AA1"/>
    <w:rsid w:val="00EB5A95"/>
    <w:rsid w:val="00EB63CC"/>
    <w:rsid w:val="00EB676C"/>
    <w:rsid w:val="00EB728D"/>
    <w:rsid w:val="00EC01C7"/>
    <w:rsid w:val="00EC0D87"/>
    <w:rsid w:val="00EC11AA"/>
    <w:rsid w:val="00EC1776"/>
    <w:rsid w:val="00EC2844"/>
    <w:rsid w:val="00EC410D"/>
    <w:rsid w:val="00EC44C7"/>
    <w:rsid w:val="00EC4BA4"/>
    <w:rsid w:val="00EC4FC6"/>
    <w:rsid w:val="00EC56F8"/>
    <w:rsid w:val="00EC5F4E"/>
    <w:rsid w:val="00EC682C"/>
    <w:rsid w:val="00EC6D8A"/>
    <w:rsid w:val="00EC71A8"/>
    <w:rsid w:val="00EC72BD"/>
    <w:rsid w:val="00EC75DD"/>
    <w:rsid w:val="00ED00F2"/>
    <w:rsid w:val="00ED100E"/>
    <w:rsid w:val="00ED20F8"/>
    <w:rsid w:val="00ED239A"/>
    <w:rsid w:val="00ED2ED9"/>
    <w:rsid w:val="00ED33A3"/>
    <w:rsid w:val="00ED36A9"/>
    <w:rsid w:val="00ED3A56"/>
    <w:rsid w:val="00ED3FCE"/>
    <w:rsid w:val="00ED5B10"/>
    <w:rsid w:val="00ED5B90"/>
    <w:rsid w:val="00ED5FDE"/>
    <w:rsid w:val="00ED6431"/>
    <w:rsid w:val="00ED651B"/>
    <w:rsid w:val="00ED6E48"/>
    <w:rsid w:val="00ED7C9A"/>
    <w:rsid w:val="00EE06BB"/>
    <w:rsid w:val="00EE07D8"/>
    <w:rsid w:val="00EE0898"/>
    <w:rsid w:val="00EE0A6F"/>
    <w:rsid w:val="00EE12FF"/>
    <w:rsid w:val="00EE1370"/>
    <w:rsid w:val="00EE1435"/>
    <w:rsid w:val="00EE27C0"/>
    <w:rsid w:val="00EE35A6"/>
    <w:rsid w:val="00EE46F2"/>
    <w:rsid w:val="00EE713D"/>
    <w:rsid w:val="00EF0305"/>
    <w:rsid w:val="00EF094B"/>
    <w:rsid w:val="00EF1D7C"/>
    <w:rsid w:val="00EF1F28"/>
    <w:rsid w:val="00EF2286"/>
    <w:rsid w:val="00EF2C86"/>
    <w:rsid w:val="00EF307C"/>
    <w:rsid w:val="00EF3369"/>
    <w:rsid w:val="00EF3700"/>
    <w:rsid w:val="00EF3B16"/>
    <w:rsid w:val="00EF40EB"/>
    <w:rsid w:val="00EF51A6"/>
    <w:rsid w:val="00EF5A2F"/>
    <w:rsid w:val="00EF5FDA"/>
    <w:rsid w:val="00EF6446"/>
    <w:rsid w:val="00EF667C"/>
    <w:rsid w:val="00EF6833"/>
    <w:rsid w:val="00EF732A"/>
    <w:rsid w:val="00F00BAD"/>
    <w:rsid w:val="00F0158B"/>
    <w:rsid w:val="00F019A3"/>
    <w:rsid w:val="00F01AA8"/>
    <w:rsid w:val="00F0265F"/>
    <w:rsid w:val="00F03889"/>
    <w:rsid w:val="00F044F9"/>
    <w:rsid w:val="00F046CD"/>
    <w:rsid w:val="00F05088"/>
    <w:rsid w:val="00F05BED"/>
    <w:rsid w:val="00F06F30"/>
    <w:rsid w:val="00F07184"/>
    <w:rsid w:val="00F074E3"/>
    <w:rsid w:val="00F07B62"/>
    <w:rsid w:val="00F102CB"/>
    <w:rsid w:val="00F10922"/>
    <w:rsid w:val="00F117E3"/>
    <w:rsid w:val="00F12054"/>
    <w:rsid w:val="00F120A4"/>
    <w:rsid w:val="00F122AD"/>
    <w:rsid w:val="00F12325"/>
    <w:rsid w:val="00F139B7"/>
    <w:rsid w:val="00F13D13"/>
    <w:rsid w:val="00F13D4C"/>
    <w:rsid w:val="00F14196"/>
    <w:rsid w:val="00F1554B"/>
    <w:rsid w:val="00F15937"/>
    <w:rsid w:val="00F15A6A"/>
    <w:rsid w:val="00F16227"/>
    <w:rsid w:val="00F1650F"/>
    <w:rsid w:val="00F176F8"/>
    <w:rsid w:val="00F1783C"/>
    <w:rsid w:val="00F21B01"/>
    <w:rsid w:val="00F23008"/>
    <w:rsid w:val="00F232E6"/>
    <w:rsid w:val="00F2348A"/>
    <w:rsid w:val="00F23892"/>
    <w:rsid w:val="00F23D64"/>
    <w:rsid w:val="00F24285"/>
    <w:rsid w:val="00F2478A"/>
    <w:rsid w:val="00F25191"/>
    <w:rsid w:val="00F269D5"/>
    <w:rsid w:val="00F26A52"/>
    <w:rsid w:val="00F27011"/>
    <w:rsid w:val="00F2795E"/>
    <w:rsid w:val="00F30035"/>
    <w:rsid w:val="00F302C7"/>
    <w:rsid w:val="00F31E4E"/>
    <w:rsid w:val="00F324BB"/>
    <w:rsid w:val="00F337A3"/>
    <w:rsid w:val="00F350B7"/>
    <w:rsid w:val="00F354B0"/>
    <w:rsid w:val="00F35BD5"/>
    <w:rsid w:val="00F35DE5"/>
    <w:rsid w:val="00F36679"/>
    <w:rsid w:val="00F36B66"/>
    <w:rsid w:val="00F403FB"/>
    <w:rsid w:val="00F40B60"/>
    <w:rsid w:val="00F40CD7"/>
    <w:rsid w:val="00F41276"/>
    <w:rsid w:val="00F415E1"/>
    <w:rsid w:val="00F41FDD"/>
    <w:rsid w:val="00F42795"/>
    <w:rsid w:val="00F4287A"/>
    <w:rsid w:val="00F432E8"/>
    <w:rsid w:val="00F438DC"/>
    <w:rsid w:val="00F443A1"/>
    <w:rsid w:val="00F448E0"/>
    <w:rsid w:val="00F45F6B"/>
    <w:rsid w:val="00F4619C"/>
    <w:rsid w:val="00F46589"/>
    <w:rsid w:val="00F46A1C"/>
    <w:rsid w:val="00F4758D"/>
    <w:rsid w:val="00F47B1C"/>
    <w:rsid w:val="00F5028D"/>
    <w:rsid w:val="00F50304"/>
    <w:rsid w:val="00F510B3"/>
    <w:rsid w:val="00F51FB5"/>
    <w:rsid w:val="00F52304"/>
    <w:rsid w:val="00F52800"/>
    <w:rsid w:val="00F52A89"/>
    <w:rsid w:val="00F532E6"/>
    <w:rsid w:val="00F53C34"/>
    <w:rsid w:val="00F53D68"/>
    <w:rsid w:val="00F54001"/>
    <w:rsid w:val="00F542B1"/>
    <w:rsid w:val="00F54615"/>
    <w:rsid w:val="00F548E5"/>
    <w:rsid w:val="00F54C60"/>
    <w:rsid w:val="00F5690D"/>
    <w:rsid w:val="00F56DF7"/>
    <w:rsid w:val="00F56F61"/>
    <w:rsid w:val="00F57A4C"/>
    <w:rsid w:val="00F57E67"/>
    <w:rsid w:val="00F57F6F"/>
    <w:rsid w:val="00F617AD"/>
    <w:rsid w:val="00F62314"/>
    <w:rsid w:val="00F62C9E"/>
    <w:rsid w:val="00F6301D"/>
    <w:rsid w:val="00F63552"/>
    <w:rsid w:val="00F6378D"/>
    <w:rsid w:val="00F6382F"/>
    <w:rsid w:val="00F63CF4"/>
    <w:rsid w:val="00F63FF1"/>
    <w:rsid w:val="00F642F1"/>
    <w:rsid w:val="00F6478D"/>
    <w:rsid w:val="00F64C2B"/>
    <w:rsid w:val="00F6558D"/>
    <w:rsid w:val="00F65C75"/>
    <w:rsid w:val="00F660F3"/>
    <w:rsid w:val="00F66CE5"/>
    <w:rsid w:val="00F672E6"/>
    <w:rsid w:val="00F70882"/>
    <w:rsid w:val="00F71D5D"/>
    <w:rsid w:val="00F72184"/>
    <w:rsid w:val="00F73E65"/>
    <w:rsid w:val="00F73EAD"/>
    <w:rsid w:val="00F73F69"/>
    <w:rsid w:val="00F7406C"/>
    <w:rsid w:val="00F74864"/>
    <w:rsid w:val="00F75093"/>
    <w:rsid w:val="00F7511C"/>
    <w:rsid w:val="00F75AAD"/>
    <w:rsid w:val="00F75D29"/>
    <w:rsid w:val="00F7648A"/>
    <w:rsid w:val="00F80206"/>
    <w:rsid w:val="00F81897"/>
    <w:rsid w:val="00F81C88"/>
    <w:rsid w:val="00F82321"/>
    <w:rsid w:val="00F82886"/>
    <w:rsid w:val="00F82AB0"/>
    <w:rsid w:val="00F82CA3"/>
    <w:rsid w:val="00F84165"/>
    <w:rsid w:val="00F85952"/>
    <w:rsid w:val="00F85BEA"/>
    <w:rsid w:val="00F8714A"/>
    <w:rsid w:val="00F87C90"/>
    <w:rsid w:val="00F90B13"/>
    <w:rsid w:val="00F91094"/>
    <w:rsid w:val="00F91F54"/>
    <w:rsid w:val="00F922E6"/>
    <w:rsid w:val="00F94445"/>
    <w:rsid w:val="00F94B0E"/>
    <w:rsid w:val="00F94FDE"/>
    <w:rsid w:val="00F95033"/>
    <w:rsid w:val="00F95197"/>
    <w:rsid w:val="00F954EB"/>
    <w:rsid w:val="00F95561"/>
    <w:rsid w:val="00F95BD2"/>
    <w:rsid w:val="00F95D4C"/>
    <w:rsid w:val="00F960E6"/>
    <w:rsid w:val="00F962BC"/>
    <w:rsid w:val="00F969BB"/>
    <w:rsid w:val="00F969F2"/>
    <w:rsid w:val="00F96FE1"/>
    <w:rsid w:val="00F971C9"/>
    <w:rsid w:val="00FA0020"/>
    <w:rsid w:val="00FA021B"/>
    <w:rsid w:val="00FA0662"/>
    <w:rsid w:val="00FA0FB8"/>
    <w:rsid w:val="00FA133E"/>
    <w:rsid w:val="00FA139F"/>
    <w:rsid w:val="00FA177E"/>
    <w:rsid w:val="00FA1F49"/>
    <w:rsid w:val="00FA221B"/>
    <w:rsid w:val="00FA2734"/>
    <w:rsid w:val="00FA27D4"/>
    <w:rsid w:val="00FA2E8F"/>
    <w:rsid w:val="00FA3985"/>
    <w:rsid w:val="00FA3B5C"/>
    <w:rsid w:val="00FA3E81"/>
    <w:rsid w:val="00FA51C4"/>
    <w:rsid w:val="00FA634E"/>
    <w:rsid w:val="00FA63EE"/>
    <w:rsid w:val="00FA71D1"/>
    <w:rsid w:val="00FB066A"/>
    <w:rsid w:val="00FB0CCA"/>
    <w:rsid w:val="00FB0DE4"/>
    <w:rsid w:val="00FB146E"/>
    <w:rsid w:val="00FB1667"/>
    <w:rsid w:val="00FB39E7"/>
    <w:rsid w:val="00FB3CFF"/>
    <w:rsid w:val="00FB4B01"/>
    <w:rsid w:val="00FB4C00"/>
    <w:rsid w:val="00FB530E"/>
    <w:rsid w:val="00FB53DE"/>
    <w:rsid w:val="00FB6012"/>
    <w:rsid w:val="00FB6116"/>
    <w:rsid w:val="00FB6843"/>
    <w:rsid w:val="00FB6978"/>
    <w:rsid w:val="00FC1187"/>
    <w:rsid w:val="00FC16C6"/>
    <w:rsid w:val="00FC19CD"/>
    <w:rsid w:val="00FC2175"/>
    <w:rsid w:val="00FC2273"/>
    <w:rsid w:val="00FC23F0"/>
    <w:rsid w:val="00FC262F"/>
    <w:rsid w:val="00FC2C16"/>
    <w:rsid w:val="00FC2C78"/>
    <w:rsid w:val="00FC2CBB"/>
    <w:rsid w:val="00FC309E"/>
    <w:rsid w:val="00FC39CE"/>
    <w:rsid w:val="00FC43C4"/>
    <w:rsid w:val="00FC61C3"/>
    <w:rsid w:val="00FC6540"/>
    <w:rsid w:val="00FC66A9"/>
    <w:rsid w:val="00FC6D65"/>
    <w:rsid w:val="00FD05FF"/>
    <w:rsid w:val="00FD08CF"/>
    <w:rsid w:val="00FD08F9"/>
    <w:rsid w:val="00FD1EFC"/>
    <w:rsid w:val="00FD2796"/>
    <w:rsid w:val="00FD3528"/>
    <w:rsid w:val="00FD5D69"/>
    <w:rsid w:val="00FD63C6"/>
    <w:rsid w:val="00FD7AC1"/>
    <w:rsid w:val="00FE0A10"/>
    <w:rsid w:val="00FE1DF4"/>
    <w:rsid w:val="00FE2328"/>
    <w:rsid w:val="00FE286E"/>
    <w:rsid w:val="00FE2A73"/>
    <w:rsid w:val="00FE2B9F"/>
    <w:rsid w:val="00FE360C"/>
    <w:rsid w:val="00FE3E73"/>
    <w:rsid w:val="00FE4457"/>
    <w:rsid w:val="00FE5106"/>
    <w:rsid w:val="00FE5924"/>
    <w:rsid w:val="00FE6933"/>
    <w:rsid w:val="00FE6A55"/>
    <w:rsid w:val="00FE6AF0"/>
    <w:rsid w:val="00FE6B5D"/>
    <w:rsid w:val="00FF0F35"/>
    <w:rsid w:val="00FF136C"/>
    <w:rsid w:val="00FF197D"/>
    <w:rsid w:val="00FF198C"/>
    <w:rsid w:val="00FF1DB9"/>
    <w:rsid w:val="00FF23C0"/>
    <w:rsid w:val="00FF2CC7"/>
    <w:rsid w:val="00FF2EEC"/>
    <w:rsid w:val="00FF2F73"/>
    <w:rsid w:val="00FF305E"/>
    <w:rsid w:val="00FF3D78"/>
    <w:rsid w:val="00FF3F03"/>
    <w:rsid w:val="00FF4003"/>
    <w:rsid w:val="00FF44DF"/>
    <w:rsid w:val="00FF4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7E7CC1C"/>
  <w15:chartTrackingRefBased/>
  <w15:docId w15:val="{19550709-7E43-4F9A-8204-C16282C7E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A53685"/>
    <w:pPr>
      <w:ind w:left="740"/>
      <w:jc w:val="left"/>
      <w:outlineLvl w:val="0"/>
    </w:pPr>
    <w:rPr>
      <w:rFonts w:ascii="Times New Roman" w:eastAsia="Times New Roman" w:hAnsi="Times New Roman"/>
      <w:b/>
      <w:bCs/>
      <w:kern w:val="0"/>
      <w:sz w:val="24"/>
      <w:szCs w:val="2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18F4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D0439E"/>
    <w:pPr>
      <w:widowControl/>
      <w:spacing w:after="160"/>
      <w:jc w:val="left"/>
    </w:pPr>
    <w:rPr>
      <w:kern w:val="0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439E"/>
    <w:rPr>
      <w:kern w:val="0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439E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439E"/>
    <w:rPr>
      <w:rFonts w:asciiTheme="majorHAnsi" w:eastAsiaTheme="majorEastAsia" w:hAnsiTheme="majorHAnsi" w:cstheme="majorBidi"/>
      <w:sz w:val="18"/>
      <w:szCs w:val="18"/>
    </w:rPr>
  </w:style>
  <w:style w:type="paragraph" w:styleId="NoSpacing">
    <w:name w:val="No Spacing"/>
    <w:uiPriority w:val="1"/>
    <w:qFormat/>
    <w:rsid w:val="00357867"/>
    <w:pPr>
      <w:widowControl w:val="0"/>
      <w:jc w:val="both"/>
    </w:pPr>
  </w:style>
  <w:style w:type="character" w:styleId="Hyperlink">
    <w:name w:val="Hyperlink"/>
    <w:basedOn w:val="DefaultParagraphFont"/>
    <w:uiPriority w:val="99"/>
    <w:unhideWhenUsed/>
    <w:rsid w:val="0035786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57867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F49CD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3F49C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F49CD"/>
  </w:style>
  <w:style w:type="paragraph" w:styleId="Footer">
    <w:name w:val="footer"/>
    <w:basedOn w:val="Normal"/>
    <w:link w:val="FooterChar"/>
    <w:uiPriority w:val="99"/>
    <w:unhideWhenUsed/>
    <w:rsid w:val="003F49C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F49CD"/>
  </w:style>
  <w:style w:type="character" w:styleId="LineNumber">
    <w:name w:val="line number"/>
    <w:basedOn w:val="DefaultParagraphFont"/>
    <w:uiPriority w:val="99"/>
    <w:semiHidden/>
    <w:unhideWhenUsed/>
    <w:rsid w:val="00A25269"/>
  </w:style>
  <w:style w:type="paragraph" w:styleId="BodyText">
    <w:name w:val="Body Text"/>
    <w:basedOn w:val="Normal"/>
    <w:link w:val="BodyTextChar"/>
    <w:uiPriority w:val="1"/>
    <w:qFormat/>
    <w:rsid w:val="002379AD"/>
    <w:pPr>
      <w:ind w:left="740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2379AD"/>
    <w:rPr>
      <w:rFonts w:ascii="Times New Roman" w:eastAsia="Times New Roman" w:hAnsi="Times New Roman"/>
      <w:kern w:val="0"/>
      <w:sz w:val="24"/>
      <w:szCs w:val="24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A53685"/>
    <w:rPr>
      <w:rFonts w:ascii="Times New Roman" w:eastAsia="Times New Roman" w:hAnsi="Times New Roman"/>
      <w:b/>
      <w:bCs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18F4"/>
    <w:rPr>
      <w:rFonts w:asciiTheme="majorHAnsi" w:eastAsiaTheme="majorEastAsia" w:hAnsiTheme="majorHAnsi" w:cstheme="maj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EF6833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6833"/>
    <w:pPr>
      <w:widowControl w:val="0"/>
      <w:spacing w:after="0"/>
    </w:pPr>
    <w:rPr>
      <w:b/>
      <w:bCs/>
      <w:kern w:val="2"/>
      <w:sz w:val="21"/>
      <w:szCs w:val="22"/>
      <w:lang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6833"/>
    <w:rPr>
      <w:b/>
      <w:bCs/>
      <w:kern w:val="0"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28243E"/>
  </w:style>
  <w:style w:type="table" w:styleId="TableGrid">
    <w:name w:val="Table Grid"/>
    <w:basedOn w:val="TableNormal"/>
    <w:uiPriority w:val="39"/>
    <w:rsid w:val="005077F9"/>
    <w:rPr>
      <w:rFonts w:eastAsiaTheme="min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570E2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07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8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7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7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6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142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294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681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831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410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102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70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423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601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350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465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965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7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4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8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406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348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835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4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7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0D31C5-C1A7-FA4A-BC76-2BC7D607F0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8</Pages>
  <Words>2184</Words>
  <Characters>12452</Characters>
  <Application>Microsoft Office Word</Application>
  <DocSecurity>0</DocSecurity>
  <Lines>103</Lines>
  <Paragraphs>2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wasaki, Eduardo Jose</dc:creator>
  <cp:keywords/>
  <dc:description/>
  <cp:lastModifiedBy>Sunter, David</cp:lastModifiedBy>
  <cp:revision>31</cp:revision>
  <cp:lastPrinted>2021-10-06T01:04:00Z</cp:lastPrinted>
  <dcterms:created xsi:type="dcterms:W3CDTF">2022-08-05T08:14:00Z</dcterms:created>
  <dcterms:modified xsi:type="dcterms:W3CDTF">2022-08-15T09:22:00Z</dcterms:modified>
</cp:coreProperties>
</file>